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CBC1A" w14:textId="2489D1AD" w:rsidR="00922001" w:rsidRPr="00A968A9" w:rsidRDefault="00DB51B7" w:rsidP="00835C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5659">
        <w:rPr>
          <w:rFonts w:ascii="Times New Roman" w:hAnsi="Times New Roman" w:cs="Times New Roman"/>
          <w:sz w:val="24"/>
          <w:szCs w:val="24"/>
          <w:u w:val="single"/>
        </w:rPr>
        <w:t>Supplementary Materials</w:t>
      </w:r>
      <w:r w:rsidR="00867BD5" w:rsidRPr="00867B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5659" w:rsidRPr="00A968A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968A9" w:rsidRPr="00A968A9">
        <w:rPr>
          <w:rFonts w:ascii="Times New Roman" w:eastAsiaTheme="majorEastAsia" w:hAnsi="Times New Roman" w:cs="Times New Roman"/>
          <w:b/>
          <w:bCs/>
          <w:sz w:val="24"/>
          <w:szCs w:val="24"/>
        </w:rPr>
        <w:t>Multicenter Clinical Performance</w:t>
      </w:r>
      <w:r w:rsidR="00867BD5" w:rsidRPr="00A968A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Evaluation of Omadacycline</w:t>
      </w:r>
      <w:r w:rsidR="00835C72" w:rsidRPr="00A968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7BD5" w:rsidRPr="00A968A9">
        <w:rPr>
          <w:rFonts w:ascii="Times New Roman" w:eastAsiaTheme="majorEastAsia" w:hAnsi="Times New Roman" w:cs="Times New Roman"/>
          <w:b/>
          <w:bCs/>
          <w:sz w:val="24"/>
          <w:szCs w:val="24"/>
        </w:rPr>
        <w:t>Susceptibility Testing of Enterobacterales on VITEK</w:t>
      </w:r>
      <w:r w:rsidR="00867BD5" w:rsidRPr="00A968A9">
        <w:rPr>
          <w:rFonts w:ascii="Times New Roman" w:eastAsiaTheme="majorEastAsia" w:hAnsi="Times New Roman" w:cs="Times New Roman"/>
          <w:b/>
          <w:bCs/>
          <w:sz w:val="24"/>
          <w:szCs w:val="24"/>
          <w:vertAlign w:val="superscript"/>
        </w:rPr>
        <w:t xml:space="preserve">® </w:t>
      </w:r>
      <w:r w:rsidR="00867BD5" w:rsidRPr="00A968A9">
        <w:rPr>
          <w:rFonts w:ascii="Times New Roman" w:eastAsiaTheme="majorEastAsia" w:hAnsi="Times New Roman" w:cs="Times New Roman"/>
          <w:b/>
          <w:bCs/>
          <w:sz w:val="24"/>
          <w:szCs w:val="24"/>
        </w:rPr>
        <w:t>2 Systems</w:t>
      </w:r>
      <w:r w:rsidR="002B5659" w:rsidRPr="00A968A9">
        <w:rPr>
          <w:rFonts w:ascii="Times New Roman" w:eastAsiaTheme="majorEastAsia" w:hAnsi="Times New Roman" w:cs="Times New Roman"/>
          <w:b/>
          <w:bCs/>
          <w:sz w:val="24"/>
          <w:szCs w:val="24"/>
        </w:rPr>
        <w:t>)</w:t>
      </w:r>
    </w:p>
    <w:p w14:paraId="5578F6EE" w14:textId="267CBBC8" w:rsidR="0053747A" w:rsidRDefault="00925E4C" w:rsidP="00922001">
      <w:pPr>
        <w:pStyle w:val="Heading2"/>
        <w:spacing w:before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9D4353">
        <w:rPr>
          <w:rFonts w:ascii="Times New Roman" w:hAnsi="Times New Roman" w:cs="Times New Roman"/>
          <w:sz w:val="24"/>
          <w:szCs w:val="24"/>
        </w:rPr>
        <w:t>Figures</w:t>
      </w:r>
    </w:p>
    <w:p w14:paraId="220E3DD9" w14:textId="70AFFCA1" w:rsidR="00DA5334" w:rsidRPr="007F4F92" w:rsidRDefault="00DA5334" w:rsidP="00DA5334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7F4F92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 xml:space="preserve">Figure </w:t>
      </w:r>
      <w:r w:rsidR="009F6B17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S</w:t>
      </w:r>
      <w:r w:rsidR="00184B1C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1</w:t>
      </w:r>
      <w:r w:rsidRPr="007F4F92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 xml:space="preserve">. Frequency table </w:t>
      </w:r>
      <w:r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–</w:t>
      </w:r>
      <w:r w:rsidRPr="007F4F92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 xml:space="preserve"> </w:t>
      </w:r>
      <w:r w:rsidRPr="007662AC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Enterobacterales</w:t>
      </w:r>
      <w:r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 xml:space="preserve"> -</w:t>
      </w:r>
      <w:r w:rsidRPr="007F4F92">
        <w:rPr>
          <w:rFonts w:ascii="Times New Roman" w:eastAsiaTheme="majorEastAsia" w:hAnsi="Times New Roman" w:cs="Times New Roman"/>
          <w:i/>
          <w:iCs/>
          <w:color w:val="2E74B5" w:themeColor="accent1" w:themeShade="BF"/>
          <w:sz w:val="24"/>
          <w:szCs w:val="24"/>
        </w:rPr>
        <w:t xml:space="preserve"> </w:t>
      </w:r>
      <w:r w:rsidRPr="007F4F92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Correlation of omadacycline MIC values between V</w:t>
      </w:r>
      <w:r w:rsidR="0040519C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ITEK</w:t>
      </w:r>
      <w:r w:rsidRPr="007F4F92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 xml:space="preserve"> 2 and BM</w:t>
      </w:r>
      <w:r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D reference method</w:t>
      </w:r>
      <w:r w:rsidR="00786128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s</w:t>
      </w:r>
    </w:p>
    <w:p w14:paraId="74159BFC" w14:textId="305F46A6" w:rsidR="00DA5334" w:rsidRPr="001446AA" w:rsidRDefault="00DA5334" w:rsidP="00F00B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5B6">
        <w:rPr>
          <w:rFonts w:ascii="Times New Roman" w:hAnsi="Times New Roman" w:cs="Times New Roman"/>
          <w:bCs/>
          <w:sz w:val="24"/>
          <w:szCs w:val="24"/>
        </w:rPr>
        <w:t>Omad</w:t>
      </w:r>
      <w:r w:rsidR="00BC3186">
        <w:rPr>
          <w:rFonts w:ascii="Times New Roman" w:hAnsi="Times New Roman" w:cs="Times New Roman"/>
          <w:bCs/>
          <w:sz w:val="24"/>
          <w:szCs w:val="24"/>
        </w:rPr>
        <w:t>a</w:t>
      </w:r>
      <w:r w:rsidRPr="00B955B6">
        <w:rPr>
          <w:rFonts w:ascii="Times New Roman" w:hAnsi="Times New Roman" w:cs="Times New Roman"/>
          <w:bCs/>
          <w:sz w:val="24"/>
          <w:szCs w:val="24"/>
        </w:rPr>
        <w:t>cycline FDA breakpoi</w:t>
      </w:r>
      <w:r w:rsidR="002C68BF">
        <w:rPr>
          <w:rFonts w:ascii="Times New Roman" w:hAnsi="Times New Roman" w:cs="Times New Roman"/>
          <w:bCs/>
          <w:sz w:val="24"/>
          <w:szCs w:val="24"/>
        </w:rPr>
        <w:t>n</w:t>
      </w:r>
      <w:r w:rsidRPr="00B955B6">
        <w:rPr>
          <w:rFonts w:ascii="Times New Roman" w:hAnsi="Times New Roman" w:cs="Times New Roman"/>
          <w:bCs/>
          <w:sz w:val="24"/>
          <w:szCs w:val="24"/>
        </w:rPr>
        <w:t xml:space="preserve">ts: </w:t>
      </w:r>
      <w:r w:rsidRPr="001446AA">
        <w:rPr>
          <w:rFonts w:ascii="Times New Roman" w:hAnsi="Times New Roman" w:cs="Times New Roman"/>
          <w:bCs/>
          <w:sz w:val="24"/>
          <w:szCs w:val="24"/>
        </w:rPr>
        <w:t>≤ 4 (S), 8 (I), ≥ 16 (R). Clinical and challenge isolates</w:t>
      </w:r>
      <w:r w:rsidRPr="001446A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1446A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858</w:t>
      </w:r>
      <w:r w:rsidRPr="001446AA">
        <w:rPr>
          <w:rFonts w:ascii="Times New Roman" w:hAnsi="Times New Roman" w:cs="Times New Roman"/>
          <w:bCs/>
          <w:sz w:val="24"/>
          <w:szCs w:val="24"/>
        </w:rPr>
        <w:t>) were tested for VITEK</w:t>
      </w:r>
      <w:r w:rsidRPr="001446A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1446AA">
        <w:rPr>
          <w:rFonts w:ascii="Times New Roman" w:hAnsi="Times New Roman" w:cs="Times New Roman"/>
          <w:bCs/>
          <w:sz w:val="24"/>
          <w:szCs w:val="24"/>
        </w:rPr>
        <w:t>2 AST-GN omadacycline and the BMD reference method</w:t>
      </w:r>
      <w:r w:rsidRPr="001446AA">
        <w:rPr>
          <w:rFonts w:ascii="Times New Roman" w:hAnsi="Times New Roman" w:cs="Times New Roman"/>
          <w:bCs/>
          <w:i/>
          <w:sz w:val="24"/>
          <w:szCs w:val="24"/>
        </w:rPr>
        <w:t xml:space="preserve">. </w:t>
      </w:r>
      <w:r w:rsidRPr="001446AA">
        <w:rPr>
          <w:rFonts w:ascii="Times New Roman" w:hAnsi="Times New Roman" w:cs="Times New Roman"/>
          <w:bCs/>
          <w:sz w:val="24"/>
          <w:szCs w:val="24"/>
        </w:rPr>
        <w:t xml:space="preserve">The number of isolates with exact MIC agreement for the omadacycline test and BMD reference method are shown on </w:t>
      </w:r>
      <w:r w:rsidR="00DC4DCD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1446AA">
        <w:rPr>
          <w:rFonts w:ascii="Times New Roman" w:hAnsi="Times New Roman" w:cs="Times New Roman"/>
          <w:bCs/>
          <w:sz w:val="24"/>
          <w:szCs w:val="24"/>
        </w:rPr>
        <w:t>blue backgroun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13B16">
        <w:rPr>
          <w:rFonts w:ascii="Times New Roman" w:hAnsi="Times New Roman" w:cs="Times New Roman"/>
          <w:bCs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bCs/>
          <w:sz w:val="24"/>
          <w:szCs w:val="24"/>
        </w:rPr>
        <w:t xml:space="preserve">isolates constituting </w:t>
      </w:r>
      <w:r w:rsidRPr="00913B16">
        <w:rPr>
          <w:rFonts w:ascii="Times New Roman" w:hAnsi="Times New Roman" w:cs="Times New Roman"/>
          <w:bCs/>
          <w:sz w:val="24"/>
          <w:szCs w:val="24"/>
        </w:rPr>
        <w:t xml:space="preserve">mEs are on </w:t>
      </w:r>
      <w:r w:rsidR="00361271">
        <w:rPr>
          <w:rFonts w:ascii="Times New Roman" w:hAnsi="Times New Roman" w:cs="Times New Roman"/>
          <w:bCs/>
          <w:sz w:val="24"/>
          <w:szCs w:val="24"/>
        </w:rPr>
        <w:t>a g</w:t>
      </w:r>
      <w:r w:rsidR="00DE3168">
        <w:rPr>
          <w:rFonts w:ascii="Times New Roman" w:hAnsi="Times New Roman" w:cs="Times New Roman"/>
          <w:bCs/>
          <w:sz w:val="24"/>
          <w:szCs w:val="24"/>
        </w:rPr>
        <w:t>reen</w:t>
      </w:r>
      <w:r w:rsidR="00DC4D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13B16">
        <w:rPr>
          <w:rFonts w:ascii="Times New Roman" w:hAnsi="Times New Roman" w:cs="Times New Roman"/>
          <w:bCs/>
          <w:sz w:val="24"/>
          <w:szCs w:val="24"/>
        </w:rPr>
        <w:t xml:space="preserve">background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810"/>
        <w:gridCol w:w="270"/>
        <w:gridCol w:w="540"/>
        <w:gridCol w:w="720"/>
        <w:gridCol w:w="540"/>
        <w:gridCol w:w="577"/>
        <w:gridCol w:w="593"/>
        <w:gridCol w:w="630"/>
        <w:gridCol w:w="540"/>
        <w:gridCol w:w="540"/>
        <w:gridCol w:w="486"/>
        <w:gridCol w:w="594"/>
      </w:tblGrid>
      <w:tr w:rsidR="00DA5334" w:rsidRPr="001446AA" w14:paraId="15AB1D80" w14:textId="77777777" w:rsidTr="00462591">
        <w:trPr>
          <w:jc w:val="center"/>
        </w:trPr>
        <w:tc>
          <w:tcPr>
            <w:tcW w:w="1530" w:type="dxa"/>
            <w:tcBorders>
              <w:bottom w:val="single" w:sz="18" w:space="0" w:color="auto"/>
            </w:tcBorders>
          </w:tcPr>
          <w:p w14:paraId="7C0DFCDE" w14:textId="77777777" w:rsidR="00DA5334" w:rsidRPr="001446AA" w:rsidRDefault="00DA5334" w:rsidP="004625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30" w:type="dxa"/>
            <w:gridSpan w:val="13"/>
            <w:tcBorders>
              <w:bottom w:val="single" w:sz="24" w:space="0" w:color="auto"/>
            </w:tcBorders>
          </w:tcPr>
          <w:p w14:paraId="3FAAC743" w14:textId="77777777" w:rsidR="00DA5334" w:rsidRPr="001446AA" w:rsidRDefault="00DA5334" w:rsidP="004625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A5334" w:rsidRPr="001446AA" w14:paraId="3ABC0847" w14:textId="77777777" w:rsidTr="00462591">
        <w:trPr>
          <w:jc w:val="center"/>
        </w:trPr>
        <w:tc>
          <w:tcPr>
            <w:tcW w:w="1530" w:type="dxa"/>
            <w:tcBorders>
              <w:top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609767E7" w14:textId="77777777" w:rsidR="00DA5334" w:rsidRPr="00897C5A" w:rsidRDefault="00DA5334" w:rsidP="0046259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Test results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</w:tcBorders>
          </w:tcPr>
          <w:p w14:paraId="2B79EFCC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≤0.031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7FF127A4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0.062</w:t>
            </w:r>
          </w:p>
        </w:tc>
        <w:tc>
          <w:tcPr>
            <w:tcW w:w="810" w:type="dxa"/>
            <w:gridSpan w:val="2"/>
            <w:tcBorders>
              <w:bottom w:val="single" w:sz="24" w:space="0" w:color="auto"/>
            </w:tcBorders>
          </w:tcPr>
          <w:p w14:paraId="618ACA2B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0.125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14:paraId="247ABCBF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0.25</w:t>
            </w: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13A7BF29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0.5</w:t>
            </w:r>
          </w:p>
        </w:tc>
        <w:tc>
          <w:tcPr>
            <w:tcW w:w="577" w:type="dxa"/>
            <w:tcBorders>
              <w:bottom w:val="single" w:sz="24" w:space="0" w:color="auto"/>
            </w:tcBorders>
          </w:tcPr>
          <w:p w14:paraId="255D3E38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593" w:type="dxa"/>
            <w:tcBorders>
              <w:bottom w:val="single" w:sz="24" w:space="0" w:color="auto"/>
            </w:tcBorders>
          </w:tcPr>
          <w:p w14:paraId="0528B846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30" w:type="dxa"/>
            <w:tcBorders>
              <w:bottom w:val="single" w:sz="24" w:space="0" w:color="auto"/>
              <w:right w:val="single" w:sz="24" w:space="0" w:color="auto"/>
            </w:tcBorders>
          </w:tcPr>
          <w:p w14:paraId="06320550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8028429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</w:tcBorders>
          </w:tcPr>
          <w:p w14:paraId="2394F848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16</w:t>
            </w:r>
          </w:p>
        </w:tc>
        <w:tc>
          <w:tcPr>
            <w:tcW w:w="486" w:type="dxa"/>
            <w:tcBorders>
              <w:bottom w:val="single" w:sz="24" w:space="0" w:color="auto"/>
            </w:tcBorders>
          </w:tcPr>
          <w:p w14:paraId="25059E67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32</w:t>
            </w:r>
          </w:p>
        </w:tc>
        <w:tc>
          <w:tcPr>
            <w:tcW w:w="594" w:type="dxa"/>
            <w:tcBorders>
              <w:bottom w:val="single" w:sz="24" w:space="0" w:color="auto"/>
            </w:tcBorders>
          </w:tcPr>
          <w:p w14:paraId="639A8A64" w14:textId="77777777" w:rsidR="00DA5334" w:rsidRPr="00897C5A" w:rsidRDefault="00DA5334" w:rsidP="00B75E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Cs w:val="22"/>
              </w:rPr>
              <w:t>≥64</w:t>
            </w:r>
          </w:p>
        </w:tc>
      </w:tr>
      <w:tr w:rsidR="00DA5334" w:rsidRPr="001446AA" w14:paraId="23C08FFF" w14:textId="77777777" w:rsidTr="00462591">
        <w:trPr>
          <w:jc w:val="center"/>
        </w:trPr>
        <w:tc>
          <w:tcPr>
            <w:tcW w:w="1530" w:type="dxa"/>
            <w:tcBorders>
              <w:top w:val="single" w:sz="24" w:space="0" w:color="auto"/>
              <w:right w:val="single" w:sz="18" w:space="0" w:color="auto"/>
            </w:tcBorders>
          </w:tcPr>
          <w:p w14:paraId="5A965F7D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0.25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</w:tcBorders>
          </w:tcPr>
          <w:p w14:paraId="55DA1421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24" w:space="0" w:color="auto"/>
            </w:tcBorders>
          </w:tcPr>
          <w:p w14:paraId="2A430809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68981723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  <w:shd w:val="clear" w:color="auto" w:fill="DEEAF6" w:themeFill="accent1" w:themeFillTint="33"/>
          </w:tcPr>
          <w:p w14:paraId="2DBC79B3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329595A7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single" w:sz="24" w:space="0" w:color="auto"/>
            </w:tcBorders>
          </w:tcPr>
          <w:p w14:paraId="2F9B0867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" w:type="dxa"/>
            <w:tcBorders>
              <w:top w:val="single" w:sz="24" w:space="0" w:color="auto"/>
            </w:tcBorders>
          </w:tcPr>
          <w:p w14:paraId="699E1E00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24" w:space="0" w:color="auto"/>
              <w:right w:val="single" w:sz="24" w:space="0" w:color="auto"/>
            </w:tcBorders>
          </w:tcPr>
          <w:p w14:paraId="71F1C3E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2F4A5C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</w:tcBorders>
          </w:tcPr>
          <w:p w14:paraId="5E893DC7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24" w:space="0" w:color="auto"/>
            </w:tcBorders>
          </w:tcPr>
          <w:p w14:paraId="5213DDBF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top w:val="single" w:sz="24" w:space="0" w:color="auto"/>
            </w:tcBorders>
          </w:tcPr>
          <w:p w14:paraId="5F2EDC26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34" w:rsidRPr="001446AA" w14:paraId="03DB2B9D" w14:textId="77777777" w:rsidTr="00462591">
        <w:trPr>
          <w:jc w:val="center"/>
        </w:trPr>
        <w:tc>
          <w:tcPr>
            <w:tcW w:w="1530" w:type="dxa"/>
            <w:tcBorders>
              <w:right w:val="single" w:sz="18" w:space="0" w:color="auto"/>
            </w:tcBorders>
          </w:tcPr>
          <w:p w14:paraId="2D60FC95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7CC6BCE3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6F494BB8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69EACA67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6F63B54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DEEAF6" w:themeFill="accent1" w:themeFillTint="33"/>
          </w:tcPr>
          <w:p w14:paraId="5F2F0351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7" w:type="dxa"/>
          </w:tcPr>
          <w:p w14:paraId="299F2B0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93" w:type="dxa"/>
          </w:tcPr>
          <w:p w14:paraId="5A431F0F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right w:val="single" w:sz="24" w:space="0" w:color="auto"/>
            </w:tcBorders>
          </w:tcPr>
          <w:p w14:paraId="5C0B6906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  <w:right w:val="single" w:sz="24" w:space="0" w:color="auto"/>
            </w:tcBorders>
          </w:tcPr>
          <w:p w14:paraId="3CC8FE9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05DAF664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3C2B1B84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5CCB71D7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34" w:rsidRPr="001446AA" w14:paraId="4D45045D" w14:textId="77777777" w:rsidTr="00462591">
        <w:trPr>
          <w:jc w:val="center"/>
        </w:trPr>
        <w:tc>
          <w:tcPr>
            <w:tcW w:w="1530" w:type="dxa"/>
            <w:tcBorders>
              <w:right w:val="single" w:sz="18" w:space="0" w:color="auto"/>
            </w:tcBorders>
          </w:tcPr>
          <w:p w14:paraId="0A24C5BC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3FC26A67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2078D899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571A1DA1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1FEF7E3C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1CA87F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77" w:type="dxa"/>
            <w:shd w:val="clear" w:color="auto" w:fill="DEEAF6" w:themeFill="accent1" w:themeFillTint="33"/>
          </w:tcPr>
          <w:p w14:paraId="11CF8D44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593" w:type="dxa"/>
          </w:tcPr>
          <w:p w14:paraId="626B1E73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630" w:type="dxa"/>
            <w:tcBorders>
              <w:right w:val="single" w:sz="24" w:space="0" w:color="auto"/>
            </w:tcBorders>
          </w:tcPr>
          <w:p w14:paraId="427C1D2F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tcBorders>
              <w:left w:val="single" w:sz="24" w:space="0" w:color="auto"/>
              <w:right w:val="single" w:sz="24" w:space="0" w:color="auto"/>
            </w:tcBorders>
          </w:tcPr>
          <w:p w14:paraId="2E78742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5E0C10F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0FF2F087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760231FF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34" w:rsidRPr="001446AA" w14:paraId="693D5535" w14:textId="77777777" w:rsidTr="00462591">
        <w:trPr>
          <w:jc w:val="center"/>
        </w:trPr>
        <w:tc>
          <w:tcPr>
            <w:tcW w:w="1530" w:type="dxa"/>
            <w:tcBorders>
              <w:right w:val="single" w:sz="18" w:space="0" w:color="auto"/>
            </w:tcBorders>
          </w:tcPr>
          <w:p w14:paraId="6BC54005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935F0A9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755E4C26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3D9C35F5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2CCEBE10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25E3F4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14:paraId="44AE9455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93" w:type="dxa"/>
            <w:shd w:val="clear" w:color="auto" w:fill="DEEAF6" w:themeFill="accent1" w:themeFillTint="33"/>
          </w:tcPr>
          <w:p w14:paraId="787D5F4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630" w:type="dxa"/>
            <w:tcBorders>
              <w:right w:val="single" w:sz="24" w:space="0" w:color="auto"/>
            </w:tcBorders>
          </w:tcPr>
          <w:p w14:paraId="7CBD6EA0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0" w:type="dxa"/>
            <w:tcBorders>
              <w:left w:val="single" w:sz="24" w:space="0" w:color="auto"/>
              <w:right w:val="single" w:sz="24" w:space="0" w:color="auto"/>
            </w:tcBorders>
          </w:tcPr>
          <w:p w14:paraId="0A49DAC0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4E59BD8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63C8022F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0B08BCBD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34" w:rsidRPr="001446AA" w14:paraId="33CA4F5C" w14:textId="77777777" w:rsidTr="00DB215C">
        <w:trPr>
          <w:jc w:val="center"/>
        </w:trPr>
        <w:tc>
          <w:tcPr>
            <w:tcW w:w="1530" w:type="dxa"/>
            <w:tcBorders>
              <w:bottom w:val="single" w:sz="24" w:space="0" w:color="auto"/>
              <w:right w:val="single" w:sz="18" w:space="0" w:color="auto"/>
            </w:tcBorders>
          </w:tcPr>
          <w:p w14:paraId="70FAB515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</w:tcBorders>
          </w:tcPr>
          <w:p w14:paraId="5D01D6DF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bottom w:val="single" w:sz="24" w:space="0" w:color="auto"/>
            </w:tcBorders>
          </w:tcPr>
          <w:p w14:paraId="2A9D06C0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6518B024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14:paraId="7F2A3E5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12A6E468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tcBorders>
              <w:bottom w:val="single" w:sz="24" w:space="0" w:color="auto"/>
            </w:tcBorders>
          </w:tcPr>
          <w:p w14:paraId="279517DD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dxa"/>
            <w:tcBorders>
              <w:bottom w:val="single" w:sz="24" w:space="0" w:color="auto"/>
            </w:tcBorders>
          </w:tcPr>
          <w:p w14:paraId="1DC147F6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DEEAF6" w:themeFill="accent1" w:themeFillTint="33"/>
          </w:tcPr>
          <w:p w14:paraId="1AF2779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2D050"/>
          </w:tcPr>
          <w:p w14:paraId="62E1CF4A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0BDA2D04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24" w:space="0" w:color="auto"/>
            </w:tcBorders>
          </w:tcPr>
          <w:p w14:paraId="4BFDB1D8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bottom w:val="single" w:sz="24" w:space="0" w:color="auto"/>
            </w:tcBorders>
          </w:tcPr>
          <w:p w14:paraId="5E9C789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34" w:rsidRPr="001446AA" w14:paraId="483E0969" w14:textId="77777777" w:rsidTr="00DB215C">
        <w:trPr>
          <w:jc w:val="center"/>
        </w:trPr>
        <w:tc>
          <w:tcPr>
            <w:tcW w:w="153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7353397C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</w:tcBorders>
          </w:tcPr>
          <w:p w14:paraId="5AD14BAC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2A50E89E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bottom w:val="single" w:sz="24" w:space="0" w:color="auto"/>
            </w:tcBorders>
          </w:tcPr>
          <w:p w14:paraId="7CF8B4C9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4" w:space="0" w:color="auto"/>
              <w:bottom w:val="single" w:sz="24" w:space="0" w:color="auto"/>
            </w:tcBorders>
          </w:tcPr>
          <w:p w14:paraId="6C3C767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bottom w:val="single" w:sz="24" w:space="0" w:color="auto"/>
            </w:tcBorders>
          </w:tcPr>
          <w:p w14:paraId="669A4970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24" w:space="0" w:color="auto"/>
              <w:bottom w:val="single" w:sz="24" w:space="0" w:color="auto"/>
            </w:tcBorders>
          </w:tcPr>
          <w:p w14:paraId="4800382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4B775B01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2D050"/>
          </w:tcPr>
          <w:p w14:paraId="3CEB149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EEAF6" w:themeFill="accent1" w:themeFillTint="33"/>
          </w:tcPr>
          <w:p w14:paraId="21820641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92D050"/>
          </w:tcPr>
          <w:p w14:paraId="1436A8D5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0FF7B638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2D1636B8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A5334" w:rsidRPr="001446AA" w14:paraId="6154A5AB" w14:textId="77777777" w:rsidTr="00DB215C">
        <w:trPr>
          <w:jc w:val="center"/>
        </w:trPr>
        <w:tc>
          <w:tcPr>
            <w:tcW w:w="1530" w:type="dxa"/>
            <w:tcBorders>
              <w:top w:val="single" w:sz="24" w:space="0" w:color="auto"/>
              <w:right w:val="single" w:sz="18" w:space="0" w:color="auto"/>
            </w:tcBorders>
          </w:tcPr>
          <w:p w14:paraId="0EFBCF73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6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</w:tcBorders>
          </w:tcPr>
          <w:p w14:paraId="6D521B22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24" w:space="0" w:color="auto"/>
            </w:tcBorders>
          </w:tcPr>
          <w:p w14:paraId="01E7D593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35F9235F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14:paraId="31CECB7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6561019A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24" w:space="0" w:color="auto"/>
            </w:tcBorders>
          </w:tcPr>
          <w:p w14:paraId="55875B91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24" w:space="0" w:color="auto"/>
            </w:tcBorders>
          </w:tcPr>
          <w:p w14:paraId="44D0B5B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right w:val="single" w:sz="24" w:space="0" w:color="auto"/>
            </w:tcBorders>
          </w:tcPr>
          <w:p w14:paraId="15D85134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92D050"/>
          </w:tcPr>
          <w:p w14:paraId="26AFE6F3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</w:tcBorders>
            <w:shd w:val="clear" w:color="auto" w:fill="DEEAF6" w:themeFill="accent1" w:themeFillTint="33"/>
          </w:tcPr>
          <w:p w14:paraId="453BAE73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6" w:type="dxa"/>
            <w:tcBorders>
              <w:top w:val="single" w:sz="24" w:space="0" w:color="auto"/>
            </w:tcBorders>
          </w:tcPr>
          <w:p w14:paraId="1DA05822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4" w:type="dxa"/>
            <w:tcBorders>
              <w:top w:val="single" w:sz="24" w:space="0" w:color="auto"/>
            </w:tcBorders>
          </w:tcPr>
          <w:p w14:paraId="2B61C879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A5334" w:rsidRPr="001446AA" w14:paraId="7B7A7B37" w14:textId="77777777" w:rsidTr="00462591">
        <w:trPr>
          <w:jc w:val="center"/>
        </w:trPr>
        <w:tc>
          <w:tcPr>
            <w:tcW w:w="1530" w:type="dxa"/>
          </w:tcPr>
          <w:p w14:paraId="0764778D" w14:textId="77777777" w:rsidR="00DA5334" w:rsidRPr="00897C5A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aluable results </w:t>
            </w:r>
          </w:p>
        </w:tc>
        <w:tc>
          <w:tcPr>
            <w:tcW w:w="990" w:type="dxa"/>
          </w:tcPr>
          <w:p w14:paraId="344B1B50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063A3A7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498A2478" w14:textId="77777777" w:rsidR="00DA5334" w:rsidRPr="00897C5A" w:rsidRDefault="00DA5334" w:rsidP="00897C5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53A5F186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02F8B08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77" w:type="dxa"/>
          </w:tcPr>
          <w:p w14:paraId="5AF57437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93" w:type="dxa"/>
          </w:tcPr>
          <w:p w14:paraId="157858AB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630" w:type="dxa"/>
          </w:tcPr>
          <w:p w14:paraId="44EE672C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40" w:type="dxa"/>
            <w:shd w:val="clear" w:color="auto" w:fill="auto"/>
          </w:tcPr>
          <w:p w14:paraId="08F8CEAA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4C1D14C4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dxa"/>
            <w:shd w:val="clear" w:color="auto" w:fill="auto"/>
          </w:tcPr>
          <w:p w14:paraId="12B28836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shd w:val="clear" w:color="auto" w:fill="auto"/>
          </w:tcPr>
          <w:p w14:paraId="66202D65" w14:textId="77777777" w:rsidR="00DA5334" w:rsidRPr="00BC012E" w:rsidRDefault="00DA5334" w:rsidP="00897C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1AE72C1" w14:textId="2E9F6B72" w:rsidR="00DA5334" w:rsidRPr="00DA5334" w:rsidRDefault="00DA5334" w:rsidP="00A12C7E">
      <w:pPr>
        <w:spacing w:line="480" w:lineRule="auto"/>
      </w:pPr>
      <w:r w:rsidRPr="00A84EC4">
        <w:rPr>
          <w:rFonts w:ascii="Times New Roman" w:hAnsi="Times New Roman" w:cs="Times New Roman"/>
          <w:sz w:val="24"/>
          <w:szCs w:val="24"/>
        </w:rPr>
        <w:br w:type="page"/>
      </w:r>
    </w:p>
    <w:p w14:paraId="50A4C460" w14:textId="41B5B116" w:rsidR="007A4F3B" w:rsidRPr="009D4353" w:rsidRDefault="0053747A" w:rsidP="009773B7">
      <w:pPr>
        <w:pStyle w:val="Heading2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D4353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A9393E">
        <w:rPr>
          <w:rFonts w:ascii="Times New Roman" w:hAnsi="Times New Roman" w:cs="Times New Roman"/>
          <w:sz w:val="24"/>
          <w:szCs w:val="24"/>
        </w:rPr>
        <w:t>2</w:t>
      </w:r>
      <w:r w:rsidRPr="009D4353">
        <w:rPr>
          <w:rFonts w:ascii="Times New Roman" w:hAnsi="Times New Roman" w:cs="Times New Roman"/>
          <w:sz w:val="24"/>
          <w:szCs w:val="24"/>
        </w:rPr>
        <w:t>.</w:t>
      </w:r>
      <w:r w:rsidR="00FE56FB" w:rsidRPr="009D4353">
        <w:rPr>
          <w:rFonts w:ascii="Times New Roman" w:hAnsi="Times New Roman" w:cs="Times New Roman"/>
          <w:sz w:val="24"/>
          <w:szCs w:val="24"/>
        </w:rPr>
        <w:t xml:space="preserve"> </w:t>
      </w:r>
      <w:r w:rsidRPr="009D4353">
        <w:rPr>
          <w:rFonts w:ascii="Times New Roman" w:hAnsi="Times New Roman" w:cs="Times New Roman"/>
          <w:sz w:val="24"/>
          <w:szCs w:val="24"/>
        </w:rPr>
        <w:t>Frequency table</w:t>
      </w:r>
      <w:r w:rsidR="0017249D" w:rsidRPr="009D4353">
        <w:rPr>
          <w:rFonts w:ascii="Times New Roman" w:hAnsi="Times New Roman" w:cs="Times New Roman"/>
          <w:sz w:val="24"/>
          <w:szCs w:val="24"/>
        </w:rPr>
        <w:t xml:space="preserve"> -</w:t>
      </w:r>
      <w:r w:rsidRPr="009D435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8365852"/>
      <w:r w:rsidR="00C16222" w:rsidRPr="00C16222">
        <w:rPr>
          <w:rFonts w:ascii="Times New Roman" w:hAnsi="Times New Roman" w:cs="Times New Roman"/>
          <w:sz w:val="24"/>
          <w:szCs w:val="24"/>
        </w:rPr>
        <w:t>Enterobacterales (IFU:</w:t>
      </w:r>
      <w:r w:rsidR="00C16222" w:rsidRPr="00C16222">
        <w:rPr>
          <w:rFonts w:ascii="Times New Roman" w:hAnsi="Times New Roman" w:cs="Times New Roman"/>
          <w:i/>
          <w:iCs/>
          <w:sz w:val="24"/>
          <w:szCs w:val="24"/>
        </w:rPr>
        <w:t xml:space="preserve"> K. pneumoniae, E. cloacae) </w:t>
      </w:r>
      <w:r w:rsidR="00C244C0">
        <w:rPr>
          <w:rFonts w:ascii="Times New Roman" w:hAnsi="Times New Roman" w:cs="Times New Roman"/>
          <w:i/>
          <w:iCs/>
          <w:sz w:val="24"/>
          <w:szCs w:val="24"/>
        </w:rPr>
        <w:t xml:space="preserve">- </w:t>
      </w:r>
      <w:r w:rsidR="00E51F4A" w:rsidRPr="00E51F4A">
        <w:rPr>
          <w:rFonts w:ascii="Times New Roman" w:hAnsi="Times New Roman" w:cs="Times New Roman"/>
          <w:sz w:val="24"/>
          <w:szCs w:val="24"/>
        </w:rPr>
        <w:t>Correlation of omadacycline MIC values between V</w:t>
      </w:r>
      <w:r w:rsidR="00BC3186">
        <w:rPr>
          <w:rFonts w:ascii="Times New Roman" w:hAnsi="Times New Roman" w:cs="Times New Roman"/>
          <w:sz w:val="24"/>
          <w:szCs w:val="24"/>
        </w:rPr>
        <w:t>ITEK</w:t>
      </w:r>
      <w:r w:rsidR="00E51F4A" w:rsidRPr="00E51F4A">
        <w:rPr>
          <w:rFonts w:ascii="Times New Roman" w:hAnsi="Times New Roman" w:cs="Times New Roman"/>
          <w:sz w:val="24"/>
          <w:szCs w:val="24"/>
        </w:rPr>
        <w:t xml:space="preserve"> 2 and BMD </w:t>
      </w:r>
      <w:bookmarkEnd w:id="0"/>
      <w:r w:rsidR="00C244C0">
        <w:rPr>
          <w:rFonts w:ascii="Times New Roman" w:hAnsi="Times New Roman" w:cs="Times New Roman"/>
          <w:sz w:val="24"/>
          <w:szCs w:val="24"/>
        </w:rPr>
        <w:t>reference method</w:t>
      </w:r>
      <w:r w:rsidR="00AC21EC">
        <w:rPr>
          <w:rFonts w:ascii="Times New Roman" w:hAnsi="Times New Roman" w:cs="Times New Roman"/>
          <w:sz w:val="24"/>
          <w:szCs w:val="24"/>
        </w:rPr>
        <w:t>s</w:t>
      </w:r>
    </w:p>
    <w:p w14:paraId="1CA5DD95" w14:textId="0212C0CD" w:rsidR="0053747A" w:rsidRPr="0053747A" w:rsidRDefault="00BB3C9A" w:rsidP="000F12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18295121"/>
      <w:r>
        <w:rPr>
          <w:rFonts w:ascii="Times New Roman" w:hAnsi="Times New Roman" w:cs="Times New Roman"/>
          <w:bCs/>
          <w:sz w:val="24"/>
          <w:szCs w:val="24"/>
        </w:rPr>
        <w:t>O</w:t>
      </w:r>
      <w:r w:rsidR="00BE34D6">
        <w:rPr>
          <w:rFonts w:ascii="Times New Roman" w:hAnsi="Times New Roman" w:cs="Times New Roman"/>
          <w:bCs/>
          <w:sz w:val="24"/>
          <w:szCs w:val="24"/>
        </w:rPr>
        <w:t>mad</w:t>
      </w:r>
      <w:r w:rsidR="00FA2B61">
        <w:rPr>
          <w:rFonts w:ascii="Times New Roman" w:hAnsi="Times New Roman" w:cs="Times New Roman"/>
          <w:bCs/>
          <w:sz w:val="24"/>
          <w:szCs w:val="24"/>
        </w:rPr>
        <w:t>a</w:t>
      </w:r>
      <w:r w:rsidR="00BE34D6">
        <w:rPr>
          <w:rFonts w:ascii="Times New Roman" w:hAnsi="Times New Roman" w:cs="Times New Roman"/>
          <w:bCs/>
          <w:sz w:val="24"/>
          <w:szCs w:val="24"/>
        </w:rPr>
        <w:t xml:space="preserve">cycline </w:t>
      </w:r>
      <w:r>
        <w:rPr>
          <w:rFonts w:ascii="Times New Roman" w:hAnsi="Times New Roman" w:cs="Times New Roman"/>
          <w:bCs/>
          <w:sz w:val="24"/>
          <w:szCs w:val="24"/>
        </w:rPr>
        <w:t>FDA b</w:t>
      </w:r>
      <w:r w:rsidR="00BE34D6">
        <w:rPr>
          <w:rFonts w:ascii="Times New Roman" w:hAnsi="Times New Roman" w:cs="Times New Roman"/>
          <w:bCs/>
          <w:sz w:val="24"/>
          <w:szCs w:val="24"/>
        </w:rPr>
        <w:t>reakpoi</w:t>
      </w:r>
      <w:r w:rsidR="00155F62">
        <w:rPr>
          <w:rFonts w:ascii="Times New Roman" w:hAnsi="Times New Roman" w:cs="Times New Roman"/>
          <w:bCs/>
          <w:sz w:val="24"/>
          <w:szCs w:val="24"/>
        </w:rPr>
        <w:t>n</w:t>
      </w:r>
      <w:r w:rsidR="00BE34D6">
        <w:rPr>
          <w:rFonts w:ascii="Times New Roman" w:hAnsi="Times New Roman" w:cs="Times New Roman"/>
          <w:bCs/>
          <w:sz w:val="24"/>
          <w:szCs w:val="24"/>
        </w:rPr>
        <w:t>ts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bookmarkEnd w:id="1"/>
      <w:r w:rsidR="007A3CB0" w:rsidRPr="004A65DA">
        <w:rPr>
          <w:rFonts w:ascii="Times New Roman" w:hAnsi="Times New Roman" w:cs="Times New Roman"/>
          <w:bCs/>
          <w:sz w:val="24"/>
          <w:szCs w:val="24"/>
        </w:rPr>
        <w:t>≤ 4 (S), 8 (I), ≥ 16 (R)</w:t>
      </w:r>
      <w:r w:rsidR="0053747A" w:rsidRPr="0053747A">
        <w:rPr>
          <w:rFonts w:ascii="Times New Roman" w:hAnsi="Times New Roman" w:cs="Times New Roman"/>
          <w:bCs/>
          <w:sz w:val="24"/>
          <w:szCs w:val="24"/>
        </w:rPr>
        <w:t>. Clinical and challenge isolates</w:t>
      </w:r>
      <w:r w:rsidR="0053747A" w:rsidRPr="0053747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53747A" w:rsidRPr="0053747A">
        <w:rPr>
          <w:rFonts w:ascii="Times New Roman" w:hAnsi="Times New Roman" w:cs="Times New Roman"/>
          <w:bCs/>
          <w:sz w:val="24"/>
          <w:szCs w:val="24"/>
        </w:rPr>
        <w:t>(</w:t>
      </w:r>
      <w:r w:rsidR="0017249D" w:rsidRPr="007A4F3B">
        <w:rPr>
          <w:rFonts w:ascii="Times New Roman" w:hAnsi="Times New Roman" w:cs="Times New Roman"/>
          <w:bCs/>
          <w:sz w:val="24"/>
          <w:szCs w:val="24"/>
        </w:rPr>
        <w:t>419</w:t>
      </w:r>
      <w:r w:rsidR="0053747A" w:rsidRPr="0053747A">
        <w:rPr>
          <w:rFonts w:ascii="Times New Roman" w:hAnsi="Times New Roman" w:cs="Times New Roman"/>
          <w:bCs/>
          <w:sz w:val="24"/>
          <w:szCs w:val="24"/>
        </w:rPr>
        <w:t xml:space="preserve">) were tested for </w:t>
      </w:r>
      <w:r w:rsidR="005A2BB4" w:rsidRPr="007A4F3B">
        <w:rPr>
          <w:rFonts w:ascii="Times New Roman" w:hAnsi="Times New Roman" w:cs="Times New Roman"/>
          <w:bCs/>
          <w:sz w:val="24"/>
          <w:szCs w:val="24"/>
        </w:rPr>
        <w:t>VITEK</w:t>
      </w:r>
      <w:r w:rsidR="005A2BB4" w:rsidRPr="007A4F3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5A2BB4" w:rsidRPr="007A4F3B">
        <w:rPr>
          <w:rFonts w:ascii="Times New Roman" w:hAnsi="Times New Roman" w:cs="Times New Roman"/>
          <w:bCs/>
          <w:sz w:val="24"/>
          <w:szCs w:val="24"/>
        </w:rPr>
        <w:t>2 AST-GN omadacycline</w:t>
      </w:r>
      <w:r w:rsidR="0053747A" w:rsidRPr="0053747A">
        <w:rPr>
          <w:rFonts w:ascii="Times New Roman" w:hAnsi="Times New Roman" w:cs="Times New Roman"/>
          <w:bCs/>
          <w:sz w:val="24"/>
          <w:szCs w:val="24"/>
        </w:rPr>
        <w:t xml:space="preserve"> and the BMD reference method</w:t>
      </w:r>
      <w:r w:rsidR="0053747A" w:rsidRPr="0053747A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="009773B7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53747A" w:rsidRPr="0053747A">
        <w:rPr>
          <w:rFonts w:ascii="Times New Roman" w:hAnsi="Times New Roman" w:cs="Times New Roman"/>
          <w:bCs/>
          <w:sz w:val="24"/>
          <w:szCs w:val="24"/>
        </w:rPr>
        <w:t xml:space="preserve">The number of isolates with exact MIC agreement </w:t>
      </w:r>
      <w:r w:rsidR="00C036FC" w:rsidRPr="007A4F3B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4B35FF" w:rsidRPr="007A4F3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C036FC" w:rsidRPr="007A4F3B">
        <w:rPr>
          <w:rFonts w:ascii="Times New Roman" w:hAnsi="Times New Roman" w:cs="Times New Roman"/>
          <w:bCs/>
          <w:sz w:val="24"/>
          <w:szCs w:val="24"/>
        </w:rPr>
        <w:t>omadacycline test</w:t>
      </w:r>
      <w:r w:rsidR="0053747A" w:rsidRPr="0053747A">
        <w:rPr>
          <w:rFonts w:ascii="Times New Roman" w:hAnsi="Times New Roman" w:cs="Times New Roman"/>
          <w:bCs/>
          <w:sz w:val="24"/>
          <w:szCs w:val="24"/>
        </w:rPr>
        <w:t xml:space="preserve"> and BMD reference method</w:t>
      </w:r>
      <w:r w:rsidR="00F4041F" w:rsidRPr="007A4F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035BC" w:rsidRPr="007A4F3B">
        <w:rPr>
          <w:rFonts w:ascii="Times New Roman" w:hAnsi="Times New Roman" w:cs="Times New Roman"/>
          <w:bCs/>
          <w:sz w:val="24"/>
          <w:szCs w:val="24"/>
        </w:rPr>
        <w:t xml:space="preserve">are shown on </w:t>
      </w:r>
      <w:r w:rsidR="003E17E8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4B35FF" w:rsidRPr="007A4F3B">
        <w:rPr>
          <w:rFonts w:ascii="Times New Roman" w:hAnsi="Times New Roman" w:cs="Times New Roman"/>
          <w:bCs/>
          <w:sz w:val="24"/>
          <w:szCs w:val="24"/>
        </w:rPr>
        <w:t>blue</w:t>
      </w:r>
      <w:r w:rsidR="007035BC" w:rsidRPr="007A4F3B">
        <w:rPr>
          <w:rFonts w:ascii="Times New Roman" w:hAnsi="Times New Roman" w:cs="Times New Roman"/>
          <w:bCs/>
          <w:sz w:val="24"/>
          <w:szCs w:val="24"/>
        </w:rPr>
        <w:t xml:space="preserve"> backgroun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53747A" w:rsidRPr="0053747A">
        <w:rPr>
          <w:rFonts w:ascii="Times New Roman" w:hAnsi="Times New Roman" w:cs="Times New Roman"/>
          <w:sz w:val="24"/>
          <w:szCs w:val="24"/>
        </w:rPr>
        <w:t xml:space="preserve"> </w:t>
      </w:r>
      <w:r w:rsidR="0000112E" w:rsidRPr="0000112E">
        <w:rPr>
          <w:rFonts w:ascii="Times New Roman" w:hAnsi="Times New Roman" w:cs="Times New Roman"/>
          <w:bCs/>
          <w:sz w:val="24"/>
          <w:szCs w:val="24"/>
        </w:rPr>
        <w:t>The number of</w:t>
      </w:r>
      <w:r w:rsidR="00EF528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F5287" w:rsidRPr="00EF5287">
        <w:rPr>
          <w:rFonts w:ascii="Times New Roman" w:hAnsi="Times New Roman" w:cs="Times New Roman"/>
          <w:bCs/>
          <w:sz w:val="24"/>
          <w:szCs w:val="24"/>
        </w:rPr>
        <w:t>isolate</w:t>
      </w:r>
      <w:r w:rsidR="003E17E8">
        <w:rPr>
          <w:rFonts w:ascii="Times New Roman" w:hAnsi="Times New Roman" w:cs="Times New Roman"/>
          <w:bCs/>
          <w:sz w:val="24"/>
          <w:szCs w:val="24"/>
        </w:rPr>
        <w:t>s</w:t>
      </w:r>
      <w:r w:rsidR="00EF5287" w:rsidRPr="00EF5287">
        <w:rPr>
          <w:rFonts w:ascii="Times New Roman" w:hAnsi="Times New Roman" w:cs="Times New Roman"/>
          <w:bCs/>
          <w:sz w:val="24"/>
          <w:szCs w:val="24"/>
        </w:rPr>
        <w:t xml:space="preserve"> constituting </w:t>
      </w:r>
      <w:r w:rsidR="00E123FD">
        <w:rPr>
          <w:rFonts w:ascii="Times New Roman" w:hAnsi="Times New Roman" w:cs="Times New Roman"/>
          <w:bCs/>
          <w:sz w:val="24"/>
          <w:szCs w:val="24"/>
        </w:rPr>
        <w:t>VME</w:t>
      </w:r>
      <w:r w:rsidR="0000112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40D00">
        <w:rPr>
          <w:rFonts w:ascii="Times New Roman" w:hAnsi="Times New Roman" w:cs="Times New Roman"/>
          <w:bCs/>
          <w:sz w:val="24"/>
          <w:szCs w:val="24"/>
        </w:rPr>
        <w:t>is</w:t>
      </w:r>
      <w:r w:rsidR="00B64003">
        <w:rPr>
          <w:rFonts w:ascii="Times New Roman" w:hAnsi="Times New Roman" w:cs="Times New Roman"/>
          <w:bCs/>
          <w:sz w:val="24"/>
          <w:szCs w:val="24"/>
        </w:rPr>
        <w:t xml:space="preserve"> shown on </w:t>
      </w:r>
      <w:r w:rsidR="003E17E8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="00C061D2">
        <w:rPr>
          <w:rFonts w:ascii="Times New Roman" w:hAnsi="Times New Roman" w:cs="Times New Roman"/>
          <w:bCs/>
          <w:sz w:val="24"/>
          <w:szCs w:val="24"/>
        </w:rPr>
        <w:t>red</w:t>
      </w:r>
      <w:r w:rsidR="00144812">
        <w:rPr>
          <w:rFonts w:ascii="Times New Roman" w:hAnsi="Times New Roman" w:cs="Times New Roman"/>
          <w:bCs/>
          <w:sz w:val="24"/>
          <w:szCs w:val="24"/>
        </w:rPr>
        <w:t xml:space="preserve"> background</w:t>
      </w:r>
      <w:r w:rsidR="00B64003">
        <w:rPr>
          <w:rFonts w:ascii="Times New Roman" w:hAnsi="Times New Roman" w:cs="Times New Roman"/>
          <w:bCs/>
          <w:sz w:val="24"/>
          <w:szCs w:val="24"/>
        </w:rPr>
        <w:t xml:space="preserve">, while </w:t>
      </w:r>
      <w:r w:rsidR="0000112E">
        <w:rPr>
          <w:rFonts w:ascii="Times New Roman" w:hAnsi="Times New Roman" w:cs="Times New Roman"/>
          <w:bCs/>
          <w:sz w:val="24"/>
          <w:szCs w:val="24"/>
        </w:rPr>
        <w:t>t</w:t>
      </w:r>
      <w:r w:rsidR="00CA15CE">
        <w:rPr>
          <w:rFonts w:ascii="Times New Roman" w:hAnsi="Times New Roman" w:cs="Times New Roman"/>
          <w:bCs/>
          <w:sz w:val="24"/>
          <w:szCs w:val="24"/>
        </w:rPr>
        <w:t>he</w:t>
      </w:r>
      <w:r w:rsidR="00D149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0112E">
        <w:rPr>
          <w:rFonts w:ascii="Times New Roman" w:hAnsi="Times New Roman" w:cs="Times New Roman"/>
          <w:bCs/>
          <w:sz w:val="24"/>
          <w:szCs w:val="24"/>
        </w:rPr>
        <w:t>mE</w:t>
      </w:r>
      <w:r w:rsidR="00CA15CE">
        <w:rPr>
          <w:rFonts w:ascii="Times New Roman" w:hAnsi="Times New Roman" w:cs="Times New Roman"/>
          <w:bCs/>
          <w:sz w:val="24"/>
          <w:szCs w:val="24"/>
        </w:rPr>
        <w:t>s are on</w:t>
      </w:r>
      <w:r w:rsidR="0000112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44812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00112E">
        <w:rPr>
          <w:rFonts w:ascii="Times New Roman" w:hAnsi="Times New Roman" w:cs="Times New Roman"/>
          <w:bCs/>
          <w:sz w:val="24"/>
          <w:szCs w:val="24"/>
        </w:rPr>
        <w:t>g</w:t>
      </w:r>
      <w:r w:rsidR="008B7C61">
        <w:rPr>
          <w:rFonts w:ascii="Times New Roman" w:hAnsi="Times New Roman" w:cs="Times New Roman"/>
          <w:bCs/>
          <w:sz w:val="24"/>
          <w:szCs w:val="24"/>
        </w:rPr>
        <w:t>reen</w:t>
      </w:r>
      <w:r w:rsidR="0000112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A3E3F">
        <w:rPr>
          <w:rFonts w:ascii="Times New Roman" w:hAnsi="Times New Roman" w:cs="Times New Roman"/>
          <w:bCs/>
          <w:sz w:val="24"/>
          <w:szCs w:val="24"/>
        </w:rPr>
        <w:t xml:space="preserve">background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900"/>
        <w:gridCol w:w="90"/>
        <w:gridCol w:w="630"/>
        <w:gridCol w:w="630"/>
        <w:gridCol w:w="578"/>
        <w:gridCol w:w="539"/>
        <w:gridCol w:w="593"/>
        <w:gridCol w:w="90"/>
        <w:gridCol w:w="450"/>
        <w:gridCol w:w="630"/>
        <w:gridCol w:w="540"/>
        <w:gridCol w:w="486"/>
        <w:gridCol w:w="594"/>
      </w:tblGrid>
      <w:tr w:rsidR="0017254B" w14:paraId="4A63B434" w14:textId="77777777" w:rsidTr="00EE7024">
        <w:trPr>
          <w:jc w:val="center"/>
        </w:trPr>
        <w:tc>
          <w:tcPr>
            <w:tcW w:w="1530" w:type="dxa"/>
            <w:tcBorders>
              <w:bottom w:val="single" w:sz="18" w:space="0" w:color="auto"/>
            </w:tcBorders>
          </w:tcPr>
          <w:p w14:paraId="2A542DE2" w14:textId="543E6007" w:rsidR="0017254B" w:rsidRPr="00471C6F" w:rsidRDefault="0017254B" w:rsidP="009B751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830" w:type="dxa"/>
            <w:gridSpan w:val="14"/>
            <w:tcBorders>
              <w:bottom w:val="single" w:sz="18" w:space="0" w:color="auto"/>
            </w:tcBorders>
          </w:tcPr>
          <w:p w14:paraId="44F371DB" w14:textId="3BAF2883" w:rsidR="0017254B" w:rsidRPr="009B7516" w:rsidRDefault="0017254B" w:rsidP="009B751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ference</w:t>
            </w:r>
          </w:p>
        </w:tc>
      </w:tr>
      <w:tr w:rsidR="009B7516" w14:paraId="611F7976" w14:textId="08089572" w:rsidTr="00A62791">
        <w:trPr>
          <w:jc w:val="center"/>
        </w:trPr>
        <w:tc>
          <w:tcPr>
            <w:tcW w:w="1530" w:type="dxa"/>
            <w:tcBorders>
              <w:top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7EC3DF18" w14:textId="78B83E1E" w:rsidR="00A059B9" w:rsidRPr="00471C6F" w:rsidRDefault="00977FD6" w:rsidP="009B751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77FD6">
              <w:rPr>
                <w:rFonts w:ascii="Times New Roman" w:hAnsi="Times New Roman" w:cs="Times New Roman"/>
                <w:b/>
                <w:bCs/>
                <w:szCs w:val="22"/>
              </w:rPr>
              <w:t>Test results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24" w:space="0" w:color="auto"/>
            </w:tcBorders>
          </w:tcPr>
          <w:p w14:paraId="3B529CAC" w14:textId="6833BD5F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≤0.031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</w:tcBorders>
          </w:tcPr>
          <w:p w14:paraId="6B513D30" w14:textId="6194B469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0.0625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bottom w:val="single" w:sz="24" w:space="0" w:color="auto"/>
            </w:tcBorders>
          </w:tcPr>
          <w:p w14:paraId="26A537F3" w14:textId="16D2D541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0.125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24" w:space="0" w:color="auto"/>
            </w:tcBorders>
          </w:tcPr>
          <w:p w14:paraId="2B603321" w14:textId="0BB8F6B4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0.</w:t>
            </w:r>
            <w:r w:rsidR="00471C6F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578" w:type="dxa"/>
            <w:tcBorders>
              <w:top w:val="single" w:sz="18" w:space="0" w:color="auto"/>
              <w:bottom w:val="single" w:sz="24" w:space="0" w:color="auto"/>
            </w:tcBorders>
          </w:tcPr>
          <w:p w14:paraId="24964844" w14:textId="02628DC9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0.5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24" w:space="0" w:color="auto"/>
            </w:tcBorders>
          </w:tcPr>
          <w:p w14:paraId="345F12EC" w14:textId="48034E32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24" w:space="0" w:color="auto"/>
            </w:tcBorders>
          </w:tcPr>
          <w:p w14:paraId="3E65C6BE" w14:textId="5B192AA8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61864D26" w14:textId="7A86744D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84A9ABF" w14:textId="199DB24F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</w:tcBorders>
          </w:tcPr>
          <w:p w14:paraId="4C59EB9D" w14:textId="6FD10737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16</w:t>
            </w:r>
          </w:p>
        </w:tc>
        <w:tc>
          <w:tcPr>
            <w:tcW w:w="486" w:type="dxa"/>
            <w:tcBorders>
              <w:top w:val="single" w:sz="18" w:space="0" w:color="auto"/>
              <w:bottom w:val="single" w:sz="24" w:space="0" w:color="auto"/>
            </w:tcBorders>
          </w:tcPr>
          <w:p w14:paraId="30B0BE87" w14:textId="410EB062" w:rsidR="00A059B9" w:rsidRPr="009B7516" w:rsidRDefault="00A059B9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32</w:t>
            </w:r>
          </w:p>
        </w:tc>
        <w:tc>
          <w:tcPr>
            <w:tcW w:w="594" w:type="dxa"/>
            <w:tcBorders>
              <w:top w:val="single" w:sz="18" w:space="0" w:color="auto"/>
              <w:bottom w:val="single" w:sz="24" w:space="0" w:color="auto"/>
            </w:tcBorders>
          </w:tcPr>
          <w:p w14:paraId="078A0861" w14:textId="7E6A9713" w:rsidR="00A059B9" w:rsidRPr="009B7516" w:rsidRDefault="00222F35" w:rsidP="0008249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B7516">
              <w:rPr>
                <w:rFonts w:ascii="Times New Roman" w:hAnsi="Times New Roman" w:cs="Times New Roman"/>
                <w:b/>
                <w:bCs/>
                <w:szCs w:val="22"/>
              </w:rPr>
              <w:t>≥64</w:t>
            </w:r>
          </w:p>
        </w:tc>
      </w:tr>
      <w:tr w:rsidR="009B7516" w14:paraId="6DA67700" w14:textId="7284EFEE" w:rsidTr="00EF7BFB">
        <w:trPr>
          <w:jc w:val="center"/>
        </w:trPr>
        <w:tc>
          <w:tcPr>
            <w:tcW w:w="1530" w:type="dxa"/>
            <w:tcBorders>
              <w:top w:val="single" w:sz="24" w:space="0" w:color="auto"/>
              <w:right w:val="single" w:sz="24" w:space="0" w:color="auto"/>
            </w:tcBorders>
          </w:tcPr>
          <w:p w14:paraId="0F838940" w14:textId="310DACA0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0.25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</w:tcBorders>
          </w:tcPr>
          <w:p w14:paraId="44350682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24" w:space="0" w:color="auto"/>
            </w:tcBorders>
          </w:tcPr>
          <w:p w14:paraId="41479426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720B575C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  <w:shd w:val="clear" w:color="auto" w:fill="DEEAF6" w:themeFill="accent1" w:themeFillTint="33"/>
          </w:tcPr>
          <w:p w14:paraId="3823514B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24" w:space="0" w:color="auto"/>
            </w:tcBorders>
          </w:tcPr>
          <w:p w14:paraId="3DF2813D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1B54D695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gridSpan w:val="2"/>
            <w:tcBorders>
              <w:top w:val="single" w:sz="24" w:space="0" w:color="auto"/>
            </w:tcBorders>
          </w:tcPr>
          <w:p w14:paraId="20B8C84E" w14:textId="410FAC1B" w:rsidR="00A059B9" w:rsidRPr="00BC012E" w:rsidRDefault="00804207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24" w:space="0" w:color="auto"/>
              <w:right w:val="single" w:sz="24" w:space="0" w:color="auto"/>
            </w:tcBorders>
          </w:tcPr>
          <w:p w14:paraId="6BE91853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85706A3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</w:tcBorders>
          </w:tcPr>
          <w:p w14:paraId="70F56310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24" w:space="0" w:color="auto"/>
            </w:tcBorders>
          </w:tcPr>
          <w:p w14:paraId="10E64258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top w:val="single" w:sz="24" w:space="0" w:color="auto"/>
            </w:tcBorders>
          </w:tcPr>
          <w:p w14:paraId="6C8BE23D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516" w14:paraId="2D3A6AC7" w14:textId="69F96B8B" w:rsidTr="00A62791">
        <w:trPr>
          <w:jc w:val="center"/>
        </w:trPr>
        <w:tc>
          <w:tcPr>
            <w:tcW w:w="1530" w:type="dxa"/>
            <w:tcBorders>
              <w:right w:val="single" w:sz="24" w:space="0" w:color="auto"/>
            </w:tcBorders>
          </w:tcPr>
          <w:p w14:paraId="26302866" w14:textId="674A70DE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left w:val="single" w:sz="24" w:space="0" w:color="auto"/>
            </w:tcBorders>
          </w:tcPr>
          <w:p w14:paraId="208A8C07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14:paraId="7E2A9A24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436860B9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1653669C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shd w:val="clear" w:color="auto" w:fill="DEEAF6" w:themeFill="accent1" w:themeFillTint="33"/>
          </w:tcPr>
          <w:p w14:paraId="18943A81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14:paraId="09951373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</w:tcPr>
          <w:p w14:paraId="3717D92D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right w:val="single" w:sz="24" w:space="0" w:color="auto"/>
            </w:tcBorders>
          </w:tcPr>
          <w:p w14:paraId="28F3683E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24" w:space="0" w:color="auto"/>
              <w:right w:val="single" w:sz="24" w:space="0" w:color="auto"/>
            </w:tcBorders>
          </w:tcPr>
          <w:p w14:paraId="1CF2E4A6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209FA22B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271D09F7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20140101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516" w14:paraId="13D1DFF3" w14:textId="425D9D9D" w:rsidTr="00A62791">
        <w:trPr>
          <w:jc w:val="center"/>
        </w:trPr>
        <w:tc>
          <w:tcPr>
            <w:tcW w:w="1530" w:type="dxa"/>
            <w:tcBorders>
              <w:right w:val="single" w:sz="24" w:space="0" w:color="auto"/>
            </w:tcBorders>
          </w:tcPr>
          <w:p w14:paraId="351F3028" w14:textId="2DD8DE73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24" w:space="0" w:color="auto"/>
            </w:tcBorders>
          </w:tcPr>
          <w:p w14:paraId="08873C89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14:paraId="472A0A9E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32E627BD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428F5D6B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</w:tcPr>
          <w:p w14:paraId="10FFB0F5" w14:textId="2013C371" w:rsidR="00A059B9" w:rsidRPr="00BC012E" w:rsidRDefault="005B4F0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  <w:shd w:val="clear" w:color="auto" w:fill="DEEAF6" w:themeFill="accent1" w:themeFillTint="33"/>
          </w:tcPr>
          <w:p w14:paraId="3C346DBD" w14:textId="20070F39" w:rsidR="00A059B9" w:rsidRPr="00BC012E" w:rsidRDefault="005B4F0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93" w:type="dxa"/>
          </w:tcPr>
          <w:p w14:paraId="4262B11E" w14:textId="2937E03C" w:rsidR="00A059B9" w:rsidRPr="00BC012E" w:rsidRDefault="005B4F0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gridSpan w:val="2"/>
            <w:tcBorders>
              <w:right w:val="single" w:sz="24" w:space="0" w:color="auto"/>
            </w:tcBorders>
          </w:tcPr>
          <w:p w14:paraId="5F31B459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24" w:space="0" w:color="auto"/>
              <w:right w:val="single" w:sz="24" w:space="0" w:color="auto"/>
            </w:tcBorders>
          </w:tcPr>
          <w:p w14:paraId="10E09C1E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1C746096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37AA1816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136AC34F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516" w14:paraId="038446C9" w14:textId="779A10FB" w:rsidTr="00AE00EE">
        <w:trPr>
          <w:jc w:val="center"/>
        </w:trPr>
        <w:tc>
          <w:tcPr>
            <w:tcW w:w="1530" w:type="dxa"/>
            <w:tcBorders>
              <w:right w:val="single" w:sz="24" w:space="0" w:color="auto"/>
            </w:tcBorders>
          </w:tcPr>
          <w:p w14:paraId="758937D4" w14:textId="73DAA788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single" w:sz="24" w:space="0" w:color="auto"/>
            </w:tcBorders>
          </w:tcPr>
          <w:p w14:paraId="2C2FB5F4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14:paraId="3D6427E2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465AE590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2825A4B3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</w:tcPr>
          <w:p w14:paraId="472C2345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14:paraId="0351E968" w14:textId="6A65FA9B" w:rsidR="00A059B9" w:rsidRPr="00BC012E" w:rsidRDefault="005B4F0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93" w:type="dxa"/>
            <w:shd w:val="clear" w:color="auto" w:fill="DEEAF6" w:themeFill="accent1" w:themeFillTint="33"/>
          </w:tcPr>
          <w:p w14:paraId="7873FE5D" w14:textId="68C9AFEE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40" w:type="dxa"/>
            <w:gridSpan w:val="2"/>
            <w:tcBorders>
              <w:right w:val="single" w:sz="24" w:space="0" w:color="auto"/>
            </w:tcBorders>
          </w:tcPr>
          <w:p w14:paraId="14F22FD9" w14:textId="44917875" w:rsidR="00A059B9" w:rsidRPr="00BC012E" w:rsidRDefault="007E7D57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left w:val="single" w:sz="24" w:space="0" w:color="auto"/>
              <w:right w:val="single" w:sz="24" w:space="0" w:color="auto"/>
            </w:tcBorders>
          </w:tcPr>
          <w:p w14:paraId="2A225E31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6C8A62F8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1403B29E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6CE807E0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516" w14:paraId="02FD5E98" w14:textId="31EDA99B" w:rsidTr="00DB215C">
        <w:trPr>
          <w:jc w:val="center"/>
        </w:trPr>
        <w:tc>
          <w:tcPr>
            <w:tcW w:w="1530" w:type="dxa"/>
            <w:tcBorders>
              <w:bottom w:val="single" w:sz="24" w:space="0" w:color="auto"/>
              <w:right w:val="single" w:sz="24" w:space="0" w:color="auto"/>
            </w:tcBorders>
          </w:tcPr>
          <w:p w14:paraId="049C3D5A" w14:textId="265A10BB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left w:val="single" w:sz="24" w:space="0" w:color="auto"/>
              <w:bottom w:val="single" w:sz="24" w:space="0" w:color="auto"/>
            </w:tcBorders>
          </w:tcPr>
          <w:p w14:paraId="78EA5F3D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bottom w:val="single" w:sz="24" w:space="0" w:color="auto"/>
            </w:tcBorders>
          </w:tcPr>
          <w:p w14:paraId="5254942E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11C58DA4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62D799C1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bottom w:val="single" w:sz="24" w:space="0" w:color="auto"/>
            </w:tcBorders>
          </w:tcPr>
          <w:p w14:paraId="04325E67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1B5C4E5E" w14:textId="23C7D9F8" w:rsidR="00A059B9" w:rsidRPr="00BC012E" w:rsidRDefault="00663A9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" w:type="dxa"/>
            <w:tcBorders>
              <w:bottom w:val="single" w:sz="24" w:space="0" w:color="auto"/>
            </w:tcBorders>
          </w:tcPr>
          <w:p w14:paraId="3F37216C" w14:textId="51C173D4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40" w:type="dxa"/>
            <w:gridSpan w:val="2"/>
            <w:tcBorders>
              <w:bottom w:val="single" w:sz="24" w:space="0" w:color="auto"/>
              <w:right w:val="single" w:sz="24" w:space="0" w:color="auto"/>
            </w:tcBorders>
            <w:shd w:val="clear" w:color="auto" w:fill="DEEAF6" w:themeFill="accent1" w:themeFillTint="33"/>
          </w:tcPr>
          <w:p w14:paraId="410A0BB1" w14:textId="6B7B9EE4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2D050"/>
          </w:tcPr>
          <w:p w14:paraId="396F6EE0" w14:textId="008B74C9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F0000"/>
          </w:tcPr>
          <w:p w14:paraId="05907C99" w14:textId="010C027D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" w:type="dxa"/>
            <w:tcBorders>
              <w:bottom w:val="single" w:sz="24" w:space="0" w:color="auto"/>
            </w:tcBorders>
          </w:tcPr>
          <w:p w14:paraId="1308B288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bottom w:val="single" w:sz="24" w:space="0" w:color="auto"/>
            </w:tcBorders>
          </w:tcPr>
          <w:p w14:paraId="4FB5C0AE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516" w14:paraId="5DE06DE0" w14:textId="77777777" w:rsidTr="00DB215C">
        <w:trPr>
          <w:jc w:val="center"/>
        </w:trPr>
        <w:tc>
          <w:tcPr>
            <w:tcW w:w="153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7A351A4" w14:textId="43735CBC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7F7FF3BD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AB6A0D4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bottom w:val="single" w:sz="24" w:space="0" w:color="auto"/>
            </w:tcBorders>
          </w:tcPr>
          <w:p w14:paraId="7B44D8ED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bottom w:val="single" w:sz="24" w:space="0" w:color="auto"/>
            </w:tcBorders>
          </w:tcPr>
          <w:p w14:paraId="1B42FC3A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24" w:space="0" w:color="auto"/>
              <w:bottom w:val="single" w:sz="24" w:space="0" w:color="auto"/>
            </w:tcBorders>
          </w:tcPr>
          <w:p w14:paraId="73D307EC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  <w:bottom w:val="single" w:sz="24" w:space="0" w:color="auto"/>
            </w:tcBorders>
          </w:tcPr>
          <w:p w14:paraId="01E3D430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1C4FD4D6" w14:textId="44C8231E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2D050"/>
          </w:tcPr>
          <w:p w14:paraId="3DA4CD57" w14:textId="4CF81398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EEAF6" w:themeFill="accent1" w:themeFillTint="33"/>
          </w:tcPr>
          <w:p w14:paraId="76666AE7" w14:textId="02F3B648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92D050"/>
          </w:tcPr>
          <w:p w14:paraId="52201A20" w14:textId="5AA48D3F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3497215B" w14:textId="75CB805A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24E770D5" w14:textId="1B080511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1C6F" w14:paraId="0366CC11" w14:textId="77777777" w:rsidTr="00DB215C">
        <w:trPr>
          <w:jc w:val="center"/>
        </w:trPr>
        <w:tc>
          <w:tcPr>
            <w:tcW w:w="1530" w:type="dxa"/>
            <w:tcBorders>
              <w:top w:val="single" w:sz="24" w:space="0" w:color="auto"/>
              <w:right w:val="single" w:sz="24" w:space="0" w:color="auto"/>
            </w:tcBorders>
          </w:tcPr>
          <w:p w14:paraId="18674B84" w14:textId="0DEB6195" w:rsidR="00A059B9" w:rsidRPr="002C275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6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</w:tcBorders>
          </w:tcPr>
          <w:p w14:paraId="4DC8C6A4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24" w:space="0" w:color="auto"/>
            </w:tcBorders>
          </w:tcPr>
          <w:p w14:paraId="2A796A8E" w14:textId="77777777" w:rsidR="00A059B9" w:rsidRPr="009B7516" w:rsidRDefault="00A059B9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0EF98F6C" w14:textId="77777777" w:rsidR="00A059B9" w:rsidRPr="009B7516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16FFE0CD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24" w:space="0" w:color="auto"/>
            </w:tcBorders>
          </w:tcPr>
          <w:p w14:paraId="715FE5A5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06F9EE98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24" w:space="0" w:color="auto"/>
            </w:tcBorders>
          </w:tcPr>
          <w:p w14:paraId="3D42F63D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24" w:space="0" w:color="auto"/>
              <w:right w:val="single" w:sz="24" w:space="0" w:color="auto"/>
            </w:tcBorders>
          </w:tcPr>
          <w:p w14:paraId="4CED64C4" w14:textId="77777777" w:rsidR="00A059B9" w:rsidRPr="00BC012E" w:rsidRDefault="00A059B9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92D050"/>
          </w:tcPr>
          <w:p w14:paraId="4A3F8E8A" w14:textId="4501C261" w:rsidR="00A059B9" w:rsidRPr="00BC012E" w:rsidRDefault="00663A9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</w:tcBorders>
            <w:shd w:val="clear" w:color="auto" w:fill="DEEAF6" w:themeFill="accent1" w:themeFillTint="33"/>
          </w:tcPr>
          <w:p w14:paraId="034C2E16" w14:textId="3BF90232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6" w:type="dxa"/>
            <w:tcBorders>
              <w:top w:val="single" w:sz="24" w:space="0" w:color="auto"/>
            </w:tcBorders>
          </w:tcPr>
          <w:p w14:paraId="1C90AF54" w14:textId="474F86E4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4" w:type="dxa"/>
            <w:tcBorders>
              <w:top w:val="single" w:sz="24" w:space="0" w:color="auto"/>
            </w:tcBorders>
          </w:tcPr>
          <w:p w14:paraId="75A2D8DF" w14:textId="242570CD" w:rsidR="00A059B9" w:rsidRPr="00BC012E" w:rsidRDefault="00AE3CF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7CA8" w14:paraId="0C2728CD" w14:textId="77777777" w:rsidTr="00CB13AB">
        <w:trPr>
          <w:jc w:val="center"/>
        </w:trPr>
        <w:tc>
          <w:tcPr>
            <w:tcW w:w="1530" w:type="dxa"/>
            <w:shd w:val="clear" w:color="auto" w:fill="auto"/>
          </w:tcPr>
          <w:p w14:paraId="682390F1" w14:textId="0FFDF8D2" w:rsidR="00F97CA8" w:rsidRPr="002C275E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aluable results </w:t>
            </w:r>
          </w:p>
        </w:tc>
        <w:tc>
          <w:tcPr>
            <w:tcW w:w="1080" w:type="dxa"/>
            <w:shd w:val="clear" w:color="auto" w:fill="auto"/>
          </w:tcPr>
          <w:p w14:paraId="377C6909" w14:textId="77777777" w:rsidR="00F97CA8" w:rsidRPr="009B7516" w:rsidRDefault="00F97CA8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3AD63EEF" w14:textId="77777777" w:rsidR="00F97CA8" w:rsidRPr="009B7516" w:rsidRDefault="00F97CA8" w:rsidP="002C275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839274C" w14:textId="77777777" w:rsidR="00F97CA8" w:rsidRPr="009B7516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3A56B98" w14:textId="77777777" w:rsidR="00F97CA8" w:rsidRPr="00BC012E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shd w:val="clear" w:color="auto" w:fill="auto"/>
          </w:tcPr>
          <w:p w14:paraId="0C1D9005" w14:textId="1D3F3C59" w:rsidR="00F97CA8" w:rsidRPr="00BC012E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  <w:shd w:val="clear" w:color="auto" w:fill="auto"/>
          </w:tcPr>
          <w:p w14:paraId="652AD593" w14:textId="30196889" w:rsidR="00F97CA8" w:rsidRPr="00BC012E" w:rsidRDefault="00436976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93" w:type="dxa"/>
            <w:shd w:val="clear" w:color="auto" w:fill="auto"/>
          </w:tcPr>
          <w:p w14:paraId="3750465D" w14:textId="1863A55A" w:rsidR="00F97CA8" w:rsidRPr="00BC012E" w:rsidRDefault="00A62791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DA82F16" w14:textId="54267C3A" w:rsidR="00F97CA8" w:rsidRPr="00BC012E" w:rsidRDefault="0029603E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shd w:val="clear" w:color="auto" w:fill="auto"/>
          </w:tcPr>
          <w:p w14:paraId="5823158A" w14:textId="28052EFE" w:rsidR="00F97CA8" w:rsidRPr="00BC012E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603E" w:rsidRPr="00BC01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54FE31F6" w14:textId="3A5DC1B9" w:rsidR="00F97CA8" w:rsidRPr="00BC012E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" w:type="dxa"/>
            <w:shd w:val="clear" w:color="auto" w:fill="auto"/>
          </w:tcPr>
          <w:p w14:paraId="36CF9A9C" w14:textId="39DD9718" w:rsidR="00F97CA8" w:rsidRPr="00BC012E" w:rsidRDefault="00F97CA8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shd w:val="clear" w:color="auto" w:fill="auto"/>
          </w:tcPr>
          <w:p w14:paraId="556B3042" w14:textId="24999B1D" w:rsidR="00F97CA8" w:rsidRPr="00BC012E" w:rsidRDefault="0040572F" w:rsidP="002C275E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1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407EAAF" w14:textId="77777777" w:rsidR="00DD2DA6" w:rsidRDefault="00DD2D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3B4493" w14:textId="5AB0C8B3" w:rsidR="00DD2DA6" w:rsidRPr="007662AC" w:rsidRDefault="00DD2DA6" w:rsidP="001446AA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18206465"/>
      <w:r w:rsidRPr="005E4BD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805E90">
        <w:rPr>
          <w:rFonts w:ascii="Times New Roman" w:hAnsi="Times New Roman" w:cs="Times New Roman"/>
          <w:sz w:val="24"/>
          <w:szCs w:val="24"/>
        </w:rPr>
        <w:t>3</w:t>
      </w:r>
      <w:r w:rsidRPr="005E4BD6">
        <w:rPr>
          <w:rFonts w:ascii="Times New Roman" w:hAnsi="Times New Roman" w:cs="Times New Roman"/>
          <w:sz w:val="24"/>
          <w:szCs w:val="24"/>
        </w:rPr>
        <w:t>. Frequency table -</w:t>
      </w:r>
      <w:r w:rsidR="00D07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07986" w:rsidRPr="00D07986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="00D07986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r w:rsidRPr="005E4BD6">
        <w:rPr>
          <w:rFonts w:ascii="Times New Roman" w:hAnsi="Times New Roman" w:cs="Times New Roman"/>
          <w:sz w:val="24"/>
          <w:szCs w:val="24"/>
        </w:rPr>
        <w:t xml:space="preserve"> </w:t>
      </w:r>
      <w:r w:rsidR="00E86F8C" w:rsidRPr="005E4BD6">
        <w:rPr>
          <w:rFonts w:ascii="Times New Roman" w:hAnsi="Times New Roman" w:cs="Times New Roman"/>
          <w:sz w:val="24"/>
          <w:szCs w:val="24"/>
        </w:rPr>
        <w:t>Correlation of omadacycline MIC values between V</w:t>
      </w:r>
      <w:r w:rsidR="00BC3186">
        <w:rPr>
          <w:rFonts w:ascii="Times New Roman" w:hAnsi="Times New Roman" w:cs="Times New Roman"/>
          <w:sz w:val="24"/>
          <w:szCs w:val="24"/>
        </w:rPr>
        <w:t>ITEK</w:t>
      </w:r>
      <w:r w:rsidR="00E86F8C" w:rsidRPr="005E4BD6">
        <w:rPr>
          <w:rFonts w:ascii="Times New Roman" w:hAnsi="Times New Roman" w:cs="Times New Roman"/>
          <w:sz w:val="24"/>
          <w:szCs w:val="24"/>
        </w:rPr>
        <w:t xml:space="preserve"> 2 and </w:t>
      </w:r>
      <w:r w:rsidR="00E86F8C" w:rsidRPr="007662AC">
        <w:rPr>
          <w:rFonts w:ascii="Times New Roman" w:hAnsi="Times New Roman" w:cs="Times New Roman"/>
          <w:sz w:val="24"/>
          <w:szCs w:val="24"/>
        </w:rPr>
        <w:t>BMD</w:t>
      </w:r>
      <w:r w:rsidRPr="007662AC">
        <w:rPr>
          <w:rFonts w:ascii="Times New Roman" w:hAnsi="Times New Roman" w:cs="Times New Roman"/>
          <w:sz w:val="24"/>
          <w:szCs w:val="24"/>
        </w:rPr>
        <w:t xml:space="preserve"> </w:t>
      </w:r>
      <w:r w:rsidR="00D07986" w:rsidRPr="007662AC">
        <w:rPr>
          <w:rFonts w:ascii="Times New Roman" w:hAnsi="Times New Roman" w:cs="Times New Roman"/>
          <w:sz w:val="24"/>
          <w:szCs w:val="24"/>
        </w:rPr>
        <w:t>reference method</w:t>
      </w:r>
      <w:r w:rsidR="005674B1">
        <w:rPr>
          <w:rFonts w:ascii="Times New Roman" w:hAnsi="Times New Roman" w:cs="Times New Roman"/>
          <w:sz w:val="24"/>
          <w:szCs w:val="24"/>
        </w:rPr>
        <w:t>s</w:t>
      </w:r>
    </w:p>
    <w:p w14:paraId="2AC26045" w14:textId="29E066DB" w:rsidR="00DD2DA6" w:rsidRPr="00DD2DA6" w:rsidRDefault="00B955B6" w:rsidP="00F00B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5B6">
        <w:rPr>
          <w:rFonts w:ascii="Times New Roman" w:hAnsi="Times New Roman" w:cs="Times New Roman"/>
          <w:bCs/>
          <w:sz w:val="24"/>
          <w:szCs w:val="24"/>
        </w:rPr>
        <w:t>Omad</w:t>
      </w:r>
      <w:r w:rsidR="009E1EE3">
        <w:rPr>
          <w:rFonts w:ascii="Times New Roman" w:hAnsi="Times New Roman" w:cs="Times New Roman"/>
          <w:bCs/>
          <w:sz w:val="24"/>
          <w:szCs w:val="24"/>
        </w:rPr>
        <w:t>a</w:t>
      </w:r>
      <w:r w:rsidRPr="00B955B6">
        <w:rPr>
          <w:rFonts w:ascii="Times New Roman" w:hAnsi="Times New Roman" w:cs="Times New Roman"/>
          <w:bCs/>
          <w:sz w:val="24"/>
          <w:szCs w:val="24"/>
        </w:rPr>
        <w:t>cycline FDA breakpoi</w:t>
      </w:r>
      <w:r w:rsidR="00805E90">
        <w:rPr>
          <w:rFonts w:ascii="Times New Roman" w:hAnsi="Times New Roman" w:cs="Times New Roman"/>
          <w:bCs/>
          <w:sz w:val="24"/>
          <w:szCs w:val="24"/>
        </w:rPr>
        <w:t>n</w:t>
      </w:r>
      <w:r w:rsidRPr="00B955B6">
        <w:rPr>
          <w:rFonts w:ascii="Times New Roman" w:hAnsi="Times New Roman" w:cs="Times New Roman"/>
          <w:bCs/>
          <w:sz w:val="24"/>
          <w:szCs w:val="24"/>
        </w:rPr>
        <w:t xml:space="preserve">ts: </w:t>
      </w:r>
      <w:r w:rsidR="00DD2DA6" w:rsidRPr="00DD2DA6">
        <w:rPr>
          <w:rFonts w:ascii="Times New Roman" w:hAnsi="Times New Roman" w:cs="Times New Roman"/>
          <w:bCs/>
          <w:sz w:val="24"/>
          <w:szCs w:val="24"/>
        </w:rPr>
        <w:t>≤ 4 (S), 8 (I), ≥ 16 (R). Clinical and challenge isolates</w:t>
      </w:r>
      <w:r w:rsidR="00DD2DA6" w:rsidRPr="00DD2DA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D44DD9">
        <w:rPr>
          <w:rFonts w:ascii="Times New Roman" w:hAnsi="Times New Roman" w:cs="Times New Roman"/>
          <w:bCs/>
          <w:sz w:val="24"/>
          <w:szCs w:val="24"/>
        </w:rPr>
        <w:t>(</w:t>
      </w:r>
      <w:r w:rsidR="00C01401">
        <w:rPr>
          <w:rFonts w:ascii="Times New Roman" w:hAnsi="Times New Roman" w:cs="Times New Roman"/>
          <w:bCs/>
          <w:sz w:val="24"/>
          <w:szCs w:val="24"/>
        </w:rPr>
        <w:t>34</w:t>
      </w:r>
      <w:r w:rsidR="00DD2DA6" w:rsidRPr="00DD2DA6">
        <w:rPr>
          <w:rFonts w:ascii="Times New Roman" w:hAnsi="Times New Roman" w:cs="Times New Roman"/>
          <w:bCs/>
          <w:sz w:val="24"/>
          <w:szCs w:val="24"/>
        </w:rPr>
        <w:t>9) were tested for VITEK</w:t>
      </w:r>
      <w:r w:rsidR="00DD2DA6" w:rsidRPr="00DD2DA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DD2DA6" w:rsidRPr="00DD2DA6">
        <w:rPr>
          <w:rFonts w:ascii="Times New Roman" w:hAnsi="Times New Roman" w:cs="Times New Roman"/>
          <w:bCs/>
          <w:sz w:val="24"/>
          <w:szCs w:val="24"/>
        </w:rPr>
        <w:t>2 AST-GN omadacycline and the BMD reference method</w:t>
      </w:r>
      <w:r w:rsidR="00DD2DA6" w:rsidRPr="00DD2DA6">
        <w:rPr>
          <w:rFonts w:ascii="Times New Roman" w:hAnsi="Times New Roman" w:cs="Times New Roman"/>
          <w:bCs/>
          <w:i/>
          <w:sz w:val="24"/>
          <w:szCs w:val="24"/>
        </w:rPr>
        <w:t xml:space="preserve">. </w:t>
      </w:r>
      <w:r w:rsidR="00DD2DA6" w:rsidRPr="00DD2DA6">
        <w:rPr>
          <w:rFonts w:ascii="Times New Roman" w:hAnsi="Times New Roman" w:cs="Times New Roman"/>
          <w:bCs/>
          <w:sz w:val="24"/>
          <w:szCs w:val="24"/>
        </w:rPr>
        <w:t xml:space="preserve">The number of isolates with exact MIC agreement for the omadacycline test and BMD reference method are shown on </w:t>
      </w:r>
      <w:r w:rsidR="005674B1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DD2DA6" w:rsidRPr="00DD2DA6">
        <w:rPr>
          <w:rFonts w:ascii="Times New Roman" w:hAnsi="Times New Roman" w:cs="Times New Roman"/>
          <w:bCs/>
          <w:sz w:val="24"/>
          <w:szCs w:val="24"/>
        </w:rPr>
        <w:t>blue background</w:t>
      </w:r>
      <w:r w:rsidR="009C3DEC">
        <w:rPr>
          <w:rFonts w:ascii="Times New Roman" w:hAnsi="Times New Roman" w:cs="Times New Roman"/>
          <w:bCs/>
          <w:sz w:val="24"/>
          <w:szCs w:val="24"/>
        </w:rPr>
        <w:t>.</w:t>
      </w:r>
      <w:r w:rsidR="00DD2DA6" w:rsidRPr="00DD2DA6">
        <w:rPr>
          <w:rFonts w:ascii="Times New Roman" w:hAnsi="Times New Roman" w:cs="Times New Roman"/>
          <w:sz w:val="24"/>
          <w:szCs w:val="24"/>
        </w:rPr>
        <w:t xml:space="preserve"> </w:t>
      </w:r>
      <w:r w:rsidR="009C3DEC" w:rsidRPr="009C3DEC">
        <w:rPr>
          <w:rFonts w:ascii="Times New Roman" w:hAnsi="Times New Roman" w:cs="Times New Roman"/>
          <w:bCs/>
          <w:sz w:val="24"/>
          <w:szCs w:val="24"/>
        </w:rPr>
        <w:t xml:space="preserve">The number of </w:t>
      </w:r>
      <w:r w:rsidR="002E5D8B">
        <w:rPr>
          <w:rFonts w:ascii="Times New Roman" w:hAnsi="Times New Roman" w:cs="Times New Roman"/>
          <w:bCs/>
          <w:sz w:val="24"/>
          <w:szCs w:val="24"/>
        </w:rPr>
        <w:t>isolate</w:t>
      </w:r>
      <w:r w:rsidR="008A249C">
        <w:rPr>
          <w:rFonts w:ascii="Times New Roman" w:hAnsi="Times New Roman" w:cs="Times New Roman"/>
          <w:bCs/>
          <w:sz w:val="24"/>
          <w:szCs w:val="24"/>
        </w:rPr>
        <w:t>s</w:t>
      </w:r>
      <w:r w:rsidR="002E5D8B">
        <w:rPr>
          <w:rFonts w:ascii="Times New Roman" w:hAnsi="Times New Roman" w:cs="Times New Roman"/>
          <w:bCs/>
          <w:sz w:val="24"/>
          <w:szCs w:val="24"/>
        </w:rPr>
        <w:t xml:space="preserve"> constituting </w:t>
      </w:r>
      <w:r w:rsidR="009C3DEC" w:rsidRPr="009C3DEC">
        <w:rPr>
          <w:rFonts w:ascii="Times New Roman" w:hAnsi="Times New Roman" w:cs="Times New Roman"/>
          <w:bCs/>
          <w:sz w:val="24"/>
          <w:szCs w:val="24"/>
        </w:rPr>
        <w:t xml:space="preserve">VME is shown </w:t>
      </w:r>
      <w:r w:rsidR="004359BE">
        <w:rPr>
          <w:rFonts w:ascii="Times New Roman" w:hAnsi="Times New Roman" w:cs="Times New Roman"/>
          <w:bCs/>
          <w:sz w:val="24"/>
          <w:szCs w:val="24"/>
        </w:rPr>
        <w:t>a</w:t>
      </w:r>
      <w:r w:rsidR="009C3DEC" w:rsidRPr="009C3DEC">
        <w:rPr>
          <w:rFonts w:ascii="Times New Roman" w:hAnsi="Times New Roman" w:cs="Times New Roman"/>
          <w:bCs/>
          <w:sz w:val="24"/>
          <w:szCs w:val="24"/>
        </w:rPr>
        <w:t xml:space="preserve">n </w:t>
      </w:r>
      <w:r w:rsidR="005228AE">
        <w:rPr>
          <w:rFonts w:ascii="Times New Roman" w:hAnsi="Times New Roman" w:cs="Times New Roman"/>
          <w:bCs/>
          <w:sz w:val="24"/>
          <w:szCs w:val="24"/>
        </w:rPr>
        <w:t>red</w:t>
      </w:r>
      <w:r w:rsidR="00372BCA">
        <w:rPr>
          <w:rFonts w:ascii="Times New Roman" w:hAnsi="Times New Roman" w:cs="Times New Roman"/>
          <w:bCs/>
          <w:sz w:val="24"/>
          <w:szCs w:val="24"/>
        </w:rPr>
        <w:t xml:space="preserve"> background</w:t>
      </w:r>
      <w:r w:rsidR="009C3DEC" w:rsidRPr="009C3DEC">
        <w:rPr>
          <w:rFonts w:ascii="Times New Roman" w:hAnsi="Times New Roman" w:cs="Times New Roman"/>
          <w:bCs/>
          <w:sz w:val="24"/>
          <w:szCs w:val="24"/>
        </w:rPr>
        <w:t xml:space="preserve">, while the mEs are on </w:t>
      </w:r>
      <w:r w:rsidR="00372BCA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9C3DEC" w:rsidRPr="009C3DEC">
        <w:rPr>
          <w:rFonts w:ascii="Times New Roman" w:hAnsi="Times New Roman" w:cs="Times New Roman"/>
          <w:bCs/>
          <w:sz w:val="24"/>
          <w:szCs w:val="24"/>
        </w:rPr>
        <w:t>g</w:t>
      </w:r>
      <w:r w:rsidR="005228AE">
        <w:rPr>
          <w:rFonts w:ascii="Times New Roman" w:hAnsi="Times New Roman" w:cs="Times New Roman"/>
          <w:bCs/>
          <w:sz w:val="24"/>
          <w:szCs w:val="24"/>
        </w:rPr>
        <w:t>reen</w:t>
      </w:r>
      <w:r w:rsidR="009C3DEC" w:rsidRPr="009C3DEC">
        <w:rPr>
          <w:rFonts w:ascii="Times New Roman" w:hAnsi="Times New Roman" w:cs="Times New Roman"/>
          <w:bCs/>
          <w:sz w:val="24"/>
          <w:szCs w:val="24"/>
        </w:rPr>
        <w:t xml:space="preserve"> background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810"/>
        <w:gridCol w:w="270"/>
        <w:gridCol w:w="540"/>
        <w:gridCol w:w="720"/>
        <w:gridCol w:w="578"/>
        <w:gridCol w:w="539"/>
        <w:gridCol w:w="539"/>
        <w:gridCol w:w="54"/>
        <w:gridCol w:w="90"/>
        <w:gridCol w:w="450"/>
        <w:gridCol w:w="630"/>
        <w:gridCol w:w="540"/>
        <w:gridCol w:w="486"/>
        <w:gridCol w:w="594"/>
      </w:tblGrid>
      <w:tr w:rsidR="0058504B" w:rsidRPr="00DD2DA6" w14:paraId="76EFAB18" w14:textId="77777777" w:rsidTr="00B915E5">
        <w:trPr>
          <w:jc w:val="center"/>
        </w:trPr>
        <w:tc>
          <w:tcPr>
            <w:tcW w:w="1530" w:type="dxa"/>
            <w:tcBorders>
              <w:bottom w:val="single" w:sz="24" w:space="0" w:color="auto"/>
            </w:tcBorders>
          </w:tcPr>
          <w:p w14:paraId="7BBD7B64" w14:textId="77777777" w:rsidR="0058504B" w:rsidRPr="009A77CF" w:rsidRDefault="0058504B" w:rsidP="00C02C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3" w:name="_Hlk118207864"/>
          </w:p>
        </w:tc>
        <w:tc>
          <w:tcPr>
            <w:tcW w:w="7830" w:type="dxa"/>
            <w:gridSpan w:val="15"/>
            <w:tcBorders>
              <w:bottom w:val="single" w:sz="24" w:space="0" w:color="auto"/>
            </w:tcBorders>
          </w:tcPr>
          <w:p w14:paraId="197D4C95" w14:textId="61D93F8E" w:rsidR="0058504B" w:rsidRPr="009A77CF" w:rsidRDefault="0058504B" w:rsidP="00C02C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A77CF">
              <w:rPr>
                <w:rFonts w:ascii="Times New Roman" w:hAnsi="Times New Roman" w:cs="Times New Roman"/>
                <w:b/>
                <w:bCs/>
                <w:szCs w:val="22"/>
              </w:rPr>
              <w:t>Reference</w:t>
            </w:r>
          </w:p>
        </w:tc>
      </w:tr>
      <w:bookmarkEnd w:id="3"/>
      <w:tr w:rsidR="00DD2DA6" w:rsidRPr="00DD2DA6" w14:paraId="7EA6140C" w14:textId="77777777" w:rsidTr="00B915E5">
        <w:trPr>
          <w:jc w:val="center"/>
        </w:trPr>
        <w:tc>
          <w:tcPr>
            <w:tcW w:w="153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7DF3F8A0" w14:textId="50856C29" w:rsidR="00DD2DA6" w:rsidRPr="00DD2DA6" w:rsidRDefault="00DD2DA6" w:rsidP="00C02C8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Test results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</w:tcBorders>
          </w:tcPr>
          <w:p w14:paraId="13960FDC" w14:textId="4506317B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≤0.031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7EEB169A" w14:textId="135992E8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0.062</w:t>
            </w:r>
          </w:p>
        </w:tc>
        <w:tc>
          <w:tcPr>
            <w:tcW w:w="810" w:type="dxa"/>
            <w:gridSpan w:val="2"/>
            <w:tcBorders>
              <w:bottom w:val="single" w:sz="24" w:space="0" w:color="auto"/>
            </w:tcBorders>
          </w:tcPr>
          <w:p w14:paraId="1BCF0E2E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0.125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14:paraId="715FB47A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0.25</w:t>
            </w:r>
          </w:p>
        </w:tc>
        <w:tc>
          <w:tcPr>
            <w:tcW w:w="578" w:type="dxa"/>
            <w:tcBorders>
              <w:bottom w:val="single" w:sz="24" w:space="0" w:color="auto"/>
            </w:tcBorders>
          </w:tcPr>
          <w:p w14:paraId="7F9BAE3E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0.5</w:t>
            </w: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12787F88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33C13363" w14:textId="107C0746" w:rsidR="00DD2DA6" w:rsidRPr="00DD2DA6" w:rsidRDefault="002C18A2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 </w:t>
            </w:r>
            <w:r w:rsidR="00DD2DA6" w:rsidRPr="00DD2DA6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594" w:type="dxa"/>
            <w:gridSpan w:val="3"/>
            <w:tcBorders>
              <w:bottom w:val="single" w:sz="24" w:space="0" w:color="auto"/>
              <w:right w:val="single" w:sz="24" w:space="0" w:color="auto"/>
            </w:tcBorders>
          </w:tcPr>
          <w:p w14:paraId="15DD3289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1E875E1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</w:tcBorders>
          </w:tcPr>
          <w:p w14:paraId="2DFF16DA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16</w:t>
            </w:r>
          </w:p>
        </w:tc>
        <w:tc>
          <w:tcPr>
            <w:tcW w:w="486" w:type="dxa"/>
            <w:tcBorders>
              <w:bottom w:val="single" w:sz="24" w:space="0" w:color="auto"/>
            </w:tcBorders>
          </w:tcPr>
          <w:p w14:paraId="2E1C6211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32</w:t>
            </w:r>
          </w:p>
        </w:tc>
        <w:tc>
          <w:tcPr>
            <w:tcW w:w="594" w:type="dxa"/>
            <w:tcBorders>
              <w:bottom w:val="single" w:sz="24" w:space="0" w:color="auto"/>
            </w:tcBorders>
          </w:tcPr>
          <w:p w14:paraId="11EAFAD9" w14:textId="77777777" w:rsidR="00DD2DA6" w:rsidRPr="00DD2DA6" w:rsidRDefault="00DD2DA6" w:rsidP="0009496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Cs w:val="22"/>
              </w:rPr>
              <w:t>≥64</w:t>
            </w:r>
          </w:p>
        </w:tc>
      </w:tr>
      <w:tr w:rsidR="00DD2DA6" w:rsidRPr="00DD2DA6" w14:paraId="415948B8" w14:textId="77777777" w:rsidTr="00B915E5">
        <w:trPr>
          <w:jc w:val="center"/>
        </w:trPr>
        <w:tc>
          <w:tcPr>
            <w:tcW w:w="1530" w:type="dxa"/>
            <w:tcBorders>
              <w:top w:val="single" w:sz="24" w:space="0" w:color="auto"/>
              <w:right w:val="single" w:sz="18" w:space="0" w:color="auto"/>
            </w:tcBorders>
          </w:tcPr>
          <w:p w14:paraId="445BF98F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0.25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</w:tcBorders>
          </w:tcPr>
          <w:p w14:paraId="1781BDB1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24" w:space="0" w:color="auto"/>
            </w:tcBorders>
          </w:tcPr>
          <w:p w14:paraId="6756E180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0B15E02B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  <w:shd w:val="clear" w:color="auto" w:fill="DEEAF6" w:themeFill="accent1" w:themeFillTint="33"/>
          </w:tcPr>
          <w:p w14:paraId="61457DF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24" w:space="0" w:color="auto"/>
            </w:tcBorders>
          </w:tcPr>
          <w:p w14:paraId="41FECE0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673336E3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gridSpan w:val="3"/>
            <w:tcBorders>
              <w:top w:val="single" w:sz="24" w:space="0" w:color="auto"/>
            </w:tcBorders>
          </w:tcPr>
          <w:p w14:paraId="32CD99D4" w14:textId="4AA62448" w:rsidR="00DD2DA6" w:rsidRPr="00DD2DA6" w:rsidRDefault="00A4162C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24" w:space="0" w:color="auto"/>
              <w:right w:val="single" w:sz="24" w:space="0" w:color="auto"/>
            </w:tcBorders>
          </w:tcPr>
          <w:p w14:paraId="14931B0E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A81B50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</w:tcBorders>
          </w:tcPr>
          <w:p w14:paraId="0D0B0904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24" w:space="0" w:color="auto"/>
            </w:tcBorders>
          </w:tcPr>
          <w:p w14:paraId="7B65A3C2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top w:val="single" w:sz="24" w:space="0" w:color="auto"/>
            </w:tcBorders>
          </w:tcPr>
          <w:p w14:paraId="05484A5B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DA6" w:rsidRPr="00DD2DA6" w14:paraId="0737A228" w14:textId="77777777" w:rsidTr="00B915E5">
        <w:trPr>
          <w:jc w:val="center"/>
        </w:trPr>
        <w:tc>
          <w:tcPr>
            <w:tcW w:w="1530" w:type="dxa"/>
            <w:tcBorders>
              <w:right w:val="single" w:sz="18" w:space="0" w:color="auto"/>
            </w:tcBorders>
          </w:tcPr>
          <w:p w14:paraId="19479582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6A3F6DD2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1E650A13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25404D40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2EE05BA1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shd w:val="clear" w:color="auto" w:fill="DEEAF6" w:themeFill="accent1" w:themeFillTint="33"/>
          </w:tcPr>
          <w:p w14:paraId="7027FEFC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14:paraId="496DFF0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14:paraId="1BDDCEEB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gridSpan w:val="3"/>
            <w:tcBorders>
              <w:right w:val="single" w:sz="24" w:space="0" w:color="auto"/>
            </w:tcBorders>
          </w:tcPr>
          <w:p w14:paraId="2757CE43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24" w:space="0" w:color="auto"/>
              <w:right w:val="single" w:sz="24" w:space="0" w:color="auto"/>
            </w:tcBorders>
          </w:tcPr>
          <w:p w14:paraId="6E909F5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3D3E36AF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16C49C23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0FA6A5E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DA6" w:rsidRPr="00DD2DA6" w14:paraId="29B7307F" w14:textId="77777777" w:rsidTr="00B915E5">
        <w:trPr>
          <w:jc w:val="center"/>
        </w:trPr>
        <w:tc>
          <w:tcPr>
            <w:tcW w:w="1530" w:type="dxa"/>
            <w:tcBorders>
              <w:right w:val="single" w:sz="18" w:space="0" w:color="auto"/>
            </w:tcBorders>
          </w:tcPr>
          <w:p w14:paraId="7C54891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521BDF71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1257D2C9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4E3E2F9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42B504D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</w:tcPr>
          <w:p w14:paraId="358729B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  <w:shd w:val="clear" w:color="auto" w:fill="DEEAF6" w:themeFill="accent1" w:themeFillTint="33"/>
          </w:tcPr>
          <w:p w14:paraId="1D57E5CA" w14:textId="7A6DD57B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18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</w:tcPr>
          <w:p w14:paraId="5017327A" w14:textId="6283F8D6" w:rsidR="00DD2DA6" w:rsidRPr="00DD2DA6" w:rsidRDefault="009A7EF4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94" w:type="dxa"/>
            <w:gridSpan w:val="3"/>
            <w:tcBorders>
              <w:right w:val="single" w:sz="24" w:space="0" w:color="auto"/>
            </w:tcBorders>
          </w:tcPr>
          <w:p w14:paraId="24F83FB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24" w:space="0" w:color="auto"/>
              <w:right w:val="single" w:sz="24" w:space="0" w:color="auto"/>
            </w:tcBorders>
          </w:tcPr>
          <w:p w14:paraId="62B16808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4AF0F437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18D5BEBF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5B0353E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DA6" w:rsidRPr="00DD2DA6" w14:paraId="464D4648" w14:textId="77777777" w:rsidTr="00B915E5">
        <w:trPr>
          <w:jc w:val="center"/>
        </w:trPr>
        <w:tc>
          <w:tcPr>
            <w:tcW w:w="1530" w:type="dxa"/>
            <w:tcBorders>
              <w:right w:val="single" w:sz="18" w:space="0" w:color="auto"/>
            </w:tcBorders>
          </w:tcPr>
          <w:p w14:paraId="73CC2E9B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7B24F288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53793FEB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6D960597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2F616F4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</w:tcPr>
          <w:p w14:paraId="47F7200E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14:paraId="6E959F6F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93" w:type="dxa"/>
            <w:gridSpan w:val="2"/>
            <w:shd w:val="clear" w:color="auto" w:fill="DEEAF6" w:themeFill="accent1" w:themeFillTint="33"/>
          </w:tcPr>
          <w:p w14:paraId="7D126A2B" w14:textId="76794C60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7E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gridSpan w:val="2"/>
            <w:tcBorders>
              <w:right w:val="single" w:sz="24" w:space="0" w:color="auto"/>
            </w:tcBorders>
          </w:tcPr>
          <w:p w14:paraId="467FF5C5" w14:textId="4B5AFFE8" w:rsidR="00DD2DA6" w:rsidRPr="00DD2DA6" w:rsidRDefault="00FF1C8F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left w:val="single" w:sz="24" w:space="0" w:color="auto"/>
              <w:right w:val="single" w:sz="24" w:space="0" w:color="auto"/>
            </w:tcBorders>
          </w:tcPr>
          <w:p w14:paraId="3604740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24" w:space="0" w:color="auto"/>
            </w:tcBorders>
          </w:tcPr>
          <w:p w14:paraId="63E46591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4C1965E2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056672C3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6AA" w:rsidRPr="00DD2DA6" w14:paraId="7C6C9F77" w14:textId="77777777" w:rsidTr="00DB215C">
        <w:trPr>
          <w:jc w:val="center"/>
        </w:trPr>
        <w:tc>
          <w:tcPr>
            <w:tcW w:w="1530" w:type="dxa"/>
            <w:tcBorders>
              <w:bottom w:val="single" w:sz="24" w:space="0" w:color="auto"/>
              <w:right w:val="single" w:sz="18" w:space="0" w:color="auto"/>
            </w:tcBorders>
          </w:tcPr>
          <w:p w14:paraId="1D8E0EC7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</w:tcBorders>
          </w:tcPr>
          <w:p w14:paraId="6DD99ADE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bottom w:val="single" w:sz="24" w:space="0" w:color="auto"/>
            </w:tcBorders>
          </w:tcPr>
          <w:p w14:paraId="501727CA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235E5503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14:paraId="74F02BC1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bottom w:val="single" w:sz="24" w:space="0" w:color="auto"/>
            </w:tcBorders>
          </w:tcPr>
          <w:p w14:paraId="3CCB78E2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64E953FC" w14:textId="416B0936" w:rsidR="00DD2DA6" w:rsidRPr="00DD2DA6" w:rsidRDefault="001818C0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6647DB3D" w14:textId="03EA9D29" w:rsidR="00DD2DA6" w:rsidRPr="00DD2DA6" w:rsidRDefault="009A7EF4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94" w:type="dxa"/>
            <w:gridSpan w:val="3"/>
            <w:tcBorders>
              <w:bottom w:val="single" w:sz="24" w:space="0" w:color="auto"/>
              <w:right w:val="single" w:sz="24" w:space="0" w:color="auto"/>
            </w:tcBorders>
            <w:shd w:val="clear" w:color="auto" w:fill="DEEAF6" w:themeFill="accent1" w:themeFillTint="33"/>
          </w:tcPr>
          <w:p w14:paraId="6DB29431" w14:textId="256FC165" w:rsidR="00DD2DA6" w:rsidRPr="00DD2DA6" w:rsidRDefault="00FF1C8F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7E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2D050"/>
          </w:tcPr>
          <w:p w14:paraId="76EBFE41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F0000"/>
          </w:tcPr>
          <w:p w14:paraId="5685F787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" w:type="dxa"/>
            <w:tcBorders>
              <w:bottom w:val="single" w:sz="24" w:space="0" w:color="auto"/>
            </w:tcBorders>
          </w:tcPr>
          <w:p w14:paraId="6C75CFE1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tcBorders>
              <w:bottom w:val="single" w:sz="24" w:space="0" w:color="auto"/>
            </w:tcBorders>
          </w:tcPr>
          <w:p w14:paraId="7EB4E2C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DA6" w:rsidRPr="00DD2DA6" w14:paraId="1E637328" w14:textId="77777777" w:rsidTr="00DB215C">
        <w:trPr>
          <w:jc w:val="center"/>
        </w:trPr>
        <w:tc>
          <w:tcPr>
            <w:tcW w:w="153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6E2E9AD4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</w:tcBorders>
          </w:tcPr>
          <w:p w14:paraId="0CF6A7F0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D954B78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  <w:bottom w:val="single" w:sz="24" w:space="0" w:color="auto"/>
            </w:tcBorders>
          </w:tcPr>
          <w:p w14:paraId="137D3E0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4" w:space="0" w:color="auto"/>
              <w:bottom w:val="single" w:sz="24" w:space="0" w:color="auto"/>
            </w:tcBorders>
          </w:tcPr>
          <w:p w14:paraId="46C1105F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24" w:space="0" w:color="auto"/>
              <w:bottom w:val="single" w:sz="24" w:space="0" w:color="auto"/>
            </w:tcBorders>
          </w:tcPr>
          <w:p w14:paraId="779DDC1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  <w:bottom w:val="single" w:sz="24" w:space="0" w:color="auto"/>
            </w:tcBorders>
          </w:tcPr>
          <w:p w14:paraId="7E110E15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6F563097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gridSpan w:val="3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2D050"/>
          </w:tcPr>
          <w:p w14:paraId="5892FF86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EEAF6" w:themeFill="accent1" w:themeFillTint="33"/>
          </w:tcPr>
          <w:p w14:paraId="1A619C76" w14:textId="3BC3D08A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7D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92D050"/>
          </w:tcPr>
          <w:p w14:paraId="2DBC1A1C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24426357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92D050"/>
          </w:tcPr>
          <w:p w14:paraId="21E9B8CE" w14:textId="34152BEA" w:rsidR="00DD2DA6" w:rsidRPr="00DD2DA6" w:rsidRDefault="001878AD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D2DA6" w:rsidRPr="00DD2DA6" w14:paraId="4F27ACEA" w14:textId="77777777" w:rsidTr="00DB215C">
        <w:trPr>
          <w:jc w:val="center"/>
        </w:trPr>
        <w:tc>
          <w:tcPr>
            <w:tcW w:w="1530" w:type="dxa"/>
            <w:tcBorders>
              <w:top w:val="single" w:sz="24" w:space="0" w:color="auto"/>
              <w:right w:val="single" w:sz="18" w:space="0" w:color="auto"/>
            </w:tcBorders>
          </w:tcPr>
          <w:p w14:paraId="6845817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6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</w:tcBorders>
          </w:tcPr>
          <w:p w14:paraId="4D84E4C9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24" w:space="0" w:color="auto"/>
            </w:tcBorders>
          </w:tcPr>
          <w:p w14:paraId="7E49C716" w14:textId="77777777" w:rsidR="00DD2DA6" w:rsidRPr="00DD2DA6" w:rsidRDefault="00DD2DA6" w:rsidP="00665355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6F678F8D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14:paraId="72FAF819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24" w:space="0" w:color="auto"/>
            </w:tcBorders>
          </w:tcPr>
          <w:p w14:paraId="210CDC3B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056994BC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3E7BA6D8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  <w:gridSpan w:val="3"/>
            <w:tcBorders>
              <w:top w:val="single" w:sz="24" w:space="0" w:color="auto"/>
              <w:right w:val="single" w:sz="24" w:space="0" w:color="auto"/>
            </w:tcBorders>
          </w:tcPr>
          <w:p w14:paraId="28BC8F4D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92D050"/>
          </w:tcPr>
          <w:p w14:paraId="64D246DA" w14:textId="77777777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24" w:space="0" w:color="auto"/>
            </w:tcBorders>
            <w:shd w:val="clear" w:color="auto" w:fill="DEEAF6" w:themeFill="accent1" w:themeFillTint="33"/>
          </w:tcPr>
          <w:p w14:paraId="71F4F6C7" w14:textId="42B8E0C9" w:rsidR="00DD2DA6" w:rsidRPr="00DD2DA6" w:rsidRDefault="007E7D57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6" w:type="dxa"/>
            <w:tcBorders>
              <w:top w:val="single" w:sz="24" w:space="0" w:color="auto"/>
            </w:tcBorders>
          </w:tcPr>
          <w:p w14:paraId="5DAC2B79" w14:textId="4DB24509" w:rsidR="00DD2DA6" w:rsidRPr="00DD2DA6" w:rsidRDefault="00DD2DA6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78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24" w:space="0" w:color="auto"/>
            </w:tcBorders>
          </w:tcPr>
          <w:p w14:paraId="310CB27A" w14:textId="5939CD85" w:rsidR="00DD2DA6" w:rsidRPr="00DD2DA6" w:rsidRDefault="001878AD" w:rsidP="0066535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6C41" w:rsidRPr="00DD2DA6" w14:paraId="31237F68" w14:textId="77777777" w:rsidTr="00A13FC9">
        <w:trPr>
          <w:jc w:val="center"/>
        </w:trPr>
        <w:tc>
          <w:tcPr>
            <w:tcW w:w="1530" w:type="dxa"/>
          </w:tcPr>
          <w:p w14:paraId="06FD4A5C" w14:textId="704FBF2B" w:rsidR="00226C41" w:rsidRPr="00DD2DA6" w:rsidRDefault="002D4791" w:rsidP="002D47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aluable results </w:t>
            </w:r>
          </w:p>
        </w:tc>
        <w:tc>
          <w:tcPr>
            <w:tcW w:w="990" w:type="dxa"/>
          </w:tcPr>
          <w:p w14:paraId="3E1A668A" w14:textId="77777777" w:rsidR="00226C41" w:rsidRPr="00DD2DA6" w:rsidRDefault="00226C41" w:rsidP="003604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15DCA20A" w14:textId="77777777" w:rsidR="00226C41" w:rsidRPr="00DD2DA6" w:rsidRDefault="00226C41" w:rsidP="00A963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4C410E4F" w14:textId="77777777" w:rsidR="00226C41" w:rsidRPr="00DD2DA6" w:rsidRDefault="00226C41" w:rsidP="00A416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76CEBAC5" w14:textId="77777777" w:rsidR="00226C41" w:rsidRPr="00DD2DA6" w:rsidRDefault="00226C41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dxa"/>
          </w:tcPr>
          <w:p w14:paraId="73E0221B" w14:textId="64BEB665" w:rsidR="00226C41" w:rsidRPr="00DD2DA6" w:rsidRDefault="002D4791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dxa"/>
          </w:tcPr>
          <w:p w14:paraId="78896077" w14:textId="4F712D2E" w:rsidR="00226C41" w:rsidRPr="00DD2DA6" w:rsidRDefault="003F66C6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93" w:type="dxa"/>
            <w:gridSpan w:val="2"/>
          </w:tcPr>
          <w:p w14:paraId="49469C68" w14:textId="75F1772A" w:rsidR="00226C41" w:rsidRPr="00DD2DA6" w:rsidRDefault="00A963F2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40" w:type="dxa"/>
            <w:gridSpan w:val="2"/>
          </w:tcPr>
          <w:p w14:paraId="34EB2044" w14:textId="6A5D967B" w:rsidR="00226C41" w:rsidRPr="00DD2DA6" w:rsidRDefault="009F3F6B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0" w:type="dxa"/>
            <w:shd w:val="clear" w:color="auto" w:fill="auto"/>
          </w:tcPr>
          <w:p w14:paraId="3B41AC6A" w14:textId="3186AECA" w:rsidR="00226C41" w:rsidRPr="00DD2DA6" w:rsidRDefault="00C702D6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618044EF" w14:textId="16EC4EFF" w:rsidR="00226C41" w:rsidRDefault="00C702D6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" w:type="dxa"/>
            <w:shd w:val="clear" w:color="auto" w:fill="auto"/>
          </w:tcPr>
          <w:p w14:paraId="10E16A48" w14:textId="33578641" w:rsidR="00226C41" w:rsidRPr="00DD2DA6" w:rsidRDefault="005F736F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2B6FD63" w14:textId="3FC63112" w:rsidR="00226C41" w:rsidRDefault="005F736F" w:rsidP="00A41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2"/>
    </w:tbl>
    <w:p w14:paraId="7399BAB0" w14:textId="77777777" w:rsidR="00CE04B8" w:rsidRDefault="00CE04B8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33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33"/>
        </w:rPr>
        <w:br w:type="page"/>
      </w:r>
    </w:p>
    <w:p w14:paraId="18AFD6F2" w14:textId="062A91CE" w:rsidR="00FD6F32" w:rsidRPr="00E95692" w:rsidRDefault="00FD6F32" w:rsidP="00267B59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E95692">
        <w:rPr>
          <w:rFonts w:ascii="Times New Roman" w:hAnsi="Times New Roman" w:cs="Times New Roman"/>
          <w:sz w:val="24"/>
          <w:szCs w:val="24"/>
        </w:rPr>
        <w:lastRenderedPageBreak/>
        <w:t>Tables</w:t>
      </w:r>
    </w:p>
    <w:p w14:paraId="07B6FCF6" w14:textId="10FBFEFE" w:rsidR="00CF3C1C" w:rsidRPr="00E95692" w:rsidRDefault="00CF3C1C" w:rsidP="00F813C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95692">
        <w:rPr>
          <w:rFonts w:ascii="Times New Roman" w:hAnsi="Times New Roman" w:cs="Times New Roman"/>
          <w:sz w:val="24"/>
          <w:szCs w:val="24"/>
        </w:rPr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Pr="00E95692">
        <w:rPr>
          <w:rFonts w:ascii="Times New Roman" w:hAnsi="Times New Roman" w:cs="Times New Roman"/>
          <w:sz w:val="24"/>
          <w:szCs w:val="24"/>
        </w:rPr>
        <w:t>1</w:t>
      </w:r>
      <w:r w:rsidR="00612477" w:rsidRPr="00E95692">
        <w:rPr>
          <w:rFonts w:ascii="Times New Roman" w:hAnsi="Times New Roman" w:cs="Times New Roman"/>
          <w:sz w:val="24"/>
          <w:szCs w:val="24"/>
        </w:rPr>
        <w:t>.</w:t>
      </w:r>
      <w:r w:rsidR="002870CF" w:rsidRPr="00E95692">
        <w:rPr>
          <w:rFonts w:ascii="Times New Roman" w:hAnsi="Times New Roman" w:cs="Times New Roman"/>
          <w:sz w:val="24"/>
          <w:szCs w:val="24"/>
        </w:rPr>
        <w:t xml:space="preserve"> </w:t>
      </w:r>
      <w:r w:rsidR="00637BEC" w:rsidRPr="00E95692">
        <w:rPr>
          <w:rFonts w:ascii="Times New Roman" w:hAnsi="Times New Roman" w:cs="Times New Roman"/>
          <w:sz w:val="24"/>
          <w:szCs w:val="24"/>
        </w:rPr>
        <w:t xml:space="preserve">Clinical Trial Sites and </w:t>
      </w:r>
      <w:r w:rsidR="002F0780" w:rsidRPr="00E95692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5B7B51" w:rsidRPr="00E95692">
        <w:rPr>
          <w:rFonts w:ascii="Times New Roman" w:hAnsi="Times New Roman" w:cs="Times New Roman"/>
          <w:sz w:val="24"/>
          <w:szCs w:val="24"/>
        </w:rPr>
        <w:t>T</w:t>
      </w:r>
      <w:r w:rsidR="000C5CBB" w:rsidRPr="00E95692">
        <w:rPr>
          <w:rFonts w:ascii="Times New Roman" w:hAnsi="Times New Roman" w:cs="Times New Roman"/>
          <w:sz w:val="24"/>
          <w:szCs w:val="24"/>
        </w:rPr>
        <w:t xml:space="preserve">esting </w:t>
      </w:r>
      <w:r w:rsidR="005B7B51" w:rsidRPr="00E95692">
        <w:rPr>
          <w:rFonts w:ascii="Times New Roman" w:hAnsi="Times New Roman" w:cs="Times New Roman"/>
          <w:sz w:val="24"/>
          <w:szCs w:val="24"/>
        </w:rPr>
        <w:t>T</w:t>
      </w:r>
      <w:r w:rsidR="000C5CBB" w:rsidRPr="00E95692">
        <w:rPr>
          <w:rFonts w:ascii="Times New Roman" w:hAnsi="Times New Roman" w:cs="Times New Roman"/>
          <w:sz w:val="24"/>
          <w:szCs w:val="24"/>
        </w:rPr>
        <w:t>ype</w:t>
      </w:r>
      <w:r w:rsidR="002F0780" w:rsidRPr="00E95692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54"/>
        <w:gridCol w:w="3816"/>
      </w:tblGrid>
      <w:tr w:rsidR="0085005F" w:rsidRPr="00E95692" w14:paraId="400D8948" w14:textId="77777777" w:rsidTr="00E22737">
        <w:tc>
          <w:tcPr>
            <w:tcW w:w="5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B09AE" w14:textId="77777777" w:rsidR="0085005F" w:rsidRPr="00E22737" w:rsidRDefault="0085005F" w:rsidP="00C63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737">
              <w:rPr>
                <w:rFonts w:ascii="Times New Roman" w:hAnsi="Times New Roman" w:cs="Times New Roman"/>
                <w:sz w:val="24"/>
                <w:szCs w:val="24"/>
              </w:rPr>
              <w:t>Clinical Trial Site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FE479A" w14:textId="4D0D45C4" w:rsidR="0085005F" w:rsidRPr="00E22737" w:rsidRDefault="005B7B51" w:rsidP="00C63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737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r w:rsidR="00A80078" w:rsidRPr="00E22737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</w:tr>
      <w:tr w:rsidR="0085005F" w:rsidRPr="00E95692" w14:paraId="1225B026" w14:textId="77777777" w:rsidTr="00581F43">
        <w:tc>
          <w:tcPr>
            <w:tcW w:w="54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2585AAF" w14:textId="77777777" w:rsidR="0085005F" w:rsidRPr="00E95692" w:rsidRDefault="0085005F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linical Microbiology Institute (CMI)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2BAA00" w14:textId="408BB597" w:rsidR="0085005F" w:rsidRPr="00E95692" w:rsidRDefault="004B619F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5005F" w:rsidRPr="00E95692"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, Challenge,</w:t>
            </w:r>
            <w:r w:rsidR="0085005F" w:rsidRPr="00E956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286" w:rsidRPr="00E95692">
              <w:rPr>
                <w:rFonts w:ascii="Times New Roman" w:hAnsi="Times New Roman" w:cs="Times New Roman"/>
                <w:sz w:val="24"/>
                <w:szCs w:val="24"/>
              </w:rPr>
              <w:t>QC</w:t>
            </w:r>
          </w:p>
        </w:tc>
      </w:tr>
      <w:tr w:rsidR="0085005F" w:rsidRPr="00E95692" w14:paraId="7001F2B1" w14:textId="77777777" w:rsidTr="00581F43">
        <w:tc>
          <w:tcPr>
            <w:tcW w:w="5454" w:type="dxa"/>
            <w:tcBorders>
              <w:right w:val="single" w:sz="4" w:space="0" w:color="auto"/>
            </w:tcBorders>
            <w:shd w:val="clear" w:color="auto" w:fill="auto"/>
          </w:tcPr>
          <w:p w14:paraId="4AE355BB" w14:textId="70471574" w:rsidR="0085005F" w:rsidRPr="00E95692" w:rsidRDefault="0085005F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leveland Clinic</w:t>
            </w:r>
            <w:r w:rsidR="00BA0395" w:rsidRPr="00E95692">
              <w:rPr>
                <w:rFonts w:ascii="Times New Roman" w:hAnsi="Times New Roman" w:cs="Times New Roman"/>
                <w:sz w:val="24"/>
                <w:szCs w:val="24"/>
              </w:rPr>
              <w:t xml:space="preserve"> (CCF)</w:t>
            </w:r>
          </w:p>
        </w:tc>
        <w:tc>
          <w:tcPr>
            <w:tcW w:w="3816" w:type="dxa"/>
            <w:tcBorders>
              <w:left w:val="single" w:sz="4" w:space="0" w:color="auto"/>
            </w:tcBorders>
            <w:shd w:val="clear" w:color="auto" w:fill="auto"/>
          </w:tcPr>
          <w:p w14:paraId="2560073A" w14:textId="4AC238EC" w:rsidR="0085005F" w:rsidRPr="00E95692" w:rsidRDefault="00AE0286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linical, Challenge, QC</w:t>
            </w:r>
          </w:p>
        </w:tc>
      </w:tr>
      <w:tr w:rsidR="0085005F" w:rsidRPr="00E95692" w14:paraId="472D897E" w14:textId="77777777" w:rsidTr="00581F43">
        <w:tc>
          <w:tcPr>
            <w:tcW w:w="5454" w:type="dxa"/>
            <w:tcBorders>
              <w:right w:val="single" w:sz="4" w:space="0" w:color="auto"/>
            </w:tcBorders>
            <w:shd w:val="clear" w:color="auto" w:fill="auto"/>
          </w:tcPr>
          <w:p w14:paraId="15C85A1A" w14:textId="35DF9AB7" w:rsidR="0085005F" w:rsidRPr="00E95692" w:rsidRDefault="0085005F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Indiana University School of Medicine</w:t>
            </w:r>
            <w:r w:rsidR="00C633B3" w:rsidRPr="00E95692">
              <w:rPr>
                <w:rFonts w:ascii="Times New Roman" w:hAnsi="Times New Roman" w:cs="Times New Roman"/>
                <w:sz w:val="24"/>
                <w:szCs w:val="24"/>
              </w:rPr>
              <w:t xml:space="preserve"> (IU</w:t>
            </w:r>
            <w:r w:rsidR="00380C99" w:rsidRPr="00E95692">
              <w:rPr>
                <w:rFonts w:ascii="Times New Roman" w:hAnsi="Times New Roman" w:cs="Times New Roman"/>
                <w:sz w:val="24"/>
                <w:szCs w:val="24"/>
              </w:rPr>
              <w:t>SM)</w:t>
            </w:r>
          </w:p>
        </w:tc>
        <w:tc>
          <w:tcPr>
            <w:tcW w:w="3816" w:type="dxa"/>
            <w:tcBorders>
              <w:left w:val="single" w:sz="4" w:space="0" w:color="auto"/>
            </w:tcBorders>
            <w:shd w:val="clear" w:color="auto" w:fill="auto"/>
          </w:tcPr>
          <w:p w14:paraId="144571DB" w14:textId="31047AD4" w:rsidR="0085005F" w:rsidRPr="00E95692" w:rsidRDefault="003540E2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linical, Repro</w:t>
            </w:r>
            <w:r w:rsidR="00380C99" w:rsidRPr="00E95692">
              <w:rPr>
                <w:rFonts w:ascii="Times New Roman" w:hAnsi="Times New Roman" w:cs="Times New Roman"/>
                <w:sz w:val="24"/>
                <w:szCs w:val="24"/>
              </w:rPr>
              <w:t>ducibility</w:t>
            </w: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, QC</w:t>
            </w:r>
          </w:p>
        </w:tc>
      </w:tr>
      <w:tr w:rsidR="00DD6C81" w:rsidRPr="00E95692" w14:paraId="3B6FC0D3" w14:textId="77777777" w:rsidTr="00581F43">
        <w:tc>
          <w:tcPr>
            <w:tcW w:w="54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FB37FF" w14:textId="6A9E92C6" w:rsidR="00DD6C81" w:rsidRPr="00E95692" w:rsidRDefault="00DD6C81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International Health Management Associates (IHMA)</w:t>
            </w:r>
          </w:p>
        </w:tc>
        <w:tc>
          <w:tcPr>
            <w:tcW w:w="3816" w:type="dxa"/>
            <w:tcBorders>
              <w:left w:val="single" w:sz="4" w:space="0" w:color="auto"/>
            </w:tcBorders>
            <w:shd w:val="clear" w:color="auto" w:fill="auto"/>
          </w:tcPr>
          <w:p w14:paraId="489FF466" w14:textId="20D73D3E" w:rsidR="00DD6C81" w:rsidRPr="00E95692" w:rsidRDefault="00DD6C81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linical, Repro</w:t>
            </w:r>
            <w:r w:rsidR="00380C99" w:rsidRPr="00E95692">
              <w:rPr>
                <w:rFonts w:ascii="Times New Roman" w:hAnsi="Times New Roman" w:cs="Times New Roman"/>
                <w:sz w:val="24"/>
                <w:szCs w:val="24"/>
              </w:rPr>
              <w:t>ducibility</w:t>
            </w: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, QC</w:t>
            </w:r>
          </w:p>
        </w:tc>
      </w:tr>
      <w:tr w:rsidR="00DD6C81" w:rsidRPr="00E95692" w14:paraId="3C4A3EFB" w14:textId="77777777" w:rsidTr="00581F43">
        <w:tc>
          <w:tcPr>
            <w:tcW w:w="5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083AF" w14:textId="244333FC" w:rsidR="00DD6C81" w:rsidRPr="00E95692" w:rsidRDefault="00DD6C81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bioMérieux, Inc.</w:t>
            </w:r>
            <w:r w:rsidR="0040203F" w:rsidRPr="00E95692">
              <w:rPr>
                <w:rFonts w:ascii="Times New Roman" w:hAnsi="Times New Roman" w:cs="Times New Roman"/>
                <w:sz w:val="24"/>
                <w:szCs w:val="24"/>
              </w:rPr>
              <w:t xml:space="preserve"> (STLCA)</w:t>
            </w:r>
          </w:p>
        </w:tc>
        <w:tc>
          <w:tcPr>
            <w:tcW w:w="38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766AA" w14:textId="722392D2" w:rsidR="00DD6C81" w:rsidRPr="00E95692" w:rsidRDefault="00C633B3" w:rsidP="0016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692">
              <w:rPr>
                <w:rFonts w:ascii="Times New Roman" w:hAnsi="Times New Roman" w:cs="Times New Roman"/>
                <w:sz w:val="24"/>
                <w:szCs w:val="24"/>
              </w:rPr>
              <w:t>Challenge, Reproducibility, QC</w:t>
            </w:r>
          </w:p>
        </w:tc>
      </w:tr>
    </w:tbl>
    <w:p w14:paraId="5D22D541" w14:textId="3D1C0ABE" w:rsidR="005709F8" w:rsidRPr="00E95692" w:rsidRDefault="00AE364B" w:rsidP="00AE364B">
      <w:pPr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E95692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br w:type="page"/>
      </w:r>
    </w:p>
    <w:p w14:paraId="5B9A82ED" w14:textId="02EA1090" w:rsidR="00FE6D88" w:rsidRPr="00DA433C" w:rsidRDefault="00FE6D88" w:rsidP="00FE6D8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DA433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Pr="00DA433C">
        <w:rPr>
          <w:rFonts w:ascii="Times New Roman" w:hAnsi="Times New Roman" w:cs="Times New Roman"/>
          <w:sz w:val="24"/>
          <w:szCs w:val="24"/>
        </w:rPr>
        <w:t>2.</w:t>
      </w:r>
      <w:r w:rsidR="002870CF" w:rsidRPr="00DA433C">
        <w:rPr>
          <w:rFonts w:ascii="Times New Roman" w:hAnsi="Times New Roman" w:cs="Times New Roman"/>
          <w:sz w:val="24"/>
          <w:szCs w:val="24"/>
        </w:rPr>
        <w:t xml:space="preserve"> </w:t>
      </w:r>
      <w:r w:rsidRPr="00DA433C">
        <w:rPr>
          <w:rFonts w:ascii="Times New Roman" w:hAnsi="Times New Roman" w:cs="Times New Roman"/>
          <w:sz w:val="24"/>
          <w:szCs w:val="24"/>
        </w:rPr>
        <w:t>VITEK</w:t>
      </w:r>
      <w:r w:rsidR="00700BCE" w:rsidRPr="00DA43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A433C">
        <w:rPr>
          <w:rFonts w:ascii="Times New Roman" w:hAnsi="Times New Roman" w:cs="Times New Roman"/>
          <w:sz w:val="24"/>
          <w:szCs w:val="24"/>
        </w:rPr>
        <w:t>2 Omadacycline Performance by Species</w:t>
      </w:r>
      <w:r w:rsidR="00D16C94">
        <w:rPr>
          <w:rFonts w:ascii="Times New Roman" w:hAnsi="Times New Roman" w:cs="Times New Roman"/>
          <w:sz w:val="24"/>
          <w:szCs w:val="24"/>
        </w:rPr>
        <w:t xml:space="preserve"> </w:t>
      </w:r>
      <w:r w:rsidR="00FF7E77">
        <w:rPr>
          <w:rFonts w:ascii="Times New Roman" w:hAnsi="Times New Roman" w:cs="Times New Roman"/>
          <w:sz w:val="24"/>
          <w:szCs w:val="24"/>
        </w:rPr>
        <w:t>A</w:t>
      </w:r>
      <w:r w:rsidR="00D16C94">
        <w:rPr>
          <w:rFonts w:ascii="Times New Roman" w:hAnsi="Times New Roman" w:cs="Times New Roman"/>
          <w:sz w:val="24"/>
          <w:szCs w:val="24"/>
        </w:rPr>
        <w:t xml:space="preserve">fter </w:t>
      </w:r>
      <w:r w:rsidR="00FF7E77">
        <w:rPr>
          <w:rFonts w:ascii="Times New Roman" w:hAnsi="Times New Roman" w:cs="Times New Roman"/>
          <w:sz w:val="24"/>
          <w:szCs w:val="24"/>
        </w:rPr>
        <w:t>Error Resolution</w:t>
      </w:r>
    </w:p>
    <w:tbl>
      <w:tblPr>
        <w:tblW w:w="1104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255"/>
        <w:gridCol w:w="455"/>
        <w:gridCol w:w="540"/>
        <w:gridCol w:w="720"/>
        <w:gridCol w:w="630"/>
        <w:gridCol w:w="990"/>
        <w:gridCol w:w="630"/>
        <w:gridCol w:w="625"/>
        <w:gridCol w:w="540"/>
        <w:gridCol w:w="450"/>
        <w:gridCol w:w="630"/>
        <w:gridCol w:w="900"/>
        <w:gridCol w:w="725"/>
        <w:gridCol w:w="782"/>
      </w:tblGrid>
      <w:tr w:rsidR="00FE6D88" w:rsidRPr="00DA433C" w14:paraId="5EE19059" w14:textId="77777777" w:rsidTr="00587AA4">
        <w:trPr>
          <w:cantSplit/>
          <w:trHeight w:val="458"/>
          <w:tblHeader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19DB0BD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Org. Sourc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2992190E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0E82F37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64D7F21E" w14:textId="40993738" w:rsidR="007B5543" w:rsidRPr="00DA433C" w:rsidRDefault="007B5543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4DAC00B" w14:textId="77777777" w:rsidR="00834C11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4B706667" w14:textId="3618149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4032C0CF" w14:textId="77777777" w:rsidR="00834C11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21560C6" w14:textId="2381A8BB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92E6039" w14:textId="064F03AF" w:rsidR="00FE6D88" w:rsidRPr="00DA433C" w:rsidRDefault="00EF1B0E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032E51D0" w14:textId="44DF6BC3" w:rsidR="00FE6D88" w:rsidRPr="00DA433C" w:rsidRDefault="00FE6D88" w:rsidP="005A5B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Eval</w:t>
            </w:r>
            <w:r w:rsidR="00AC29C5" w:rsidRPr="00DA43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230549A5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 (%)</w:t>
            </w:r>
          </w:p>
          <w:p w14:paraId="1CE6F173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EA Eval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A319956" w14:textId="77777777" w:rsidR="00834C11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62C97D3A" w14:textId="796D891A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70CECC6" w14:textId="77777777" w:rsidR="00834C11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6D5F99A" w14:textId="5BA8D554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89FB908" w14:textId="77777777" w:rsidR="007B5543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39D5797D" w14:textId="7E28A71B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BD68F" w14:textId="77777777" w:rsidR="00FE6D88" w:rsidRPr="00DA433C" w:rsidRDefault="00FE6D88" w:rsidP="007B55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0AE68" w14:textId="77777777" w:rsidR="007B5543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6B831EF6" w14:textId="295B4FCA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71D827E" w14:textId="77777777" w:rsidR="007B5543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2047BCAE" w14:textId="2CF2BBDB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B1E15AE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(%)</w:t>
            </w:r>
          </w:p>
          <w:p w14:paraId="4C32B670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VME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B4D6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(%)</w:t>
            </w:r>
          </w:p>
          <w:p w14:paraId="675F60E3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14DAED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#(%)</w:t>
            </w:r>
          </w:p>
          <w:p w14:paraId="281F969B" w14:textId="77777777" w:rsidR="00FE6D88" w:rsidRPr="00DA433C" w:rsidRDefault="00FE6D88" w:rsidP="005A5B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</w:tr>
      <w:tr w:rsidR="00FE6D88" w:rsidRPr="00DA433C" w14:paraId="3D67C9C1" w14:textId="77777777" w:rsidTr="00C41CEC">
        <w:trPr>
          <w:cantSplit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E6B9095" w14:textId="0025BC3E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 w:rsidR="00E9272E">
              <w:rPr>
                <w:rFonts w:ascii="Times New Roman" w:hAnsi="Times New Roman" w:cs="Times New Roman"/>
                <w:sz w:val="24"/>
                <w:szCs w:val="24"/>
              </w:rPr>
              <w:t xml:space="preserve"> Automatic</w:t>
            </w:r>
            <w:r w:rsidR="0014476F">
              <w:rPr>
                <w:rFonts w:ascii="Times New Roman" w:hAnsi="Times New Roman" w:cs="Times New Roman"/>
                <w:sz w:val="24"/>
                <w:szCs w:val="24"/>
              </w:rPr>
              <w:t xml:space="preserve"> Dilutio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F966D55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C. freundi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8ED417A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0F5B8DE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DC1E46F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2652A3F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E12AE5E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5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DB8332E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E9015D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3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8A1F647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71C54D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FAB0E0F" w14:textId="5922EBF3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="00910861" w:rsidRPr="001A65F3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4755A8" w14:textId="36070EAD" w:rsidR="00FE6D88" w:rsidRPr="00DA433C" w:rsidRDefault="00E947C7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ADB96B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2AEF7DD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(6.7)</w:t>
            </w:r>
          </w:p>
        </w:tc>
      </w:tr>
      <w:tr w:rsidR="00FE6D88" w:rsidRPr="00DA433C" w14:paraId="4BC74CA6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1B3BD5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7729BD9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C. koser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D1C25B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19CD8A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CEEEE9E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544F8D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20A4677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F3E0337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90E59D5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698F5CE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1AA6DE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A8073FB" w14:textId="5EB5F48F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="00C77DE7" w:rsidRPr="001A65F3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CEE3C27" w14:textId="47CAC6E2" w:rsidR="00FE6D88" w:rsidRPr="00DA433C" w:rsidRDefault="00C77DE7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866116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475653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tr w:rsidR="00FE6D88" w:rsidRPr="00DA433C" w14:paraId="42C924F5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F7B902A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25670E6" w14:textId="0C6211E8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E</w:t>
            </w:r>
            <w:r w:rsidR="003413FB" w:rsidRPr="00DA433C">
              <w:rPr>
                <w:rFonts w:ascii="Times New Roman" w:hAnsi="Times New Roman" w:cs="Times New Roman"/>
                <w:i/>
                <w:iCs/>
                <w:szCs w:val="22"/>
              </w:rPr>
              <w:t>.</w:t>
            </w:r>
            <w:r w:rsidR="00480FF2" w:rsidRPr="00DA433C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cloacae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93618FF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B69C8A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44281BB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77DA72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F041677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3(92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ADE9EE8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98315A7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6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4E28CAD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3B76A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E42D7A7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5580159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38B1D0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60A436B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(3.7)</w:t>
            </w:r>
          </w:p>
        </w:tc>
      </w:tr>
      <w:tr w:rsidR="00FE6D88" w:rsidRPr="00DA433C" w14:paraId="581AA74A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99B909D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007A710" w14:textId="319BC23F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E</w:t>
            </w:r>
            <w:r w:rsidR="003413FB" w:rsidRPr="00DA433C">
              <w:rPr>
                <w:rFonts w:ascii="Times New Roman" w:hAnsi="Times New Roman" w:cs="Times New Roman"/>
                <w:i/>
                <w:iCs/>
                <w:szCs w:val="22"/>
              </w:rPr>
              <w:t>.</w:t>
            </w:r>
            <w:r w:rsidR="00480FF2" w:rsidRPr="00DA433C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 xml:space="preserve">cloacae </w:t>
            </w:r>
            <w:r w:rsidRPr="00DA433C">
              <w:rPr>
                <w:rFonts w:ascii="Times New Roman" w:hAnsi="Times New Roman" w:cs="Times New Roman"/>
                <w:szCs w:val="22"/>
              </w:rPr>
              <w:t>complex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0A0C3FD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28B9D13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115A56A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677A03D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4AF7A3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50AF9E2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12152DB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7469DC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0DEFA5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0AF54CC" w14:textId="47ACB243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="004B109A" w:rsidRPr="001A65F3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154F75D" w14:textId="493CA33E" w:rsidR="00FE6D88" w:rsidRPr="00DA433C" w:rsidRDefault="004B109A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A2A225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1334CEA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tr w:rsidR="00FE6D88" w:rsidRPr="00DA433C" w14:paraId="5DE0AD17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190AC82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18447111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636BCE8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E. col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CFA0DA3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FE9FBB6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E6A3243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8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B16F035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A0A001C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93(98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CB330E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166E123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D7B471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31F36C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543BB3" w14:textId="10F244C0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="004B109A" w:rsidRPr="001A65F3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D82F4C0" w14:textId="1EDDE009" w:rsidR="00FE6D88" w:rsidRPr="00DA433C" w:rsidRDefault="004B109A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F468D5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2666940" w14:textId="77777777" w:rsidR="00FE6D88" w:rsidRPr="00DA433C" w:rsidRDefault="00FE6D88" w:rsidP="005A5B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bookmarkEnd w:id="4"/>
      <w:tr w:rsidR="0014098D" w:rsidRPr="00DA433C" w14:paraId="54DA420B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779BCCE" w14:textId="77777777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4D27F7" w14:textId="6126FF67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K. aerogene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F03159B" w14:textId="7A92EBF4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460C436" w14:textId="7172F9E1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F540A7B" w14:textId="62E931E2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22F9BC" w14:textId="272BA2C4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6D36E18" w14:textId="500FEFC0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83395E4" w14:textId="0E6D7B95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E0A1961" w14:textId="192ACD03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7C7801" w14:textId="1A07A351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148910" w14:textId="321108E2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CDB2EB1" w14:textId="0FB69607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="004B109A" w:rsidRPr="001A65F3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F9AE3CA" w14:textId="166AD7F3" w:rsidR="0014098D" w:rsidRPr="00DA433C" w:rsidRDefault="004B109A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218BA9" w14:textId="0FCAFB88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5F78C9E" w14:textId="79203B90" w:rsidR="0014098D" w:rsidRPr="00DA433C" w:rsidRDefault="0014098D" w:rsidP="001409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tr w:rsidR="004B109A" w:rsidRPr="00DA433C" w14:paraId="43D0A36B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F5D3A7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6991C1C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bookmarkStart w:id="5" w:name="_Hlk118447151"/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K. oxytoca</w:t>
            </w:r>
            <w:bookmarkEnd w:id="5"/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AD8241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ECFF2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F05B74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95655B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23762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B783E6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EFF1B3D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BC4A58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0E6ED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EBE8592" w14:textId="1BEB33C6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Pr="00403865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E1701B0" w14:textId="292DEE63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A89A00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628BC67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tr w:rsidR="004B109A" w:rsidRPr="00C62DF5" w14:paraId="39C2123C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1A1E3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305A508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C62DF5">
              <w:rPr>
                <w:rFonts w:ascii="Times New Roman" w:hAnsi="Times New Roman" w:cs="Times New Roman"/>
                <w:i/>
                <w:iCs/>
                <w:szCs w:val="22"/>
              </w:rPr>
              <w:t>K. pneumoniae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A98EC37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7AAB852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2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B6E006C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98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61318E2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2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5AE746F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287(98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0B5BA76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28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6BF2F8A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94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F8F7F8C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2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D0376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71AAB65" w14:textId="5768F01B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52E2053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9AF9CD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56E0BA9" w14:textId="77777777" w:rsidR="004B109A" w:rsidRPr="00C62DF5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62DF5">
              <w:rPr>
                <w:rFonts w:ascii="Times New Roman" w:hAnsi="Times New Roman" w:cs="Times New Roman"/>
                <w:szCs w:val="22"/>
              </w:rPr>
              <w:t>18(6.0)</w:t>
            </w:r>
          </w:p>
        </w:tc>
      </w:tr>
      <w:tr w:rsidR="004B109A" w:rsidRPr="00DA433C" w14:paraId="0E6CA8F7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542585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D440BEC" w14:textId="029D84AD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S. marcescen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68A426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122A2A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8C6480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9C5A48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E44EE0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8(93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56BBA50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0D7650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3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24ABE50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73F2EE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33B8108" w14:textId="621F17AE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  <w:r w:rsidRPr="00403865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CD1F150" w14:textId="5DDC49E2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2368FE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27FDDC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(6.7)</w:t>
            </w:r>
          </w:p>
        </w:tc>
      </w:tr>
      <w:tr w:rsidR="004B109A" w:rsidRPr="00DA433C" w14:paraId="55576679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99AB4A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F10D82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Clinical Total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4417BFC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6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F3E12E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B6886D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7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4095B7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606C62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71ABE">
              <w:rPr>
                <w:rFonts w:ascii="Times New Roman" w:hAnsi="Times New Roman" w:cs="Times New Roman"/>
                <w:szCs w:val="22"/>
              </w:rPr>
              <w:t>743</w:t>
            </w:r>
            <w:r w:rsidRPr="00DA433C">
              <w:rPr>
                <w:rFonts w:ascii="Times New Roman" w:hAnsi="Times New Roman" w:cs="Times New Roman"/>
                <w:szCs w:val="22"/>
              </w:rPr>
              <w:t>(97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CECFC3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4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A95BF3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7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DD4D7D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3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69953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8F5DA5" w14:textId="076E722D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108288E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08B07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566D71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2(2.9)</w:t>
            </w:r>
          </w:p>
        </w:tc>
      </w:tr>
      <w:tr w:rsidR="004B109A" w:rsidRPr="00DA433C" w14:paraId="0EFBC388" w14:textId="77777777" w:rsidTr="00C41CEC">
        <w:trPr>
          <w:cantSplit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503223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Challenge Automatic Dilutio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444BE9F" w14:textId="6FF78F60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E. cloacae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C51B267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535EEA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112A48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33F0A71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4804F6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5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9728DF7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ABD000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7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B677A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88E6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71C6F6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8EB3FD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FC675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514EE0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(2.9)</w:t>
            </w:r>
          </w:p>
        </w:tc>
      </w:tr>
      <w:tr w:rsidR="004B109A" w:rsidRPr="00DA433C" w14:paraId="40400D0E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B88F519" w14:textId="77777777" w:rsidR="004B109A" w:rsidRPr="00DA433C" w:rsidRDefault="004B109A" w:rsidP="004B1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02F9EDF" w14:textId="2BBE6872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 xml:space="preserve">E. cloacae </w:t>
            </w:r>
            <w:r w:rsidRPr="00DA433C">
              <w:rPr>
                <w:rFonts w:ascii="Times New Roman" w:hAnsi="Times New Roman" w:cs="Times New Roman"/>
                <w:szCs w:val="22"/>
              </w:rPr>
              <w:t>complex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DEE7BF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115CFD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CD2C2D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C8AAA1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EAC5227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3D890A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63386C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1C66E2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7C197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7EADC6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8154B6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FAAA4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26322E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tr w:rsidR="004B109A" w:rsidRPr="00DA433C" w14:paraId="1D3A5084" w14:textId="77777777" w:rsidTr="0012380F">
        <w:trPr>
          <w:cantSplit/>
          <w:trHeight w:val="1169"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441B0F1" w14:textId="77777777" w:rsidR="004B109A" w:rsidRPr="00DA433C" w:rsidRDefault="004B109A" w:rsidP="004B1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72E0C1C" w14:textId="4015A402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 xml:space="preserve">K. pneumoniae </w:t>
            </w:r>
            <w:r w:rsidRPr="00DA433C">
              <w:rPr>
                <w:rFonts w:ascii="Times New Roman" w:hAnsi="Times New Roman" w:cs="Times New Roman"/>
                <w:szCs w:val="22"/>
              </w:rPr>
              <w:t>ssp</w:t>
            </w: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. pneumoniae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C9339B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7199CB0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C9CCDCD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8FFE5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D1D841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061EF9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831C11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7C9302D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4A05A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EC72F81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A765A4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723DB7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EB6933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</w:tr>
      <w:tr w:rsidR="004B109A" w:rsidRPr="00DA433C" w14:paraId="405FB5CF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12F9FE2" w14:textId="77777777" w:rsidR="004B109A" w:rsidRPr="00DA433C" w:rsidRDefault="004B109A" w:rsidP="004B1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B15895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DA433C">
              <w:rPr>
                <w:rFonts w:ascii="Times New Roman" w:hAnsi="Times New Roman" w:cs="Times New Roman"/>
                <w:i/>
                <w:iCs/>
                <w:szCs w:val="22"/>
              </w:rPr>
              <w:t>K. pneumoniae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442286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9146C40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89D0F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522FF3C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AA6504E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4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96379F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84A79A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0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C28F63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7AAF4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FA387C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F9C5AE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57E43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2DB412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(9.5)</w:t>
            </w:r>
          </w:p>
        </w:tc>
      </w:tr>
      <w:tr w:rsidR="004B109A" w:rsidRPr="00DA433C" w14:paraId="156BB414" w14:textId="77777777" w:rsidTr="00C41CEC">
        <w:trPr>
          <w:cantSplit/>
          <w:jc w:val="center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2CE9FF7" w14:textId="77777777" w:rsidR="004B109A" w:rsidRPr="00DA433C" w:rsidRDefault="004B109A" w:rsidP="004B1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BDB916F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Challenge Total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1672CD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E2FDB9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D08259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C96133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46C72F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5(1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830782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0C3CC4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4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280DFFD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1DD41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45E3A0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DE4861D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F9FEA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BAAE04C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(5.6)</w:t>
            </w:r>
          </w:p>
        </w:tc>
      </w:tr>
      <w:tr w:rsidR="004B109A" w:rsidRPr="00DA433C" w14:paraId="43EF4AB8" w14:textId="77777777" w:rsidTr="00C41CEC">
        <w:trPr>
          <w:cantSplit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FE82F77" w14:textId="77777777" w:rsidR="004B109A" w:rsidRPr="00DA433C" w:rsidRDefault="004B109A" w:rsidP="004B1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33C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971DE04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Overall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05F2DF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5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E738039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00AF195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8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EE2CA1B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D7033A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98(98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479FF81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83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74BEB7A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96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6958B93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77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186198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C64B9DE" w14:textId="2AC7D635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F3B559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F307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302F7F6" w14:textId="77777777" w:rsidR="004B109A" w:rsidRPr="00DA433C" w:rsidRDefault="004B109A" w:rsidP="004B109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A433C">
              <w:rPr>
                <w:rFonts w:ascii="Times New Roman" w:hAnsi="Times New Roman" w:cs="Times New Roman"/>
                <w:szCs w:val="22"/>
              </w:rPr>
              <w:t>27(3.1)</w:t>
            </w:r>
          </w:p>
        </w:tc>
      </w:tr>
    </w:tbl>
    <w:p w14:paraId="600EB55D" w14:textId="1A079494" w:rsidR="00E43668" w:rsidRDefault="00B52089" w:rsidP="00AE364B">
      <w:pPr>
        <w:rPr>
          <w:rFonts w:ascii="Times New Roman" w:hAnsi="Times New Roman" w:cs="Times New Roman"/>
          <w:sz w:val="24"/>
          <w:szCs w:val="24"/>
        </w:rPr>
      </w:pPr>
      <w:bookmarkStart w:id="6" w:name="_Hlk113828609"/>
      <w:r w:rsidRPr="00DA433C">
        <w:rPr>
          <w:rFonts w:ascii="Times New Roman" w:hAnsi="Times New Roman" w:cs="Times New Roman"/>
          <w:sz w:val="24"/>
          <w:szCs w:val="24"/>
        </w:rPr>
        <w:t>E</w:t>
      </w:r>
      <w:r w:rsidR="00E17BF3" w:rsidRPr="00DA433C">
        <w:rPr>
          <w:rFonts w:ascii="Times New Roman" w:hAnsi="Times New Roman" w:cs="Times New Roman"/>
          <w:sz w:val="24"/>
          <w:szCs w:val="24"/>
        </w:rPr>
        <w:t>A (</w:t>
      </w:r>
      <w:r w:rsidR="00DB37B2">
        <w:rPr>
          <w:rFonts w:ascii="Times New Roman" w:hAnsi="Times New Roman" w:cs="Times New Roman"/>
          <w:sz w:val="24"/>
          <w:szCs w:val="24"/>
        </w:rPr>
        <w:t>E</w:t>
      </w:r>
      <w:r w:rsidRPr="00DA433C">
        <w:rPr>
          <w:rFonts w:ascii="Times New Roman" w:hAnsi="Times New Roman" w:cs="Times New Roman"/>
          <w:sz w:val="24"/>
          <w:szCs w:val="24"/>
        </w:rPr>
        <w:t xml:space="preserve">ssential </w:t>
      </w:r>
      <w:r w:rsidR="00DB37B2">
        <w:rPr>
          <w:rFonts w:ascii="Times New Roman" w:hAnsi="Times New Roman" w:cs="Times New Roman"/>
          <w:sz w:val="24"/>
          <w:szCs w:val="24"/>
        </w:rPr>
        <w:t>A</w:t>
      </w:r>
      <w:r w:rsidRPr="00DA433C">
        <w:rPr>
          <w:rFonts w:ascii="Times New Roman" w:hAnsi="Times New Roman" w:cs="Times New Roman"/>
          <w:sz w:val="24"/>
          <w:szCs w:val="24"/>
        </w:rPr>
        <w:t>greement</w:t>
      </w:r>
      <w:r w:rsidR="00E17BF3" w:rsidRPr="00DA433C">
        <w:rPr>
          <w:rFonts w:ascii="Times New Roman" w:hAnsi="Times New Roman" w:cs="Times New Roman"/>
          <w:sz w:val="24"/>
          <w:szCs w:val="24"/>
        </w:rPr>
        <w:t>)</w:t>
      </w:r>
      <w:r w:rsidRPr="00DA433C">
        <w:rPr>
          <w:rFonts w:ascii="Times New Roman" w:hAnsi="Times New Roman" w:cs="Times New Roman"/>
          <w:sz w:val="24"/>
          <w:szCs w:val="24"/>
        </w:rPr>
        <w:t>; E</w:t>
      </w:r>
      <w:r w:rsidR="003A1075" w:rsidRPr="00DA433C">
        <w:rPr>
          <w:rFonts w:ascii="Times New Roman" w:hAnsi="Times New Roman" w:cs="Times New Roman"/>
          <w:sz w:val="24"/>
          <w:szCs w:val="24"/>
        </w:rPr>
        <w:t>val.</w:t>
      </w:r>
      <w:r w:rsidR="00E17BF3" w:rsidRPr="00DA433C">
        <w:rPr>
          <w:rFonts w:ascii="Times New Roman" w:hAnsi="Times New Roman" w:cs="Times New Roman"/>
          <w:sz w:val="24"/>
          <w:szCs w:val="24"/>
        </w:rPr>
        <w:t xml:space="preserve"> (</w:t>
      </w:r>
      <w:r w:rsidR="00DB37B2">
        <w:rPr>
          <w:rFonts w:ascii="Times New Roman" w:hAnsi="Times New Roman" w:cs="Times New Roman"/>
          <w:sz w:val="24"/>
          <w:szCs w:val="24"/>
        </w:rPr>
        <w:t>E</w:t>
      </w:r>
      <w:r w:rsidRPr="00DA433C">
        <w:rPr>
          <w:rFonts w:ascii="Times New Roman" w:hAnsi="Times New Roman" w:cs="Times New Roman"/>
          <w:sz w:val="24"/>
          <w:szCs w:val="24"/>
        </w:rPr>
        <w:t>valuable</w:t>
      </w:r>
      <w:r w:rsidR="006A58EE" w:rsidRPr="00DA433C">
        <w:rPr>
          <w:rFonts w:ascii="Times New Roman" w:hAnsi="Times New Roman" w:cs="Times New Roman"/>
          <w:sz w:val="24"/>
          <w:szCs w:val="24"/>
        </w:rPr>
        <w:t>)</w:t>
      </w:r>
      <w:r w:rsidRPr="00DA433C">
        <w:rPr>
          <w:rFonts w:ascii="Times New Roman" w:hAnsi="Times New Roman" w:cs="Times New Roman"/>
          <w:sz w:val="24"/>
          <w:szCs w:val="24"/>
        </w:rPr>
        <w:t>; CA</w:t>
      </w:r>
      <w:r w:rsidR="006A58EE" w:rsidRPr="00DA433C">
        <w:rPr>
          <w:rFonts w:ascii="Times New Roman" w:hAnsi="Times New Roman" w:cs="Times New Roman"/>
          <w:sz w:val="24"/>
          <w:szCs w:val="24"/>
        </w:rPr>
        <w:t xml:space="preserve"> (</w:t>
      </w:r>
      <w:r w:rsidR="00DB37B2">
        <w:rPr>
          <w:rFonts w:ascii="Times New Roman" w:hAnsi="Times New Roman" w:cs="Times New Roman"/>
          <w:sz w:val="24"/>
          <w:szCs w:val="24"/>
        </w:rPr>
        <w:t>C</w:t>
      </w:r>
      <w:r w:rsidRPr="00DA433C">
        <w:rPr>
          <w:rFonts w:ascii="Times New Roman" w:hAnsi="Times New Roman" w:cs="Times New Roman"/>
          <w:sz w:val="24"/>
          <w:szCs w:val="24"/>
        </w:rPr>
        <w:t xml:space="preserve">ategory </w:t>
      </w:r>
      <w:r w:rsidR="00DB37B2">
        <w:rPr>
          <w:rFonts w:ascii="Times New Roman" w:hAnsi="Times New Roman" w:cs="Times New Roman"/>
          <w:sz w:val="24"/>
          <w:szCs w:val="24"/>
        </w:rPr>
        <w:t>A</w:t>
      </w:r>
      <w:r w:rsidRPr="00DA433C">
        <w:rPr>
          <w:rFonts w:ascii="Times New Roman" w:hAnsi="Times New Roman" w:cs="Times New Roman"/>
          <w:sz w:val="24"/>
          <w:szCs w:val="24"/>
        </w:rPr>
        <w:t>greement</w:t>
      </w:r>
      <w:r w:rsidR="006A58EE" w:rsidRPr="00DA433C">
        <w:rPr>
          <w:rFonts w:ascii="Times New Roman" w:hAnsi="Times New Roman" w:cs="Times New Roman"/>
          <w:sz w:val="24"/>
          <w:szCs w:val="24"/>
        </w:rPr>
        <w:t>);</w:t>
      </w:r>
      <w:r w:rsidRPr="00DA433C">
        <w:rPr>
          <w:rFonts w:ascii="Times New Roman" w:hAnsi="Times New Roman" w:cs="Times New Roman"/>
          <w:sz w:val="24"/>
          <w:szCs w:val="24"/>
        </w:rPr>
        <w:t xml:space="preserve"> </w:t>
      </w:r>
      <w:r w:rsidR="00081F58" w:rsidRPr="00DA433C">
        <w:rPr>
          <w:rFonts w:ascii="Times New Roman" w:hAnsi="Times New Roman" w:cs="Times New Roman"/>
          <w:sz w:val="24"/>
          <w:szCs w:val="24"/>
        </w:rPr>
        <w:t>S (</w:t>
      </w:r>
      <w:r w:rsidR="00DB37B2">
        <w:rPr>
          <w:rFonts w:ascii="Times New Roman" w:hAnsi="Times New Roman" w:cs="Times New Roman"/>
          <w:sz w:val="24"/>
          <w:szCs w:val="24"/>
        </w:rPr>
        <w:t>S</w:t>
      </w:r>
      <w:r w:rsidR="00081F58" w:rsidRPr="00DA433C">
        <w:rPr>
          <w:rFonts w:ascii="Times New Roman" w:hAnsi="Times New Roman" w:cs="Times New Roman"/>
          <w:sz w:val="24"/>
          <w:szCs w:val="24"/>
        </w:rPr>
        <w:t>us</w:t>
      </w:r>
      <w:r w:rsidR="004325AF">
        <w:rPr>
          <w:rFonts w:ascii="Times New Roman" w:hAnsi="Times New Roman" w:cs="Times New Roman"/>
          <w:sz w:val="24"/>
          <w:szCs w:val="24"/>
        </w:rPr>
        <w:t>ce</w:t>
      </w:r>
      <w:r w:rsidR="00081F58" w:rsidRPr="00DA433C">
        <w:rPr>
          <w:rFonts w:ascii="Times New Roman" w:hAnsi="Times New Roman" w:cs="Times New Roman"/>
          <w:sz w:val="24"/>
          <w:szCs w:val="24"/>
        </w:rPr>
        <w:t>ptible)</w:t>
      </w:r>
      <w:r w:rsidR="00302749" w:rsidRPr="00DA433C">
        <w:rPr>
          <w:rFonts w:ascii="Times New Roman" w:hAnsi="Times New Roman" w:cs="Times New Roman"/>
          <w:sz w:val="24"/>
          <w:szCs w:val="24"/>
        </w:rPr>
        <w:t xml:space="preserve">; I </w:t>
      </w:r>
      <w:r w:rsidR="008E42A7">
        <w:rPr>
          <w:rFonts w:ascii="Times New Roman" w:hAnsi="Times New Roman" w:cs="Times New Roman"/>
          <w:sz w:val="24"/>
          <w:szCs w:val="24"/>
        </w:rPr>
        <w:t>(</w:t>
      </w:r>
      <w:r w:rsidR="00DB37B2">
        <w:rPr>
          <w:rFonts w:ascii="Times New Roman" w:hAnsi="Times New Roman" w:cs="Times New Roman"/>
          <w:sz w:val="24"/>
          <w:szCs w:val="24"/>
        </w:rPr>
        <w:t>I</w:t>
      </w:r>
      <w:r w:rsidR="00302749" w:rsidRPr="00DA433C">
        <w:rPr>
          <w:rFonts w:ascii="Times New Roman" w:hAnsi="Times New Roman" w:cs="Times New Roman"/>
          <w:sz w:val="24"/>
          <w:szCs w:val="24"/>
        </w:rPr>
        <w:t>ntermediate)</w:t>
      </w:r>
      <w:r w:rsidR="00653DFB">
        <w:rPr>
          <w:rFonts w:ascii="Times New Roman" w:hAnsi="Times New Roman" w:cs="Times New Roman"/>
          <w:sz w:val="24"/>
          <w:szCs w:val="24"/>
        </w:rPr>
        <w:t>;</w:t>
      </w:r>
      <w:r w:rsidR="00302749" w:rsidRPr="00DA433C">
        <w:rPr>
          <w:rFonts w:ascii="Times New Roman" w:hAnsi="Times New Roman" w:cs="Times New Roman"/>
          <w:sz w:val="24"/>
          <w:szCs w:val="24"/>
        </w:rPr>
        <w:t xml:space="preserve"> </w:t>
      </w:r>
      <w:r w:rsidRPr="00DA433C">
        <w:rPr>
          <w:rFonts w:ascii="Times New Roman" w:hAnsi="Times New Roman" w:cs="Times New Roman"/>
          <w:sz w:val="24"/>
          <w:szCs w:val="24"/>
        </w:rPr>
        <w:t>R</w:t>
      </w:r>
      <w:r w:rsidR="00302749" w:rsidRPr="00DA433C">
        <w:rPr>
          <w:rFonts w:ascii="Times New Roman" w:hAnsi="Times New Roman" w:cs="Times New Roman"/>
          <w:sz w:val="24"/>
          <w:szCs w:val="24"/>
        </w:rPr>
        <w:t xml:space="preserve"> </w:t>
      </w:r>
      <w:r w:rsidR="006A58EE" w:rsidRPr="00DA433C">
        <w:rPr>
          <w:rFonts w:ascii="Times New Roman" w:hAnsi="Times New Roman" w:cs="Times New Roman"/>
          <w:sz w:val="24"/>
          <w:szCs w:val="24"/>
        </w:rPr>
        <w:t>(</w:t>
      </w:r>
      <w:r w:rsidR="00DB37B2">
        <w:rPr>
          <w:rFonts w:ascii="Times New Roman" w:hAnsi="Times New Roman" w:cs="Times New Roman"/>
          <w:sz w:val="24"/>
          <w:szCs w:val="24"/>
        </w:rPr>
        <w:t>R</w:t>
      </w:r>
      <w:r w:rsidRPr="00DA433C">
        <w:rPr>
          <w:rFonts w:ascii="Times New Roman" w:hAnsi="Times New Roman" w:cs="Times New Roman"/>
          <w:sz w:val="24"/>
          <w:szCs w:val="24"/>
        </w:rPr>
        <w:t>esistant</w:t>
      </w:r>
      <w:r w:rsidR="006A58EE" w:rsidRPr="00DA433C">
        <w:rPr>
          <w:rFonts w:ascii="Times New Roman" w:hAnsi="Times New Roman" w:cs="Times New Roman"/>
          <w:sz w:val="24"/>
          <w:szCs w:val="24"/>
        </w:rPr>
        <w:t>)</w:t>
      </w:r>
      <w:r w:rsidRPr="00DA433C">
        <w:rPr>
          <w:rFonts w:ascii="Times New Roman" w:hAnsi="Times New Roman" w:cs="Times New Roman"/>
          <w:sz w:val="24"/>
          <w:szCs w:val="24"/>
        </w:rPr>
        <w:t>; VME</w:t>
      </w:r>
      <w:r w:rsidR="006A58EE" w:rsidRPr="00DA433C">
        <w:rPr>
          <w:rFonts w:ascii="Times New Roman" w:hAnsi="Times New Roman" w:cs="Times New Roman"/>
          <w:sz w:val="24"/>
          <w:szCs w:val="24"/>
        </w:rPr>
        <w:t xml:space="preserve"> (</w:t>
      </w:r>
      <w:r w:rsidR="00DB37B2">
        <w:rPr>
          <w:rFonts w:ascii="Times New Roman" w:hAnsi="Times New Roman" w:cs="Times New Roman"/>
          <w:sz w:val="24"/>
          <w:szCs w:val="24"/>
        </w:rPr>
        <w:t>V</w:t>
      </w:r>
      <w:r w:rsidRPr="00DA433C">
        <w:rPr>
          <w:rFonts w:ascii="Times New Roman" w:hAnsi="Times New Roman" w:cs="Times New Roman"/>
          <w:sz w:val="24"/>
          <w:szCs w:val="24"/>
        </w:rPr>
        <w:t xml:space="preserve">ery </w:t>
      </w:r>
      <w:r w:rsidR="00DB37B2">
        <w:rPr>
          <w:rFonts w:ascii="Times New Roman" w:hAnsi="Times New Roman" w:cs="Times New Roman"/>
          <w:sz w:val="24"/>
          <w:szCs w:val="24"/>
        </w:rPr>
        <w:t>M</w:t>
      </w:r>
      <w:r w:rsidRPr="00DA433C">
        <w:rPr>
          <w:rFonts w:ascii="Times New Roman" w:hAnsi="Times New Roman" w:cs="Times New Roman"/>
          <w:sz w:val="24"/>
          <w:szCs w:val="24"/>
        </w:rPr>
        <w:t>ajor</w:t>
      </w:r>
      <w:r w:rsidR="00F34001" w:rsidRPr="00DA433C">
        <w:rPr>
          <w:rFonts w:ascii="Times New Roman" w:hAnsi="Times New Roman" w:cs="Times New Roman"/>
          <w:sz w:val="24"/>
          <w:szCs w:val="24"/>
        </w:rPr>
        <w:t xml:space="preserve"> </w:t>
      </w:r>
      <w:r w:rsidR="00DB37B2">
        <w:rPr>
          <w:rFonts w:ascii="Times New Roman" w:hAnsi="Times New Roman" w:cs="Times New Roman"/>
          <w:sz w:val="24"/>
          <w:szCs w:val="24"/>
        </w:rPr>
        <w:t>E</w:t>
      </w:r>
      <w:r w:rsidRPr="00DA433C">
        <w:rPr>
          <w:rFonts w:ascii="Times New Roman" w:hAnsi="Times New Roman" w:cs="Times New Roman"/>
          <w:sz w:val="24"/>
          <w:szCs w:val="24"/>
        </w:rPr>
        <w:t>rror</w:t>
      </w:r>
      <w:r w:rsidR="00F34001" w:rsidRPr="00DA433C">
        <w:rPr>
          <w:rFonts w:ascii="Times New Roman" w:hAnsi="Times New Roman" w:cs="Times New Roman"/>
          <w:sz w:val="24"/>
          <w:szCs w:val="24"/>
        </w:rPr>
        <w:t>)</w:t>
      </w:r>
      <w:r w:rsidRPr="00DA433C">
        <w:rPr>
          <w:rFonts w:ascii="Times New Roman" w:hAnsi="Times New Roman" w:cs="Times New Roman"/>
          <w:sz w:val="24"/>
          <w:szCs w:val="24"/>
        </w:rPr>
        <w:t>; ME</w:t>
      </w:r>
      <w:r w:rsidR="00F34001" w:rsidRPr="00DA433C">
        <w:rPr>
          <w:rFonts w:ascii="Times New Roman" w:hAnsi="Times New Roman" w:cs="Times New Roman"/>
          <w:sz w:val="24"/>
          <w:szCs w:val="24"/>
        </w:rPr>
        <w:t xml:space="preserve"> (</w:t>
      </w:r>
      <w:r w:rsidR="00DB37B2">
        <w:rPr>
          <w:rFonts w:ascii="Times New Roman" w:hAnsi="Times New Roman" w:cs="Times New Roman"/>
          <w:sz w:val="24"/>
          <w:szCs w:val="24"/>
        </w:rPr>
        <w:t>M</w:t>
      </w:r>
      <w:r w:rsidRPr="00DA433C">
        <w:rPr>
          <w:rFonts w:ascii="Times New Roman" w:hAnsi="Times New Roman" w:cs="Times New Roman"/>
          <w:sz w:val="24"/>
          <w:szCs w:val="24"/>
        </w:rPr>
        <w:t xml:space="preserve">ajor </w:t>
      </w:r>
      <w:r w:rsidR="00DB37B2">
        <w:rPr>
          <w:rFonts w:ascii="Times New Roman" w:hAnsi="Times New Roman" w:cs="Times New Roman"/>
          <w:sz w:val="24"/>
          <w:szCs w:val="24"/>
        </w:rPr>
        <w:t>E</w:t>
      </w:r>
      <w:r w:rsidRPr="00DA433C">
        <w:rPr>
          <w:rFonts w:ascii="Times New Roman" w:hAnsi="Times New Roman" w:cs="Times New Roman"/>
          <w:sz w:val="24"/>
          <w:szCs w:val="24"/>
        </w:rPr>
        <w:t>rror</w:t>
      </w:r>
      <w:r w:rsidR="00F34001" w:rsidRPr="00DA433C">
        <w:rPr>
          <w:rFonts w:ascii="Times New Roman" w:hAnsi="Times New Roman" w:cs="Times New Roman"/>
          <w:sz w:val="24"/>
          <w:szCs w:val="24"/>
        </w:rPr>
        <w:t>)</w:t>
      </w:r>
      <w:r w:rsidR="00302749" w:rsidRPr="00DA433C">
        <w:rPr>
          <w:rFonts w:ascii="Times New Roman" w:hAnsi="Times New Roman" w:cs="Times New Roman"/>
          <w:sz w:val="24"/>
          <w:szCs w:val="24"/>
        </w:rPr>
        <w:t xml:space="preserve">; mE (minor </w:t>
      </w:r>
      <w:r w:rsidR="00DB37B2">
        <w:rPr>
          <w:rFonts w:ascii="Times New Roman" w:hAnsi="Times New Roman" w:cs="Times New Roman"/>
          <w:sz w:val="24"/>
          <w:szCs w:val="24"/>
        </w:rPr>
        <w:t>E</w:t>
      </w:r>
      <w:r w:rsidR="00302749" w:rsidRPr="00DA433C">
        <w:rPr>
          <w:rFonts w:ascii="Times New Roman" w:hAnsi="Times New Roman" w:cs="Times New Roman"/>
          <w:sz w:val="24"/>
          <w:szCs w:val="24"/>
        </w:rPr>
        <w:t>rror)</w:t>
      </w:r>
      <w:bookmarkEnd w:id="6"/>
    </w:p>
    <w:p w14:paraId="77B823AF" w14:textId="03E224AD" w:rsidR="005F3FBB" w:rsidRPr="00550B06" w:rsidRDefault="00A626D6" w:rsidP="00030F33">
      <w:pPr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1A65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672CA">
        <w:rPr>
          <w:rFonts w:ascii="Times New Roman" w:hAnsi="Times New Roman" w:cs="Times New Roman"/>
          <w:sz w:val="24"/>
          <w:szCs w:val="24"/>
        </w:rPr>
        <w:t>R</w:t>
      </w:r>
      <w:r w:rsidR="00905C32" w:rsidRPr="00905C32">
        <w:rPr>
          <w:rFonts w:ascii="Times New Roman" w:hAnsi="Times New Roman" w:cs="Times New Roman"/>
          <w:sz w:val="24"/>
          <w:szCs w:val="24"/>
        </w:rPr>
        <w:t xml:space="preserve">esistant strains were not available at the time of testing </w:t>
      </w:r>
      <w:r w:rsidR="00FF0F78" w:rsidRPr="00DA433C">
        <w:rPr>
          <w:rFonts w:ascii="Times New Roman" w:hAnsi="Times New Roman" w:cs="Times New Roman"/>
          <w:sz w:val="24"/>
          <w:szCs w:val="24"/>
        </w:rPr>
        <w:br w:type="page"/>
      </w:r>
    </w:p>
    <w:p w14:paraId="1C2E25DD" w14:textId="5E4D7C19" w:rsidR="005F3FBB" w:rsidRPr="00041990" w:rsidRDefault="005F3FBB" w:rsidP="005F3FB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04199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550B06">
        <w:rPr>
          <w:rFonts w:ascii="Times New Roman" w:hAnsi="Times New Roman" w:cs="Times New Roman"/>
          <w:sz w:val="24"/>
          <w:szCs w:val="24"/>
        </w:rPr>
        <w:t>3</w:t>
      </w:r>
      <w:r w:rsidRPr="00041990">
        <w:rPr>
          <w:rFonts w:ascii="Times New Roman" w:hAnsi="Times New Roman" w:cs="Times New Roman"/>
          <w:sz w:val="24"/>
          <w:szCs w:val="24"/>
        </w:rPr>
        <w:t>. Time of Call</w:t>
      </w:r>
    </w:p>
    <w:tbl>
      <w:tblPr>
        <w:tblpPr w:leftFromText="180" w:rightFromText="180" w:vertAnchor="text" w:horzAnchor="margin" w:tblpXSpec="center" w:tblpY="294"/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260"/>
        <w:gridCol w:w="1039"/>
        <w:gridCol w:w="780"/>
        <w:gridCol w:w="739"/>
        <w:gridCol w:w="636"/>
        <w:gridCol w:w="760"/>
        <w:gridCol w:w="1426"/>
        <w:gridCol w:w="1620"/>
      </w:tblGrid>
      <w:tr w:rsidR="005F3FBB" w:rsidRPr="00041990" w14:paraId="3332DC6F" w14:textId="77777777" w:rsidTr="008E7673">
        <w:trPr>
          <w:trHeight w:val="900"/>
        </w:trPr>
        <w:tc>
          <w:tcPr>
            <w:tcW w:w="11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6F45AF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ample Ty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11F79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Dilution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35B110B7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Total Sampl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DB1951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467144A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td. Dev.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18228E2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Min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9674350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Max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498E2C67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Number of Calls </w:t>
            </w: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zh-TW"/>
              </w:rPr>
              <w:t>&gt;</w:t>
            </w: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16 Hours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E4A4B2C" w14:textId="77777777" w:rsidR="005F3FBB" w:rsidRPr="00041990" w:rsidRDefault="005F3FBB" w:rsidP="008E7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Percent of Calls </w:t>
            </w: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zh-TW"/>
              </w:rPr>
              <w:t>&gt;</w:t>
            </w: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6 Hours</w:t>
            </w:r>
          </w:p>
        </w:tc>
      </w:tr>
      <w:tr w:rsidR="005F3FBB" w:rsidRPr="00041990" w14:paraId="0E393023" w14:textId="77777777" w:rsidTr="008E7673">
        <w:trPr>
          <w:trHeight w:val="300"/>
        </w:trPr>
        <w:tc>
          <w:tcPr>
            <w:tcW w:w="1190" w:type="dxa"/>
            <w:tcBorders>
              <w:left w:val="nil"/>
            </w:tcBorders>
            <w:noWrap/>
            <w:vAlign w:val="center"/>
            <w:hideMark/>
          </w:tcPr>
          <w:p w14:paraId="413F5522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hallenge</w:t>
            </w:r>
          </w:p>
        </w:tc>
        <w:tc>
          <w:tcPr>
            <w:tcW w:w="1260" w:type="dxa"/>
            <w:noWrap/>
            <w:vAlign w:val="center"/>
            <w:hideMark/>
          </w:tcPr>
          <w:p w14:paraId="35B1C5C8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utomatic</w:t>
            </w:r>
          </w:p>
        </w:tc>
        <w:tc>
          <w:tcPr>
            <w:tcW w:w="1039" w:type="dxa"/>
            <w:noWrap/>
            <w:vAlign w:val="center"/>
          </w:tcPr>
          <w:p w14:paraId="7FFD479E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80" w:type="dxa"/>
            <w:noWrap/>
            <w:vAlign w:val="center"/>
          </w:tcPr>
          <w:p w14:paraId="32B180EB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8</w:t>
            </w:r>
          </w:p>
        </w:tc>
        <w:tc>
          <w:tcPr>
            <w:tcW w:w="739" w:type="dxa"/>
            <w:noWrap/>
            <w:vAlign w:val="center"/>
          </w:tcPr>
          <w:p w14:paraId="5EAB8F69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636" w:type="dxa"/>
            <w:noWrap/>
            <w:vAlign w:val="center"/>
          </w:tcPr>
          <w:p w14:paraId="76A99964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0</w:t>
            </w:r>
          </w:p>
        </w:tc>
        <w:tc>
          <w:tcPr>
            <w:tcW w:w="760" w:type="dxa"/>
            <w:noWrap/>
            <w:vAlign w:val="center"/>
          </w:tcPr>
          <w:p w14:paraId="636E80E5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5</w:t>
            </w:r>
          </w:p>
        </w:tc>
        <w:tc>
          <w:tcPr>
            <w:tcW w:w="1426" w:type="dxa"/>
            <w:noWrap/>
            <w:vAlign w:val="center"/>
          </w:tcPr>
          <w:p w14:paraId="2153BCDE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right w:val="nil"/>
            </w:tcBorders>
            <w:noWrap/>
            <w:vAlign w:val="center"/>
          </w:tcPr>
          <w:p w14:paraId="248144CD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F3FBB" w:rsidRPr="00041990" w14:paraId="2F4C7809" w14:textId="77777777" w:rsidTr="008E7673">
        <w:trPr>
          <w:trHeight w:val="300"/>
        </w:trPr>
        <w:tc>
          <w:tcPr>
            <w:tcW w:w="1190" w:type="dxa"/>
            <w:tcBorders>
              <w:left w:val="nil"/>
            </w:tcBorders>
            <w:noWrap/>
            <w:vAlign w:val="center"/>
            <w:hideMark/>
          </w:tcPr>
          <w:p w14:paraId="42F86304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hallenge</w:t>
            </w:r>
          </w:p>
        </w:tc>
        <w:tc>
          <w:tcPr>
            <w:tcW w:w="1260" w:type="dxa"/>
            <w:noWrap/>
            <w:vAlign w:val="center"/>
            <w:hideMark/>
          </w:tcPr>
          <w:p w14:paraId="4DFB620D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Manual</w:t>
            </w:r>
          </w:p>
        </w:tc>
        <w:tc>
          <w:tcPr>
            <w:tcW w:w="1039" w:type="dxa"/>
            <w:noWrap/>
            <w:vAlign w:val="center"/>
          </w:tcPr>
          <w:p w14:paraId="3FED5F25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80" w:type="dxa"/>
            <w:noWrap/>
            <w:vAlign w:val="center"/>
          </w:tcPr>
          <w:p w14:paraId="1067E0CA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8</w:t>
            </w:r>
          </w:p>
        </w:tc>
        <w:tc>
          <w:tcPr>
            <w:tcW w:w="739" w:type="dxa"/>
            <w:noWrap/>
            <w:vAlign w:val="center"/>
          </w:tcPr>
          <w:p w14:paraId="7C2770C2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636" w:type="dxa"/>
            <w:noWrap/>
            <w:vAlign w:val="center"/>
          </w:tcPr>
          <w:p w14:paraId="101DB858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760" w:type="dxa"/>
            <w:noWrap/>
            <w:vAlign w:val="center"/>
          </w:tcPr>
          <w:p w14:paraId="5F35B0CE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67</w:t>
            </w:r>
          </w:p>
        </w:tc>
        <w:tc>
          <w:tcPr>
            <w:tcW w:w="1426" w:type="dxa"/>
            <w:noWrap/>
            <w:vAlign w:val="center"/>
          </w:tcPr>
          <w:p w14:paraId="29CCA874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right w:val="nil"/>
            </w:tcBorders>
            <w:noWrap/>
            <w:vAlign w:val="center"/>
          </w:tcPr>
          <w:p w14:paraId="2B6726E9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F3FBB" w:rsidRPr="00041990" w14:paraId="01EF1846" w14:textId="77777777" w:rsidTr="008E7673">
        <w:trPr>
          <w:trHeight w:val="300"/>
        </w:trPr>
        <w:tc>
          <w:tcPr>
            <w:tcW w:w="1190" w:type="dxa"/>
            <w:tcBorders>
              <w:left w:val="nil"/>
            </w:tcBorders>
            <w:noWrap/>
            <w:vAlign w:val="center"/>
            <w:hideMark/>
          </w:tcPr>
          <w:p w14:paraId="23A5BE5F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hallenge</w:t>
            </w:r>
          </w:p>
        </w:tc>
        <w:tc>
          <w:tcPr>
            <w:tcW w:w="1260" w:type="dxa"/>
            <w:noWrap/>
            <w:vAlign w:val="center"/>
            <w:hideMark/>
          </w:tcPr>
          <w:p w14:paraId="288518D5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ompact</w:t>
            </w:r>
          </w:p>
        </w:tc>
        <w:tc>
          <w:tcPr>
            <w:tcW w:w="1039" w:type="dxa"/>
            <w:noWrap/>
            <w:vAlign w:val="center"/>
          </w:tcPr>
          <w:p w14:paraId="15166073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80" w:type="dxa"/>
            <w:noWrap/>
            <w:vAlign w:val="center"/>
          </w:tcPr>
          <w:p w14:paraId="167ED0AE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6</w:t>
            </w:r>
          </w:p>
        </w:tc>
        <w:tc>
          <w:tcPr>
            <w:tcW w:w="739" w:type="dxa"/>
            <w:noWrap/>
            <w:vAlign w:val="center"/>
          </w:tcPr>
          <w:p w14:paraId="1A185FD5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636" w:type="dxa"/>
            <w:noWrap/>
            <w:vAlign w:val="center"/>
          </w:tcPr>
          <w:p w14:paraId="34211FD5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8</w:t>
            </w:r>
          </w:p>
        </w:tc>
        <w:tc>
          <w:tcPr>
            <w:tcW w:w="760" w:type="dxa"/>
            <w:noWrap/>
            <w:vAlign w:val="center"/>
          </w:tcPr>
          <w:p w14:paraId="75CF03B8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90</w:t>
            </w:r>
          </w:p>
        </w:tc>
        <w:tc>
          <w:tcPr>
            <w:tcW w:w="1426" w:type="dxa"/>
            <w:noWrap/>
            <w:vAlign w:val="center"/>
          </w:tcPr>
          <w:p w14:paraId="21CEA5C7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right w:val="nil"/>
            </w:tcBorders>
            <w:noWrap/>
            <w:vAlign w:val="center"/>
          </w:tcPr>
          <w:p w14:paraId="0FBA878E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F3FBB" w:rsidRPr="00041990" w14:paraId="1C81CD6F" w14:textId="77777777" w:rsidTr="008E7673">
        <w:trPr>
          <w:trHeight w:val="315"/>
        </w:trPr>
        <w:tc>
          <w:tcPr>
            <w:tcW w:w="1190" w:type="dxa"/>
            <w:tcBorders>
              <w:left w:val="nil"/>
            </w:tcBorders>
            <w:noWrap/>
            <w:vAlign w:val="center"/>
            <w:hideMark/>
          </w:tcPr>
          <w:p w14:paraId="4C82E60F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Clinical</w:t>
            </w:r>
          </w:p>
        </w:tc>
        <w:tc>
          <w:tcPr>
            <w:tcW w:w="1260" w:type="dxa"/>
            <w:noWrap/>
            <w:vAlign w:val="center"/>
            <w:hideMark/>
          </w:tcPr>
          <w:p w14:paraId="54C0A2DE" w14:textId="77777777" w:rsidR="005F3FBB" w:rsidRPr="00041990" w:rsidRDefault="005F3FBB" w:rsidP="003C4348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utomatic</w:t>
            </w:r>
          </w:p>
        </w:tc>
        <w:tc>
          <w:tcPr>
            <w:tcW w:w="1039" w:type="dxa"/>
            <w:noWrap/>
            <w:vAlign w:val="center"/>
          </w:tcPr>
          <w:p w14:paraId="7D35122F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769</w:t>
            </w:r>
          </w:p>
        </w:tc>
        <w:tc>
          <w:tcPr>
            <w:tcW w:w="780" w:type="dxa"/>
            <w:noWrap/>
            <w:vAlign w:val="center"/>
          </w:tcPr>
          <w:p w14:paraId="780798B8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739" w:type="dxa"/>
            <w:noWrap/>
            <w:vAlign w:val="center"/>
          </w:tcPr>
          <w:p w14:paraId="567AD097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636" w:type="dxa"/>
            <w:noWrap/>
            <w:vAlign w:val="center"/>
          </w:tcPr>
          <w:p w14:paraId="40A11389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5.55</w:t>
            </w:r>
          </w:p>
        </w:tc>
        <w:tc>
          <w:tcPr>
            <w:tcW w:w="760" w:type="dxa"/>
            <w:noWrap/>
            <w:vAlign w:val="center"/>
          </w:tcPr>
          <w:p w14:paraId="7E775112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17.75</w:t>
            </w:r>
          </w:p>
        </w:tc>
        <w:tc>
          <w:tcPr>
            <w:tcW w:w="1426" w:type="dxa"/>
            <w:noWrap/>
            <w:vAlign w:val="center"/>
          </w:tcPr>
          <w:p w14:paraId="426E2BBB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right w:val="nil"/>
            </w:tcBorders>
            <w:noWrap/>
            <w:vAlign w:val="center"/>
          </w:tcPr>
          <w:p w14:paraId="17907915" w14:textId="77777777" w:rsidR="005F3FBB" w:rsidRPr="00041990" w:rsidRDefault="005F3FBB" w:rsidP="003C4348">
            <w:pPr>
              <w:spacing w:after="0" w:line="240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041990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</w:tbl>
    <w:p w14:paraId="4A0CD984" w14:textId="082E6A7E" w:rsidR="005F3FBB" w:rsidRDefault="005F3FBB" w:rsidP="00030F33">
      <w:pPr>
        <w:rPr>
          <w:rFonts w:ascii="Times New Roman" w:hAnsi="Times New Roman" w:cs="Times New Roman"/>
          <w:sz w:val="24"/>
          <w:szCs w:val="24"/>
        </w:rPr>
        <w:sectPr w:rsidR="005F3FBB" w:rsidSect="001651F3"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80DFBAC" w14:textId="0EC04107" w:rsidR="0098465F" w:rsidRPr="009B5A5F" w:rsidRDefault="00F813C8" w:rsidP="00EC4B7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9B5A5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FC759B">
        <w:rPr>
          <w:rFonts w:ascii="Times New Roman" w:hAnsi="Times New Roman" w:cs="Times New Roman"/>
          <w:sz w:val="24"/>
          <w:szCs w:val="24"/>
        </w:rPr>
        <w:t>4</w:t>
      </w:r>
      <w:r w:rsidRPr="009B5A5F">
        <w:rPr>
          <w:rFonts w:ascii="Times New Roman" w:hAnsi="Times New Roman" w:cs="Times New Roman"/>
          <w:sz w:val="24"/>
          <w:szCs w:val="24"/>
        </w:rPr>
        <w:t xml:space="preserve">. </w:t>
      </w:r>
      <w:r w:rsidR="00A42CF9" w:rsidRPr="009B5A5F">
        <w:rPr>
          <w:rFonts w:ascii="Times New Roman" w:hAnsi="Times New Roman" w:cs="Times New Roman"/>
          <w:sz w:val="24"/>
          <w:szCs w:val="24"/>
        </w:rPr>
        <w:t xml:space="preserve">Reproducibility </w:t>
      </w:r>
      <w:r w:rsidR="004D5785">
        <w:rPr>
          <w:rFonts w:ascii="Times New Roman" w:hAnsi="Times New Roman" w:cs="Times New Roman"/>
          <w:sz w:val="24"/>
          <w:szCs w:val="24"/>
        </w:rPr>
        <w:t>P</w:t>
      </w:r>
      <w:r w:rsidR="00D66415" w:rsidRPr="009B5A5F">
        <w:rPr>
          <w:rFonts w:ascii="Times New Roman" w:hAnsi="Times New Roman" w:cs="Times New Roman"/>
          <w:sz w:val="24"/>
          <w:szCs w:val="24"/>
        </w:rPr>
        <w:t>erformance o</w:t>
      </w:r>
      <w:r w:rsidR="00E5391D" w:rsidRPr="009B5A5F">
        <w:rPr>
          <w:rFonts w:ascii="Times New Roman" w:hAnsi="Times New Roman" w:cs="Times New Roman"/>
          <w:sz w:val="24"/>
          <w:szCs w:val="24"/>
        </w:rPr>
        <w:t>f VITEK</w:t>
      </w:r>
      <w:r w:rsidR="002C0DFA" w:rsidRPr="00EC4B7F">
        <w:rPr>
          <w:rFonts w:ascii="Times New Roman" w:hAnsi="Times New Roman" w:cs="Times New Roman"/>
          <w:sz w:val="24"/>
          <w:szCs w:val="24"/>
        </w:rPr>
        <w:t xml:space="preserve"> </w:t>
      </w:r>
      <w:r w:rsidR="00921CFD" w:rsidRPr="009B5A5F">
        <w:rPr>
          <w:rFonts w:ascii="Times New Roman" w:hAnsi="Times New Roman" w:cs="Times New Roman"/>
          <w:sz w:val="24"/>
          <w:szCs w:val="24"/>
        </w:rPr>
        <w:t>2 AST Omadacyclin</w:t>
      </w:r>
      <w:r w:rsidR="00501675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597"/>
        <w:gridCol w:w="2979"/>
        <w:gridCol w:w="989"/>
        <w:gridCol w:w="899"/>
        <w:gridCol w:w="904"/>
        <w:gridCol w:w="808"/>
        <w:gridCol w:w="720"/>
        <w:gridCol w:w="720"/>
        <w:gridCol w:w="1031"/>
        <w:gridCol w:w="1303"/>
      </w:tblGrid>
      <w:tr w:rsidR="00501675" w:rsidRPr="00501675" w14:paraId="360DDD55" w14:textId="77777777" w:rsidTr="00D71D70">
        <w:trPr>
          <w:trHeight w:val="251"/>
        </w:trPr>
        <w:tc>
          <w:tcPr>
            <w:tcW w:w="1003" w:type="pct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2CA009" w14:textId="77777777" w:rsidR="00ED3F85" w:rsidRDefault="00ED3F8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14:paraId="292D9972" w14:textId="68C30891" w:rsidR="00B61A53" w:rsidRPr="00D71D70" w:rsidRDefault="00B61A5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shd w:val="clear" w:color="auto" w:fill="auto"/>
          </w:tcPr>
          <w:p w14:paraId="41002262" w14:textId="77777777" w:rsidR="00ED3F85" w:rsidRDefault="00ED3F8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14:paraId="556462FC" w14:textId="01DAC690" w:rsidR="00B61A53" w:rsidRPr="00D71D70" w:rsidRDefault="00B61A5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344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8775408" w14:textId="77777777" w:rsidR="00B61A53" w:rsidRPr="00D71D70" w:rsidRDefault="00B61A5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Dillution Diffrences btv. Card Result and Card Result Mode</w:t>
            </w:r>
          </w:p>
        </w:tc>
        <w:tc>
          <w:tcPr>
            <w:tcW w:w="503" w:type="pct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33B12" w14:textId="35E4BF71" w:rsidR="00B61A53" w:rsidRPr="00D71D70" w:rsidRDefault="00B61A5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Card Result Mode (µg/mL)</w:t>
            </w:r>
          </w:p>
        </w:tc>
      </w:tr>
      <w:tr w:rsidR="001F5E88" w:rsidRPr="00501675" w14:paraId="086C5088" w14:textId="6AF2D48F" w:rsidTr="00D71D70">
        <w:trPr>
          <w:trHeight w:val="242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0ABB3D" w14:textId="11FC8BDF" w:rsidR="00B61A53" w:rsidRPr="00501675" w:rsidRDefault="00B61A53" w:rsidP="00BB3AA1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DF04D" w14:textId="675A5BEC" w:rsidR="00B61A53" w:rsidRPr="00501675" w:rsidRDefault="00B61A53" w:rsidP="00BB3AA1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864FC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Off-scal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6D510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-2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8A585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2CFEF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FDDE4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+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0340B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+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95707" w14:textId="77777777" w:rsidR="00B61A53" w:rsidRPr="00D71D70" w:rsidRDefault="00B61A53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/>
                <w:sz w:val="20"/>
                <w:szCs w:val="20"/>
              </w:rPr>
              <w:t>Off-scale</w:t>
            </w:r>
          </w:p>
        </w:tc>
        <w:tc>
          <w:tcPr>
            <w:tcW w:w="50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16C50" w14:textId="56A727B2" w:rsidR="00B61A53" w:rsidRPr="00501675" w:rsidRDefault="00B61A53" w:rsidP="00BB3AA1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1F5E88" w:rsidRPr="00501675" w14:paraId="595DB207" w14:textId="529DF3FA" w:rsidTr="00D71D70">
        <w:trPr>
          <w:trHeight w:val="251"/>
        </w:trPr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A3298" w14:textId="668C0358" w:rsidR="007514E4" w:rsidRPr="00D71D70" w:rsidRDefault="007514E4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erobacter cloac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3CC1C" w14:textId="1AEC39E1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A0E50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3D91F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D4DBB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BE61B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79E95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B8EE0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4EB8F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58F1F" w14:textId="5875E5E4" w:rsidR="007514E4" w:rsidRPr="00CC6761" w:rsidRDefault="00B51E6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1D9A305D" w14:textId="77777777" w:rsidTr="00D71D70">
        <w:trPr>
          <w:trHeight w:val="180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A06B9" w14:textId="77777777" w:rsidR="007514E4" w:rsidRPr="00D71D70" w:rsidRDefault="007514E4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0D427" w14:textId="5C689E9C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7BA34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F3528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71852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CE4FE" w14:textId="150E63C0" w:rsidR="007514E4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9D0FF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38F9E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97717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8D43" w14:textId="641579D1" w:rsidR="007514E4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34643770" w14:textId="77777777" w:rsidTr="00D71D70">
        <w:trPr>
          <w:trHeight w:val="233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756FB" w14:textId="77777777" w:rsidR="007514E4" w:rsidRPr="00D71D70" w:rsidRDefault="007514E4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0C07C" w14:textId="20FBC33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54511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765DC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B63BE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E3A0D" w14:textId="74FF563A" w:rsidR="007514E4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5F03E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E6D8A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D1A14" w14:textId="77777777" w:rsidR="007514E4" w:rsidRPr="00CC6761" w:rsidRDefault="007514E4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E4E06" w14:textId="029BE4B6" w:rsidR="007514E4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1A744589" w14:textId="7C3482C8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391A7" w14:textId="55963906" w:rsidR="00CC27E0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2B4BE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niae</w:t>
            </w:r>
            <w:r w:rsidR="00167A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="00167A3F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</w:t>
            </w:r>
            <w:r w:rsidR="002D168D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</w:t>
            </w:r>
            <w:r w:rsidR="00167A3F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</w:t>
            </w:r>
            <w:r w:rsidR="00167A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7AF14" w14:textId="64E9C7EB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44C0A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5D0D5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953DE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35958" w14:textId="6B4FAC5D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75BCF" w14:textId="21DBCE44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A020C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D44C7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A369C" w14:textId="3E014866" w:rsidR="00CC27E0" w:rsidRPr="00CC6761" w:rsidRDefault="00B51E6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25B5C414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3FA64" w14:textId="77777777" w:rsidR="00CC27E0" w:rsidRPr="00D71D70" w:rsidRDefault="00CC27E0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BF3F" w14:textId="3599E760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AA389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09BD4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704C9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F54A9" w14:textId="3EFF6E6B" w:rsidR="00CC27E0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F8F5E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BE26E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A4683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00468" w14:textId="683BD6AF" w:rsidR="00CC27E0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430E899D" w14:textId="77777777" w:rsidTr="00D71D70">
        <w:trPr>
          <w:trHeight w:val="108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3C619" w14:textId="77777777" w:rsidR="00CC27E0" w:rsidRPr="00D71D70" w:rsidRDefault="00CC27E0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39B9B" w14:textId="6C4E167A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539C9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6C1DD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82B9A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D9794" w14:textId="286185FF" w:rsidR="00CC27E0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CBA12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B0BF3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620B9" w14:textId="77777777" w:rsidR="00CC27E0" w:rsidRPr="00CC6761" w:rsidRDefault="00CC27E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242EF" w14:textId="405E5629" w:rsidR="00CC27E0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44D18B79" w14:textId="0E79E117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C57EE" w14:textId="13C32E42" w:rsidR="004F4808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F10258" w:rsidRPr="00F102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64A61" w14:textId="26F67B55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07470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F9048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ED859" w14:textId="531C0385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E9F08" w14:textId="316FEE6D" w:rsidR="004F4808" w:rsidRPr="00CC6761" w:rsidRDefault="0034315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7C16E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49CC3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EABCD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CF82F" w14:textId="52435276" w:rsidR="004F4808" w:rsidRPr="00CC6761" w:rsidRDefault="00B51E6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="001F5E88" w:rsidRPr="00501675" w14:paraId="17C00078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EC491" w14:textId="77777777" w:rsidR="004F4808" w:rsidRPr="00D71D70" w:rsidRDefault="004F4808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7B09D" w14:textId="12A93111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F61E0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AC7D5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12114" w14:textId="6D9C31AD" w:rsidR="004F4808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EC8EB" w14:textId="782CE6B9" w:rsidR="004F4808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EB23E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8CA51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65E70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1E6CC" w14:textId="1C2ABE66" w:rsidR="004F4808" w:rsidRPr="00CC6761" w:rsidRDefault="008B4C1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="001F5E88" w:rsidRPr="00501675" w14:paraId="31AC0A04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1D803" w14:textId="77777777" w:rsidR="004F4808" w:rsidRPr="00D71D70" w:rsidRDefault="004F4808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8C71A" w14:textId="514D9D01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B0C61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6E092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21A48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6FC73" w14:textId="1E63B22D" w:rsidR="004F4808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F7568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8085F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617FB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2A837" w14:textId="71B72483" w:rsidR="004F4808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="001F5E88" w:rsidRPr="00501675" w14:paraId="187C65F5" w14:textId="6BD52992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07D0B" w14:textId="278E98F7" w:rsidR="004F4808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F10258" w:rsidRPr="00F102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9F1E8" w14:textId="573669DD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1FBC4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467AB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EEB4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7324D" w14:textId="4E18D911" w:rsidR="004F4808" w:rsidRPr="00CC6761" w:rsidRDefault="0034315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195AE" w14:textId="3A310C6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808A8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0E3B4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8ABB7" w14:textId="7BBF57CC" w:rsidR="004F4808" w:rsidRPr="00CC6761" w:rsidRDefault="00B51E6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4470E8BE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3969C" w14:textId="77777777" w:rsidR="004F4808" w:rsidRPr="00D71D70" w:rsidRDefault="004F4808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5AA33" w14:textId="491D0E72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F43F7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F219C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9576E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BF73F" w14:textId="42726D4B" w:rsidR="004F4808" w:rsidRPr="00CC6761" w:rsidRDefault="00BD115F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8EF06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6896D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3090B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EBACB" w14:textId="6C30F95E" w:rsidR="004F4808" w:rsidRPr="00CC6761" w:rsidRDefault="0070133E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7841E0CA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A2762" w14:textId="77777777" w:rsidR="004F4808" w:rsidRPr="00D71D70" w:rsidRDefault="004F4808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9CEA" w14:textId="322F1074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18D55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7C4ED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AAA24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DEC3C" w14:textId="27792803" w:rsidR="004F4808" w:rsidRPr="00CC6761" w:rsidRDefault="0048487B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CACBD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B9AB7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B1FF8" w14:textId="77777777" w:rsidR="004F4808" w:rsidRPr="00CC6761" w:rsidRDefault="004F480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63D7E" w14:textId="1DB35F14" w:rsidR="004F4808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6E2E2EC8" w14:textId="7735ECCA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01B54" w14:textId="5284C5A7" w:rsidR="00851F69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F10258" w:rsidRPr="00F102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54F9D" w14:textId="5B7BD07A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C1BAC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E3C99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78C60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13410" w14:textId="65DC294A" w:rsidR="00851F69" w:rsidRPr="00CC6761" w:rsidRDefault="0034315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726F3" w14:textId="416FAF70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E09A7" w14:textId="74AA2BC9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092F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02C8" w14:textId="48BCA8D8" w:rsidR="00851F69" w:rsidRPr="00CC6761" w:rsidRDefault="00921C4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56A22377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194B2" w14:textId="77777777" w:rsidR="00851F69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2543F" w14:textId="37F9BB4D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6B7BA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30EF2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1327A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A66FC" w14:textId="7F6B6F15" w:rsidR="00851F69" w:rsidRPr="00CC6761" w:rsidRDefault="00BD115F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DA444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3B2EC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3E8FE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E2946" w14:textId="2DDB739A" w:rsidR="00851F69" w:rsidRPr="00CC6761" w:rsidRDefault="0070133E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295C4542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6764C" w14:textId="77777777" w:rsidR="00851F69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528DD" w14:textId="029350CB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D70D7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EB7AF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9644E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9D2DC" w14:textId="3C83407F" w:rsidR="00851F69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B298C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5C1B8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56BDC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7C3B8" w14:textId="124E202E" w:rsidR="00851F69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4E0B0FB2" w14:textId="370CC089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59F45" w14:textId="011ADCA5" w:rsidR="00851F69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F10258" w:rsidRPr="00F102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C1A92" w14:textId="2E6F83B2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41A4B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1A57B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651A5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731B5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AD5E0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BEC96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FF3DC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32427" w14:textId="08A64D9C" w:rsidR="00851F69" w:rsidRPr="00CC6761" w:rsidRDefault="00921C4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00C604CD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F683E" w14:textId="77777777" w:rsidR="00851F69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EC9F8" w14:textId="071C042E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718D2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FEF28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69438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0F525" w14:textId="03CF69F4" w:rsidR="00851F69" w:rsidRPr="00CC6761" w:rsidRDefault="00BD115F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96D40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0FDCC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57B3D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59DDD" w14:textId="56EE9683" w:rsidR="00851F69" w:rsidRPr="00CC6761" w:rsidRDefault="0070133E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16A90128" w14:textId="77777777" w:rsidTr="00D71D70">
        <w:trPr>
          <w:trHeight w:val="99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7F1CB" w14:textId="77777777" w:rsidR="00851F69" w:rsidRPr="00D71D70" w:rsidRDefault="00851F69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3C866" w14:textId="58D91B3F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BA7C2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F6184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CECF4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B2AFA" w14:textId="492EDEC9" w:rsidR="00851F69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C8698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463E4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8E03E" w14:textId="77777777" w:rsidR="00851F69" w:rsidRPr="00CC6761" w:rsidRDefault="00851F69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F9021" w14:textId="2625B09E" w:rsidR="00851F69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018AE8F8" w14:textId="38756A8B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5F22A" w14:textId="67EEE8F6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F10258" w:rsidRPr="00F102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7E835" w14:textId="00D96C3E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426E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42F52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855B9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D7AA4" w14:textId="36BA06AF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  <w:r w:rsidR="00D652AA"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6B6A6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9ECAC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71AD" w14:textId="199F4AA2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51D9B" w14:textId="6EFC2173" w:rsidR="00ED76D7" w:rsidRPr="00CC6761" w:rsidRDefault="00921C4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6C795480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6941A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C91F9" w14:textId="301A2625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8BFD8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498C4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53BC4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2C09E" w14:textId="4176152F" w:rsidR="00ED76D7" w:rsidRPr="00CC6761" w:rsidRDefault="00BD115F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45540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748A6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ADE53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FDDB6" w14:textId="1A1108F1" w:rsidR="00ED76D7" w:rsidRPr="00CC6761" w:rsidRDefault="0070133E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4FF8FDFC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AD147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B4E02" w14:textId="763625F1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C8BEE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0DDD5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B334F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C2C26" w14:textId="78FABBB1" w:rsidR="00ED76D7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68E76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42AD9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C827A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64C45" w14:textId="45FF75F4" w:rsidR="00ED76D7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1F594501" w14:textId="43E60A97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33E1" w14:textId="5535069B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747C4B" w:rsidRPr="00747C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B2B03" w14:textId="15885270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DE317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DAA64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EB1A5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1CF52" w14:textId="2CC07132" w:rsidR="00ED76D7" w:rsidRPr="00CC6761" w:rsidRDefault="00D652AA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B6877" w14:textId="79B9144D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35162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5E043" w14:textId="6DC352CB" w:rsidR="00ED76D7" w:rsidRPr="00CC6761" w:rsidRDefault="00D652AA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10CA8" w14:textId="599C396E" w:rsidR="00ED76D7" w:rsidRPr="00CC6761" w:rsidRDefault="00921C4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2296A9AD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21F4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38454" w14:textId="29CF6243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8599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0DB5A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BF712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22C41" w14:textId="235E0403" w:rsidR="00ED76D7" w:rsidRPr="00CC6761" w:rsidRDefault="0044198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894BB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E789D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5FF18" w14:textId="68CC9D43" w:rsidR="00ED76D7" w:rsidRPr="00CC6761" w:rsidRDefault="0044198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81051" w14:textId="0CB9F9B2" w:rsidR="00ED76D7" w:rsidRPr="00CC6761" w:rsidRDefault="0044198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2F3B965C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D03A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E23C0" w14:textId="13F97A6F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E5F0F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181E9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1C213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F4B9D" w14:textId="2B106760" w:rsidR="00ED76D7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4916A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B5F0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89EDA" w14:textId="2F5A9A3A" w:rsidR="00ED76D7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2E3D7" w14:textId="41DB806E" w:rsidR="00ED76D7" w:rsidRPr="00CC6761" w:rsidRDefault="003570F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F5E88" w:rsidRPr="00501675" w14:paraId="007CBEC7" w14:textId="0978CFB0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08F6" w14:textId="203B47D1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</w:t>
            </w:r>
            <w:r w:rsidR="00747C4B" w:rsidRPr="00747C4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niae </w:t>
            </w:r>
            <w:r w:rsidR="00A30DF3" w:rsidRPr="00A30DF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sp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. </w:t>
            </w:r>
            <w:r w:rsidR="00B054D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997C9" w14:textId="32C93FA9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0F2BB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CBB4F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ABB9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A5270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96556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1552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BB85E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45133" w14:textId="59540627" w:rsidR="00ED76D7" w:rsidRPr="00CC6761" w:rsidRDefault="00921C4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63492220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C122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C1A81" w14:textId="6D9C0644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1A8F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B1CD6" w14:textId="2E307475" w:rsidR="00ED76D7" w:rsidRPr="00CC6761" w:rsidRDefault="00B1420F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E1E2C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8756C" w14:textId="632BCFBB" w:rsidR="00ED76D7" w:rsidRPr="00CC6761" w:rsidRDefault="0044198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D7864" w14:textId="3238F1E0" w:rsidR="00ED76D7" w:rsidRPr="00CC6761" w:rsidRDefault="0044198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06B18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95E98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ED61E" w14:textId="7E236040" w:rsidR="00ED76D7" w:rsidRPr="00CC6761" w:rsidRDefault="00B1420F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2F8B024C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0032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555AF" w14:textId="15A950AC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4D40B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7900D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E0556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F7A14" w14:textId="5EEA3756" w:rsidR="00ED76D7" w:rsidRPr="00CC6761" w:rsidRDefault="001F15A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B0FD5" w14:textId="5A59D467" w:rsidR="00ED76D7" w:rsidRPr="00CC6761" w:rsidRDefault="001F15A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B2B8D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2C3E0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12165" w14:textId="43365E6A" w:rsidR="00ED76D7" w:rsidRPr="00CC6761" w:rsidRDefault="001F15A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7204F694" w14:textId="6F56489C" w:rsidTr="00D71D70">
        <w:trPr>
          <w:trHeight w:val="215"/>
        </w:trPr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767D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 pneumonia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17AF9" w14:textId="1625A970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74E10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AB114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82103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73446" w14:textId="6E16C69B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  <w:r w:rsidR="00727DB0"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D4683" w14:textId="7ACE16AD" w:rsidR="00ED76D7" w:rsidRPr="00CC6761" w:rsidRDefault="00727DB0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9F285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9B440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C6A27" w14:textId="077CF42B" w:rsidR="00ED76D7" w:rsidRPr="00CC6761" w:rsidRDefault="00921C4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31FB15C1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D2E73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BF3C8" w14:textId="3DE1DAB8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3F8D3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DA731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3FC6A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71A6A" w14:textId="57811DEB" w:rsidR="00ED76D7" w:rsidRPr="00CC6761" w:rsidRDefault="004043C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D3F48" w14:textId="0F65AAFF" w:rsidR="00ED76D7" w:rsidRPr="00CC6761" w:rsidRDefault="004043C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180C7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6210B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E7929" w14:textId="4A5DBE52" w:rsidR="00ED76D7" w:rsidRPr="00CC6761" w:rsidRDefault="004043C6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40E144ED" w14:textId="77777777" w:rsidTr="00D71D70">
        <w:trPr>
          <w:trHeight w:val="53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EF6D" w14:textId="77777777" w:rsidR="00ED76D7" w:rsidRPr="00D71D70" w:rsidRDefault="00ED76D7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BCD64" w14:textId="1C90A50E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32FEB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24C38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2F84D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C9AC2" w14:textId="45BBA8A8" w:rsidR="00ED76D7" w:rsidRPr="00CC6761" w:rsidRDefault="001F15A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9D6D3" w14:textId="4B420C53" w:rsidR="00ED76D7" w:rsidRPr="00CC6761" w:rsidRDefault="001F15A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32809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38A67" w14:textId="77777777" w:rsidR="00ED76D7" w:rsidRPr="00CC6761" w:rsidRDefault="00ED76D7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186E7" w14:textId="3FDF9715" w:rsidR="00ED76D7" w:rsidRPr="00CC6761" w:rsidRDefault="001F15A3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</w:t>
            </w:r>
          </w:p>
        </w:tc>
      </w:tr>
      <w:tr w:rsidR="001F5E88" w:rsidRPr="00501675" w14:paraId="45D2848D" w14:textId="64A8DEBB" w:rsidTr="00D71D70"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8B38" w14:textId="77777777" w:rsidR="00E71815" w:rsidRPr="00D71D70" w:rsidRDefault="00E71815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DBC22" w14:textId="0252AE53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Auto-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7478E" w14:textId="77777777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0FF4E" w14:textId="77777777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F42AF" w14:textId="6E97529D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DE40E" w14:textId="03B205AF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2B491" w14:textId="27AC5C41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60374" w14:textId="280528B3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F5EBE" w14:textId="51714AB3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59090" w14:textId="77777777" w:rsidR="00E71815" w:rsidRPr="00CC6761" w:rsidRDefault="00E7181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E71815" w:rsidRPr="00501675" w14:paraId="3B4D0934" w14:textId="77777777" w:rsidTr="00CC6761">
        <w:trPr>
          <w:trHeight w:val="269"/>
        </w:trPr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2F05" w14:textId="77777777" w:rsidR="00E71815" w:rsidRPr="00D71D70" w:rsidRDefault="00E71815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F43E9" w14:textId="3007183B" w:rsidR="00E71815" w:rsidRPr="00CC6761" w:rsidRDefault="00E71815" w:rsidP="00CC676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est</w:t>
            </w:r>
            <w:r w:rsidR="007E6F70"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</w:t>
            </w: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se Combined Reproducibility 270/270 =100%</w:t>
            </w:r>
          </w:p>
        </w:tc>
      </w:tr>
      <w:tr w:rsidR="002809E9" w:rsidRPr="00501675" w14:paraId="436DA278" w14:textId="77777777" w:rsidTr="00D71D70">
        <w:trPr>
          <w:trHeight w:val="206"/>
        </w:trPr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B6C7" w14:textId="3310C958" w:rsidR="00B00088" w:rsidRPr="00D71D70" w:rsidRDefault="00B00088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8B169" w14:textId="38F658CE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VT2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AB6B4" w14:textId="1B630ACF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FDBA6" w14:textId="404D2661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A5B5B" w14:textId="5B8960A3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F62B0" w14:textId="51CF6170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CF5C" w14:textId="5135D3D9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4B299" w14:textId="190D1D0D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45791" w14:textId="2E57D424" w:rsidR="00B00088" w:rsidRPr="00CC6761" w:rsidRDefault="00230D95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05A86" w14:textId="77777777" w:rsidR="00B00088" w:rsidRPr="00CC6761" w:rsidRDefault="00B000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B00088" w:rsidRPr="00501675" w14:paraId="428DAA9F" w14:textId="77777777" w:rsidTr="00D71D70">
        <w:tc>
          <w:tcPr>
            <w:tcW w:w="10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E7AE" w14:textId="77777777" w:rsidR="00B00088" w:rsidRPr="00D71D70" w:rsidRDefault="00B00088" w:rsidP="00D71D7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5FD92" w14:textId="1F4018AE" w:rsidR="00B00088" w:rsidRPr="00CC6761" w:rsidRDefault="00B00088" w:rsidP="00CC676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est</w:t>
            </w:r>
            <w:r w:rsidR="007E6F70"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</w:t>
            </w: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se Combined Reproducibility 2</w:t>
            </w:r>
            <w:r w:rsidR="00A942F4"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9</w:t>
            </w: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/270 =</w:t>
            </w:r>
            <w:r w:rsidR="00A942F4"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9.63</w:t>
            </w: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%</w:t>
            </w:r>
          </w:p>
        </w:tc>
      </w:tr>
      <w:tr w:rsidR="00D524D1" w:rsidRPr="00501675" w14:paraId="41FB0963" w14:textId="77777777" w:rsidTr="00D71D70">
        <w:trPr>
          <w:trHeight w:val="224"/>
        </w:trPr>
        <w:tc>
          <w:tcPr>
            <w:tcW w:w="10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900EA" w14:textId="16F5129A" w:rsidR="001F5E88" w:rsidRPr="00D71D70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D70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4BA85" w14:textId="5DB9A895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mpact Manual Dilu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44BED" w14:textId="1A5080CA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171C7" w14:textId="759B7B92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6BF5A" w14:textId="68E07976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7B449" w14:textId="7741915B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5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577F" w14:textId="61BA5DAF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56A18" w14:textId="7E07D30B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3F515" w14:textId="45A8F690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E02B8" w14:textId="77777777" w:rsidR="001F5E88" w:rsidRPr="00CC6761" w:rsidRDefault="001F5E88" w:rsidP="00D71D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1F5E88" w:rsidRPr="00501675" w14:paraId="3B344D23" w14:textId="77777777" w:rsidTr="002E0245">
        <w:tc>
          <w:tcPr>
            <w:tcW w:w="10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1ECE" w14:textId="77777777" w:rsidR="001F5E88" w:rsidRPr="00501675" w:rsidRDefault="001F5E88" w:rsidP="00AD26B0">
            <w:pPr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99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64C93" w14:textId="1B5E436E" w:rsidR="001F5E88" w:rsidRPr="00CC6761" w:rsidRDefault="001F5E88" w:rsidP="00CC676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CC676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est-Case Combined Reproducibility 270/270 =100%</w:t>
            </w:r>
          </w:p>
        </w:tc>
      </w:tr>
    </w:tbl>
    <w:p w14:paraId="749CE69A" w14:textId="3207B04B" w:rsidR="00F720AF" w:rsidRDefault="00F720AF" w:rsidP="00CF3C1C">
      <w:pPr>
        <w:rPr>
          <w:rFonts w:ascii="Times New Roman" w:hAnsi="Times New Roman" w:cs="Times New Roman"/>
          <w:szCs w:val="22"/>
        </w:rPr>
        <w:sectPr w:rsidR="00F720AF" w:rsidSect="00A45B64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899B554" w14:textId="1C90A880" w:rsidR="00E5391D" w:rsidRPr="009B5A5F" w:rsidRDefault="00E5391D" w:rsidP="00CF3C1C">
      <w:pPr>
        <w:rPr>
          <w:rFonts w:ascii="Times New Roman" w:hAnsi="Times New Roman" w:cs="Times New Roman"/>
          <w:szCs w:val="22"/>
        </w:rPr>
      </w:pPr>
    </w:p>
    <w:p w14:paraId="03CBAD6F" w14:textId="181A7B55" w:rsidR="000B4081" w:rsidRPr="004661ED" w:rsidRDefault="000E421D" w:rsidP="004661E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D408E9">
        <w:rPr>
          <w:rFonts w:ascii="Times New Roman" w:hAnsi="Times New Roman" w:cs="Times New Roman"/>
          <w:sz w:val="24"/>
          <w:szCs w:val="24"/>
        </w:rPr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FC759B">
        <w:rPr>
          <w:rFonts w:ascii="Times New Roman" w:hAnsi="Times New Roman" w:cs="Times New Roman"/>
          <w:sz w:val="24"/>
          <w:szCs w:val="24"/>
        </w:rPr>
        <w:t>5</w:t>
      </w:r>
      <w:r w:rsidR="00CC4D49">
        <w:rPr>
          <w:rFonts w:ascii="Times New Roman" w:hAnsi="Times New Roman" w:cs="Times New Roman"/>
          <w:sz w:val="24"/>
          <w:szCs w:val="24"/>
        </w:rPr>
        <w:t>.</w:t>
      </w:r>
      <w:r w:rsidR="002870CF" w:rsidRPr="00D408E9">
        <w:rPr>
          <w:rFonts w:ascii="Times New Roman" w:hAnsi="Times New Roman" w:cs="Times New Roman"/>
          <w:sz w:val="24"/>
          <w:szCs w:val="24"/>
        </w:rPr>
        <w:t xml:space="preserve"> </w:t>
      </w:r>
      <w:r w:rsidR="009E6C7B" w:rsidRPr="00D408E9">
        <w:rPr>
          <w:rFonts w:ascii="Times New Roman" w:hAnsi="Times New Roman" w:cs="Times New Roman"/>
          <w:sz w:val="24"/>
          <w:szCs w:val="24"/>
        </w:rPr>
        <w:t>VITEK</w:t>
      </w:r>
      <w:r w:rsidR="006613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E6C7B" w:rsidRPr="00D408E9">
        <w:rPr>
          <w:rFonts w:ascii="Times New Roman" w:hAnsi="Times New Roman" w:cs="Times New Roman"/>
          <w:sz w:val="24"/>
          <w:szCs w:val="24"/>
        </w:rPr>
        <w:t>2 System Quality Control Summary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2070"/>
        <w:gridCol w:w="1014"/>
        <w:gridCol w:w="1178"/>
        <w:gridCol w:w="1275"/>
        <w:gridCol w:w="1266"/>
        <w:gridCol w:w="1291"/>
        <w:gridCol w:w="1536"/>
      </w:tblGrid>
      <w:tr w:rsidR="00614DFE" w:rsidRPr="00D408E9" w14:paraId="32447AC0" w14:textId="77777777" w:rsidTr="004661ED">
        <w:tc>
          <w:tcPr>
            <w:tcW w:w="2070" w:type="dxa"/>
            <w:vMerge w:val="restart"/>
            <w:tcBorders>
              <w:left w:val="nil"/>
            </w:tcBorders>
            <w:shd w:val="clear" w:color="auto" w:fill="auto"/>
          </w:tcPr>
          <w:p w14:paraId="2B278747" w14:textId="77777777" w:rsidR="00691692" w:rsidRPr="00D408E9" w:rsidRDefault="00691692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B62A1" w14:textId="191A9089" w:rsidR="00614DFE" w:rsidRPr="00D408E9" w:rsidRDefault="002B6BD9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QC Strain</w:t>
            </w:r>
          </w:p>
        </w:tc>
        <w:tc>
          <w:tcPr>
            <w:tcW w:w="1014" w:type="dxa"/>
            <w:vMerge w:val="restart"/>
            <w:shd w:val="clear" w:color="auto" w:fill="auto"/>
          </w:tcPr>
          <w:p w14:paraId="70D37395" w14:textId="16D188B9" w:rsidR="00614DFE" w:rsidRPr="00D408E9" w:rsidRDefault="00BB792E" w:rsidP="00AD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CLSI QC Range</w:t>
            </w:r>
            <w:r w:rsidR="000F53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539F" w:rsidRPr="000F539F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1178" w:type="dxa"/>
            <w:vMerge w:val="restart"/>
            <w:shd w:val="clear" w:color="auto" w:fill="auto"/>
          </w:tcPr>
          <w:p w14:paraId="7B0604B3" w14:textId="775E7ACF" w:rsidR="00614DFE" w:rsidRPr="00D408E9" w:rsidRDefault="00BB792E" w:rsidP="00AD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r w:rsidR="00691692" w:rsidRPr="00D40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 xml:space="preserve"> Card QC Range</w:t>
            </w:r>
            <w:r w:rsidR="009A2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90F" w:rsidRPr="009A290F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3832" w:type="dxa"/>
            <w:gridSpan w:val="3"/>
            <w:shd w:val="clear" w:color="auto" w:fill="auto"/>
          </w:tcPr>
          <w:p w14:paraId="662AB893" w14:textId="63843A17" w:rsidR="00614DFE" w:rsidRPr="00D408E9" w:rsidRDefault="006944A2" w:rsidP="00AD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242ED" w:rsidRPr="00D408E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 xml:space="preserve"> (%) VITEK</w:t>
            </w:r>
            <w:r w:rsidR="000A61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2242ED" w:rsidRPr="00D408E9">
              <w:rPr>
                <w:rFonts w:ascii="Times New Roman" w:hAnsi="Times New Roman" w:cs="Times New Roman"/>
                <w:sz w:val="24"/>
                <w:szCs w:val="24"/>
              </w:rPr>
              <w:t>Results Within Range</w:t>
            </w:r>
          </w:p>
        </w:tc>
        <w:tc>
          <w:tcPr>
            <w:tcW w:w="1536" w:type="dxa"/>
            <w:vMerge w:val="restart"/>
            <w:tcBorders>
              <w:right w:val="nil"/>
            </w:tcBorders>
            <w:shd w:val="clear" w:color="auto" w:fill="auto"/>
          </w:tcPr>
          <w:p w14:paraId="0FF7D8CA" w14:textId="6E960C6E" w:rsidR="00614DFE" w:rsidRPr="00D408E9" w:rsidRDefault="00123B7F" w:rsidP="00AD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% Reference Results Within Range</w:t>
            </w:r>
          </w:p>
        </w:tc>
      </w:tr>
      <w:tr w:rsidR="00614DFE" w:rsidRPr="00D408E9" w14:paraId="76767D4D" w14:textId="77777777" w:rsidTr="004661ED">
        <w:tc>
          <w:tcPr>
            <w:tcW w:w="2070" w:type="dxa"/>
            <w:vMerge/>
            <w:tcBorders>
              <w:left w:val="nil"/>
            </w:tcBorders>
          </w:tcPr>
          <w:p w14:paraId="0825E887" w14:textId="77777777" w:rsidR="00614DFE" w:rsidRPr="00D408E9" w:rsidRDefault="00614DFE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vMerge/>
          </w:tcPr>
          <w:p w14:paraId="31562F2D" w14:textId="77777777" w:rsidR="00614DFE" w:rsidRPr="00D408E9" w:rsidRDefault="00614DFE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Merge/>
          </w:tcPr>
          <w:p w14:paraId="525CAAA9" w14:textId="77777777" w:rsidR="00614DFE" w:rsidRPr="00D408E9" w:rsidRDefault="00614DFE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A8D0F85" w14:textId="77777777" w:rsidR="00691692" w:rsidRPr="00D408E9" w:rsidRDefault="00691692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C0304" w14:textId="1E3B0DCC" w:rsidR="00614DFE" w:rsidRPr="00D408E9" w:rsidRDefault="00123B7F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1266" w:type="dxa"/>
            <w:shd w:val="clear" w:color="auto" w:fill="auto"/>
          </w:tcPr>
          <w:p w14:paraId="4F9F826C" w14:textId="77777777" w:rsidR="00691692" w:rsidRPr="00D408E9" w:rsidRDefault="00691692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FA82F" w14:textId="08D4326F" w:rsidR="00614DFE" w:rsidRPr="00D408E9" w:rsidRDefault="00123B7F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1291" w:type="dxa"/>
            <w:shd w:val="clear" w:color="auto" w:fill="auto"/>
          </w:tcPr>
          <w:p w14:paraId="4E1491FA" w14:textId="77777777" w:rsidR="00691692" w:rsidRPr="00D408E9" w:rsidRDefault="00691692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C8054" w14:textId="6588D9B3" w:rsidR="00614DFE" w:rsidRPr="00D408E9" w:rsidRDefault="00123B7F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</w:p>
        </w:tc>
        <w:tc>
          <w:tcPr>
            <w:tcW w:w="1536" w:type="dxa"/>
            <w:vMerge/>
            <w:tcBorders>
              <w:right w:val="nil"/>
            </w:tcBorders>
          </w:tcPr>
          <w:p w14:paraId="1933E21F" w14:textId="77777777" w:rsidR="00614DFE" w:rsidRPr="00D408E9" w:rsidRDefault="00614DFE" w:rsidP="00691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2E" w:rsidRPr="00D408E9" w14:paraId="50DEEBDE" w14:textId="77777777" w:rsidTr="00C216B1">
        <w:trPr>
          <w:trHeight w:val="548"/>
        </w:trPr>
        <w:tc>
          <w:tcPr>
            <w:tcW w:w="2070" w:type="dxa"/>
            <w:tcBorders>
              <w:left w:val="nil"/>
            </w:tcBorders>
            <w:shd w:val="clear" w:color="auto" w:fill="auto"/>
            <w:vAlign w:val="center"/>
          </w:tcPr>
          <w:p w14:paraId="3AB1DC19" w14:textId="51E76E69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</w:t>
            </w:r>
            <w:r w:rsidR="006419A5" w:rsidRPr="00C216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.</w:t>
            </w:r>
            <w:r w:rsidRPr="00C216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coli</w:t>
            </w:r>
            <w:r w:rsidR="00691692" w:rsidRPr="00C216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ATCC 25922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4557EED" w14:textId="06699095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0.25– 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EF32DC0" w14:textId="1ADC604D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≤0.25– 2</w:t>
            </w:r>
          </w:p>
        </w:tc>
        <w:tc>
          <w:tcPr>
            <w:tcW w:w="1275" w:type="dxa"/>
          </w:tcPr>
          <w:p w14:paraId="3603F99C" w14:textId="31312501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204/204</w:t>
            </w:r>
          </w:p>
          <w:p w14:paraId="022F0EEC" w14:textId="79E1E19E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  <w:tc>
          <w:tcPr>
            <w:tcW w:w="1266" w:type="dxa"/>
          </w:tcPr>
          <w:p w14:paraId="76B8A970" w14:textId="5B2094D2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97/98</w:t>
            </w:r>
          </w:p>
          <w:p w14:paraId="4B802D1D" w14:textId="276CBCC5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(99</w:t>
            </w:r>
            <w:r w:rsidR="009301A2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514329FC" w14:textId="6D3CBE45" w:rsidR="00A61BC3" w:rsidRPr="00C216B1" w:rsidRDefault="00A61BC3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100/100</w:t>
            </w:r>
          </w:p>
          <w:p w14:paraId="625C2410" w14:textId="04CB9D9B" w:rsidR="00BB792E" w:rsidRPr="00C216B1" w:rsidRDefault="00124AA5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A61BC3"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right w:val="nil"/>
            </w:tcBorders>
          </w:tcPr>
          <w:p w14:paraId="5DF53F78" w14:textId="77777777" w:rsidR="006D77DF" w:rsidRPr="00C216B1" w:rsidRDefault="006D77DF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3E059BA" w14:textId="02FA78B4" w:rsidR="00BB792E" w:rsidRPr="00C216B1" w:rsidRDefault="00BB792E" w:rsidP="00C216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16B1">
              <w:rPr>
                <w:rFonts w:ascii="Times New Roman" w:hAnsi="Times New Roman" w:cs="Times New Roman"/>
                <w:bCs/>
                <w:sz w:val="24"/>
                <w:szCs w:val="24"/>
              </w:rPr>
              <w:t>99.5</w:t>
            </w:r>
          </w:p>
        </w:tc>
      </w:tr>
    </w:tbl>
    <w:p w14:paraId="275FC600" w14:textId="77777777" w:rsidR="002D5226" w:rsidRPr="00D408E9" w:rsidRDefault="002D5226" w:rsidP="0040594D">
      <w:bookmarkStart w:id="7" w:name="OLE_LINK6"/>
    </w:p>
    <w:p w14:paraId="70CC7AAF" w14:textId="1A255CF5" w:rsidR="000E421D" w:rsidRPr="00D408E9" w:rsidRDefault="00EB59AF" w:rsidP="002D5226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D408E9">
        <w:rPr>
          <w:rFonts w:ascii="Times New Roman" w:hAnsi="Times New Roman" w:cs="Times New Roman"/>
          <w:sz w:val="24"/>
          <w:szCs w:val="24"/>
        </w:rPr>
        <w:t>Table</w:t>
      </w:r>
      <w:r w:rsidR="002D5226" w:rsidRPr="00D408E9">
        <w:rPr>
          <w:rFonts w:ascii="Times New Roman" w:hAnsi="Times New Roman" w:cs="Times New Roman"/>
          <w:sz w:val="24"/>
          <w:szCs w:val="24"/>
        </w:rPr>
        <w:t xml:space="preserve">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FC759B">
        <w:rPr>
          <w:rFonts w:ascii="Times New Roman" w:hAnsi="Times New Roman" w:cs="Times New Roman"/>
          <w:sz w:val="24"/>
          <w:szCs w:val="24"/>
        </w:rPr>
        <w:t>6</w:t>
      </w:r>
      <w:r w:rsidR="005F0371">
        <w:rPr>
          <w:rFonts w:ascii="Times New Roman" w:hAnsi="Times New Roman" w:cs="Times New Roman"/>
          <w:sz w:val="24"/>
          <w:szCs w:val="24"/>
        </w:rPr>
        <w:t xml:space="preserve">. </w:t>
      </w:r>
      <w:r w:rsidR="000E421D" w:rsidRPr="00D408E9">
        <w:rPr>
          <w:rFonts w:ascii="Times New Roman" w:hAnsi="Times New Roman" w:cs="Times New Roman"/>
          <w:sz w:val="24"/>
          <w:szCs w:val="24"/>
        </w:rPr>
        <w:t>Ancillary Quality Control Summary: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10"/>
        <w:gridCol w:w="1110"/>
        <w:gridCol w:w="2040"/>
        <w:gridCol w:w="1980"/>
      </w:tblGrid>
      <w:tr w:rsidR="00B5536F" w:rsidRPr="00D408E9" w14:paraId="3B8A9AB6" w14:textId="77777777" w:rsidTr="00204A46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1D48" w14:textId="650EAA72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QC Stra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D7ADF" w14:textId="77777777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CLSI</w:t>
            </w:r>
          </w:p>
          <w:p w14:paraId="6D85FD6E" w14:textId="77777777" w:rsidR="001219E1" w:rsidRDefault="00B5536F" w:rsidP="00DA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QC Range</w:t>
            </w:r>
            <w:r w:rsidR="000F53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3AABD2" w14:textId="76531CD5" w:rsidR="00B5536F" w:rsidRPr="00D408E9" w:rsidRDefault="000F539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39F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E8A62" w14:textId="159F4FE1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Total Tested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F8515" w14:textId="1BC818BF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Number Reference Results Within Ran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121EF" w14:textId="666A1F17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Percent Reference Results Within Range</w:t>
            </w:r>
          </w:p>
        </w:tc>
      </w:tr>
      <w:tr w:rsidR="00B5536F" w:rsidRPr="00D408E9" w14:paraId="0BD6587C" w14:textId="77777777" w:rsidTr="00204A46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D77F96" w14:textId="317D83A5" w:rsidR="00B5536F" w:rsidRPr="00D408E9" w:rsidRDefault="00B5536F" w:rsidP="00204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3170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2A0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reus</w:t>
            </w:r>
            <w:r w:rsidR="00204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ATCC 292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33426A" w14:textId="6CE38206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0C77" w:rsidRPr="00D408E9">
              <w:rPr>
                <w:rFonts w:ascii="Times New Roman" w:hAnsi="Times New Roman" w:cs="Times New Roman"/>
                <w:sz w:val="24"/>
                <w:szCs w:val="24"/>
              </w:rPr>
              <w:t>12-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D95774" w14:textId="77777777" w:rsidR="00123CB6" w:rsidRDefault="00123CB6" w:rsidP="00DA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2EBDF" w14:textId="424E7488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14:paraId="7687A2E6" w14:textId="77777777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815790" w14:textId="795FB0A9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09173E" w14:textId="67093DC0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B5536F" w:rsidRPr="00D408E9" w14:paraId="36466A71" w14:textId="77777777" w:rsidTr="00204A46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9E1FF3" w14:textId="1267A4EF" w:rsidR="00B5536F" w:rsidRPr="00D408E9" w:rsidRDefault="003170C0" w:rsidP="00204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</w:t>
            </w:r>
            <w:r w:rsidR="00B5536F" w:rsidRPr="002A0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faecalis</w:t>
            </w:r>
            <w:r w:rsidR="00204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536F" w:rsidRPr="00D408E9">
              <w:rPr>
                <w:rFonts w:ascii="Times New Roman" w:hAnsi="Times New Roman" w:cs="Times New Roman"/>
                <w:sz w:val="24"/>
                <w:szCs w:val="24"/>
              </w:rPr>
              <w:t>ATCC 29212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1A1E8" w14:textId="6892E06A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0.06- 0.5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D3485" w14:textId="65B83166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4BA3E" w14:textId="664C0FA9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89B3F8" w14:textId="0F01BF08" w:rsidR="00B5536F" w:rsidRPr="00D408E9" w:rsidRDefault="00B5536F" w:rsidP="00DA2A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bookmarkEnd w:id="7"/>
    </w:tbl>
    <w:p w14:paraId="45831B29" w14:textId="3A7F5815" w:rsidR="005709F8" w:rsidRDefault="00200CDD" w:rsidP="00CF3C1C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14:paraId="3009EF5C" w14:textId="69964A34" w:rsidR="001C05A7" w:rsidRPr="00D408E9" w:rsidRDefault="00ED4DEB" w:rsidP="002870C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D408E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FC759B">
        <w:rPr>
          <w:rFonts w:ascii="Times New Roman" w:hAnsi="Times New Roman" w:cs="Times New Roman"/>
          <w:sz w:val="24"/>
          <w:szCs w:val="24"/>
        </w:rPr>
        <w:t>7</w:t>
      </w:r>
      <w:r w:rsidRPr="00D408E9">
        <w:rPr>
          <w:rFonts w:ascii="Times New Roman" w:hAnsi="Times New Roman" w:cs="Times New Roman"/>
          <w:sz w:val="24"/>
          <w:szCs w:val="24"/>
        </w:rPr>
        <w:t xml:space="preserve">. </w:t>
      </w:r>
      <w:r w:rsidR="00990CB2" w:rsidRPr="00D408E9">
        <w:rPr>
          <w:rFonts w:ascii="Times New Roman" w:hAnsi="Times New Roman" w:cs="Times New Roman"/>
          <w:sz w:val="24"/>
          <w:szCs w:val="24"/>
        </w:rPr>
        <w:t>S</w:t>
      </w:r>
      <w:r w:rsidR="00660BD1" w:rsidRPr="00D408E9">
        <w:rPr>
          <w:rFonts w:ascii="Times New Roman" w:hAnsi="Times New Roman" w:cs="Times New Roman"/>
          <w:sz w:val="24"/>
          <w:szCs w:val="24"/>
        </w:rPr>
        <w:t xml:space="preserve">trains </w:t>
      </w:r>
      <w:r w:rsidR="00990CB2" w:rsidRPr="00D408E9">
        <w:rPr>
          <w:rFonts w:ascii="Times New Roman" w:hAnsi="Times New Roman" w:cs="Times New Roman"/>
          <w:sz w:val="24"/>
          <w:szCs w:val="24"/>
        </w:rPr>
        <w:t>C</w:t>
      </w:r>
      <w:r w:rsidR="00660BD1" w:rsidRPr="00D408E9">
        <w:rPr>
          <w:rFonts w:ascii="Times New Roman" w:hAnsi="Times New Roman" w:cs="Times New Roman"/>
          <w:sz w:val="24"/>
          <w:szCs w:val="24"/>
        </w:rPr>
        <w:t xml:space="preserve">ontaining </w:t>
      </w:r>
      <w:r w:rsidR="00990CB2" w:rsidRPr="00D408E9">
        <w:rPr>
          <w:rFonts w:ascii="Times New Roman" w:hAnsi="Times New Roman" w:cs="Times New Roman"/>
          <w:sz w:val="24"/>
          <w:szCs w:val="24"/>
        </w:rPr>
        <w:t>E</w:t>
      </w:r>
      <w:r w:rsidR="00660BD1" w:rsidRPr="00D408E9">
        <w:rPr>
          <w:rFonts w:ascii="Times New Roman" w:hAnsi="Times New Roman" w:cs="Times New Roman"/>
          <w:sz w:val="24"/>
          <w:szCs w:val="24"/>
        </w:rPr>
        <w:t xml:space="preserve">fflux </w:t>
      </w:r>
      <w:r w:rsidR="00990CB2" w:rsidRPr="00D408E9">
        <w:rPr>
          <w:rFonts w:ascii="Times New Roman" w:hAnsi="Times New Roman" w:cs="Times New Roman"/>
          <w:sz w:val="24"/>
          <w:szCs w:val="24"/>
        </w:rPr>
        <w:t>G</w:t>
      </w:r>
      <w:r w:rsidR="00660BD1" w:rsidRPr="00D408E9">
        <w:rPr>
          <w:rFonts w:ascii="Times New Roman" w:hAnsi="Times New Roman" w:cs="Times New Roman"/>
          <w:sz w:val="24"/>
          <w:szCs w:val="24"/>
        </w:rPr>
        <w:t>ene</w:t>
      </w:r>
      <w:r w:rsidR="00700888" w:rsidRPr="00D408E9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10494" w:type="dxa"/>
        <w:tblLook w:val="04A0" w:firstRow="1" w:lastRow="0" w:firstColumn="1" w:lastColumn="0" w:noHBand="0" w:noVBand="1"/>
      </w:tblPr>
      <w:tblGrid>
        <w:gridCol w:w="1674"/>
        <w:gridCol w:w="3787"/>
        <w:gridCol w:w="1602"/>
        <w:gridCol w:w="1080"/>
        <w:gridCol w:w="1345"/>
        <w:gridCol w:w="1139"/>
      </w:tblGrid>
      <w:tr w:rsidR="001417B7" w:rsidRPr="00D408E9" w14:paraId="023E8F78" w14:textId="77777777" w:rsidTr="00B90530">
        <w:trPr>
          <w:gridAfter w:val="1"/>
          <w:wAfter w:w="1139" w:type="dxa"/>
          <w:trHeight w:val="458"/>
        </w:trPr>
        <w:tc>
          <w:tcPr>
            <w:tcW w:w="167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070A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Strain Number</w:t>
            </w:r>
          </w:p>
        </w:tc>
        <w:tc>
          <w:tcPr>
            <w:tcW w:w="3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CD52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Isolate Name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8F97" w14:textId="40A10AFC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VITEK</w:t>
            </w:r>
            <w:r w:rsidR="0083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 xml:space="preserve"> </w:t>
            </w: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 xml:space="preserve">2 </w:t>
            </w:r>
            <w:r w:rsidR="002E16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Omadac</w:t>
            </w:r>
            <w:r w:rsidR="00AC5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 xml:space="preserve">ycline </w:t>
            </w: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MI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9BEA" w14:textId="628C55FE" w:rsidR="00A92ED4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Ref.</w:t>
            </w:r>
          </w:p>
          <w:p w14:paraId="628D74A9" w14:textId="3CCBD76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MIC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2E8027" w14:textId="731353FF" w:rsidR="00A92ED4" w:rsidRPr="00D408E9" w:rsidRDefault="00636FA8" w:rsidP="008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E</w:t>
            </w:r>
            <w:r w:rsidR="0029257E"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fflux</w:t>
            </w:r>
          </w:p>
          <w:p w14:paraId="67C16B4E" w14:textId="06F9F4C2" w:rsidR="00833722" w:rsidRPr="00D408E9" w:rsidRDefault="0029257E" w:rsidP="0083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Genes</w:t>
            </w:r>
          </w:p>
        </w:tc>
      </w:tr>
      <w:tr w:rsidR="001417B7" w:rsidRPr="00D408E9" w14:paraId="5E302328" w14:textId="77777777" w:rsidTr="00B90530">
        <w:trPr>
          <w:trHeight w:val="125"/>
        </w:trPr>
        <w:tc>
          <w:tcPr>
            <w:tcW w:w="167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92EF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ar-SA"/>
              </w:rPr>
            </w:pPr>
          </w:p>
        </w:tc>
        <w:tc>
          <w:tcPr>
            <w:tcW w:w="3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B857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ar-SA"/>
              </w:rPr>
            </w:pPr>
          </w:p>
        </w:tc>
        <w:tc>
          <w:tcPr>
            <w:tcW w:w="14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A019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ar-SA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A54A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ar-SA"/>
              </w:rPr>
            </w:pP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6E949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ar-S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AD1" w14:textId="77777777" w:rsidR="00636FA8" w:rsidRPr="00D408E9" w:rsidRDefault="00636FA8" w:rsidP="0063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561B9451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B08F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348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67E4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Enterobacter cloac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7F1A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≥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EA27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04AE9D" w14:textId="478A45B6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G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3EAB8BB6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0BB0BECC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109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35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7FC4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41AB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≥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1131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3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D56FF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14BF5872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0988BC07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4020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356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BEF3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5A5F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≥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681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3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6EA6C8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5D00FA21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2F139797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0B91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  <w:t>116359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AE44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3274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≥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7E7B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3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D115B8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4B3AEFF0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2AC713A3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47AF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385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D785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E613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6229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729118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36350329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10430FFC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2297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  <w:t>11642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D48C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299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22DA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39D2AC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3F53E348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31D3C892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ED51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424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3429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ECEC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0674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787F7D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4ABF8EBD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494A58AD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4FB3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  <w:t>11643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4484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6887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BE17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9830EE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1599D342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33BB8402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CC8C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44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FFAF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BAD6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6A8D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9C6FA7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B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4F7417A2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225BA67C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189E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1645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41B5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B490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≥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E33D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6B566D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28DF8770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48C093B5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B1DF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  <w:t>11647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9526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A42D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363A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E02DC8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D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0D491BEA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  <w:tr w:rsidR="001417B7" w:rsidRPr="00D408E9" w14:paraId="3A6E9159" w14:textId="77777777" w:rsidTr="00B90530">
        <w:trPr>
          <w:trHeight w:val="29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6D55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  <w:t>118125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22E7" w14:textId="77777777" w:rsidR="00636FA8" w:rsidRPr="00561976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</w:pPr>
            <w:r w:rsidRPr="00561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 w:bidi="ar-SA"/>
              </w:rPr>
              <w:t>Klebsiella pneumonia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EDA2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210A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6E5786" w14:textId="77777777" w:rsidR="00636FA8" w:rsidRPr="00D408E9" w:rsidRDefault="00636FA8" w:rsidP="00A92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</w:pPr>
            <w:r w:rsidRPr="00D40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ar-SA"/>
              </w:rPr>
              <w:t>tet(A)</w:t>
            </w: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1F206FD2" w14:textId="77777777" w:rsidR="00636FA8" w:rsidRPr="00D408E9" w:rsidRDefault="00636FA8" w:rsidP="0063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ar-SA"/>
              </w:rPr>
            </w:pPr>
          </w:p>
        </w:tc>
      </w:tr>
    </w:tbl>
    <w:p w14:paraId="5958A206" w14:textId="7F1E97EC" w:rsidR="001C05A7" w:rsidRPr="00D408E9" w:rsidRDefault="001C05A7" w:rsidP="00CF3C1C">
      <w:pPr>
        <w:rPr>
          <w:rFonts w:ascii="Times New Roman" w:hAnsi="Times New Roman" w:cs="Times New Roman"/>
          <w:sz w:val="24"/>
          <w:szCs w:val="24"/>
        </w:rPr>
      </w:pPr>
    </w:p>
    <w:p w14:paraId="2FF602D9" w14:textId="25F8E034" w:rsidR="00C57B63" w:rsidRPr="00D408E9" w:rsidRDefault="00C57B63" w:rsidP="00CF60C8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8" w:name="_Hlk114126147"/>
      <w:r w:rsidRPr="00D408E9">
        <w:rPr>
          <w:rFonts w:ascii="Times New Roman" w:hAnsi="Times New Roman" w:cs="Times New Roman"/>
          <w:sz w:val="24"/>
          <w:szCs w:val="24"/>
        </w:rPr>
        <w:t xml:space="preserve">Table </w:t>
      </w:r>
      <w:r w:rsidR="009F6B17">
        <w:rPr>
          <w:rFonts w:ascii="Times New Roman" w:hAnsi="Times New Roman" w:cs="Times New Roman"/>
          <w:sz w:val="24"/>
          <w:szCs w:val="24"/>
        </w:rPr>
        <w:t>S</w:t>
      </w:r>
      <w:r w:rsidR="00FC759B">
        <w:rPr>
          <w:rFonts w:ascii="Times New Roman" w:hAnsi="Times New Roman" w:cs="Times New Roman"/>
          <w:sz w:val="24"/>
          <w:szCs w:val="24"/>
        </w:rPr>
        <w:t>8</w:t>
      </w:r>
      <w:r w:rsidR="00862617">
        <w:rPr>
          <w:rFonts w:ascii="Times New Roman" w:hAnsi="Times New Roman" w:cs="Times New Roman"/>
          <w:sz w:val="24"/>
          <w:szCs w:val="24"/>
        </w:rPr>
        <w:t>.</w:t>
      </w:r>
      <w:r w:rsidRPr="00D408E9">
        <w:rPr>
          <w:rFonts w:ascii="Times New Roman" w:hAnsi="Times New Roman" w:cs="Times New Roman"/>
          <w:sz w:val="24"/>
          <w:szCs w:val="24"/>
        </w:rPr>
        <w:t xml:space="preserve"> </w:t>
      </w:r>
      <w:r w:rsidR="00CF60C8" w:rsidRPr="00D408E9">
        <w:rPr>
          <w:rFonts w:ascii="Times New Roman" w:hAnsi="Times New Roman" w:cs="Times New Roman"/>
          <w:sz w:val="24"/>
          <w:szCs w:val="24"/>
        </w:rPr>
        <w:t>Omadacycline Trending Analysis: VITEK</w:t>
      </w:r>
      <w:r w:rsidR="00F57F19" w:rsidRPr="00D408E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F60C8" w:rsidRPr="00D408E9">
        <w:rPr>
          <w:rFonts w:ascii="Times New Roman" w:hAnsi="Times New Roman" w:cs="Times New Roman"/>
          <w:sz w:val="24"/>
          <w:szCs w:val="24"/>
        </w:rPr>
        <w:t xml:space="preserve">2 Auto-Dilution </w:t>
      </w:r>
      <w:r w:rsidR="006B4973" w:rsidRPr="00D408E9">
        <w:rPr>
          <w:rFonts w:ascii="Times New Roman" w:hAnsi="Times New Roman" w:cs="Times New Roman"/>
          <w:sz w:val="24"/>
          <w:szCs w:val="24"/>
        </w:rPr>
        <w:t>(Challenge and Clinical Isolates)</w:t>
      </w:r>
    </w:p>
    <w:bookmarkEnd w:id="8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889"/>
        <w:gridCol w:w="1772"/>
        <w:gridCol w:w="963"/>
        <w:gridCol w:w="963"/>
        <w:gridCol w:w="1002"/>
        <w:gridCol w:w="1675"/>
        <w:gridCol w:w="1276"/>
      </w:tblGrid>
      <w:tr w:rsidR="003C39B3" w:rsidRPr="00D408E9" w14:paraId="019A8F40" w14:textId="77777777" w:rsidTr="00F51A7F">
        <w:trPr>
          <w:trHeight w:val="290"/>
        </w:trPr>
        <w:tc>
          <w:tcPr>
            <w:tcW w:w="1889" w:type="dxa"/>
            <w:vMerge w:val="restart"/>
            <w:tcBorders>
              <w:left w:val="nil"/>
            </w:tcBorders>
            <w:hideMark/>
          </w:tcPr>
          <w:p w14:paraId="2D0A8A93" w14:textId="77777777" w:rsidR="00DC7E2D" w:rsidRPr="00D408E9" w:rsidRDefault="00DC7E2D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28474" w14:textId="3F409E6D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1772" w:type="dxa"/>
            <w:vMerge w:val="restart"/>
            <w:tcBorders>
              <w:right w:val="single" w:sz="4" w:space="0" w:color="auto"/>
            </w:tcBorders>
            <w:hideMark/>
          </w:tcPr>
          <w:p w14:paraId="2BC84FDB" w14:textId="77777777" w:rsidR="005F492C" w:rsidRPr="00D408E9" w:rsidRDefault="005F492C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00A97" w14:textId="663574A2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Total Evaluable for Trendin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D32264" w14:textId="0EBF2F91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038">
              <w:rPr>
                <w:rFonts w:ascii="Times New Roman" w:hAnsi="Times New Roman" w:cs="Times New Roman"/>
                <w:sz w:val="24"/>
                <w:szCs w:val="24"/>
              </w:rPr>
              <w:t>≥1 dil</w:t>
            </w: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9E9917" w14:textId="77777777" w:rsidR="00DC7E2D" w:rsidRPr="00D408E9" w:rsidRDefault="00DC7E2D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B2C1E" w14:textId="4DFEA221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Exac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387A48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≥1 dil.</w:t>
            </w:r>
          </w:p>
        </w:tc>
        <w:tc>
          <w:tcPr>
            <w:tcW w:w="1675" w:type="dxa"/>
            <w:vMerge w:val="restart"/>
            <w:tcBorders>
              <w:left w:val="single" w:sz="4" w:space="0" w:color="auto"/>
            </w:tcBorders>
            <w:hideMark/>
          </w:tcPr>
          <w:p w14:paraId="11B7C78B" w14:textId="63E2D645" w:rsidR="003C39B3" w:rsidRPr="00D408E9" w:rsidRDefault="003C39B3" w:rsidP="00A9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Percent Difference (95% CI)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hideMark/>
          </w:tcPr>
          <w:p w14:paraId="0EC234FF" w14:textId="77777777" w:rsidR="00DC7E2D" w:rsidRPr="00D408E9" w:rsidRDefault="00DC7E2D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ED97E" w14:textId="4DB75EF1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Trending Noted</w:t>
            </w:r>
          </w:p>
        </w:tc>
      </w:tr>
      <w:tr w:rsidR="00DC7E2D" w:rsidRPr="00D408E9" w14:paraId="0D3DA28E" w14:textId="77777777" w:rsidTr="00F51A7F">
        <w:trPr>
          <w:trHeight w:val="290"/>
        </w:trPr>
        <w:tc>
          <w:tcPr>
            <w:tcW w:w="1889" w:type="dxa"/>
            <w:vMerge/>
            <w:tcBorders>
              <w:left w:val="nil"/>
            </w:tcBorders>
            <w:hideMark/>
          </w:tcPr>
          <w:p w14:paraId="21763317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right w:val="single" w:sz="4" w:space="0" w:color="auto"/>
            </w:tcBorders>
            <w:hideMark/>
          </w:tcPr>
          <w:p w14:paraId="4E92AC9B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F4A4F0" w14:textId="5FAAD115" w:rsidR="003C39B3" w:rsidRPr="00D408E9" w:rsidRDefault="00A90CD2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687FA1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F50173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hideMark/>
          </w:tcPr>
          <w:p w14:paraId="2445A14C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  <w:hideMark/>
          </w:tcPr>
          <w:p w14:paraId="1E49B8A7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E2D" w:rsidRPr="00D408E9" w14:paraId="566889CE" w14:textId="77777777" w:rsidTr="00F51A7F">
        <w:trPr>
          <w:trHeight w:val="300"/>
        </w:trPr>
        <w:tc>
          <w:tcPr>
            <w:tcW w:w="1889" w:type="dxa"/>
            <w:vMerge/>
            <w:tcBorders>
              <w:left w:val="nil"/>
            </w:tcBorders>
            <w:hideMark/>
          </w:tcPr>
          <w:p w14:paraId="1091EACB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right w:val="single" w:sz="4" w:space="0" w:color="auto"/>
            </w:tcBorders>
            <w:hideMark/>
          </w:tcPr>
          <w:p w14:paraId="48E932FB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9ABB" w14:textId="397E3662" w:rsidR="003C39B3" w:rsidRPr="00D408E9" w:rsidRDefault="00A90CD2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# (%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BFB7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# (%)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A9C6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# (%)</w:t>
            </w:r>
          </w:p>
        </w:tc>
        <w:tc>
          <w:tcPr>
            <w:tcW w:w="1675" w:type="dxa"/>
            <w:vMerge/>
            <w:tcBorders>
              <w:left w:val="single" w:sz="4" w:space="0" w:color="auto"/>
            </w:tcBorders>
            <w:hideMark/>
          </w:tcPr>
          <w:p w14:paraId="318DBFB0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  <w:hideMark/>
          </w:tcPr>
          <w:p w14:paraId="25FF839B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E2D" w:rsidRPr="00D408E9" w14:paraId="5701034A" w14:textId="77777777" w:rsidTr="00F51A7F">
        <w:trPr>
          <w:trHeight w:val="290"/>
        </w:trPr>
        <w:tc>
          <w:tcPr>
            <w:tcW w:w="1889" w:type="dxa"/>
            <w:vMerge w:val="restart"/>
            <w:tcBorders>
              <w:left w:val="nil"/>
            </w:tcBorders>
            <w:hideMark/>
          </w:tcPr>
          <w:p w14:paraId="43D11501" w14:textId="77777777" w:rsidR="00DC7E2D" w:rsidRPr="00D408E9" w:rsidRDefault="00DC7E2D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37B7C08" w14:textId="0E7BF0C9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loacae</w:t>
            </w:r>
          </w:p>
        </w:tc>
        <w:tc>
          <w:tcPr>
            <w:tcW w:w="1772" w:type="dxa"/>
            <w:vMerge w:val="restart"/>
            <w:hideMark/>
          </w:tcPr>
          <w:p w14:paraId="0C5799FA" w14:textId="77777777" w:rsidR="00F048C7" w:rsidRDefault="00F048C7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1EA5E" w14:textId="11F558AD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6898D91C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4ACDF385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hideMark/>
          </w:tcPr>
          <w:p w14:paraId="5A0401D1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75" w:type="dxa"/>
            <w:hideMark/>
          </w:tcPr>
          <w:p w14:paraId="66C69A39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35.09%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hideMark/>
          </w:tcPr>
          <w:p w14:paraId="7BF0CE57" w14:textId="77777777" w:rsidR="00F048C7" w:rsidRDefault="00F048C7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75ABD" w14:textId="5E6C4DC8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C7E2D" w:rsidRPr="00D408E9" w14:paraId="0C1ECB82" w14:textId="77777777" w:rsidTr="00BE0406">
        <w:trPr>
          <w:trHeight w:val="290"/>
        </w:trPr>
        <w:tc>
          <w:tcPr>
            <w:tcW w:w="1889" w:type="dxa"/>
            <w:vMerge/>
            <w:tcBorders>
              <w:left w:val="nil"/>
            </w:tcBorders>
            <w:hideMark/>
          </w:tcPr>
          <w:p w14:paraId="5CE806D2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72" w:type="dxa"/>
            <w:vMerge/>
            <w:hideMark/>
          </w:tcPr>
          <w:p w14:paraId="4C5A976E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hideMark/>
          </w:tcPr>
          <w:p w14:paraId="4A703B71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8.77%</w:t>
            </w:r>
          </w:p>
        </w:tc>
        <w:tc>
          <w:tcPr>
            <w:tcW w:w="963" w:type="dxa"/>
            <w:hideMark/>
          </w:tcPr>
          <w:p w14:paraId="4EA527C8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47.37%</w:t>
            </w:r>
          </w:p>
        </w:tc>
        <w:tc>
          <w:tcPr>
            <w:tcW w:w="1002" w:type="dxa"/>
            <w:hideMark/>
          </w:tcPr>
          <w:p w14:paraId="30F3F34E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43.86%</w:t>
            </w:r>
          </w:p>
        </w:tc>
        <w:tc>
          <w:tcPr>
            <w:tcW w:w="1675" w:type="dxa"/>
            <w:hideMark/>
          </w:tcPr>
          <w:p w14:paraId="19C9D466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(19.29, 48.88)</w:t>
            </w:r>
          </w:p>
        </w:tc>
        <w:tc>
          <w:tcPr>
            <w:tcW w:w="1276" w:type="dxa"/>
            <w:vMerge/>
            <w:tcBorders>
              <w:right w:val="nil"/>
            </w:tcBorders>
            <w:hideMark/>
          </w:tcPr>
          <w:p w14:paraId="6EE61775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E2D" w:rsidRPr="00D408E9" w14:paraId="7BF097EC" w14:textId="77777777" w:rsidTr="00BE0406">
        <w:trPr>
          <w:trHeight w:val="290"/>
        </w:trPr>
        <w:tc>
          <w:tcPr>
            <w:tcW w:w="1889" w:type="dxa"/>
            <w:vMerge w:val="restart"/>
            <w:tcBorders>
              <w:left w:val="nil"/>
            </w:tcBorders>
            <w:hideMark/>
          </w:tcPr>
          <w:p w14:paraId="5E0E2E8A" w14:textId="77777777" w:rsidR="00DC7E2D" w:rsidRPr="00D408E9" w:rsidRDefault="00DC7E2D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471F233" w14:textId="33F87786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772" w:type="dxa"/>
            <w:vMerge w:val="restart"/>
            <w:hideMark/>
          </w:tcPr>
          <w:p w14:paraId="16B51FC6" w14:textId="77777777" w:rsidR="00F048C7" w:rsidRDefault="00F048C7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55C4D" w14:textId="1D4FBA91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963" w:type="dxa"/>
            <w:hideMark/>
          </w:tcPr>
          <w:p w14:paraId="3592E4A5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3" w:type="dxa"/>
            <w:hideMark/>
          </w:tcPr>
          <w:p w14:paraId="5F5A4C5B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02" w:type="dxa"/>
            <w:hideMark/>
          </w:tcPr>
          <w:p w14:paraId="263024AA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75" w:type="dxa"/>
            <w:hideMark/>
          </w:tcPr>
          <w:p w14:paraId="1FFB4CED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4.39%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hideMark/>
          </w:tcPr>
          <w:p w14:paraId="22DA73C1" w14:textId="77777777" w:rsidR="00F048C7" w:rsidRDefault="00F048C7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2D84C" w14:textId="4A1F039D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C7E2D" w:rsidRPr="00D408E9" w14:paraId="7C8A1D45" w14:textId="77777777" w:rsidTr="00BE0406">
        <w:trPr>
          <w:trHeight w:val="300"/>
        </w:trPr>
        <w:tc>
          <w:tcPr>
            <w:tcW w:w="1889" w:type="dxa"/>
            <w:vMerge/>
            <w:tcBorders>
              <w:left w:val="nil"/>
            </w:tcBorders>
            <w:hideMark/>
          </w:tcPr>
          <w:p w14:paraId="58014167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72" w:type="dxa"/>
            <w:vMerge/>
            <w:hideMark/>
          </w:tcPr>
          <w:p w14:paraId="4336F23F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hideMark/>
          </w:tcPr>
          <w:p w14:paraId="2DF82EF5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14.42%</w:t>
            </w:r>
          </w:p>
        </w:tc>
        <w:tc>
          <w:tcPr>
            <w:tcW w:w="963" w:type="dxa"/>
            <w:hideMark/>
          </w:tcPr>
          <w:p w14:paraId="252E3F34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66.77%</w:t>
            </w:r>
          </w:p>
        </w:tc>
        <w:tc>
          <w:tcPr>
            <w:tcW w:w="1002" w:type="dxa"/>
            <w:hideMark/>
          </w:tcPr>
          <w:p w14:paraId="7A3B6B54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18.81%</w:t>
            </w:r>
          </w:p>
        </w:tc>
        <w:tc>
          <w:tcPr>
            <w:tcW w:w="1675" w:type="dxa"/>
            <w:hideMark/>
          </w:tcPr>
          <w:p w14:paraId="5491739E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(-1.41,10.17)</w:t>
            </w:r>
          </w:p>
        </w:tc>
        <w:tc>
          <w:tcPr>
            <w:tcW w:w="1276" w:type="dxa"/>
            <w:vMerge/>
            <w:tcBorders>
              <w:right w:val="nil"/>
            </w:tcBorders>
            <w:hideMark/>
          </w:tcPr>
          <w:p w14:paraId="6B0D6936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9B3" w:rsidRPr="00D408E9" w14:paraId="77BC659B" w14:textId="77777777" w:rsidTr="00BE0406">
        <w:trPr>
          <w:trHeight w:val="290"/>
        </w:trPr>
        <w:tc>
          <w:tcPr>
            <w:tcW w:w="1889" w:type="dxa"/>
            <w:vMerge w:val="restart"/>
            <w:tcBorders>
              <w:left w:val="nil"/>
            </w:tcBorders>
            <w:hideMark/>
          </w:tcPr>
          <w:p w14:paraId="7130EF1A" w14:textId="77777777" w:rsidR="00DC7E2D" w:rsidRPr="00D408E9" w:rsidRDefault="00DC7E2D" w:rsidP="003C39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991EC8E" w14:textId="38FD8700" w:rsidR="003C39B3" w:rsidRPr="001B788E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88E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1772" w:type="dxa"/>
            <w:vMerge w:val="restart"/>
            <w:hideMark/>
          </w:tcPr>
          <w:p w14:paraId="37A32628" w14:textId="77777777" w:rsidR="00F048C7" w:rsidRDefault="00F048C7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2CF39A" w14:textId="6AF4425F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963" w:type="dxa"/>
            <w:hideMark/>
          </w:tcPr>
          <w:p w14:paraId="2D8A49FE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3" w:type="dxa"/>
            <w:hideMark/>
          </w:tcPr>
          <w:p w14:paraId="2D455018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02" w:type="dxa"/>
            <w:hideMark/>
          </w:tcPr>
          <w:p w14:paraId="571E72BF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75" w:type="dxa"/>
            <w:hideMark/>
          </w:tcPr>
          <w:p w14:paraId="4624F4E9" w14:textId="77777777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9.04%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hideMark/>
          </w:tcPr>
          <w:p w14:paraId="27AB3F1C" w14:textId="77777777" w:rsidR="00F048C7" w:rsidRDefault="00F048C7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45B39" w14:textId="2DC63350" w:rsidR="003C39B3" w:rsidRPr="00D408E9" w:rsidRDefault="003C39B3" w:rsidP="003C3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9B3" w:rsidRPr="00D408E9" w14:paraId="293A9914" w14:textId="77777777" w:rsidTr="00BE0406">
        <w:trPr>
          <w:trHeight w:val="300"/>
        </w:trPr>
        <w:tc>
          <w:tcPr>
            <w:tcW w:w="1889" w:type="dxa"/>
            <w:vMerge/>
            <w:tcBorders>
              <w:left w:val="nil"/>
            </w:tcBorders>
            <w:hideMark/>
          </w:tcPr>
          <w:p w14:paraId="1192EB97" w14:textId="77777777" w:rsidR="003C39B3" w:rsidRPr="00D408E9" w:rsidRDefault="003C39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72" w:type="dxa"/>
            <w:vMerge/>
            <w:hideMark/>
          </w:tcPr>
          <w:p w14:paraId="4C64B222" w14:textId="77777777" w:rsidR="003C39B3" w:rsidRPr="00D408E9" w:rsidRDefault="003C3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hideMark/>
          </w:tcPr>
          <w:p w14:paraId="4E12979F" w14:textId="77777777" w:rsidR="003C39B3" w:rsidRPr="00D408E9" w:rsidRDefault="003C39B3" w:rsidP="003C3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13.56%</w:t>
            </w:r>
          </w:p>
        </w:tc>
        <w:tc>
          <w:tcPr>
            <w:tcW w:w="963" w:type="dxa"/>
            <w:hideMark/>
          </w:tcPr>
          <w:p w14:paraId="3A4F7D5D" w14:textId="77777777" w:rsidR="003C39B3" w:rsidRPr="00D408E9" w:rsidRDefault="003C39B3" w:rsidP="003C3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63.83%</w:t>
            </w:r>
          </w:p>
        </w:tc>
        <w:tc>
          <w:tcPr>
            <w:tcW w:w="1002" w:type="dxa"/>
            <w:hideMark/>
          </w:tcPr>
          <w:p w14:paraId="16892105" w14:textId="77777777" w:rsidR="003C39B3" w:rsidRPr="00D408E9" w:rsidRDefault="003C39B3" w:rsidP="003C3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22.61%</w:t>
            </w:r>
          </w:p>
        </w:tc>
        <w:tc>
          <w:tcPr>
            <w:tcW w:w="1675" w:type="dxa"/>
            <w:hideMark/>
          </w:tcPr>
          <w:p w14:paraId="25C47431" w14:textId="6AD2CA62" w:rsidR="003C39B3" w:rsidRPr="00D408E9" w:rsidRDefault="003C39B3" w:rsidP="00A9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(3.55, 14.5</w:t>
            </w:r>
            <w:r w:rsidR="00D703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40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right w:val="nil"/>
            </w:tcBorders>
            <w:hideMark/>
          </w:tcPr>
          <w:p w14:paraId="7CAA3831" w14:textId="77777777" w:rsidR="003C39B3" w:rsidRPr="00D408E9" w:rsidRDefault="003C3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E76678" w14:textId="03341068" w:rsidR="00A3737E" w:rsidRPr="00D408E9" w:rsidRDefault="006866C5" w:rsidP="00CF3C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737E" w:rsidRPr="00D408E9" w:rsidSect="0050167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DB44C" w14:textId="77777777" w:rsidR="00951208" w:rsidRDefault="00951208" w:rsidP="00251859">
      <w:pPr>
        <w:spacing w:after="0" w:line="240" w:lineRule="auto"/>
      </w:pPr>
      <w:r>
        <w:separator/>
      </w:r>
    </w:p>
  </w:endnote>
  <w:endnote w:type="continuationSeparator" w:id="0">
    <w:p w14:paraId="3F21DE8E" w14:textId="77777777" w:rsidR="00951208" w:rsidRDefault="00951208" w:rsidP="00251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41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45B45" w14:textId="12D13BBF" w:rsidR="00251859" w:rsidRDefault="002518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69A93B" w14:textId="77777777" w:rsidR="00251859" w:rsidRDefault="002518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A5E48" w14:textId="77777777" w:rsidR="00951208" w:rsidRDefault="00951208" w:rsidP="00251859">
      <w:pPr>
        <w:spacing w:after="0" w:line="240" w:lineRule="auto"/>
      </w:pPr>
      <w:r>
        <w:separator/>
      </w:r>
    </w:p>
  </w:footnote>
  <w:footnote w:type="continuationSeparator" w:id="0">
    <w:p w14:paraId="526EB028" w14:textId="77777777" w:rsidR="00951208" w:rsidRDefault="00951208" w:rsidP="00251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D225B"/>
    <w:multiLevelType w:val="hybridMultilevel"/>
    <w:tmpl w:val="7F3EF31E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13B07E45"/>
    <w:multiLevelType w:val="hybridMultilevel"/>
    <w:tmpl w:val="A5821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92C54"/>
    <w:multiLevelType w:val="hybridMultilevel"/>
    <w:tmpl w:val="B57CCF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20B46B2"/>
    <w:multiLevelType w:val="hybridMultilevel"/>
    <w:tmpl w:val="B0CC2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1634E"/>
    <w:multiLevelType w:val="hybridMultilevel"/>
    <w:tmpl w:val="7B3C19AE"/>
    <w:lvl w:ilvl="0" w:tplc="04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5763F50"/>
    <w:multiLevelType w:val="hybridMultilevel"/>
    <w:tmpl w:val="5C9069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1D019F"/>
    <w:multiLevelType w:val="multilevel"/>
    <w:tmpl w:val="6B6C6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40A3819"/>
    <w:multiLevelType w:val="hybridMultilevel"/>
    <w:tmpl w:val="B33C8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F5094C"/>
    <w:multiLevelType w:val="hybridMultilevel"/>
    <w:tmpl w:val="A0FC4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F377FA"/>
    <w:multiLevelType w:val="hybridMultilevel"/>
    <w:tmpl w:val="DC08C834"/>
    <w:lvl w:ilvl="0" w:tplc="04090001">
      <w:start w:val="1"/>
      <w:numFmt w:val="bullet"/>
      <w:lvlText w:val=""/>
      <w:lvlJc w:val="left"/>
      <w:pPr>
        <w:ind w:left="139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7" w:hanging="360"/>
      </w:pPr>
      <w:rPr>
        <w:rFonts w:ascii="Wingdings" w:hAnsi="Wingdings" w:hint="default"/>
      </w:rPr>
    </w:lvl>
  </w:abstractNum>
  <w:abstractNum w:abstractNumId="10" w15:restartNumberingAfterBreak="0">
    <w:nsid w:val="72F564AF"/>
    <w:multiLevelType w:val="hybridMultilevel"/>
    <w:tmpl w:val="BDCE3834"/>
    <w:lvl w:ilvl="0" w:tplc="04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num w:numId="1" w16cid:durableId="629940277">
    <w:abstractNumId w:val="6"/>
  </w:num>
  <w:num w:numId="2" w16cid:durableId="1408310340">
    <w:abstractNumId w:val="0"/>
  </w:num>
  <w:num w:numId="3" w16cid:durableId="1499231791">
    <w:abstractNumId w:val="7"/>
  </w:num>
  <w:num w:numId="4" w16cid:durableId="1319578542">
    <w:abstractNumId w:val="2"/>
  </w:num>
  <w:num w:numId="5" w16cid:durableId="599685655">
    <w:abstractNumId w:val="9"/>
  </w:num>
  <w:num w:numId="6" w16cid:durableId="249966923">
    <w:abstractNumId w:val="5"/>
  </w:num>
  <w:num w:numId="7" w16cid:durableId="96560370">
    <w:abstractNumId w:val="8"/>
  </w:num>
  <w:num w:numId="8" w16cid:durableId="1662196088">
    <w:abstractNumId w:val="3"/>
  </w:num>
  <w:num w:numId="9" w16cid:durableId="354885404">
    <w:abstractNumId w:val="10"/>
  </w:num>
  <w:num w:numId="10" w16cid:durableId="472328612">
    <w:abstractNumId w:val="1"/>
  </w:num>
  <w:num w:numId="11" w16cid:durableId="5977589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Tc0NzEyt7A0MLNQ0lEKTi0uzszPAymwMKgFAIPlof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o Molec Bio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aarwd99d99x5evra6vr0tgw0rstw9dwatr&quot;&gt;My EndNote Library-Converted&lt;record-ids&gt;&lt;item&gt;21&lt;/item&gt;&lt;item&gt;26&lt;/item&gt;&lt;item&gt;28&lt;/item&gt;&lt;item&gt;32&lt;/item&gt;&lt;item&gt;33&lt;/item&gt;&lt;item&gt;34&lt;/item&gt;&lt;item&gt;35&lt;/item&gt;&lt;item&gt;37&lt;/item&gt;&lt;item&gt;39&lt;/item&gt;&lt;item&gt;41&lt;/item&gt;&lt;item&gt;42&lt;/item&gt;&lt;item&gt;43&lt;/item&gt;&lt;item&gt;45&lt;/item&gt;&lt;item&gt;48&lt;/item&gt;&lt;item&gt;49&lt;/item&gt;&lt;item&gt;50&lt;/item&gt;&lt;item&gt;51&lt;/item&gt;&lt;item&gt;52&lt;/item&gt;&lt;item&gt;61&lt;/item&gt;&lt;item&gt;63&lt;/item&gt;&lt;item&gt;64&lt;/item&gt;&lt;item&gt;65&lt;/item&gt;&lt;item&gt;77&lt;/item&gt;&lt;/record-ids&gt;&lt;/item&gt;&lt;/Libraries&gt;"/>
  </w:docVars>
  <w:rsids>
    <w:rsidRoot w:val="006B49B9"/>
    <w:rsid w:val="00000578"/>
    <w:rsid w:val="000009E7"/>
    <w:rsid w:val="00000FCD"/>
    <w:rsid w:val="0000112E"/>
    <w:rsid w:val="0000140A"/>
    <w:rsid w:val="00001D4D"/>
    <w:rsid w:val="00001EA1"/>
    <w:rsid w:val="000025EC"/>
    <w:rsid w:val="00002A6C"/>
    <w:rsid w:val="00002D17"/>
    <w:rsid w:val="00004625"/>
    <w:rsid w:val="00004722"/>
    <w:rsid w:val="0000554D"/>
    <w:rsid w:val="00005779"/>
    <w:rsid w:val="0000605E"/>
    <w:rsid w:val="00006710"/>
    <w:rsid w:val="000069B1"/>
    <w:rsid w:val="00007DA4"/>
    <w:rsid w:val="00010E06"/>
    <w:rsid w:val="000127DC"/>
    <w:rsid w:val="00012D93"/>
    <w:rsid w:val="00012E04"/>
    <w:rsid w:val="0001342F"/>
    <w:rsid w:val="00013957"/>
    <w:rsid w:val="00013AD5"/>
    <w:rsid w:val="00013BFD"/>
    <w:rsid w:val="00013E05"/>
    <w:rsid w:val="00013E79"/>
    <w:rsid w:val="0001441F"/>
    <w:rsid w:val="00014A8B"/>
    <w:rsid w:val="000154F8"/>
    <w:rsid w:val="00015518"/>
    <w:rsid w:val="00015A4C"/>
    <w:rsid w:val="00015BA9"/>
    <w:rsid w:val="00015BE4"/>
    <w:rsid w:val="00015F2C"/>
    <w:rsid w:val="00017950"/>
    <w:rsid w:val="000201EC"/>
    <w:rsid w:val="00020C4F"/>
    <w:rsid w:val="000215E7"/>
    <w:rsid w:val="00022EC4"/>
    <w:rsid w:val="0002314D"/>
    <w:rsid w:val="00023FFC"/>
    <w:rsid w:val="000243DD"/>
    <w:rsid w:val="0002486D"/>
    <w:rsid w:val="00025472"/>
    <w:rsid w:val="000258A3"/>
    <w:rsid w:val="00025EF3"/>
    <w:rsid w:val="0002614D"/>
    <w:rsid w:val="0002620D"/>
    <w:rsid w:val="00026442"/>
    <w:rsid w:val="00026642"/>
    <w:rsid w:val="0002684C"/>
    <w:rsid w:val="00026B0D"/>
    <w:rsid w:val="0003016D"/>
    <w:rsid w:val="0003029B"/>
    <w:rsid w:val="0003051F"/>
    <w:rsid w:val="00030C1B"/>
    <w:rsid w:val="00030F33"/>
    <w:rsid w:val="0003115C"/>
    <w:rsid w:val="0003118F"/>
    <w:rsid w:val="0003122B"/>
    <w:rsid w:val="000313F5"/>
    <w:rsid w:val="00032025"/>
    <w:rsid w:val="00032315"/>
    <w:rsid w:val="00032FEE"/>
    <w:rsid w:val="000335F8"/>
    <w:rsid w:val="0003371A"/>
    <w:rsid w:val="00034105"/>
    <w:rsid w:val="00034232"/>
    <w:rsid w:val="00034B30"/>
    <w:rsid w:val="00035B4C"/>
    <w:rsid w:val="00035D0A"/>
    <w:rsid w:val="00035D2F"/>
    <w:rsid w:val="00035DCA"/>
    <w:rsid w:val="0003658E"/>
    <w:rsid w:val="00037580"/>
    <w:rsid w:val="00037C9A"/>
    <w:rsid w:val="00037CA5"/>
    <w:rsid w:val="00040A03"/>
    <w:rsid w:val="00040D31"/>
    <w:rsid w:val="00040EE4"/>
    <w:rsid w:val="000410F4"/>
    <w:rsid w:val="00041364"/>
    <w:rsid w:val="00041990"/>
    <w:rsid w:val="00041BDD"/>
    <w:rsid w:val="00043468"/>
    <w:rsid w:val="00043529"/>
    <w:rsid w:val="000437D7"/>
    <w:rsid w:val="00043FC5"/>
    <w:rsid w:val="00044E21"/>
    <w:rsid w:val="0004517B"/>
    <w:rsid w:val="00045752"/>
    <w:rsid w:val="00045AB9"/>
    <w:rsid w:val="00045DFC"/>
    <w:rsid w:val="000464F5"/>
    <w:rsid w:val="00046665"/>
    <w:rsid w:val="0004702E"/>
    <w:rsid w:val="000472DA"/>
    <w:rsid w:val="00047F8F"/>
    <w:rsid w:val="0005055C"/>
    <w:rsid w:val="000511AF"/>
    <w:rsid w:val="000513C9"/>
    <w:rsid w:val="0005255F"/>
    <w:rsid w:val="0005341C"/>
    <w:rsid w:val="00053A64"/>
    <w:rsid w:val="000546D8"/>
    <w:rsid w:val="0005513B"/>
    <w:rsid w:val="00055F10"/>
    <w:rsid w:val="00056DAE"/>
    <w:rsid w:val="00056E9D"/>
    <w:rsid w:val="00057C7B"/>
    <w:rsid w:val="000603B2"/>
    <w:rsid w:val="00061066"/>
    <w:rsid w:val="000620D6"/>
    <w:rsid w:val="000623D1"/>
    <w:rsid w:val="00062D38"/>
    <w:rsid w:val="00063461"/>
    <w:rsid w:val="00063AB2"/>
    <w:rsid w:val="0006470A"/>
    <w:rsid w:val="00064F45"/>
    <w:rsid w:val="00065084"/>
    <w:rsid w:val="000650A2"/>
    <w:rsid w:val="00065923"/>
    <w:rsid w:val="00067207"/>
    <w:rsid w:val="00067D65"/>
    <w:rsid w:val="00067E0F"/>
    <w:rsid w:val="00067EE3"/>
    <w:rsid w:val="00071ABE"/>
    <w:rsid w:val="00072A92"/>
    <w:rsid w:val="00072C9D"/>
    <w:rsid w:val="00073228"/>
    <w:rsid w:val="0007324B"/>
    <w:rsid w:val="00073293"/>
    <w:rsid w:val="000743F0"/>
    <w:rsid w:val="00075387"/>
    <w:rsid w:val="000757B9"/>
    <w:rsid w:val="00075D19"/>
    <w:rsid w:val="00076295"/>
    <w:rsid w:val="00076B11"/>
    <w:rsid w:val="00076EA6"/>
    <w:rsid w:val="0008003F"/>
    <w:rsid w:val="00080772"/>
    <w:rsid w:val="000807E7"/>
    <w:rsid w:val="00080F8C"/>
    <w:rsid w:val="00081679"/>
    <w:rsid w:val="00081F58"/>
    <w:rsid w:val="00082241"/>
    <w:rsid w:val="00082250"/>
    <w:rsid w:val="00082490"/>
    <w:rsid w:val="000832F3"/>
    <w:rsid w:val="000845ED"/>
    <w:rsid w:val="000846F6"/>
    <w:rsid w:val="00084E84"/>
    <w:rsid w:val="0008554E"/>
    <w:rsid w:val="000856F6"/>
    <w:rsid w:val="000872DF"/>
    <w:rsid w:val="000876BF"/>
    <w:rsid w:val="00087AAD"/>
    <w:rsid w:val="0009043A"/>
    <w:rsid w:val="00090D82"/>
    <w:rsid w:val="00092549"/>
    <w:rsid w:val="00092627"/>
    <w:rsid w:val="00092B2E"/>
    <w:rsid w:val="000943EA"/>
    <w:rsid w:val="00094966"/>
    <w:rsid w:val="00094C0F"/>
    <w:rsid w:val="00094CE6"/>
    <w:rsid w:val="00094D97"/>
    <w:rsid w:val="00095156"/>
    <w:rsid w:val="00095E3F"/>
    <w:rsid w:val="00096571"/>
    <w:rsid w:val="0009684A"/>
    <w:rsid w:val="00096E8C"/>
    <w:rsid w:val="00096FEB"/>
    <w:rsid w:val="00097097"/>
    <w:rsid w:val="0009711C"/>
    <w:rsid w:val="00097666"/>
    <w:rsid w:val="00097A1B"/>
    <w:rsid w:val="00097E1C"/>
    <w:rsid w:val="000A0FA6"/>
    <w:rsid w:val="000A1343"/>
    <w:rsid w:val="000A1708"/>
    <w:rsid w:val="000A1B1F"/>
    <w:rsid w:val="000A2019"/>
    <w:rsid w:val="000A297B"/>
    <w:rsid w:val="000A3947"/>
    <w:rsid w:val="000A39FD"/>
    <w:rsid w:val="000A3A45"/>
    <w:rsid w:val="000A3A78"/>
    <w:rsid w:val="000A41EA"/>
    <w:rsid w:val="000A4DC5"/>
    <w:rsid w:val="000A569F"/>
    <w:rsid w:val="000A60F8"/>
    <w:rsid w:val="000A6170"/>
    <w:rsid w:val="000A71A5"/>
    <w:rsid w:val="000A78E1"/>
    <w:rsid w:val="000B0479"/>
    <w:rsid w:val="000B0BA1"/>
    <w:rsid w:val="000B0D62"/>
    <w:rsid w:val="000B2BFD"/>
    <w:rsid w:val="000B2E2D"/>
    <w:rsid w:val="000B3039"/>
    <w:rsid w:val="000B3105"/>
    <w:rsid w:val="000B35E7"/>
    <w:rsid w:val="000B385A"/>
    <w:rsid w:val="000B39C2"/>
    <w:rsid w:val="000B4081"/>
    <w:rsid w:val="000B4408"/>
    <w:rsid w:val="000B4452"/>
    <w:rsid w:val="000B52A6"/>
    <w:rsid w:val="000B66D1"/>
    <w:rsid w:val="000B6FEB"/>
    <w:rsid w:val="000B743A"/>
    <w:rsid w:val="000B767A"/>
    <w:rsid w:val="000B7969"/>
    <w:rsid w:val="000B7CA3"/>
    <w:rsid w:val="000C04F9"/>
    <w:rsid w:val="000C0B7D"/>
    <w:rsid w:val="000C0F70"/>
    <w:rsid w:val="000C161A"/>
    <w:rsid w:val="000C17D3"/>
    <w:rsid w:val="000C1E68"/>
    <w:rsid w:val="000C23E1"/>
    <w:rsid w:val="000C25F2"/>
    <w:rsid w:val="000C2FA5"/>
    <w:rsid w:val="000C40D1"/>
    <w:rsid w:val="000C4195"/>
    <w:rsid w:val="000C4264"/>
    <w:rsid w:val="000C5CBB"/>
    <w:rsid w:val="000C612E"/>
    <w:rsid w:val="000C6184"/>
    <w:rsid w:val="000C6DD6"/>
    <w:rsid w:val="000C70BB"/>
    <w:rsid w:val="000C7429"/>
    <w:rsid w:val="000C758A"/>
    <w:rsid w:val="000C76F7"/>
    <w:rsid w:val="000C7A7A"/>
    <w:rsid w:val="000D05BE"/>
    <w:rsid w:val="000D174F"/>
    <w:rsid w:val="000D180D"/>
    <w:rsid w:val="000D214D"/>
    <w:rsid w:val="000D2BD1"/>
    <w:rsid w:val="000D3552"/>
    <w:rsid w:val="000D3A17"/>
    <w:rsid w:val="000D42F3"/>
    <w:rsid w:val="000D4D56"/>
    <w:rsid w:val="000D4D75"/>
    <w:rsid w:val="000D4EB4"/>
    <w:rsid w:val="000D5071"/>
    <w:rsid w:val="000D531D"/>
    <w:rsid w:val="000D5454"/>
    <w:rsid w:val="000D58FC"/>
    <w:rsid w:val="000D604E"/>
    <w:rsid w:val="000D64C0"/>
    <w:rsid w:val="000D7E28"/>
    <w:rsid w:val="000E0AC5"/>
    <w:rsid w:val="000E108F"/>
    <w:rsid w:val="000E1379"/>
    <w:rsid w:val="000E157E"/>
    <w:rsid w:val="000E1718"/>
    <w:rsid w:val="000E291D"/>
    <w:rsid w:val="000E2BB6"/>
    <w:rsid w:val="000E2DB1"/>
    <w:rsid w:val="000E2F86"/>
    <w:rsid w:val="000E421D"/>
    <w:rsid w:val="000E4FF8"/>
    <w:rsid w:val="000E549C"/>
    <w:rsid w:val="000E5945"/>
    <w:rsid w:val="000E65B1"/>
    <w:rsid w:val="000E6BC7"/>
    <w:rsid w:val="000E6F08"/>
    <w:rsid w:val="000E70EE"/>
    <w:rsid w:val="000E730C"/>
    <w:rsid w:val="000E7899"/>
    <w:rsid w:val="000E7A0F"/>
    <w:rsid w:val="000F03CD"/>
    <w:rsid w:val="000F0524"/>
    <w:rsid w:val="000F12DA"/>
    <w:rsid w:val="000F1D07"/>
    <w:rsid w:val="000F1EE7"/>
    <w:rsid w:val="000F2FC8"/>
    <w:rsid w:val="000F324A"/>
    <w:rsid w:val="000F3A86"/>
    <w:rsid w:val="000F3B43"/>
    <w:rsid w:val="000F4C24"/>
    <w:rsid w:val="000F4D47"/>
    <w:rsid w:val="000F4DA4"/>
    <w:rsid w:val="000F5348"/>
    <w:rsid w:val="000F539F"/>
    <w:rsid w:val="000F57E0"/>
    <w:rsid w:val="000F5BAE"/>
    <w:rsid w:val="000F6800"/>
    <w:rsid w:val="000F69D3"/>
    <w:rsid w:val="000F6A29"/>
    <w:rsid w:val="000F74BB"/>
    <w:rsid w:val="000F7F89"/>
    <w:rsid w:val="00100A1D"/>
    <w:rsid w:val="00100DD2"/>
    <w:rsid w:val="00101084"/>
    <w:rsid w:val="001012C5"/>
    <w:rsid w:val="00101CA9"/>
    <w:rsid w:val="00101DE4"/>
    <w:rsid w:val="00101EE9"/>
    <w:rsid w:val="00102B38"/>
    <w:rsid w:val="00102D1E"/>
    <w:rsid w:val="00102D93"/>
    <w:rsid w:val="001033D6"/>
    <w:rsid w:val="00103BF4"/>
    <w:rsid w:val="00104258"/>
    <w:rsid w:val="00104DAE"/>
    <w:rsid w:val="00105302"/>
    <w:rsid w:val="001057FD"/>
    <w:rsid w:val="0010596B"/>
    <w:rsid w:val="00105ACF"/>
    <w:rsid w:val="00106C7F"/>
    <w:rsid w:val="001071F2"/>
    <w:rsid w:val="0010737F"/>
    <w:rsid w:val="00110222"/>
    <w:rsid w:val="001104BD"/>
    <w:rsid w:val="001105ED"/>
    <w:rsid w:val="00110775"/>
    <w:rsid w:val="00111BC8"/>
    <w:rsid w:val="001123AE"/>
    <w:rsid w:val="00112582"/>
    <w:rsid w:val="00112EE7"/>
    <w:rsid w:val="00113A31"/>
    <w:rsid w:val="00113B25"/>
    <w:rsid w:val="00113EA9"/>
    <w:rsid w:val="00114338"/>
    <w:rsid w:val="0011449B"/>
    <w:rsid w:val="001150AA"/>
    <w:rsid w:val="001168D8"/>
    <w:rsid w:val="00116D38"/>
    <w:rsid w:val="001170D1"/>
    <w:rsid w:val="0011731D"/>
    <w:rsid w:val="00120025"/>
    <w:rsid w:val="001203F9"/>
    <w:rsid w:val="00120DF2"/>
    <w:rsid w:val="00121683"/>
    <w:rsid w:val="0012196F"/>
    <w:rsid w:val="00121982"/>
    <w:rsid w:val="001219E1"/>
    <w:rsid w:val="00121E35"/>
    <w:rsid w:val="00122518"/>
    <w:rsid w:val="0012284C"/>
    <w:rsid w:val="00122B7F"/>
    <w:rsid w:val="0012380F"/>
    <w:rsid w:val="00123B7F"/>
    <w:rsid w:val="00123CB6"/>
    <w:rsid w:val="00123D0C"/>
    <w:rsid w:val="00124202"/>
    <w:rsid w:val="00124AA5"/>
    <w:rsid w:val="00124CD3"/>
    <w:rsid w:val="00125668"/>
    <w:rsid w:val="001257AD"/>
    <w:rsid w:val="001258A9"/>
    <w:rsid w:val="001261AB"/>
    <w:rsid w:val="001261E0"/>
    <w:rsid w:val="00126E92"/>
    <w:rsid w:val="001272ED"/>
    <w:rsid w:val="00127F9E"/>
    <w:rsid w:val="00131658"/>
    <w:rsid w:val="00131D96"/>
    <w:rsid w:val="001323E5"/>
    <w:rsid w:val="001327C9"/>
    <w:rsid w:val="00133A28"/>
    <w:rsid w:val="00133AAF"/>
    <w:rsid w:val="00133C1A"/>
    <w:rsid w:val="00133F5A"/>
    <w:rsid w:val="00134048"/>
    <w:rsid w:val="00134419"/>
    <w:rsid w:val="001346AF"/>
    <w:rsid w:val="00134CAE"/>
    <w:rsid w:val="00134E3D"/>
    <w:rsid w:val="00134E50"/>
    <w:rsid w:val="00135BE3"/>
    <w:rsid w:val="00135C53"/>
    <w:rsid w:val="00135C85"/>
    <w:rsid w:val="00136022"/>
    <w:rsid w:val="00136390"/>
    <w:rsid w:val="00136AC9"/>
    <w:rsid w:val="00137519"/>
    <w:rsid w:val="00137734"/>
    <w:rsid w:val="001378E6"/>
    <w:rsid w:val="00137961"/>
    <w:rsid w:val="00137D17"/>
    <w:rsid w:val="0014098D"/>
    <w:rsid w:val="00140C0B"/>
    <w:rsid w:val="00141536"/>
    <w:rsid w:val="001417B7"/>
    <w:rsid w:val="00141AB5"/>
    <w:rsid w:val="00141BF5"/>
    <w:rsid w:val="00141D76"/>
    <w:rsid w:val="00141EF4"/>
    <w:rsid w:val="00142F56"/>
    <w:rsid w:val="00143657"/>
    <w:rsid w:val="00143901"/>
    <w:rsid w:val="00143EE1"/>
    <w:rsid w:val="00144170"/>
    <w:rsid w:val="001446AA"/>
    <w:rsid w:val="0014476F"/>
    <w:rsid w:val="00144812"/>
    <w:rsid w:val="001448B2"/>
    <w:rsid w:val="00145F39"/>
    <w:rsid w:val="00146B95"/>
    <w:rsid w:val="00147586"/>
    <w:rsid w:val="00147F7C"/>
    <w:rsid w:val="00150416"/>
    <w:rsid w:val="00150B64"/>
    <w:rsid w:val="00151107"/>
    <w:rsid w:val="001513C7"/>
    <w:rsid w:val="00151702"/>
    <w:rsid w:val="00151CD7"/>
    <w:rsid w:val="00152B39"/>
    <w:rsid w:val="0015316E"/>
    <w:rsid w:val="00153311"/>
    <w:rsid w:val="00153383"/>
    <w:rsid w:val="00153563"/>
    <w:rsid w:val="001544DA"/>
    <w:rsid w:val="001558A5"/>
    <w:rsid w:val="00155907"/>
    <w:rsid w:val="0015599D"/>
    <w:rsid w:val="00155F62"/>
    <w:rsid w:val="00156252"/>
    <w:rsid w:val="00157B6B"/>
    <w:rsid w:val="00160271"/>
    <w:rsid w:val="00160A64"/>
    <w:rsid w:val="0016140B"/>
    <w:rsid w:val="00161411"/>
    <w:rsid w:val="00161730"/>
    <w:rsid w:val="0016206C"/>
    <w:rsid w:val="001620F8"/>
    <w:rsid w:val="00162ABE"/>
    <w:rsid w:val="00162BEA"/>
    <w:rsid w:val="00162DCC"/>
    <w:rsid w:val="0016366C"/>
    <w:rsid w:val="00163897"/>
    <w:rsid w:val="00163D09"/>
    <w:rsid w:val="00164C92"/>
    <w:rsid w:val="001651F3"/>
    <w:rsid w:val="00165474"/>
    <w:rsid w:val="0016588D"/>
    <w:rsid w:val="00165EA0"/>
    <w:rsid w:val="00166CE6"/>
    <w:rsid w:val="001673C2"/>
    <w:rsid w:val="00167798"/>
    <w:rsid w:val="00167A3F"/>
    <w:rsid w:val="00167BC8"/>
    <w:rsid w:val="001712D6"/>
    <w:rsid w:val="00171498"/>
    <w:rsid w:val="001716CA"/>
    <w:rsid w:val="001718DC"/>
    <w:rsid w:val="00171CC7"/>
    <w:rsid w:val="00171D69"/>
    <w:rsid w:val="00172247"/>
    <w:rsid w:val="0017249D"/>
    <w:rsid w:val="0017254B"/>
    <w:rsid w:val="00172B50"/>
    <w:rsid w:val="00172B73"/>
    <w:rsid w:val="0017384F"/>
    <w:rsid w:val="00173B3B"/>
    <w:rsid w:val="00173C93"/>
    <w:rsid w:val="00174375"/>
    <w:rsid w:val="00175037"/>
    <w:rsid w:val="001752B2"/>
    <w:rsid w:val="0017590A"/>
    <w:rsid w:val="00176182"/>
    <w:rsid w:val="00176227"/>
    <w:rsid w:val="00177199"/>
    <w:rsid w:val="0017767A"/>
    <w:rsid w:val="00177961"/>
    <w:rsid w:val="00177FDF"/>
    <w:rsid w:val="00180247"/>
    <w:rsid w:val="00180751"/>
    <w:rsid w:val="001818C0"/>
    <w:rsid w:val="001819C2"/>
    <w:rsid w:val="00182A8D"/>
    <w:rsid w:val="001831D7"/>
    <w:rsid w:val="001831F7"/>
    <w:rsid w:val="0018333C"/>
    <w:rsid w:val="00183686"/>
    <w:rsid w:val="00183760"/>
    <w:rsid w:val="00184309"/>
    <w:rsid w:val="001849D3"/>
    <w:rsid w:val="00184A81"/>
    <w:rsid w:val="00184B1C"/>
    <w:rsid w:val="00184B6F"/>
    <w:rsid w:val="00184E68"/>
    <w:rsid w:val="001852C6"/>
    <w:rsid w:val="001852D6"/>
    <w:rsid w:val="001858BC"/>
    <w:rsid w:val="00185BAE"/>
    <w:rsid w:val="00186351"/>
    <w:rsid w:val="0018658E"/>
    <w:rsid w:val="00187734"/>
    <w:rsid w:val="001877D1"/>
    <w:rsid w:val="00187841"/>
    <w:rsid w:val="001878AD"/>
    <w:rsid w:val="00187968"/>
    <w:rsid w:val="00187ABC"/>
    <w:rsid w:val="001903F8"/>
    <w:rsid w:val="001907F2"/>
    <w:rsid w:val="0019087A"/>
    <w:rsid w:val="001918C2"/>
    <w:rsid w:val="001921FD"/>
    <w:rsid w:val="001923E8"/>
    <w:rsid w:val="00192C91"/>
    <w:rsid w:val="001932C2"/>
    <w:rsid w:val="001935B9"/>
    <w:rsid w:val="0019378A"/>
    <w:rsid w:val="001937F9"/>
    <w:rsid w:val="001938A0"/>
    <w:rsid w:val="0019401B"/>
    <w:rsid w:val="00194574"/>
    <w:rsid w:val="001952D6"/>
    <w:rsid w:val="00195D29"/>
    <w:rsid w:val="00196A5E"/>
    <w:rsid w:val="00196E39"/>
    <w:rsid w:val="001971A6"/>
    <w:rsid w:val="001A0033"/>
    <w:rsid w:val="001A023F"/>
    <w:rsid w:val="001A0298"/>
    <w:rsid w:val="001A0312"/>
    <w:rsid w:val="001A04AA"/>
    <w:rsid w:val="001A0861"/>
    <w:rsid w:val="001A1D2E"/>
    <w:rsid w:val="001A1D3E"/>
    <w:rsid w:val="001A3C06"/>
    <w:rsid w:val="001A426E"/>
    <w:rsid w:val="001A4942"/>
    <w:rsid w:val="001A4973"/>
    <w:rsid w:val="001A49FA"/>
    <w:rsid w:val="001A4FD5"/>
    <w:rsid w:val="001A55C8"/>
    <w:rsid w:val="001A6350"/>
    <w:rsid w:val="001A6493"/>
    <w:rsid w:val="001A65F3"/>
    <w:rsid w:val="001A6C74"/>
    <w:rsid w:val="001A6D6F"/>
    <w:rsid w:val="001A72CA"/>
    <w:rsid w:val="001A7C1F"/>
    <w:rsid w:val="001A7DB1"/>
    <w:rsid w:val="001B1287"/>
    <w:rsid w:val="001B12AB"/>
    <w:rsid w:val="001B30CB"/>
    <w:rsid w:val="001B3520"/>
    <w:rsid w:val="001B39E4"/>
    <w:rsid w:val="001B3F59"/>
    <w:rsid w:val="001B5995"/>
    <w:rsid w:val="001B5F3C"/>
    <w:rsid w:val="001B6E88"/>
    <w:rsid w:val="001B783D"/>
    <w:rsid w:val="001B788E"/>
    <w:rsid w:val="001B7A66"/>
    <w:rsid w:val="001B7EC9"/>
    <w:rsid w:val="001B7FD6"/>
    <w:rsid w:val="001C0237"/>
    <w:rsid w:val="001C05A7"/>
    <w:rsid w:val="001C089F"/>
    <w:rsid w:val="001C0EA9"/>
    <w:rsid w:val="001C10B4"/>
    <w:rsid w:val="001C21B8"/>
    <w:rsid w:val="001C3F08"/>
    <w:rsid w:val="001C52A5"/>
    <w:rsid w:val="001C5E93"/>
    <w:rsid w:val="001C627E"/>
    <w:rsid w:val="001C663B"/>
    <w:rsid w:val="001C6A06"/>
    <w:rsid w:val="001C6E39"/>
    <w:rsid w:val="001C76C5"/>
    <w:rsid w:val="001C7AC7"/>
    <w:rsid w:val="001D0D90"/>
    <w:rsid w:val="001D0FD1"/>
    <w:rsid w:val="001D2690"/>
    <w:rsid w:val="001D2B69"/>
    <w:rsid w:val="001D2E42"/>
    <w:rsid w:val="001D3075"/>
    <w:rsid w:val="001D3A16"/>
    <w:rsid w:val="001D3D85"/>
    <w:rsid w:val="001D3E13"/>
    <w:rsid w:val="001D4123"/>
    <w:rsid w:val="001D4DC6"/>
    <w:rsid w:val="001D5138"/>
    <w:rsid w:val="001D563E"/>
    <w:rsid w:val="001D566E"/>
    <w:rsid w:val="001D58E4"/>
    <w:rsid w:val="001D5C39"/>
    <w:rsid w:val="001D6091"/>
    <w:rsid w:val="001D6258"/>
    <w:rsid w:val="001D693B"/>
    <w:rsid w:val="001D6989"/>
    <w:rsid w:val="001D69AD"/>
    <w:rsid w:val="001D6C7D"/>
    <w:rsid w:val="001D7632"/>
    <w:rsid w:val="001D7E82"/>
    <w:rsid w:val="001E007F"/>
    <w:rsid w:val="001E0C05"/>
    <w:rsid w:val="001E1138"/>
    <w:rsid w:val="001E11D1"/>
    <w:rsid w:val="001E17CC"/>
    <w:rsid w:val="001E22B5"/>
    <w:rsid w:val="001E24E3"/>
    <w:rsid w:val="001E2E39"/>
    <w:rsid w:val="001E3190"/>
    <w:rsid w:val="001E33BF"/>
    <w:rsid w:val="001E48DF"/>
    <w:rsid w:val="001E51CD"/>
    <w:rsid w:val="001E524E"/>
    <w:rsid w:val="001E5DF9"/>
    <w:rsid w:val="001E5E80"/>
    <w:rsid w:val="001E6191"/>
    <w:rsid w:val="001E6749"/>
    <w:rsid w:val="001E7821"/>
    <w:rsid w:val="001F07B6"/>
    <w:rsid w:val="001F0B75"/>
    <w:rsid w:val="001F0DF0"/>
    <w:rsid w:val="001F1010"/>
    <w:rsid w:val="001F1258"/>
    <w:rsid w:val="001F13E6"/>
    <w:rsid w:val="001F1572"/>
    <w:rsid w:val="001F15A3"/>
    <w:rsid w:val="001F22F0"/>
    <w:rsid w:val="001F285C"/>
    <w:rsid w:val="001F2D32"/>
    <w:rsid w:val="001F33CC"/>
    <w:rsid w:val="001F3FBB"/>
    <w:rsid w:val="001F5973"/>
    <w:rsid w:val="001F5E88"/>
    <w:rsid w:val="001F605E"/>
    <w:rsid w:val="001F64F9"/>
    <w:rsid w:val="001F66F9"/>
    <w:rsid w:val="001F6B19"/>
    <w:rsid w:val="001F70F1"/>
    <w:rsid w:val="001F79D9"/>
    <w:rsid w:val="002002B6"/>
    <w:rsid w:val="0020052D"/>
    <w:rsid w:val="00200796"/>
    <w:rsid w:val="002007BE"/>
    <w:rsid w:val="00200842"/>
    <w:rsid w:val="00200CDD"/>
    <w:rsid w:val="00201567"/>
    <w:rsid w:val="00202272"/>
    <w:rsid w:val="0020248F"/>
    <w:rsid w:val="0020262E"/>
    <w:rsid w:val="0020282F"/>
    <w:rsid w:val="00203113"/>
    <w:rsid w:val="00203436"/>
    <w:rsid w:val="00203AA4"/>
    <w:rsid w:val="00204A46"/>
    <w:rsid w:val="00205E5A"/>
    <w:rsid w:val="0020600D"/>
    <w:rsid w:val="002064C0"/>
    <w:rsid w:val="002064F5"/>
    <w:rsid w:val="00207478"/>
    <w:rsid w:val="00207F44"/>
    <w:rsid w:val="00210770"/>
    <w:rsid w:val="00210BCC"/>
    <w:rsid w:val="002113C1"/>
    <w:rsid w:val="0021179A"/>
    <w:rsid w:val="00211D00"/>
    <w:rsid w:val="00212485"/>
    <w:rsid w:val="0021254D"/>
    <w:rsid w:val="00212D48"/>
    <w:rsid w:val="00213727"/>
    <w:rsid w:val="00213FBE"/>
    <w:rsid w:val="002149C7"/>
    <w:rsid w:val="002149F0"/>
    <w:rsid w:val="002158AC"/>
    <w:rsid w:val="00216820"/>
    <w:rsid w:val="00217798"/>
    <w:rsid w:val="00217DDC"/>
    <w:rsid w:val="00217EB7"/>
    <w:rsid w:val="00217F7C"/>
    <w:rsid w:val="0022033A"/>
    <w:rsid w:val="00221C5E"/>
    <w:rsid w:val="00221F07"/>
    <w:rsid w:val="00222F35"/>
    <w:rsid w:val="0022387F"/>
    <w:rsid w:val="00223DE0"/>
    <w:rsid w:val="002242ED"/>
    <w:rsid w:val="0022444D"/>
    <w:rsid w:val="002246C0"/>
    <w:rsid w:val="00224B59"/>
    <w:rsid w:val="00224E5F"/>
    <w:rsid w:val="00225879"/>
    <w:rsid w:val="00226265"/>
    <w:rsid w:val="00226C41"/>
    <w:rsid w:val="00227271"/>
    <w:rsid w:val="0022788E"/>
    <w:rsid w:val="002278CF"/>
    <w:rsid w:val="0023006B"/>
    <w:rsid w:val="002302A5"/>
    <w:rsid w:val="00230D95"/>
    <w:rsid w:val="002311C9"/>
    <w:rsid w:val="00232081"/>
    <w:rsid w:val="00232509"/>
    <w:rsid w:val="0023262D"/>
    <w:rsid w:val="002335A3"/>
    <w:rsid w:val="0023361C"/>
    <w:rsid w:val="00234398"/>
    <w:rsid w:val="002344A7"/>
    <w:rsid w:val="0023505F"/>
    <w:rsid w:val="00235639"/>
    <w:rsid w:val="00235E39"/>
    <w:rsid w:val="002360E6"/>
    <w:rsid w:val="00236179"/>
    <w:rsid w:val="002366A4"/>
    <w:rsid w:val="00236971"/>
    <w:rsid w:val="00236D30"/>
    <w:rsid w:val="00237EE0"/>
    <w:rsid w:val="002405F2"/>
    <w:rsid w:val="00240D00"/>
    <w:rsid w:val="002412CF"/>
    <w:rsid w:val="00242FCB"/>
    <w:rsid w:val="00243494"/>
    <w:rsid w:val="002438EC"/>
    <w:rsid w:val="00243C05"/>
    <w:rsid w:val="0024416E"/>
    <w:rsid w:val="0024441F"/>
    <w:rsid w:val="00244994"/>
    <w:rsid w:val="00244EE0"/>
    <w:rsid w:val="00246073"/>
    <w:rsid w:val="00246930"/>
    <w:rsid w:val="0024752F"/>
    <w:rsid w:val="0024797B"/>
    <w:rsid w:val="00250286"/>
    <w:rsid w:val="002502A2"/>
    <w:rsid w:val="00250642"/>
    <w:rsid w:val="00250D33"/>
    <w:rsid w:val="00251859"/>
    <w:rsid w:val="00251EFE"/>
    <w:rsid w:val="00251F56"/>
    <w:rsid w:val="00252215"/>
    <w:rsid w:val="00252EC3"/>
    <w:rsid w:val="00253B74"/>
    <w:rsid w:val="00254A83"/>
    <w:rsid w:val="00255151"/>
    <w:rsid w:val="00255400"/>
    <w:rsid w:val="00255646"/>
    <w:rsid w:val="00255E5F"/>
    <w:rsid w:val="0025775F"/>
    <w:rsid w:val="0025794F"/>
    <w:rsid w:val="00257B52"/>
    <w:rsid w:val="00257E2F"/>
    <w:rsid w:val="00257F46"/>
    <w:rsid w:val="002615E7"/>
    <w:rsid w:val="002616F7"/>
    <w:rsid w:val="002620A4"/>
    <w:rsid w:val="00262DA1"/>
    <w:rsid w:val="00262FC4"/>
    <w:rsid w:val="00263DA0"/>
    <w:rsid w:val="00263F25"/>
    <w:rsid w:val="00264390"/>
    <w:rsid w:val="00264BED"/>
    <w:rsid w:val="00264E91"/>
    <w:rsid w:val="0026501D"/>
    <w:rsid w:val="002658CA"/>
    <w:rsid w:val="00265F4A"/>
    <w:rsid w:val="0026644D"/>
    <w:rsid w:val="00266957"/>
    <w:rsid w:val="00266AD7"/>
    <w:rsid w:val="00266DC9"/>
    <w:rsid w:val="00267B59"/>
    <w:rsid w:val="00267BB1"/>
    <w:rsid w:val="00271250"/>
    <w:rsid w:val="00271311"/>
    <w:rsid w:val="002719D5"/>
    <w:rsid w:val="00271B96"/>
    <w:rsid w:val="00271DA4"/>
    <w:rsid w:val="00272504"/>
    <w:rsid w:val="002727EA"/>
    <w:rsid w:val="00272D66"/>
    <w:rsid w:val="00274AEF"/>
    <w:rsid w:val="00274F2E"/>
    <w:rsid w:val="00275363"/>
    <w:rsid w:val="0027540E"/>
    <w:rsid w:val="002756C7"/>
    <w:rsid w:val="00275CE0"/>
    <w:rsid w:val="00275DC4"/>
    <w:rsid w:val="00276963"/>
    <w:rsid w:val="00277479"/>
    <w:rsid w:val="00277A3A"/>
    <w:rsid w:val="00277A3C"/>
    <w:rsid w:val="00277EBA"/>
    <w:rsid w:val="002801C6"/>
    <w:rsid w:val="002802A3"/>
    <w:rsid w:val="00280508"/>
    <w:rsid w:val="002809E9"/>
    <w:rsid w:val="0028188B"/>
    <w:rsid w:val="00281B79"/>
    <w:rsid w:val="00282339"/>
    <w:rsid w:val="002824FC"/>
    <w:rsid w:val="00282A8C"/>
    <w:rsid w:val="00282F30"/>
    <w:rsid w:val="002836C7"/>
    <w:rsid w:val="00284438"/>
    <w:rsid w:val="002844B7"/>
    <w:rsid w:val="002850DA"/>
    <w:rsid w:val="00285E5A"/>
    <w:rsid w:val="00286889"/>
    <w:rsid w:val="002868DB"/>
    <w:rsid w:val="0028692D"/>
    <w:rsid w:val="00286987"/>
    <w:rsid w:val="00286B48"/>
    <w:rsid w:val="00286DE3"/>
    <w:rsid w:val="002870CF"/>
    <w:rsid w:val="002873E3"/>
    <w:rsid w:val="002874E4"/>
    <w:rsid w:val="00287A23"/>
    <w:rsid w:val="00287A53"/>
    <w:rsid w:val="002901E4"/>
    <w:rsid w:val="00290996"/>
    <w:rsid w:val="00290E0F"/>
    <w:rsid w:val="002914AF"/>
    <w:rsid w:val="00291A10"/>
    <w:rsid w:val="00291B3A"/>
    <w:rsid w:val="002922F7"/>
    <w:rsid w:val="0029257E"/>
    <w:rsid w:val="002926FF"/>
    <w:rsid w:val="0029364D"/>
    <w:rsid w:val="0029396C"/>
    <w:rsid w:val="00293CF6"/>
    <w:rsid w:val="00294997"/>
    <w:rsid w:val="00294D25"/>
    <w:rsid w:val="00295C4D"/>
    <w:rsid w:val="00295D8F"/>
    <w:rsid w:val="0029603E"/>
    <w:rsid w:val="002962AC"/>
    <w:rsid w:val="00296783"/>
    <w:rsid w:val="00297989"/>
    <w:rsid w:val="002A019E"/>
    <w:rsid w:val="002A03F7"/>
    <w:rsid w:val="002A0CB4"/>
    <w:rsid w:val="002A0D8C"/>
    <w:rsid w:val="002A0E5D"/>
    <w:rsid w:val="002A0EF2"/>
    <w:rsid w:val="002A1307"/>
    <w:rsid w:val="002A1679"/>
    <w:rsid w:val="002A16EA"/>
    <w:rsid w:val="002A1A2B"/>
    <w:rsid w:val="002A22E5"/>
    <w:rsid w:val="002A25D4"/>
    <w:rsid w:val="002A33EA"/>
    <w:rsid w:val="002A3B68"/>
    <w:rsid w:val="002A4106"/>
    <w:rsid w:val="002A5AE1"/>
    <w:rsid w:val="002A6216"/>
    <w:rsid w:val="002A63BE"/>
    <w:rsid w:val="002A76EB"/>
    <w:rsid w:val="002B0353"/>
    <w:rsid w:val="002B0EAA"/>
    <w:rsid w:val="002B11D0"/>
    <w:rsid w:val="002B2920"/>
    <w:rsid w:val="002B2965"/>
    <w:rsid w:val="002B39DD"/>
    <w:rsid w:val="002B3D2D"/>
    <w:rsid w:val="002B4BEB"/>
    <w:rsid w:val="002B531D"/>
    <w:rsid w:val="002B54C6"/>
    <w:rsid w:val="002B5659"/>
    <w:rsid w:val="002B58F7"/>
    <w:rsid w:val="002B6417"/>
    <w:rsid w:val="002B660D"/>
    <w:rsid w:val="002B66DE"/>
    <w:rsid w:val="002B6BD9"/>
    <w:rsid w:val="002B6D6F"/>
    <w:rsid w:val="002B776A"/>
    <w:rsid w:val="002B77A6"/>
    <w:rsid w:val="002B7FCD"/>
    <w:rsid w:val="002C0129"/>
    <w:rsid w:val="002C040D"/>
    <w:rsid w:val="002C0733"/>
    <w:rsid w:val="002C0DFA"/>
    <w:rsid w:val="002C11CC"/>
    <w:rsid w:val="002C18A2"/>
    <w:rsid w:val="002C1BEC"/>
    <w:rsid w:val="002C25A7"/>
    <w:rsid w:val="002C275E"/>
    <w:rsid w:val="002C285D"/>
    <w:rsid w:val="002C2E1F"/>
    <w:rsid w:val="002C4E61"/>
    <w:rsid w:val="002C4F8D"/>
    <w:rsid w:val="002C5174"/>
    <w:rsid w:val="002C5A08"/>
    <w:rsid w:val="002C5F71"/>
    <w:rsid w:val="002C6132"/>
    <w:rsid w:val="002C6392"/>
    <w:rsid w:val="002C68BF"/>
    <w:rsid w:val="002C6CD4"/>
    <w:rsid w:val="002C7614"/>
    <w:rsid w:val="002C7B5D"/>
    <w:rsid w:val="002C7B60"/>
    <w:rsid w:val="002D05D2"/>
    <w:rsid w:val="002D0850"/>
    <w:rsid w:val="002D0B10"/>
    <w:rsid w:val="002D0D3F"/>
    <w:rsid w:val="002D163C"/>
    <w:rsid w:val="002D168D"/>
    <w:rsid w:val="002D1F49"/>
    <w:rsid w:val="002D339B"/>
    <w:rsid w:val="002D360A"/>
    <w:rsid w:val="002D38F5"/>
    <w:rsid w:val="002D3BB2"/>
    <w:rsid w:val="002D4453"/>
    <w:rsid w:val="002D4791"/>
    <w:rsid w:val="002D4CCA"/>
    <w:rsid w:val="002D4DB0"/>
    <w:rsid w:val="002D5070"/>
    <w:rsid w:val="002D5226"/>
    <w:rsid w:val="002D568E"/>
    <w:rsid w:val="002D5946"/>
    <w:rsid w:val="002D6857"/>
    <w:rsid w:val="002D72E5"/>
    <w:rsid w:val="002D749B"/>
    <w:rsid w:val="002D75C5"/>
    <w:rsid w:val="002D7EBC"/>
    <w:rsid w:val="002E0298"/>
    <w:rsid w:val="002E104F"/>
    <w:rsid w:val="002E13BE"/>
    <w:rsid w:val="002E1683"/>
    <w:rsid w:val="002E1780"/>
    <w:rsid w:val="002E2762"/>
    <w:rsid w:val="002E3AD6"/>
    <w:rsid w:val="002E52F3"/>
    <w:rsid w:val="002E5D8B"/>
    <w:rsid w:val="002E6C52"/>
    <w:rsid w:val="002E70D3"/>
    <w:rsid w:val="002E75CC"/>
    <w:rsid w:val="002E7863"/>
    <w:rsid w:val="002E78DF"/>
    <w:rsid w:val="002E7F53"/>
    <w:rsid w:val="002F00C0"/>
    <w:rsid w:val="002F03EC"/>
    <w:rsid w:val="002F05E0"/>
    <w:rsid w:val="002F0780"/>
    <w:rsid w:val="002F0B93"/>
    <w:rsid w:val="002F0BDA"/>
    <w:rsid w:val="002F0FA2"/>
    <w:rsid w:val="002F181B"/>
    <w:rsid w:val="002F18C7"/>
    <w:rsid w:val="002F2ED8"/>
    <w:rsid w:val="002F31AC"/>
    <w:rsid w:val="002F3A94"/>
    <w:rsid w:val="002F44E8"/>
    <w:rsid w:val="002F568A"/>
    <w:rsid w:val="002F5C1C"/>
    <w:rsid w:val="002F6115"/>
    <w:rsid w:val="002F6178"/>
    <w:rsid w:val="002F7AD4"/>
    <w:rsid w:val="00300C04"/>
    <w:rsid w:val="00301152"/>
    <w:rsid w:val="00301572"/>
    <w:rsid w:val="00301EFC"/>
    <w:rsid w:val="00302455"/>
    <w:rsid w:val="0030247E"/>
    <w:rsid w:val="003025AA"/>
    <w:rsid w:val="00302749"/>
    <w:rsid w:val="00302DB9"/>
    <w:rsid w:val="00303566"/>
    <w:rsid w:val="0030401D"/>
    <w:rsid w:val="003049D2"/>
    <w:rsid w:val="00305359"/>
    <w:rsid w:val="00306388"/>
    <w:rsid w:val="0030677D"/>
    <w:rsid w:val="00306DF3"/>
    <w:rsid w:val="0030778B"/>
    <w:rsid w:val="00307A21"/>
    <w:rsid w:val="00307EDE"/>
    <w:rsid w:val="00310280"/>
    <w:rsid w:val="00310387"/>
    <w:rsid w:val="00311484"/>
    <w:rsid w:val="0031216B"/>
    <w:rsid w:val="00312C56"/>
    <w:rsid w:val="00312D1E"/>
    <w:rsid w:val="00312F85"/>
    <w:rsid w:val="0031316C"/>
    <w:rsid w:val="00313DD5"/>
    <w:rsid w:val="00314021"/>
    <w:rsid w:val="00315D55"/>
    <w:rsid w:val="003170C0"/>
    <w:rsid w:val="0032032D"/>
    <w:rsid w:val="00320573"/>
    <w:rsid w:val="00320673"/>
    <w:rsid w:val="0032090D"/>
    <w:rsid w:val="00320B32"/>
    <w:rsid w:val="0032127E"/>
    <w:rsid w:val="0032159C"/>
    <w:rsid w:val="003217F5"/>
    <w:rsid w:val="00322160"/>
    <w:rsid w:val="0032299C"/>
    <w:rsid w:val="003245CC"/>
    <w:rsid w:val="00324650"/>
    <w:rsid w:val="0032519D"/>
    <w:rsid w:val="00325724"/>
    <w:rsid w:val="00326118"/>
    <w:rsid w:val="00327A41"/>
    <w:rsid w:val="0033016F"/>
    <w:rsid w:val="00330174"/>
    <w:rsid w:val="0033033A"/>
    <w:rsid w:val="00330622"/>
    <w:rsid w:val="003313DF"/>
    <w:rsid w:val="003314DF"/>
    <w:rsid w:val="00331D86"/>
    <w:rsid w:val="003333BA"/>
    <w:rsid w:val="0033392B"/>
    <w:rsid w:val="00334169"/>
    <w:rsid w:val="003354E7"/>
    <w:rsid w:val="0033565F"/>
    <w:rsid w:val="003356D4"/>
    <w:rsid w:val="0033622A"/>
    <w:rsid w:val="0033667A"/>
    <w:rsid w:val="00336C79"/>
    <w:rsid w:val="00336DEE"/>
    <w:rsid w:val="003401A4"/>
    <w:rsid w:val="00341280"/>
    <w:rsid w:val="00341352"/>
    <w:rsid w:val="003413FB"/>
    <w:rsid w:val="0034180B"/>
    <w:rsid w:val="00341B6C"/>
    <w:rsid w:val="00341F2A"/>
    <w:rsid w:val="003424D1"/>
    <w:rsid w:val="00342936"/>
    <w:rsid w:val="00342C04"/>
    <w:rsid w:val="00343155"/>
    <w:rsid w:val="00343F9B"/>
    <w:rsid w:val="0034491A"/>
    <w:rsid w:val="00344C22"/>
    <w:rsid w:val="00345CC5"/>
    <w:rsid w:val="00346239"/>
    <w:rsid w:val="00346BCD"/>
    <w:rsid w:val="00347252"/>
    <w:rsid w:val="00347311"/>
    <w:rsid w:val="0034749F"/>
    <w:rsid w:val="00347707"/>
    <w:rsid w:val="003501DF"/>
    <w:rsid w:val="003502AE"/>
    <w:rsid w:val="00350534"/>
    <w:rsid w:val="00350F69"/>
    <w:rsid w:val="003514FB"/>
    <w:rsid w:val="003514FF"/>
    <w:rsid w:val="00351619"/>
    <w:rsid w:val="00351BBE"/>
    <w:rsid w:val="00352F13"/>
    <w:rsid w:val="003530F4"/>
    <w:rsid w:val="003540E2"/>
    <w:rsid w:val="003548D8"/>
    <w:rsid w:val="00354983"/>
    <w:rsid w:val="0035498E"/>
    <w:rsid w:val="00354993"/>
    <w:rsid w:val="00354AB8"/>
    <w:rsid w:val="00354F63"/>
    <w:rsid w:val="00355D77"/>
    <w:rsid w:val="0035612B"/>
    <w:rsid w:val="00356197"/>
    <w:rsid w:val="003565F4"/>
    <w:rsid w:val="00356B09"/>
    <w:rsid w:val="00356C4B"/>
    <w:rsid w:val="003570F8"/>
    <w:rsid w:val="003572AA"/>
    <w:rsid w:val="00357B0C"/>
    <w:rsid w:val="00360194"/>
    <w:rsid w:val="003604B8"/>
    <w:rsid w:val="00360AE3"/>
    <w:rsid w:val="00360EEF"/>
    <w:rsid w:val="00360F21"/>
    <w:rsid w:val="00361271"/>
    <w:rsid w:val="0036179A"/>
    <w:rsid w:val="00361AA1"/>
    <w:rsid w:val="00361AAF"/>
    <w:rsid w:val="00361DD5"/>
    <w:rsid w:val="0036218B"/>
    <w:rsid w:val="0036381B"/>
    <w:rsid w:val="00363BBE"/>
    <w:rsid w:val="00363C99"/>
    <w:rsid w:val="00363F24"/>
    <w:rsid w:val="0036402B"/>
    <w:rsid w:val="003645C6"/>
    <w:rsid w:val="00365C6E"/>
    <w:rsid w:val="00366033"/>
    <w:rsid w:val="003660BD"/>
    <w:rsid w:val="0036618D"/>
    <w:rsid w:val="0036686D"/>
    <w:rsid w:val="00366D6F"/>
    <w:rsid w:val="003702AD"/>
    <w:rsid w:val="00370519"/>
    <w:rsid w:val="00370621"/>
    <w:rsid w:val="00370FFF"/>
    <w:rsid w:val="00372BCA"/>
    <w:rsid w:val="00373166"/>
    <w:rsid w:val="00373321"/>
    <w:rsid w:val="003733A5"/>
    <w:rsid w:val="003734D6"/>
    <w:rsid w:val="00374D86"/>
    <w:rsid w:val="00374EED"/>
    <w:rsid w:val="00375ED2"/>
    <w:rsid w:val="00376005"/>
    <w:rsid w:val="0037662F"/>
    <w:rsid w:val="00377A5C"/>
    <w:rsid w:val="00377A61"/>
    <w:rsid w:val="00377E95"/>
    <w:rsid w:val="003802A0"/>
    <w:rsid w:val="003802C9"/>
    <w:rsid w:val="00380A87"/>
    <w:rsid w:val="00380C4C"/>
    <w:rsid w:val="00380C99"/>
    <w:rsid w:val="003830FD"/>
    <w:rsid w:val="003836EE"/>
    <w:rsid w:val="00383713"/>
    <w:rsid w:val="003839FC"/>
    <w:rsid w:val="00383BDB"/>
    <w:rsid w:val="00384421"/>
    <w:rsid w:val="0038470F"/>
    <w:rsid w:val="003848D6"/>
    <w:rsid w:val="0038577D"/>
    <w:rsid w:val="003857BD"/>
    <w:rsid w:val="0038598C"/>
    <w:rsid w:val="003865DE"/>
    <w:rsid w:val="00386F6E"/>
    <w:rsid w:val="0038799B"/>
    <w:rsid w:val="00387DD5"/>
    <w:rsid w:val="00390087"/>
    <w:rsid w:val="0039047A"/>
    <w:rsid w:val="00390AC8"/>
    <w:rsid w:val="00390B64"/>
    <w:rsid w:val="00390F32"/>
    <w:rsid w:val="003911A0"/>
    <w:rsid w:val="00392464"/>
    <w:rsid w:val="003929D2"/>
    <w:rsid w:val="00392BA7"/>
    <w:rsid w:val="00393125"/>
    <w:rsid w:val="003948A2"/>
    <w:rsid w:val="003955D9"/>
    <w:rsid w:val="003956E8"/>
    <w:rsid w:val="00396B95"/>
    <w:rsid w:val="003970A3"/>
    <w:rsid w:val="00397213"/>
    <w:rsid w:val="00397C3C"/>
    <w:rsid w:val="003A0AD9"/>
    <w:rsid w:val="003A1075"/>
    <w:rsid w:val="003A1733"/>
    <w:rsid w:val="003A1E65"/>
    <w:rsid w:val="003A2623"/>
    <w:rsid w:val="003A3167"/>
    <w:rsid w:val="003A3673"/>
    <w:rsid w:val="003A487B"/>
    <w:rsid w:val="003A5551"/>
    <w:rsid w:val="003A590F"/>
    <w:rsid w:val="003A5A42"/>
    <w:rsid w:val="003A6130"/>
    <w:rsid w:val="003B0162"/>
    <w:rsid w:val="003B0A7D"/>
    <w:rsid w:val="003B0B79"/>
    <w:rsid w:val="003B1692"/>
    <w:rsid w:val="003B1BB9"/>
    <w:rsid w:val="003B274B"/>
    <w:rsid w:val="003B2B63"/>
    <w:rsid w:val="003B3837"/>
    <w:rsid w:val="003B3978"/>
    <w:rsid w:val="003B448A"/>
    <w:rsid w:val="003B44DC"/>
    <w:rsid w:val="003B456A"/>
    <w:rsid w:val="003B4680"/>
    <w:rsid w:val="003B4714"/>
    <w:rsid w:val="003B4A63"/>
    <w:rsid w:val="003B4B25"/>
    <w:rsid w:val="003B5584"/>
    <w:rsid w:val="003B5647"/>
    <w:rsid w:val="003B630A"/>
    <w:rsid w:val="003B6F4A"/>
    <w:rsid w:val="003B6F75"/>
    <w:rsid w:val="003C0059"/>
    <w:rsid w:val="003C0BC7"/>
    <w:rsid w:val="003C0D34"/>
    <w:rsid w:val="003C17EE"/>
    <w:rsid w:val="003C1E75"/>
    <w:rsid w:val="003C2494"/>
    <w:rsid w:val="003C28E4"/>
    <w:rsid w:val="003C2B72"/>
    <w:rsid w:val="003C33F1"/>
    <w:rsid w:val="003C3979"/>
    <w:rsid w:val="003C39B3"/>
    <w:rsid w:val="003C42F8"/>
    <w:rsid w:val="003C4348"/>
    <w:rsid w:val="003C5899"/>
    <w:rsid w:val="003C5A9C"/>
    <w:rsid w:val="003C5D68"/>
    <w:rsid w:val="003C5F5D"/>
    <w:rsid w:val="003C6A5E"/>
    <w:rsid w:val="003C6E9D"/>
    <w:rsid w:val="003C6FD7"/>
    <w:rsid w:val="003D048B"/>
    <w:rsid w:val="003D08D4"/>
    <w:rsid w:val="003D0A80"/>
    <w:rsid w:val="003D1085"/>
    <w:rsid w:val="003D1F43"/>
    <w:rsid w:val="003D2BDF"/>
    <w:rsid w:val="003D2DAE"/>
    <w:rsid w:val="003D3748"/>
    <w:rsid w:val="003D3812"/>
    <w:rsid w:val="003D426D"/>
    <w:rsid w:val="003D49BE"/>
    <w:rsid w:val="003D573E"/>
    <w:rsid w:val="003D5F27"/>
    <w:rsid w:val="003D618B"/>
    <w:rsid w:val="003D659A"/>
    <w:rsid w:val="003D6C81"/>
    <w:rsid w:val="003D73E7"/>
    <w:rsid w:val="003E0182"/>
    <w:rsid w:val="003E02F9"/>
    <w:rsid w:val="003E0455"/>
    <w:rsid w:val="003E0ECF"/>
    <w:rsid w:val="003E0F9D"/>
    <w:rsid w:val="003E179B"/>
    <w:rsid w:val="003E17E8"/>
    <w:rsid w:val="003E1D6B"/>
    <w:rsid w:val="003E2BA6"/>
    <w:rsid w:val="003E2DBD"/>
    <w:rsid w:val="003E351F"/>
    <w:rsid w:val="003E3C77"/>
    <w:rsid w:val="003E4123"/>
    <w:rsid w:val="003E4562"/>
    <w:rsid w:val="003E4648"/>
    <w:rsid w:val="003E5337"/>
    <w:rsid w:val="003E5580"/>
    <w:rsid w:val="003E565E"/>
    <w:rsid w:val="003E5A49"/>
    <w:rsid w:val="003E5F4E"/>
    <w:rsid w:val="003E6699"/>
    <w:rsid w:val="003E6713"/>
    <w:rsid w:val="003E77E0"/>
    <w:rsid w:val="003E7F6D"/>
    <w:rsid w:val="003F0664"/>
    <w:rsid w:val="003F0A31"/>
    <w:rsid w:val="003F1142"/>
    <w:rsid w:val="003F1182"/>
    <w:rsid w:val="003F1C8B"/>
    <w:rsid w:val="003F2023"/>
    <w:rsid w:val="003F2731"/>
    <w:rsid w:val="003F27CE"/>
    <w:rsid w:val="003F2F77"/>
    <w:rsid w:val="003F30E9"/>
    <w:rsid w:val="003F3CB2"/>
    <w:rsid w:val="003F3E35"/>
    <w:rsid w:val="003F4080"/>
    <w:rsid w:val="003F44E7"/>
    <w:rsid w:val="003F4B1A"/>
    <w:rsid w:val="003F55F5"/>
    <w:rsid w:val="003F612D"/>
    <w:rsid w:val="003F62D2"/>
    <w:rsid w:val="003F66C6"/>
    <w:rsid w:val="003F6A41"/>
    <w:rsid w:val="003F6FCA"/>
    <w:rsid w:val="004003F6"/>
    <w:rsid w:val="004009D4"/>
    <w:rsid w:val="00400BFB"/>
    <w:rsid w:val="00400EF6"/>
    <w:rsid w:val="00401177"/>
    <w:rsid w:val="0040128D"/>
    <w:rsid w:val="00401E26"/>
    <w:rsid w:val="0040203F"/>
    <w:rsid w:val="004024B4"/>
    <w:rsid w:val="0040287E"/>
    <w:rsid w:val="00403137"/>
    <w:rsid w:val="00403B94"/>
    <w:rsid w:val="00403BE4"/>
    <w:rsid w:val="004040E5"/>
    <w:rsid w:val="004043C6"/>
    <w:rsid w:val="00404AC9"/>
    <w:rsid w:val="0040519C"/>
    <w:rsid w:val="0040572F"/>
    <w:rsid w:val="00405943"/>
    <w:rsid w:val="0040594D"/>
    <w:rsid w:val="0040599C"/>
    <w:rsid w:val="00405D1F"/>
    <w:rsid w:val="00406B86"/>
    <w:rsid w:val="00406EC4"/>
    <w:rsid w:val="004071D2"/>
    <w:rsid w:val="00407EAA"/>
    <w:rsid w:val="00407EBA"/>
    <w:rsid w:val="00410E69"/>
    <w:rsid w:val="0041186A"/>
    <w:rsid w:val="00411CBC"/>
    <w:rsid w:val="004128D3"/>
    <w:rsid w:val="00413620"/>
    <w:rsid w:val="004136A0"/>
    <w:rsid w:val="00414894"/>
    <w:rsid w:val="00414BC6"/>
    <w:rsid w:val="004150CE"/>
    <w:rsid w:val="004155E9"/>
    <w:rsid w:val="004156D7"/>
    <w:rsid w:val="00415BC0"/>
    <w:rsid w:val="00415C1D"/>
    <w:rsid w:val="00416396"/>
    <w:rsid w:val="0041644B"/>
    <w:rsid w:val="00416C61"/>
    <w:rsid w:val="00416CE4"/>
    <w:rsid w:val="00417280"/>
    <w:rsid w:val="00417733"/>
    <w:rsid w:val="00417B8C"/>
    <w:rsid w:val="00417C02"/>
    <w:rsid w:val="00417F72"/>
    <w:rsid w:val="00420FB8"/>
    <w:rsid w:val="00421551"/>
    <w:rsid w:val="00421704"/>
    <w:rsid w:val="0042181C"/>
    <w:rsid w:val="0042236D"/>
    <w:rsid w:val="00423679"/>
    <w:rsid w:val="00423C18"/>
    <w:rsid w:val="00423F53"/>
    <w:rsid w:val="00424DFE"/>
    <w:rsid w:val="00424FDC"/>
    <w:rsid w:val="0042500F"/>
    <w:rsid w:val="00425496"/>
    <w:rsid w:val="00425A43"/>
    <w:rsid w:val="004261C9"/>
    <w:rsid w:val="004263C5"/>
    <w:rsid w:val="00426BA4"/>
    <w:rsid w:val="004270A4"/>
    <w:rsid w:val="00427969"/>
    <w:rsid w:val="00427C40"/>
    <w:rsid w:val="00427DE9"/>
    <w:rsid w:val="004303D2"/>
    <w:rsid w:val="0043066F"/>
    <w:rsid w:val="00430F32"/>
    <w:rsid w:val="00431139"/>
    <w:rsid w:val="004312BF"/>
    <w:rsid w:val="00431B59"/>
    <w:rsid w:val="00431CFE"/>
    <w:rsid w:val="00431E7E"/>
    <w:rsid w:val="0043228E"/>
    <w:rsid w:val="004325AF"/>
    <w:rsid w:val="00432DB3"/>
    <w:rsid w:val="00433429"/>
    <w:rsid w:val="00433518"/>
    <w:rsid w:val="004357E1"/>
    <w:rsid w:val="004359BE"/>
    <w:rsid w:val="00435E48"/>
    <w:rsid w:val="00436110"/>
    <w:rsid w:val="00436460"/>
    <w:rsid w:val="00436976"/>
    <w:rsid w:val="00437A8F"/>
    <w:rsid w:val="0044022C"/>
    <w:rsid w:val="00440313"/>
    <w:rsid w:val="004404E6"/>
    <w:rsid w:val="00440994"/>
    <w:rsid w:val="00440E6C"/>
    <w:rsid w:val="0044166B"/>
    <w:rsid w:val="00441986"/>
    <w:rsid w:val="00441C4A"/>
    <w:rsid w:val="00441DE2"/>
    <w:rsid w:val="004423CB"/>
    <w:rsid w:val="0044240E"/>
    <w:rsid w:val="004425D9"/>
    <w:rsid w:val="004429EF"/>
    <w:rsid w:val="00442F82"/>
    <w:rsid w:val="004433B7"/>
    <w:rsid w:val="004433F4"/>
    <w:rsid w:val="00443BE7"/>
    <w:rsid w:val="00443E20"/>
    <w:rsid w:val="00443FC5"/>
    <w:rsid w:val="00444089"/>
    <w:rsid w:val="004453C6"/>
    <w:rsid w:val="00445BE5"/>
    <w:rsid w:val="00446579"/>
    <w:rsid w:val="004470C6"/>
    <w:rsid w:val="00447A6D"/>
    <w:rsid w:val="004501B3"/>
    <w:rsid w:val="004508C8"/>
    <w:rsid w:val="00450EB4"/>
    <w:rsid w:val="00451527"/>
    <w:rsid w:val="00452419"/>
    <w:rsid w:val="0045268E"/>
    <w:rsid w:val="00453036"/>
    <w:rsid w:val="004539C6"/>
    <w:rsid w:val="00453D6A"/>
    <w:rsid w:val="00454383"/>
    <w:rsid w:val="00454731"/>
    <w:rsid w:val="00454748"/>
    <w:rsid w:val="00454C07"/>
    <w:rsid w:val="00454FE6"/>
    <w:rsid w:val="0045528C"/>
    <w:rsid w:val="00455C84"/>
    <w:rsid w:val="00456035"/>
    <w:rsid w:val="00456126"/>
    <w:rsid w:val="0045646E"/>
    <w:rsid w:val="004576A1"/>
    <w:rsid w:val="00457782"/>
    <w:rsid w:val="0046134E"/>
    <w:rsid w:val="004614EC"/>
    <w:rsid w:val="004615EC"/>
    <w:rsid w:val="00461828"/>
    <w:rsid w:val="004621B6"/>
    <w:rsid w:val="00462611"/>
    <w:rsid w:val="0046272C"/>
    <w:rsid w:val="00462B9E"/>
    <w:rsid w:val="00463265"/>
    <w:rsid w:val="00463540"/>
    <w:rsid w:val="00463BE5"/>
    <w:rsid w:val="00464217"/>
    <w:rsid w:val="00465779"/>
    <w:rsid w:val="0046611B"/>
    <w:rsid w:val="004661ED"/>
    <w:rsid w:val="0046648B"/>
    <w:rsid w:val="00467860"/>
    <w:rsid w:val="00467992"/>
    <w:rsid w:val="00467E6D"/>
    <w:rsid w:val="00467FF1"/>
    <w:rsid w:val="004701C0"/>
    <w:rsid w:val="0047062D"/>
    <w:rsid w:val="004706D2"/>
    <w:rsid w:val="004715F8"/>
    <w:rsid w:val="00471B6B"/>
    <w:rsid w:val="00471C6F"/>
    <w:rsid w:val="00472EE3"/>
    <w:rsid w:val="004739F5"/>
    <w:rsid w:val="00473A36"/>
    <w:rsid w:val="0047460C"/>
    <w:rsid w:val="004746F4"/>
    <w:rsid w:val="00474757"/>
    <w:rsid w:val="004747BD"/>
    <w:rsid w:val="00474AC1"/>
    <w:rsid w:val="00474BEA"/>
    <w:rsid w:val="00474DAA"/>
    <w:rsid w:val="004757E6"/>
    <w:rsid w:val="0047603B"/>
    <w:rsid w:val="0047780B"/>
    <w:rsid w:val="00477900"/>
    <w:rsid w:val="00477B98"/>
    <w:rsid w:val="00477C76"/>
    <w:rsid w:val="00477E04"/>
    <w:rsid w:val="004802CD"/>
    <w:rsid w:val="00480564"/>
    <w:rsid w:val="004805A6"/>
    <w:rsid w:val="0048067A"/>
    <w:rsid w:val="004809C4"/>
    <w:rsid w:val="004809E6"/>
    <w:rsid w:val="00480C4F"/>
    <w:rsid w:val="00480E9F"/>
    <w:rsid w:val="00480FF2"/>
    <w:rsid w:val="00481525"/>
    <w:rsid w:val="00481871"/>
    <w:rsid w:val="00481CD3"/>
    <w:rsid w:val="004824A4"/>
    <w:rsid w:val="00482780"/>
    <w:rsid w:val="00482B17"/>
    <w:rsid w:val="00482EE8"/>
    <w:rsid w:val="00483222"/>
    <w:rsid w:val="00483390"/>
    <w:rsid w:val="00483C66"/>
    <w:rsid w:val="0048415D"/>
    <w:rsid w:val="0048487B"/>
    <w:rsid w:val="00484DD0"/>
    <w:rsid w:val="00484EF5"/>
    <w:rsid w:val="00485C51"/>
    <w:rsid w:val="00485D4E"/>
    <w:rsid w:val="004865AF"/>
    <w:rsid w:val="004867A6"/>
    <w:rsid w:val="00486943"/>
    <w:rsid w:val="00486A6C"/>
    <w:rsid w:val="00487420"/>
    <w:rsid w:val="00490542"/>
    <w:rsid w:val="004908EA"/>
    <w:rsid w:val="00490D36"/>
    <w:rsid w:val="0049193D"/>
    <w:rsid w:val="004920A2"/>
    <w:rsid w:val="00492921"/>
    <w:rsid w:val="004934DD"/>
    <w:rsid w:val="00493F19"/>
    <w:rsid w:val="0049441E"/>
    <w:rsid w:val="0049515B"/>
    <w:rsid w:val="00495676"/>
    <w:rsid w:val="0049594F"/>
    <w:rsid w:val="00495C06"/>
    <w:rsid w:val="0049609D"/>
    <w:rsid w:val="004966CA"/>
    <w:rsid w:val="00496D2B"/>
    <w:rsid w:val="004975B1"/>
    <w:rsid w:val="004A08AF"/>
    <w:rsid w:val="004A1230"/>
    <w:rsid w:val="004A1606"/>
    <w:rsid w:val="004A1A8A"/>
    <w:rsid w:val="004A1FF6"/>
    <w:rsid w:val="004A2498"/>
    <w:rsid w:val="004A2506"/>
    <w:rsid w:val="004A2DF3"/>
    <w:rsid w:val="004A3046"/>
    <w:rsid w:val="004A382D"/>
    <w:rsid w:val="004A4142"/>
    <w:rsid w:val="004A432D"/>
    <w:rsid w:val="004A4480"/>
    <w:rsid w:val="004A4A8D"/>
    <w:rsid w:val="004A509D"/>
    <w:rsid w:val="004A523D"/>
    <w:rsid w:val="004A5FA6"/>
    <w:rsid w:val="004A65DA"/>
    <w:rsid w:val="004A74CA"/>
    <w:rsid w:val="004A79FB"/>
    <w:rsid w:val="004A7A7A"/>
    <w:rsid w:val="004A7E69"/>
    <w:rsid w:val="004B0888"/>
    <w:rsid w:val="004B0E29"/>
    <w:rsid w:val="004B0FBB"/>
    <w:rsid w:val="004B109A"/>
    <w:rsid w:val="004B182C"/>
    <w:rsid w:val="004B20B4"/>
    <w:rsid w:val="004B2825"/>
    <w:rsid w:val="004B29BA"/>
    <w:rsid w:val="004B2FAA"/>
    <w:rsid w:val="004B31AB"/>
    <w:rsid w:val="004B35FF"/>
    <w:rsid w:val="004B368F"/>
    <w:rsid w:val="004B4C45"/>
    <w:rsid w:val="004B54B6"/>
    <w:rsid w:val="004B5A2D"/>
    <w:rsid w:val="004B5C05"/>
    <w:rsid w:val="004B5FB6"/>
    <w:rsid w:val="004B619F"/>
    <w:rsid w:val="004B64A8"/>
    <w:rsid w:val="004B6ED5"/>
    <w:rsid w:val="004C02BC"/>
    <w:rsid w:val="004C06BA"/>
    <w:rsid w:val="004C0DE8"/>
    <w:rsid w:val="004C0EF7"/>
    <w:rsid w:val="004C1F1C"/>
    <w:rsid w:val="004C1F35"/>
    <w:rsid w:val="004C22AE"/>
    <w:rsid w:val="004C2623"/>
    <w:rsid w:val="004C30C3"/>
    <w:rsid w:val="004C40EF"/>
    <w:rsid w:val="004C46C3"/>
    <w:rsid w:val="004C5473"/>
    <w:rsid w:val="004C557B"/>
    <w:rsid w:val="004C631C"/>
    <w:rsid w:val="004C745F"/>
    <w:rsid w:val="004C7B7C"/>
    <w:rsid w:val="004D0FDC"/>
    <w:rsid w:val="004D17AE"/>
    <w:rsid w:val="004D18D7"/>
    <w:rsid w:val="004D25D8"/>
    <w:rsid w:val="004D3152"/>
    <w:rsid w:val="004D3508"/>
    <w:rsid w:val="004D396C"/>
    <w:rsid w:val="004D538D"/>
    <w:rsid w:val="004D543B"/>
    <w:rsid w:val="004D55F7"/>
    <w:rsid w:val="004D5785"/>
    <w:rsid w:val="004D65D8"/>
    <w:rsid w:val="004D7269"/>
    <w:rsid w:val="004E22B4"/>
    <w:rsid w:val="004E2514"/>
    <w:rsid w:val="004E3935"/>
    <w:rsid w:val="004E3EA6"/>
    <w:rsid w:val="004E42E2"/>
    <w:rsid w:val="004E48D6"/>
    <w:rsid w:val="004E4AD5"/>
    <w:rsid w:val="004E4D80"/>
    <w:rsid w:val="004E4DC3"/>
    <w:rsid w:val="004E5638"/>
    <w:rsid w:val="004E567B"/>
    <w:rsid w:val="004E5BEB"/>
    <w:rsid w:val="004E5EBD"/>
    <w:rsid w:val="004E6808"/>
    <w:rsid w:val="004E73CB"/>
    <w:rsid w:val="004E74E1"/>
    <w:rsid w:val="004E778B"/>
    <w:rsid w:val="004E7E5C"/>
    <w:rsid w:val="004F0B47"/>
    <w:rsid w:val="004F0B73"/>
    <w:rsid w:val="004F0D3F"/>
    <w:rsid w:val="004F0D4F"/>
    <w:rsid w:val="004F10CA"/>
    <w:rsid w:val="004F17AA"/>
    <w:rsid w:val="004F17F2"/>
    <w:rsid w:val="004F17F6"/>
    <w:rsid w:val="004F23D6"/>
    <w:rsid w:val="004F2898"/>
    <w:rsid w:val="004F2F23"/>
    <w:rsid w:val="004F3D6D"/>
    <w:rsid w:val="004F4808"/>
    <w:rsid w:val="004F4989"/>
    <w:rsid w:val="004F56DD"/>
    <w:rsid w:val="004F57D1"/>
    <w:rsid w:val="004F58C4"/>
    <w:rsid w:val="004F5E1A"/>
    <w:rsid w:val="004F5EDD"/>
    <w:rsid w:val="004F5FD4"/>
    <w:rsid w:val="004F62E4"/>
    <w:rsid w:val="004F685C"/>
    <w:rsid w:val="004F6992"/>
    <w:rsid w:val="004F70B7"/>
    <w:rsid w:val="00500036"/>
    <w:rsid w:val="005001DC"/>
    <w:rsid w:val="00500918"/>
    <w:rsid w:val="00501675"/>
    <w:rsid w:val="00501FF5"/>
    <w:rsid w:val="00502734"/>
    <w:rsid w:val="00502AC6"/>
    <w:rsid w:val="00502EFD"/>
    <w:rsid w:val="00503198"/>
    <w:rsid w:val="005045EC"/>
    <w:rsid w:val="00504F7D"/>
    <w:rsid w:val="00505095"/>
    <w:rsid w:val="00506091"/>
    <w:rsid w:val="00506C36"/>
    <w:rsid w:val="00507388"/>
    <w:rsid w:val="00507B73"/>
    <w:rsid w:val="00507CF4"/>
    <w:rsid w:val="00510513"/>
    <w:rsid w:val="0051084A"/>
    <w:rsid w:val="00510AAD"/>
    <w:rsid w:val="00510C85"/>
    <w:rsid w:val="005116F3"/>
    <w:rsid w:val="00511CAE"/>
    <w:rsid w:val="005122CB"/>
    <w:rsid w:val="005125E1"/>
    <w:rsid w:val="005126DB"/>
    <w:rsid w:val="005127C8"/>
    <w:rsid w:val="00513165"/>
    <w:rsid w:val="0051332D"/>
    <w:rsid w:val="005138EC"/>
    <w:rsid w:val="00513CCE"/>
    <w:rsid w:val="00513CDE"/>
    <w:rsid w:val="005148CE"/>
    <w:rsid w:val="00514FD2"/>
    <w:rsid w:val="0051562A"/>
    <w:rsid w:val="00515791"/>
    <w:rsid w:val="00515D87"/>
    <w:rsid w:val="00515E74"/>
    <w:rsid w:val="00517D21"/>
    <w:rsid w:val="00520029"/>
    <w:rsid w:val="005200AF"/>
    <w:rsid w:val="00520BBA"/>
    <w:rsid w:val="005216A8"/>
    <w:rsid w:val="00522139"/>
    <w:rsid w:val="005222C2"/>
    <w:rsid w:val="005228AE"/>
    <w:rsid w:val="0052293B"/>
    <w:rsid w:val="00522FC1"/>
    <w:rsid w:val="00523383"/>
    <w:rsid w:val="00523AC0"/>
    <w:rsid w:val="00523E04"/>
    <w:rsid w:val="0052432D"/>
    <w:rsid w:val="00524920"/>
    <w:rsid w:val="00524B42"/>
    <w:rsid w:val="0052515D"/>
    <w:rsid w:val="00525A69"/>
    <w:rsid w:val="00525B4F"/>
    <w:rsid w:val="00525BD0"/>
    <w:rsid w:val="00525D50"/>
    <w:rsid w:val="00525E22"/>
    <w:rsid w:val="0052639B"/>
    <w:rsid w:val="0052681A"/>
    <w:rsid w:val="00526CB6"/>
    <w:rsid w:val="005275BC"/>
    <w:rsid w:val="00527962"/>
    <w:rsid w:val="005302A6"/>
    <w:rsid w:val="00530331"/>
    <w:rsid w:val="0053053D"/>
    <w:rsid w:val="00530631"/>
    <w:rsid w:val="0053086F"/>
    <w:rsid w:val="00530A0C"/>
    <w:rsid w:val="00530C89"/>
    <w:rsid w:val="00532613"/>
    <w:rsid w:val="00532E58"/>
    <w:rsid w:val="005333EF"/>
    <w:rsid w:val="0053367F"/>
    <w:rsid w:val="005341AB"/>
    <w:rsid w:val="00534D0A"/>
    <w:rsid w:val="00534DF6"/>
    <w:rsid w:val="00534F34"/>
    <w:rsid w:val="0053569C"/>
    <w:rsid w:val="00535975"/>
    <w:rsid w:val="0053640A"/>
    <w:rsid w:val="00536700"/>
    <w:rsid w:val="00536E68"/>
    <w:rsid w:val="00537317"/>
    <w:rsid w:val="0053747A"/>
    <w:rsid w:val="005377E1"/>
    <w:rsid w:val="005378C0"/>
    <w:rsid w:val="00540828"/>
    <w:rsid w:val="00540B56"/>
    <w:rsid w:val="00541009"/>
    <w:rsid w:val="005410C1"/>
    <w:rsid w:val="005422BB"/>
    <w:rsid w:val="00542386"/>
    <w:rsid w:val="0054341B"/>
    <w:rsid w:val="0054352C"/>
    <w:rsid w:val="0054374D"/>
    <w:rsid w:val="00543940"/>
    <w:rsid w:val="00543AA0"/>
    <w:rsid w:val="005446A2"/>
    <w:rsid w:val="00544EAC"/>
    <w:rsid w:val="005456CC"/>
    <w:rsid w:val="00545B73"/>
    <w:rsid w:val="00545F4A"/>
    <w:rsid w:val="00547832"/>
    <w:rsid w:val="00550044"/>
    <w:rsid w:val="0055066B"/>
    <w:rsid w:val="00550B06"/>
    <w:rsid w:val="00550DF5"/>
    <w:rsid w:val="0055119E"/>
    <w:rsid w:val="005518D6"/>
    <w:rsid w:val="00551BCF"/>
    <w:rsid w:val="00552A69"/>
    <w:rsid w:val="0055342F"/>
    <w:rsid w:val="0055483F"/>
    <w:rsid w:val="0055499B"/>
    <w:rsid w:val="00554B71"/>
    <w:rsid w:val="00554E7F"/>
    <w:rsid w:val="005551A3"/>
    <w:rsid w:val="00555CC2"/>
    <w:rsid w:val="005567C2"/>
    <w:rsid w:val="00556963"/>
    <w:rsid w:val="0055725A"/>
    <w:rsid w:val="00557BB0"/>
    <w:rsid w:val="00557C72"/>
    <w:rsid w:val="00560511"/>
    <w:rsid w:val="00561730"/>
    <w:rsid w:val="00561976"/>
    <w:rsid w:val="00561C8B"/>
    <w:rsid w:val="00561F2E"/>
    <w:rsid w:val="00562229"/>
    <w:rsid w:val="00563203"/>
    <w:rsid w:val="00563586"/>
    <w:rsid w:val="00563693"/>
    <w:rsid w:val="00563CDB"/>
    <w:rsid w:val="005640AA"/>
    <w:rsid w:val="00564362"/>
    <w:rsid w:val="00564375"/>
    <w:rsid w:val="00564514"/>
    <w:rsid w:val="005646BC"/>
    <w:rsid w:val="00564892"/>
    <w:rsid w:val="00564B26"/>
    <w:rsid w:val="00564EBC"/>
    <w:rsid w:val="005650A0"/>
    <w:rsid w:val="005650C0"/>
    <w:rsid w:val="005651E3"/>
    <w:rsid w:val="0056586C"/>
    <w:rsid w:val="005667A4"/>
    <w:rsid w:val="00566CC9"/>
    <w:rsid w:val="005674B1"/>
    <w:rsid w:val="005678E3"/>
    <w:rsid w:val="00567D95"/>
    <w:rsid w:val="00570012"/>
    <w:rsid w:val="00570050"/>
    <w:rsid w:val="0057052B"/>
    <w:rsid w:val="00570986"/>
    <w:rsid w:val="005709F8"/>
    <w:rsid w:val="00571113"/>
    <w:rsid w:val="005718BF"/>
    <w:rsid w:val="005729EB"/>
    <w:rsid w:val="00573AA7"/>
    <w:rsid w:val="00573B4D"/>
    <w:rsid w:val="0057527E"/>
    <w:rsid w:val="005753C7"/>
    <w:rsid w:val="005762B1"/>
    <w:rsid w:val="00576AEA"/>
    <w:rsid w:val="005776B6"/>
    <w:rsid w:val="00577754"/>
    <w:rsid w:val="00580610"/>
    <w:rsid w:val="005808CF"/>
    <w:rsid w:val="00580BD8"/>
    <w:rsid w:val="005813F1"/>
    <w:rsid w:val="005816E9"/>
    <w:rsid w:val="00581AFC"/>
    <w:rsid w:val="00581F43"/>
    <w:rsid w:val="005824BB"/>
    <w:rsid w:val="005827EA"/>
    <w:rsid w:val="00582AB7"/>
    <w:rsid w:val="005832E9"/>
    <w:rsid w:val="00583478"/>
    <w:rsid w:val="00583A69"/>
    <w:rsid w:val="00583AAC"/>
    <w:rsid w:val="00583FDD"/>
    <w:rsid w:val="0058487D"/>
    <w:rsid w:val="00584AA9"/>
    <w:rsid w:val="00584E28"/>
    <w:rsid w:val="0058504B"/>
    <w:rsid w:val="00586B0C"/>
    <w:rsid w:val="00587AA4"/>
    <w:rsid w:val="00587FFD"/>
    <w:rsid w:val="00590637"/>
    <w:rsid w:val="00590664"/>
    <w:rsid w:val="0059086A"/>
    <w:rsid w:val="00590C0A"/>
    <w:rsid w:val="00590F54"/>
    <w:rsid w:val="00591389"/>
    <w:rsid w:val="005920B7"/>
    <w:rsid w:val="005924E8"/>
    <w:rsid w:val="00592826"/>
    <w:rsid w:val="00592830"/>
    <w:rsid w:val="00592E7D"/>
    <w:rsid w:val="0059368C"/>
    <w:rsid w:val="00593695"/>
    <w:rsid w:val="00593835"/>
    <w:rsid w:val="00593FD2"/>
    <w:rsid w:val="005948A6"/>
    <w:rsid w:val="005950DF"/>
    <w:rsid w:val="005959B5"/>
    <w:rsid w:val="00595C65"/>
    <w:rsid w:val="00595FD0"/>
    <w:rsid w:val="00596037"/>
    <w:rsid w:val="0059620E"/>
    <w:rsid w:val="00597234"/>
    <w:rsid w:val="0059735E"/>
    <w:rsid w:val="005978D7"/>
    <w:rsid w:val="00597EBD"/>
    <w:rsid w:val="005A0472"/>
    <w:rsid w:val="005A1078"/>
    <w:rsid w:val="005A19B0"/>
    <w:rsid w:val="005A1C80"/>
    <w:rsid w:val="005A23D7"/>
    <w:rsid w:val="005A2BB4"/>
    <w:rsid w:val="005A2BF0"/>
    <w:rsid w:val="005A2DDE"/>
    <w:rsid w:val="005A334A"/>
    <w:rsid w:val="005A344A"/>
    <w:rsid w:val="005A36FF"/>
    <w:rsid w:val="005A3B54"/>
    <w:rsid w:val="005A3BBA"/>
    <w:rsid w:val="005A3C99"/>
    <w:rsid w:val="005A3CB1"/>
    <w:rsid w:val="005A661D"/>
    <w:rsid w:val="005A6ACB"/>
    <w:rsid w:val="005A72BA"/>
    <w:rsid w:val="005A77BB"/>
    <w:rsid w:val="005B06E6"/>
    <w:rsid w:val="005B0C25"/>
    <w:rsid w:val="005B100A"/>
    <w:rsid w:val="005B1550"/>
    <w:rsid w:val="005B16B2"/>
    <w:rsid w:val="005B1717"/>
    <w:rsid w:val="005B18FD"/>
    <w:rsid w:val="005B1BBB"/>
    <w:rsid w:val="005B1C2C"/>
    <w:rsid w:val="005B1DCA"/>
    <w:rsid w:val="005B1E40"/>
    <w:rsid w:val="005B2B7A"/>
    <w:rsid w:val="005B2C4A"/>
    <w:rsid w:val="005B2F07"/>
    <w:rsid w:val="005B320E"/>
    <w:rsid w:val="005B399A"/>
    <w:rsid w:val="005B3B75"/>
    <w:rsid w:val="005B3CA7"/>
    <w:rsid w:val="005B4F08"/>
    <w:rsid w:val="005B51F2"/>
    <w:rsid w:val="005B53A7"/>
    <w:rsid w:val="005B53C4"/>
    <w:rsid w:val="005B5564"/>
    <w:rsid w:val="005B5974"/>
    <w:rsid w:val="005B6242"/>
    <w:rsid w:val="005B65BD"/>
    <w:rsid w:val="005B68E6"/>
    <w:rsid w:val="005B6B39"/>
    <w:rsid w:val="005B6C93"/>
    <w:rsid w:val="005B7B51"/>
    <w:rsid w:val="005C0308"/>
    <w:rsid w:val="005C03A2"/>
    <w:rsid w:val="005C0416"/>
    <w:rsid w:val="005C0695"/>
    <w:rsid w:val="005C0965"/>
    <w:rsid w:val="005C0D74"/>
    <w:rsid w:val="005C10F0"/>
    <w:rsid w:val="005C14C1"/>
    <w:rsid w:val="005C1CB6"/>
    <w:rsid w:val="005C2CDD"/>
    <w:rsid w:val="005C30E4"/>
    <w:rsid w:val="005C3BE3"/>
    <w:rsid w:val="005C3C79"/>
    <w:rsid w:val="005C3D9E"/>
    <w:rsid w:val="005C54DA"/>
    <w:rsid w:val="005C5A3F"/>
    <w:rsid w:val="005C5CBF"/>
    <w:rsid w:val="005C5EA1"/>
    <w:rsid w:val="005C5EC9"/>
    <w:rsid w:val="005C6CB3"/>
    <w:rsid w:val="005C6E23"/>
    <w:rsid w:val="005C78DD"/>
    <w:rsid w:val="005C797D"/>
    <w:rsid w:val="005C7C06"/>
    <w:rsid w:val="005D030C"/>
    <w:rsid w:val="005D0DCA"/>
    <w:rsid w:val="005D1212"/>
    <w:rsid w:val="005D198A"/>
    <w:rsid w:val="005D1AC6"/>
    <w:rsid w:val="005D2188"/>
    <w:rsid w:val="005D21DB"/>
    <w:rsid w:val="005D3519"/>
    <w:rsid w:val="005D3BB4"/>
    <w:rsid w:val="005D3D55"/>
    <w:rsid w:val="005D3D85"/>
    <w:rsid w:val="005D44AA"/>
    <w:rsid w:val="005D46B6"/>
    <w:rsid w:val="005D5882"/>
    <w:rsid w:val="005D5998"/>
    <w:rsid w:val="005D6564"/>
    <w:rsid w:val="005D7733"/>
    <w:rsid w:val="005D7810"/>
    <w:rsid w:val="005D7D20"/>
    <w:rsid w:val="005E0636"/>
    <w:rsid w:val="005E065B"/>
    <w:rsid w:val="005E088E"/>
    <w:rsid w:val="005E0D28"/>
    <w:rsid w:val="005E1B55"/>
    <w:rsid w:val="005E22E4"/>
    <w:rsid w:val="005E367A"/>
    <w:rsid w:val="005E3CA8"/>
    <w:rsid w:val="005E4BD6"/>
    <w:rsid w:val="005E63B6"/>
    <w:rsid w:val="005E6433"/>
    <w:rsid w:val="005E6AAB"/>
    <w:rsid w:val="005E6E69"/>
    <w:rsid w:val="005E7EDD"/>
    <w:rsid w:val="005F0371"/>
    <w:rsid w:val="005F0412"/>
    <w:rsid w:val="005F1015"/>
    <w:rsid w:val="005F1133"/>
    <w:rsid w:val="005F186B"/>
    <w:rsid w:val="005F313D"/>
    <w:rsid w:val="005F3FBB"/>
    <w:rsid w:val="005F3FD9"/>
    <w:rsid w:val="005F45B4"/>
    <w:rsid w:val="005F492C"/>
    <w:rsid w:val="005F4CEC"/>
    <w:rsid w:val="005F58F8"/>
    <w:rsid w:val="005F5AB2"/>
    <w:rsid w:val="005F5F54"/>
    <w:rsid w:val="005F6211"/>
    <w:rsid w:val="005F63CA"/>
    <w:rsid w:val="005F6BC2"/>
    <w:rsid w:val="005F736F"/>
    <w:rsid w:val="005F74D7"/>
    <w:rsid w:val="005F78C0"/>
    <w:rsid w:val="005F7C62"/>
    <w:rsid w:val="00600407"/>
    <w:rsid w:val="006009F7"/>
    <w:rsid w:val="00600C0E"/>
    <w:rsid w:val="00601297"/>
    <w:rsid w:val="00602148"/>
    <w:rsid w:val="006021D5"/>
    <w:rsid w:val="006022B7"/>
    <w:rsid w:val="0060353A"/>
    <w:rsid w:val="00603D61"/>
    <w:rsid w:val="006044D8"/>
    <w:rsid w:val="006050CF"/>
    <w:rsid w:val="006056BC"/>
    <w:rsid w:val="006060CB"/>
    <w:rsid w:val="006065F4"/>
    <w:rsid w:val="00607ECF"/>
    <w:rsid w:val="006100B2"/>
    <w:rsid w:val="00610C97"/>
    <w:rsid w:val="00611274"/>
    <w:rsid w:val="00611338"/>
    <w:rsid w:val="0061176C"/>
    <w:rsid w:val="00612362"/>
    <w:rsid w:val="00612477"/>
    <w:rsid w:val="00612F66"/>
    <w:rsid w:val="00613917"/>
    <w:rsid w:val="00613B03"/>
    <w:rsid w:val="00613B4D"/>
    <w:rsid w:val="00613E25"/>
    <w:rsid w:val="00614DFE"/>
    <w:rsid w:val="00615B24"/>
    <w:rsid w:val="00615D02"/>
    <w:rsid w:val="00615EF7"/>
    <w:rsid w:val="00616014"/>
    <w:rsid w:val="006160B1"/>
    <w:rsid w:val="00616502"/>
    <w:rsid w:val="00616DA5"/>
    <w:rsid w:val="006175D9"/>
    <w:rsid w:val="00620C1F"/>
    <w:rsid w:val="00621B43"/>
    <w:rsid w:val="0062200F"/>
    <w:rsid w:val="00622560"/>
    <w:rsid w:val="006225FE"/>
    <w:rsid w:val="00622DFC"/>
    <w:rsid w:val="0062318B"/>
    <w:rsid w:val="00623453"/>
    <w:rsid w:val="00623BC0"/>
    <w:rsid w:val="00623E12"/>
    <w:rsid w:val="00623F66"/>
    <w:rsid w:val="00623FD4"/>
    <w:rsid w:val="0062428B"/>
    <w:rsid w:val="006243BF"/>
    <w:rsid w:val="006243EB"/>
    <w:rsid w:val="006246B7"/>
    <w:rsid w:val="00625C66"/>
    <w:rsid w:val="00626633"/>
    <w:rsid w:val="00626657"/>
    <w:rsid w:val="00627A7E"/>
    <w:rsid w:val="00627C6D"/>
    <w:rsid w:val="006303E4"/>
    <w:rsid w:val="006310E2"/>
    <w:rsid w:val="006327FD"/>
    <w:rsid w:val="00633665"/>
    <w:rsid w:val="00634122"/>
    <w:rsid w:val="006348B9"/>
    <w:rsid w:val="00634985"/>
    <w:rsid w:val="00635241"/>
    <w:rsid w:val="00635569"/>
    <w:rsid w:val="006357E4"/>
    <w:rsid w:val="00635A39"/>
    <w:rsid w:val="00636028"/>
    <w:rsid w:val="00636EC0"/>
    <w:rsid w:val="00636FA8"/>
    <w:rsid w:val="00637038"/>
    <w:rsid w:val="006378A1"/>
    <w:rsid w:val="00637A19"/>
    <w:rsid w:val="00637BEC"/>
    <w:rsid w:val="00640EEE"/>
    <w:rsid w:val="00640F67"/>
    <w:rsid w:val="006418DC"/>
    <w:rsid w:val="006419A5"/>
    <w:rsid w:val="006420E7"/>
    <w:rsid w:val="006420FE"/>
    <w:rsid w:val="00642884"/>
    <w:rsid w:val="0064313D"/>
    <w:rsid w:val="00643434"/>
    <w:rsid w:val="006435BF"/>
    <w:rsid w:val="00644361"/>
    <w:rsid w:val="00644795"/>
    <w:rsid w:val="00644892"/>
    <w:rsid w:val="00644BD9"/>
    <w:rsid w:val="00644CEA"/>
    <w:rsid w:val="00645C93"/>
    <w:rsid w:val="00646E4D"/>
    <w:rsid w:val="006473B4"/>
    <w:rsid w:val="0064749F"/>
    <w:rsid w:val="006477FB"/>
    <w:rsid w:val="00647AF2"/>
    <w:rsid w:val="00647C11"/>
    <w:rsid w:val="00650075"/>
    <w:rsid w:val="0065029D"/>
    <w:rsid w:val="006502C1"/>
    <w:rsid w:val="006507B5"/>
    <w:rsid w:val="00650DDB"/>
    <w:rsid w:val="00651D0C"/>
    <w:rsid w:val="006522F2"/>
    <w:rsid w:val="00652E83"/>
    <w:rsid w:val="0065300F"/>
    <w:rsid w:val="00653249"/>
    <w:rsid w:val="00653C91"/>
    <w:rsid w:val="00653DFB"/>
    <w:rsid w:val="00654E0B"/>
    <w:rsid w:val="00654E73"/>
    <w:rsid w:val="00655745"/>
    <w:rsid w:val="00655780"/>
    <w:rsid w:val="006558DD"/>
    <w:rsid w:val="00655A5D"/>
    <w:rsid w:val="00656FE1"/>
    <w:rsid w:val="00657495"/>
    <w:rsid w:val="006578A0"/>
    <w:rsid w:val="00657D84"/>
    <w:rsid w:val="006603CA"/>
    <w:rsid w:val="006604C9"/>
    <w:rsid w:val="0066093C"/>
    <w:rsid w:val="00660A90"/>
    <w:rsid w:val="00660BD1"/>
    <w:rsid w:val="006613BE"/>
    <w:rsid w:val="0066191A"/>
    <w:rsid w:val="0066233C"/>
    <w:rsid w:val="0066306C"/>
    <w:rsid w:val="006633CF"/>
    <w:rsid w:val="006637EF"/>
    <w:rsid w:val="00663A9F"/>
    <w:rsid w:val="00663CF9"/>
    <w:rsid w:val="00663E74"/>
    <w:rsid w:val="006640BA"/>
    <w:rsid w:val="00664692"/>
    <w:rsid w:val="0066471E"/>
    <w:rsid w:val="00664AC2"/>
    <w:rsid w:val="00664BC4"/>
    <w:rsid w:val="00664DDF"/>
    <w:rsid w:val="00665355"/>
    <w:rsid w:val="0066568C"/>
    <w:rsid w:val="00665939"/>
    <w:rsid w:val="00665E59"/>
    <w:rsid w:val="00666408"/>
    <w:rsid w:val="0066659A"/>
    <w:rsid w:val="006667DA"/>
    <w:rsid w:val="006668BD"/>
    <w:rsid w:val="006673B5"/>
    <w:rsid w:val="00667878"/>
    <w:rsid w:val="006679DE"/>
    <w:rsid w:val="0067043B"/>
    <w:rsid w:val="00670645"/>
    <w:rsid w:val="006707E7"/>
    <w:rsid w:val="00670869"/>
    <w:rsid w:val="006710ED"/>
    <w:rsid w:val="00671679"/>
    <w:rsid w:val="00671F0D"/>
    <w:rsid w:val="00672374"/>
    <w:rsid w:val="0067267A"/>
    <w:rsid w:val="0067322A"/>
    <w:rsid w:val="00674AE5"/>
    <w:rsid w:val="00674E86"/>
    <w:rsid w:val="00674FC9"/>
    <w:rsid w:val="00675133"/>
    <w:rsid w:val="006752B5"/>
    <w:rsid w:val="0067573A"/>
    <w:rsid w:val="00675FD8"/>
    <w:rsid w:val="00676233"/>
    <w:rsid w:val="00676C17"/>
    <w:rsid w:val="00676FA3"/>
    <w:rsid w:val="00677684"/>
    <w:rsid w:val="00677E01"/>
    <w:rsid w:val="00680538"/>
    <w:rsid w:val="006810DB"/>
    <w:rsid w:val="006814A7"/>
    <w:rsid w:val="00681720"/>
    <w:rsid w:val="00681FEC"/>
    <w:rsid w:val="0068207B"/>
    <w:rsid w:val="00682344"/>
    <w:rsid w:val="00682527"/>
    <w:rsid w:val="0068261F"/>
    <w:rsid w:val="0068268F"/>
    <w:rsid w:val="0068305F"/>
    <w:rsid w:val="006832D2"/>
    <w:rsid w:val="00683825"/>
    <w:rsid w:val="00683F88"/>
    <w:rsid w:val="0068425D"/>
    <w:rsid w:val="0068431D"/>
    <w:rsid w:val="0068460B"/>
    <w:rsid w:val="00684824"/>
    <w:rsid w:val="00684B95"/>
    <w:rsid w:val="00684D27"/>
    <w:rsid w:val="0068592A"/>
    <w:rsid w:val="00686156"/>
    <w:rsid w:val="006864A7"/>
    <w:rsid w:val="006866C5"/>
    <w:rsid w:val="0068710F"/>
    <w:rsid w:val="00687166"/>
    <w:rsid w:val="00687230"/>
    <w:rsid w:val="00690548"/>
    <w:rsid w:val="006908C9"/>
    <w:rsid w:val="00691692"/>
    <w:rsid w:val="0069195D"/>
    <w:rsid w:val="006938C9"/>
    <w:rsid w:val="00693A7B"/>
    <w:rsid w:val="0069440E"/>
    <w:rsid w:val="006944A2"/>
    <w:rsid w:val="00694805"/>
    <w:rsid w:val="00694D0B"/>
    <w:rsid w:val="00695C2B"/>
    <w:rsid w:val="0069651D"/>
    <w:rsid w:val="00696BB8"/>
    <w:rsid w:val="00697101"/>
    <w:rsid w:val="0069764C"/>
    <w:rsid w:val="00697B45"/>
    <w:rsid w:val="006A013C"/>
    <w:rsid w:val="006A081F"/>
    <w:rsid w:val="006A11F9"/>
    <w:rsid w:val="006A1575"/>
    <w:rsid w:val="006A1AEB"/>
    <w:rsid w:val="006A23CB"/>
    <w:rsid w:val="006A2917"/>
    <w:rsid w:val="006A30F3"/>
    <w:rsid w:val="006A3232"/>
    <w:rsid w:val="006A33FA"/>
    <w:rsid w:val="006A394B"/>
    <w:rsid w:val="006A4256"/>
    <w:rsid w:val="006A516F"/>
    <w:rsid w:val="006A58EE"/>
    <w:rsid w:val="006A5D12"/>
    <w:rsid w:val="006A5EC4"/>
    <w:rsid w:val="006A6583"/>
    <w:rsid w:val="006A760E"/>
    <w:rsid w:val="006A7DC2"/>
    <w:rsid w:val="006B1E55"/>
    <w:rsid w:val="006B2CE5"/>
    <w:rsid w:val="006B354A"/>
    <w:rsid w:val="006B3CA2"/>
    <w:rsid w:val="006B3F72"/>
    <w:rsid w:val="006B4973"/>
    <w:rsid w:val="006B49B9"/>
    <w:rsid w:val="006B4B2B"/>
    <w:rsid w:val="006B4C31"/>
    <w:rsid w:val="006B4F56"/>
    <w:rsid w:val="006B5325"/>
    <w:rsid w:val="006B6552"/>
    <w:rsid w:val="006B681C"/>
    <w:rsid w:val="006B69AC"/>
    <w:rsid w:val="006B7795"/>
    <w:rsid w:val="006B7BD2"/>
    <w:rsid w:val="006B7EE5"/>
    <w:rsid w:val="006B7FE8"/>
    <w:rsid w:val="006C04CF"/>
    <w:rsid w:val="006C0D85"/>
    <w:rsid w:val="006C1B21"/>
    <w:rsid w:val="006C20AB"/>
    <w:rsid w:val="006C26B7"/>
    <w:rsid w:val="006C2C6A"/>
    <w:rsid w:val="006C3097"/>
    <w:rsid w:val="006C3307"/>
    <w:rsid w:val="006C3E20"/>
    <w:rsid w:val="006C40BA"/>
    <w:rsid w:val="006C4BF1"/>
    <w:rsid w:val="006C4DFE"/>
    <w:rsid w:val="006C5B24"/>
    <w:rsid w:val="006C7709"/>
    <w:rsid w:val="006D03F8"/>
    <w:rsid w:val="006D10EB"/>
    <w:rsid w:val="006D14E2"/>
    <w:rsid w:val="006D2067"/>
    <w:rsid w:val="006D25D9"/>
    <w:rsid w:val="006D32F7"/>
    <w:rsid w:val="006D65BF"/>
    <w:rsid w:val="006D6B0E"/>
    <w:rsid w:val="006D77DF"/>
    <w:rsid w:val="006D7EDB"/>
    <w:rsid w:val="006E0CB0"/>
    <w:rsid w:val="006E0DD6"/>
    <w:rsid w:val="006E14F9"/>
    <w:rsid w:val="006E1945"/>
    <w:rsid w:val="006E2274"/>
    <w:rsid w:val="006E2472"/>
    <w:rsid w:val="006E30F1"/>
    <w:rsid w:val="006E3797"/>
    <w:rsid w:val="006E3A37"/>
    <w:rsid w:val="006E3B18"/>
    <w:rsid w:val="006E43E8"/>
    <w:rsid w:val="006E48AC"/>
    <w:rsid w:val="006E5C80"/>
    <w:rsid w:val="006F00BA"/>
    <w:rsid w:val="006F0E6F"/>
    <w:rsid w:val="006F1417"/>
    <w:rsid w:val="006F1636"/>
    <w:rsid w:val="006F2646"/>
    <w:rsid w:val="006F2D8B"/>
    <w:rsid w:val="006F376F"/>
    <w:rsid w:val="006F3C87"/>
    <w:rsid w:val="006F3D9D"/>
    <w:rsid w:val="006F45C8"/>
    <w:rsid w:val="006F4637"/>
    <w:rsid w:val="006F4906"/>
    <w:rsid w:val="006F4939"/>
    <w:rsid w:val="006F5164"/>
    <w:rsid w:val="006F5345"/>
    <w:rsid w:val="006F5624"/>
    <w:rsid w:val="006F5ECA"/>
    <w:rsid w:val="006F60D8"/>
    <w:rsid w:val="006F62BD"/>
    <w:rsid w:val="006F6583"/>
    <w:rsid w:val="00700888"/>
    <w:rsid w:val="00700AFE"/>
    <w:rsid w:val="00700BCE"/>
    <w:rsid w:val="0070133E"/>
    <w:rsid w:val="007025B6"/>
    <w:rsid w:val="007029F3"/>
    <w:rsid w:val="00703012"/>
    <w:rsid w:val="007035BC"/>
    <w:rsid w:val="00703A17"/>
    <w:rsid w:val="00703CDD"/>
    <w:rsid w:val="00703CF6"/>
    <w:rsid w:val="00703D10"/>
    <w:rsid w:val="00703D6A"/>
    <w:rsid w:val="0070519F"/>
    <w:rsid w:val="007059C9"/>
    <w:rsid w:val="00705B06"/>
    <w:rsid w:val="00705D42"/>
    <w:rsid w:val="00706800"/>
    <w:rsid w:val="00706FDE"/>
    <w:rsid w:val="007074EF"/>
    <w:rsid w:val="007101E4"/>
    <w:rsid w:val="00710D86"/>
    <w:rsid w:val="00711384"/>
    <w:rsid w:val="007115C0"/>
    <w:rsid w:val="00711D25"/>
    <w:rsid w:val="007124D7"/>
    <w:rsid w:val="007133A4"/>
    <w:rsid w:val="007136C8"/>
    <w:rsid w:val="00714664"/>
    <w:rsid w:val="0071579C"/>
    <w:rsid w:val="00715B16"/>
    <w:rsid w:val="00715C88"/>
    <w:rsid w:val="00716255"/>
    <w:rsid w:val="00716836"/>
    <w:rsid w:val="0071757D"/>
    <w:rsid w:val="00717F21"/>
    <w:rsid w:val="00720995"/>
    <w:rsid w:val="00720B4D"/>
    <w:rsid w:val="00720BE2"/>
    <w:rsid w:val="007210B7"/>
    <w:rsid w:val="007215FC"/>
    <w:rsid w:val="0072218D"/>
    <w:rsid w:val="007222AA"/>
    <w:rsid w:val="007223B6"/>
    <w:rsid w:val="007225FD"/>
    <w:rsid w:val="00723049"/>
    <w:rsid w:val="00723819"/>
    <w:rsid w:val="00723B28"/>
    <w:rsid w:val="0072469A"/>
    <w:rsid w:val="00725790"/>
    <w:rsid w:val="00725B48"/>
    <w:rsid w:val="00725F6A"/>
    <w:rsid w:val="00726588"/>
    <w:rsid w:val="00726C38"/>
    <w:rsid w:val="00727B37"/>
    <w:rsid w:val="00727DB0"/>
    <w:rsid w:val="0073033A"/>
    <w:rsid w:val="007306F7"/>
    <w:rsid w:val="00730CAC"/>
    <w:rsid w:val="00730F6F"/>
    <w:rsid w:val="0073148B"/>
    <w:rsid w:val="00732130"/>
    <w:rsid w:val="007323C2"/>
    <w:rsid w:val="007323D6"/>
    <w:rsid w:val="0073240C"/>
    <w:rsid w:val="00732FFB"/>
    <w:rsid w:val="007332FA"/>
    <w:rsid w:val="007334A3"/>
    <w:rsid w:val="007338C5"/>
    <w:rsid w:val="00733A94"/>
    <w:rsid w:val="00733B4E"/>
    <w:rsid w:val="00733EC1"/>
    <w:rsid w:val="007340B4"/>
    <w:rsid w:val="0073430D"/>
    <w:rsid w:val="00734704"/>
    <w:rsid w:val="00734D7A"/>
    <w:rsid w:val="007354DE"/>
    <w:rsid w:val="0073566C"/>
    <w:rsid w:val="00735F2C"/>
    <w:rsid w:val="0073613A"/>
    <w:rsid w:val="007361BC"/>
    <w:rsid w:val="007363CC"/>
    <w:rsid w:val="007366A8"/>
    <w:rsid w:val="00736D6F"/>
    <w:rsid w:val="00736FBE"/>
    <w:rsid w:val="00737325"/>
    <w:rsid w:val="007407A9"/>
    <w:rsid w:val="00740D0E"/>
    <w:rsid w:val="007418E5"/>
    <w:rsid w:val="00741A2D"/>
    <w:rsid w:val="00741B24"/>
    <w:rsid w:val="00741BAC"/>
    <w:rsid w:val="00742484"/>
    <w:rsid w:val="00743012"/>
    <w:rsid w:val="007438B5"/>
    <w:rsid w:val="00743A94"/>
    <w:rsid w:val="00743B12"/>
    <w:rsid w:val="00745DD2"/>
    <w:rsid w:val="00745ECD"/>
    <w:rsid w:val="00745FF8"/>
    <w:rsid w:val="0074638A"/>
    <w:rsid w:val="00746F6D"/>
    <w:rsid w:val="00747353"/>
    <w:rsid w:val="007474ED"/>
    <w:rsid w:val="0074756F"/>
    <w:rsid w:val="00747C4B"/>
    <w:rsid w:val="00747CD4"/>
    <w:rsid w:val="00750FB5"/>
    <w:rsid w:val="007514E4"/>
    <w:rsid w:val="0075194D"/>
    <w:rsid w:val="007524A0"/>
    <w:rsid w:val="0075332A"/>
    <w:rsid w:val="007543FE"/>
    <w:rsid w:val="007544EF"/>
    <w:rsid w:val="007545CB"/>
    <w:rsid w:val="007546BE"/>
    <w:rsid w:val="00754FDF"/>
    <w:rsid w:val="00755BEE"/>
    <w:rsid w:val="00755CBC"/>
    <w:rsid w:val="00755E09"/>
    <w:rsid w:val="00755F7E"/>
    <w:rsid w:val="007573D3"/>
    <w:rsid w:val="00757622"/>
    <w:rsid w:val="00757B91"/>
    <w:rsid w:val="0076020A"/>
    <w:rsid w:val="00760DE6"/>
    <w:rsid w:val="007619F9"/>
    <w:rsid w:val="00761A47"/>
    <w:rsid w:val="007625F8"/>
    <w:rsid w:val="00762DB1"/>
    <w:rsid w:val="00762F73"/>
    <w:rsid w:val="00763729"/>
    <w:rsid w:val="0076382A"/>
    <w:rsid w:val="00764647"/>
    <w:rsid w:val="007653A3"/>
    <w:rsid w:val="00765676"/>
    <w:rsid w:val="0076612F"/>
    <w:rsid w:val="007662AC"/>
    <w:rsid w:val="00766CAC"/>
    <w:rsid w:val="00767322"/>
    <w:rsid w:val="007674E7"/>
    <w:rsid w:val="007675B7"/>
    <w:rsid w:val="00770235"/>
    <w:rsid w:val="00770426"/>
    <w:rsid w:val="00770549"/>
    <w:rsid w:val="007708A5"/>
    <w:rsid w:val="007712C8"/>
    <w:rsid w:val="0077134D"/>
    <w:rsid w:val="007719BC"/>
    <w:rsid w:val="00772144"/>
    <w:rsid w:val="007724A9"/>
    <w:rsid w:val="007728E3"/>
    <w:rsid w:val="00772E65"/>
    <w:rsid w:val="007731D7"/>
    <w:rsid w:val="00774443"/>
    <w:rsid w:val="00774B92"/>
    <w:rsid w:val="007758E3"/>
    <w:rsid w:val="00775F09"/>
    <w:rsid w:val="0077631C"/>
    <w:rsid w:val="0077662D"/>
    <w:rsid w:val="00776916"/>
    <w:rsid w:val="00776A98"/>
    <w:rsid w:val="00776CAE"/>
    <w:rsid w:val="00777526"/>
    <w:rsid w:val="00777988"/>
    <w:rsid w:val="0078032B"/>
    <w:rsid w:val="0078062A"/>
    <w:rsid w:val="0078073E"/>
    <w:rsid w:val="007817B7"/>
    <w:rsid w:val="00781B97"/>
    <w:rsid w:val="00781E00"/>
    <w:rsid w:val="00782D1D"/>
    <w:rsid w:val="00783022"/>
    <w:rsid w:val="00783E63"/>
    <w:rsid w:val="00783FD7"/>
    <w:rsid w:val="00784531"/>
    <w:rsid w:val="007845D6"/>
    <w:rsid w:val="0078493E"/>
    <w:rsid w:val="00784BB1"/>
    <w:rsid w:val="00784D72"/>
    <w:rsid w:val="00785BA9"/>
    <w:rsid w:val="00785CF7"/>
    <w:rsid w:val="00785D33"/>
    <w:rsid w:val="00786128"/>
    <w:rsid w:val="00787C1E"/>
    <w:rsid w:val="00790963"/>
    <w:rsid w:val="0079134B"/>
    <w:rsid w:val="0079149A"/>
    <w:rsid w:val="00791975"/>
    <w:rsid w:val="00791F35"/>
    <w:rsid w:val="00792570"/>
    <w:rsid w:val="00792639"/>
    <w:rsid w:val="00792AE8"/>
    <w:rsid w:val="00792C93"/>
    <w:rsid w:val="00792D3E"/>
    <w:rsid w:val="00792F66"/>
    <w:rsid w:val="00792FE3"/>
    <w:rsid w:val="0079355D"/>
    <w:rsid w:val="007940B1"/>
    <w:rsid w:val="00794B20"/>
    <w:rsid w:val="00795152"/>
    <w:rsid w:val="007954CA"/>
    <w:rsid w:val="00795A7F"/>
    <w:rsid w:val="00796006"/>
    <w:rsid w:val="00796D0D"/>
    <w:rsid w:val="007972B6"/>
    <w:rsid w:val="007976D7"/>
    <w:rsid w:val="0079778B"/>
    <w:rsid w:val="007A0277"/>
    <w:rsid w:val="007A086F"/>
    <w:rsid w:val="007A0FB9"/>
    <w:rsid w:val="007A1F35"/>
    <w:rsid w:val="007A2259"/>
    <w:rsid w:val="007A25A3"/>
    <w:rsid w:val="007A29FB"/>
    <w:rsid w:val="007A2EC8"/>
    <w:rsid w:val="007A3B3E"/>
    <w:rsid w:val="007A3CB0"/>
    <w:rsid w:val="007A3CEE"/>
    <w:rsid w:val="007A4F3B"/>
    <w:rsid w:val="007A5FC5"/>
    <w:rsid w:val="007A6221"/>
    <w:rsid w:val="007A6431"/>
    <w:rsid w:val="007A6EB0"/>
    <w:rsid w:val="007A71CA"/>
    <w:rsid w:val="007A7C98"/>
    <w:rsid w:val="007B0993"/>
    <w:rsid w:val="007B0DB1"/>
    <w:rsid w:val="007B1E18"/>
    <w:rsid w:val="007B3186"/>
    <w:rsid w:val="007B3389"/>
    <w:rsid w:val="007B3CF3"/>
    <w:rsid w:val="007B3DBC"/>
    <w:rsid w:val="007B4960"/>
    <w:rsid w:val="007B4CFA"/>
    <w:rsid w:val="007B5543"/>
    <w:rsid w:val="007B58BA"/>
    <w:rsid w:val="007B598C"/>
    <w:rsid w:val="007B6B8B"/>
    <w:rsid w:val="007B7F59"/>
    <w:rsid w:val="007C0263"/>
    <w:rsid w:val="007C0872"/>
    <w:rsid w:val="007C09CE"/>
    <w:rsid w:val="007C0E9B"/>
    <w:rsid w:val="007C10CF"/>
    <w:rsid w:val="007C129A"/>
    <w:rsid w:val="007C177F"/>
    <w:rsid w:val="007C17B7"/>
    <w:rsid w:val="007C2004"/>
    <w:rsid w:val="007C2D0D"/>
    <w:rsid w:val="007C312F"/>
    <w:rsid w:val="007C435A"/>
    <w:rsid w:val="007C496F"/>
    <w:rsid w:val="007C4EC5"/>
    <w:rsid w:val="007C50F9"/>
    <w:rsid w:val="007C50FF"/>
    <w:rsid w:val="007C5324"/>
    <w:rsid w:val="007C56F1"/>
    <w:rsid w:val="007C5EE7"/>
    <w:rsid w:val="007C6A5E"/>
    <w:rsid w:val="007C6BFD"/>
    <w:rsid w:val="007C6E5A"/>
    <w:rsid w:val="007C71EC"/>
    <w:rsid w:val="007C7E9C"/>
    <w:rsid w:val="007D03BE"/>
    <w:rsid w:val="007D11D1"/>
    <w:rsid w:val="007D1CA4"/>
    <w:rsid w:val="007D1E9A"/>
    <w:rsid w:val="007D2057"/>
    <w:rsid w:val="007D31F7"/>
    <w:rsid w:val="007D3766"/>
    <w:rsid w:val="007D416B"/>
    <w:rsid w:val="007D4637"/>
    <w:rsid w:val="007D492D"/>
    <w:rsid w:val="007D49A7"/>
    <w:rsid w:val="007D4C2C"/>
    <w:rsid w:val="007D51DD"/>
    <w:rsid w:val="007D5485"/>
    <w:rsid w:val="007D5516"/>
    <w:rsid w:val="007D57C1"/>
    <w:rsid w:val="007D58EE"/>
    <w:rsid w:val="007D6DC5"/>
    <w:rsid w:val="007D6FAF"/>
    <w:rsid w:val="007D76AB"/>
    <w:rsid w:val="007D7CB0"/>
    <w:rsid w:val="007D7D18"/>
    <w:rsid w:val="007E0591"/>
    <w:rsid w:val="007E0CEF"/>
    <w:rsid w:val="007E13EA"/>
    <w:rsid w:val="007E1DE1"/>
    <w:rsid w:val="007E29B6"/>
    <w:rsid w:val="007E2F7E"/>
    <w:rsid w:val="007E2FB9"/>
    <w:rsid w:val="007E31FA"/>
    <w:rsid w:val="007E38A5"/>
    <w:rsid w:val="007E3B27"/>
    <w:rsid w:val="007E3B73"/>
    <w:rsid w:val="007E3BDE"/>
    <w:rsid w:val="007E53E9"/>
    <w:rsid w:val="007E5646"/>
    <w:rsid w:val="007E687F"/>
    <w:rsid w:val="007E695C"/>
    <w:rsid w:val="007E6F70"/>
    <w:rsid w:val="007E7014"/>
    <w:rsid w:val="007E70BB"/>
    <w:rsid w:val="007E7D57"/>
    <w:rsid w:val="007F09D1"/>
    <w:rsid w:val="007F129B"/>
    <w:rsid w:val="007F17B3"/>
    <w:rsid w:val="007F1B9B"/>
    <w:rsid w:val="007F2246"/>
    <w:rsid w:val="007F3249"/>
    <w:rsid w:val="007F387B"/>
    <w:rsid w:val="007F3FAA"/>
    <w:rsid w:val="007F4119"/>
    <w:rsid w:val="007F41C7"/>
    <w:rsid w:val="007F4319"/>
    <w:rsid w:val="007F4E99"/>
    <w:rsid w:val="007F4F92"/>
    <w:rsid w:val="007F5972"/>
    <w:rsid w:val="007F5A1C"/>
    <w:rsid w:val="007F5A8F"/>
    <w:rsid w:val="007F5AF4"/>
    <w:rsid w:val="007F5CCB"/>
    <w:rsid w:val="007F5DCD"/>
    <w:rsid w:val="007F6033"/>
    <w:rsid w:val="007F6213"/>
    <w:rsid w:val="007F6A13"/>
    <w:rsid w:val="007F7D11"/>
    <w:rsid w:val="008006C1"/>
    <w:rsid w:val="00800CB0"/>
    <w:rsid w:val="008012B0"/>
    <w:rsid w:val="0080160A"/>
    <w:rsid w:val="00801B32"/>
    <w:rsid w:val="008026D1"/>
    <w:rsid w:val="008026D2"/>
    <w:rsid w:val="00803623"/>
    <w:rsid w:val="00804138"/>
    <w:rsid w:val="00804207"/>
    <w:rsid w:val="008049C5"/>
    <w:rsid w:val="00805751"/>
    <w:rsid w:val="00805E90"/>
    <w:rsid w:val="00806598"/>
    <w:rsid w:val="00806EB2"/>
    <w:rsid w:val="00807412"/>
    <w:rsid w:val="008074C2"/>
    <w:rsid w:val="008077FC"/>
    <w:rsid w:val="008103DF"/>
    <w:rsid w:val="00810C15"/>
    <w:rsid w:val="00810FD8"/>
    <w:rsid w:val="00811923"/>
    <w:rsid w:val="008120AC"/>
    <w:rsid w:val="008122C4"/>
    <w:rsid w:val="00813032"/>
    <w:rsid w:val="00813881"/>
    <w:rsid w:val="008138D9"/>
    <w:rsid w:val="00813A16"/>
    <w:rsid w:val="00813A91"/>
    <w:rsid w:val="0081440B"/>
    <w:rsid w:val="0081487D"/>
    <w:rsid w:val="008148B9"/>
    <w:rsid w:val="0081491C"/>
    <w:rsid w:val="00814DD7"/>
    <w:rsid w:val="008163EC"/>
    <w:rsid w:val="00816DF0"/>
    <w:rsid w:val="0082059C"/>
    <w:rsid w:val="00820E4F"/>
    <w:rsid w:val="00821D58"/>
    <w:rsid w:val="00822207"/>
    <w:rsid w:val="0082248E"/>
    <w:rsid w:val="00822BC4"/>
    <w:rsid w:val="00822DD5"/>
    <w:rsid w:val="0082322D"/>
    <w:rsid w:val="00823E6E"/>
    <w:rsid w:val="00824AA6"/>
    <w:rsid w:val="008250B7"/>
    <w:rsid w:val="008252E5"/>
    <w:rsid w:val="00825FEA"/>
    <w:rsid w:val="00826C52"/>
    <w:rsid w:val="00827DA9"/>
    <w:rsid w:val="008303FF"/>
    <w:rsid w:val="008306F0"/>
    <w:rsid w:val="00830E0E"/>
    <w:rsid w:val="0083108B"/>
    <w:rsid w:val="0083134F"/>
    <w:rsid w:val="00831ED3"/>
    <w:rsid w:val="008328C0"/>
    <w:rsid w:val="00832AEE"/>
    <w:rsid w:val="00832BD6"/>
    <w:rsid w:val="00833045"/>
    <w:rsid w:val="0083320D"/>
    <w:rsid w:val="00833722"/>
    <w:rsid w:val="008347F3"/>
    <w:rsid w:val="00834C11"/>
    <w:rsid w:val="00834C54"/>
    <w:rsid w:val="00835187"/>
    <w:rsid w:val="0083533E"/>
    <w:rsid w:val="008354FD"/>
    <w:rsid w:val="00835C72"/>
    <w:rsid w:val="00835D76"/>
    <w:rsid w:val="00836346"/>
    <w:rsid w:val="008364A0"/>
    <w:rsid w:val="0083775A"/>
    <w:rsid w:val="00837F88"/>
    <w:rsid w:val="00840E1D"/>
    <w:rsid w:val="00840EF0"/>
    <w:rsid w:val="00841CC3"/>
    <w:rsid w:val="00841D99"/>
    <w:rsid w:val="00841DEF"/>
    <w:rsid w:val="008434B3"/>
    <w:rsid w:val="0084566F"/>
    <w:rsid w:val="008459D7"/>
    <w:rsid w:val="0084675C"/>
    <w:rsid w:val="00846BB2"/>
    <w:rsid w:val="008471D3"/>
    <w:rsid w:val="00847295"/>
    <w:rsid w:val="008472EE"/>
    <w:rsid w:val="00847B29"/>
    <w:rsid w:val="0085005F"/>
    <w:rsid w:val="00850140"/>
    <w:rsid w:val="008506BE"/>
    <w:rsid w:val="00850704"/>
    <w:rsid w:val="0085188F"/>
    <w:rsid w:val="00851F69"/>
    <w:rsid w:val="008520C1"/>
    <w:rsid w:val="0085237A"/>
    <w:rsid w:val="008530AF"/>
    <w:rsid w:val="00854657"/>
    <w:rsid w:val="008546D6"/>
    <w:rsid w:val="00854724"/>
    <w:rsid w:val="008548C3"/>
    <w:rsid w:val="00855AD8"/>
    <w:rsid w:val="008564C3"/>
    <w:rsid w:val="00856C9B"/>
    <w:rsid w:val="00857437"/>
    <w:rsid w:val="00857685"/>
    <w:rsid w:val="008578BF"/>
    <w:rsid w:val="00860821"/>
    <w:rsid w:val="008610CC"/>
    <w:rsid w:val="008611E4"/>
    <w:rsid w:val="008617F7"/>
    <w:rsid w:val="00861B14"/>
    <w:rsid w:val="00861E05"/>
    <w:rsid w:val="008623E3"/>
    <w:rsid w:val="00862617"/>
    <w:rsid w:val="00862B1B"/>
    <w:rsid w:val="00863052"/>
    <w:rsid w:val="00863375"/>
    <w:rsid w:val="008635CC"/>
    <w:rsid w:val="00863FBB"/>
    <w:rsid w:val="00864459"/>
    <w:rsid w:val="00864918"/>
    <w:rsid w:val="00864F16"/>
    <w:rsid w:val="0086589E"/>
    <w:rsid w:val="00866AAC"/>
    <w:rsid w:val="00867159"/>
    <w:rsid w:val="008672CA"/>
    <w:rsid w:val="008676AD"/>
    <w:rsid w:val="00867814"/>
    <w:rsid w:val="0086786A"/>
    <w:rsid w:val="00867939"/>
    <w:rsid w:val="00867BD5"/>
    <w:rsid w:val="00867F4B"/>
    <w:rsid w:val="00867FE8"/>
    <w:rsid w:val="00867FF8"/>
    <w:rsid w:val="0087058B"/>
    <w:rsid w:val="008708F7"/>
    <w:rsid w:val="008709D4"/>
    <w:rsid w:val="00871408"/>
    <w:rsid w:val="0087216E"/>
    <w:rsid w:val="00873572"/>
    <w:rsid w:val="008737F9"/>
    <w:rsid w:val="00873AA0"/>
    <w:rsid w:val="00874D0B"/>
    <w:rsid w:val="00874E4C"/>
    <w:rsid w:val="0087505F"/>
    <w:rsid w:val="00875B5B"/>
    <w:rsid w:val="00875B7B"/>
    <w:rsid w:val="008776FF"/>
    <w:rsid w:val="00877D0B"/>
    <w:rsid w:val="00880303"/>
    <w:rsid w:val="008823D1"/>
    <w:rsid w:val="0088266C"/>
    <w:rsid w:val="00882C78"/>
    <w:rsid w:val="00882FB6"/>
    <w:rsid w:val="0088346C"/>
    <w:rsid w:val="00883B41"/>
    <w:rsid w:val="00884476"/>
    <w:rsid w:val="008845FB"/>
    <w:rsid w:val="00884941"/>
    <w:rsid w:val="00885104"/>
    <w:rsid w:val="008855C7"/>
    <w:rsid w:val="0088680A"/>
    <w:rsid w:val="0088724E"/>
    <w:rsid w:val="008878D3"/>
    <w:rsid w:val="00887909"/>
    <w:rsid w:val="00887EE9"/>
    <w:rsid w:val="0089096B"/>
    <w:rsid w:val="00891607"/>
    <w:rsid w:val="00891D8F"/>
    <w:rsid w:val="00892A44"/>
    <w:rsid w:val="00893D7A"/>
    <w:rsid w:val="00894055"/>
    <w:rsid w:val="0089437C"/>
    <w:rsid w:val="00894A0D"/>
    <w:rsid w:val="00896516"/>
    <w:rsid w:val="00896F32"/>
    <w:rsid w:val="00896F8D"/>
    <w:rsid w:val="00896FA8"/>
    <w:rsid w:val="0089704E"/>
    <w:rsid w:val="00897594"/>
    <w:rsid w:val="00897C5A"/>
    <w:rsid w:val="008A02E2"/>
    <w:rsid w:val="008A2169"/>
    <w:rsid w:val="008A249C"/>
    <w:rsid w:val="008A2DA6"/>
    <w:rsid w:val="008A37F8"/>
    <w:rsid w:val="008A39EA"/>
    <w:rsid w:val="008A3D15"/>
    <w:rsid w:val="008A4057"/>
    <w:rsid w:val="008A42FB"/>
    <w:rsid w:val="008A44A1"/>
    <w:rsid w:val="008A4501"/>
    <w:rsid w:val="008A49E9"/>
    <w:rsid w:val="008A49FE"/>
    <w:rsid w:val="008A4DBB"/>
    <w:rsid w:val="008A4E60"/>
    <w:rsid w:val="008A5633"/>
    <w:rsid w:val="008A59D0"/>
    <w:rsid w:val="008A5A46"/>
    <w:rsid w:val="008A5AAA"/>
    <w:rsid w:val="008A6006"/>
    <w:rsid w:val="008A741B"/>
    <w:rsid w:val="008A75EA"/>
    <w:rsid w:val="008A799F"/>
    <w:rsid w:val="008A7B20"/>
    <w:rsid w:val="008B111D"/>
    <w:rsid w:val="008B1213"/>
    <w:rsid w:val="008B14D0"/>
    <w:rsid w:val="008B1577"/>
    <w:rsid w:val="008B157D"/>
    <w:rsid w:val="008B2709"/>
    <w:rsid w:val="008B2E29"/>
    <w:rsid w:val="008B372A"/>
    <w:rsid w:val="008B3838"/>
    <w:rsid w:val="008B388A"/>
    <w:rsid w:val="008B447E"/>
    <w:rsid w:val="008B4C18"/>
    <w:rsid w:val="008B5153"/>
    <w:rsid w:val="008B57AE"/>
    <w:rsid w:val="008B57E2"/>
    <w:rsid w:val="008B5DCD"/>
    <w:rsid w:val="008B5F7B"/>
    <w:rsid w:val="008B6128"/>
    <w:rsid w:val="008B739A"/>
    <w:rsid w:val="008B76D3"/>
    <w:rsid w:val="008B791F"/>
    <w:rsid w:val="008B7AD1"/>
    <w:rsid w:val="008B7C61"/>
    <w:rsid w:val="008C05C9"/>
    <w:rsid w:val="008C05DA"/>
    <w:rsid w:val="008C07ED"/>
    <w:rsid w:val="008C08A0"/>
    <w:rsid w:val="008C0D9E"/>
    <w:rsid w:val="008C1686"/>
    <w:rsid w:val="008C27E9"/>
    <w:rsid w:val="008C36A1"/>
    <w:rsid w:val="008C387B"/>
    <w:rsid w:val="008C3B24"/>
    <w:rsid w:val="008C4395"/>
    <w:rsid w:val="008C495F"/>
    <w:rsid w:val="008C515E"/>
    <w:rsid w:val="008C6483"/>
    <w:rsid w:val="008C6FC6"/>
    <w:rsid w:val="008C6FE7"/>
    <w:rsid w:val="008C71CF"/>
    <w:rsid w:val="008C73B1"/>
    <w:rsid w:val="008C751E"/>
    <w:rsid w:val="008C76C0"/>
    <w:rsid w:val="008D0A61"/>
    <w:rsid w:val="008D0C61"/>
    <w:rsid w:val="008D0D10"/>
    <w:rsid w:val="008D10D6"/>
    <w:rsid w:val="008D10E6"/>
    <w:rsid w:val="008D1FC6"/>
    <w:rsid w:val="008D2296"/>
    <w:rsid w:val="008D2496"/>
    <w:rsid w:val="008D26B8"/>
    <w:rsid w:val="008D28CC"/>
    <w:rsid w:val="008D3FD4"/>
    <w:rsid w:val="008D44BE"/>
    <w:rsid w:val="008D5057"/>
    <w:rsid w:val="008D580C"/>
    <w:rsid w:val="008D7079"/>
    <w:rsid w:val="008D7C61"/>
    <w:rsid w:val="008D7FB3"/>
    <w:rsid w:val="008E04FA"/>
    <w:rsid w:val="008E0A2A"/>
    <w:rsid w:val="008E0D04"/>
    <w:rsid w:val="008E185E"/>
    <w:rsid w:val="008E1A22"/>
    <w:rsid w:val="008E1F0E"/>
    <w:rsid w:val="008E221E"/>
    <w:rsid w:val="008E26A3"/>
    <w:rsid w:val="008E26D4"/>
    <w:rsid w:val="008E2DFE"/>
    <w:rsid w:val="008E3D32"/>
    <w:rsid w:val="008E3E27"/>
    <w:rsid w:val="008E42A7"/>
    <w:rsid w:val="008E457A"/>
    <w:rsid w:val="008E5D8B"/>
    <w:rsid w:val="008E5E48"/>
    <w:rsid w:val="008E6374"/>
    <w:rsid w:val="008E7683"/>
    <w:rsid w:val="008E78AB"/>
    <w:rsid w:val="008F0153"/>
    <w:rsid w:val="008F027E"/>
    <w:rsid w:val="008F0394"/>
    <w:rsid w:val="008F2329"/>
    <w:rsid w:val="008F2E18"/>
    <w:rsid w:val="008F2F05"/>
    <w:rsid w:val="008F3A58"/>
    <w:rsid w:val="008F3E89"/>
    <w:rsid w:val="008F40CB"/>
    <w:rsid w:val="008F44A3"/>
    <w:rsid w:val="008F5283"/>
    <w:rsid w:val="008F5C0B"/>
    <w:rsid w:val="008F6C13"/>
    <w:rsid w:val="008F7F67"/>
    <w:rsid w:val="00900803"/>
    <w:rsid w:val="00900834"/>
    <w:rsid w:val="009013F3"/>
    <w:rsid w:val="00901AFA"/>
    <w:rsid w:val="00901F59"/>
    <w:rsid w:val="00902366"/>
    <w:rsid w:val="00902C7A"/>
    <w:rsid w:val="009034E5"/>
    <w:rsid w:val="00903684"/>
    <w:rsid w:val="00904524"/>
    <w:rsid w:val="00904F52"/>
    <w:rsid w:val="0090549B"/>
    <w:rsid w:val="00905C32"/>
    <w:rsid w:val="009061AE"/>
    <w:rsid w:val="009066CD"/>
    <w:rsid w:val="00906929"/>
    <w:rsid w:val="00906944"/>
    <w:rsid w:val="00906958"/>
    <w:rsid w:val="009069B3"/>
    <w:rsid w:val="00906E21"/>
    <w:rsid w:val="00907AF8"/>
    <w:rsid w:val="00907D2A"/>
    <w:rsid w:val="00910861"/>
    <w:rsid w:val="00910C40"/>
    <w:rsid w:val="00911361"/>
    <w:rsid w:val="009119B7"/>
    <w:rsid w:val="00911ADE"/>
    <w:rsid w:val="00911F01"/>
    <w:rsid w:val="00912E7B"/>
    <w:rsid w:val="00913037"/>
    <w:rsid w:val="00913435"/>
    <w:rsid w:val="009138FD"/>
    <w:rsid w:val="00913B16"/>
    <w:rsid w:val="00913F58"/>
    <w:rsid w:val="009143B3"/>
    <w:rsid w:val="00914B33"/>
    <w:rsid w:val="00915DD2"/>
    <w:rsid w:val="009168A4"/>
    <w:rsid w:val="00916D7B"/>
    <w:rsid w:val="00917A7E"/>
    <w:rsid w:val="00917DAC"/>
    <w:rsid w:val="0092082F"/>
    <w:rsid w:val="00920870"/>
    <w:rsid w:val="00920966"/>
    <w:rsid w:val="00921C45"/>
    <w:rsid w:val="00921CFD"/>
    <w:rsid w:val="00922001"/>
    <w:rsid w:val="009229B0"/>
    <w:rsid w:val="00922C5D"/>
    <w:rsid w:val="00922D7A"/>
    <w:rsid w:val="00923041"/>
    <w:rsid w:val="00923694"/>
    <w:rsid w:val="00923DF8"/>
    <w:rsid w:val="00923E39"/>
    <w:rsid w:val="00923E53"/>
    <w:rsid w:val="0092432F"/>
    <w:rsid w:val="009246BD"/>
    <w:rsid w:val="00924A14"/>
    <w:rsid w:val="00924D28"/>
    <w:rsid w:val="0092574C"/>
    <w:rsid w:val="00925CE8"/>
    <w:rsid w:val="00925E4C"/>
    <w:rsid w:val="009261B1"/>
    <w:rsid w:val="00927E43"/>
    <w:rsid w:val="009301A2"/>
    <w:rsid w:val="00930380"/>
    <w:rsid w:val="009313FC"/>
    <w:rsid w:val="0093182B"/>
    <w:rsid w:val="0093208D"/>
    <w:rsid w:val="00932203"/>
    <w:rsid w:val="009328F6"/>
    <w:rsid w:val="00932C42"/>
    <w:rsid w:val="0093329B"/>
    <w:rsid w:val="00933DBE"/>
    <w:rsid w:val="009340ED"/>
    <w:rsid w:val="009345AC"/>
    <w:rsid w:val="00934D35"/>
    <w:rsid w:val="00934DE3"/>
    <w:rsid w:val="0093580D"/>
    <w:rsid w:val="0093583A"/>
    <w:rsid w:val="009358FC"/>
    <w:rsid w:val="00935ADF"/>
    <w:rsid w:val="00935EE7"/>
    <w:rsid w:val="0093621F"/>
    <w:rsid w:val="00936FB0"/>
    <w:rsid w:val="0093739A"/>
    <w:rsid w:val="0093744E"/>
    <w:rsid w:val="00937B8D"/>
    <w:rsid w:val="00940A9F"/>
    <w:rsid w:val="00941725"/>
    <w:rsid w:val="00941C0E"/>
    <w:rsid w:val="009429FB"/>
    <w:rsid w:val="00943995"/>
    <w:rsid w:val="00943C9F"/>
    <w:rsid w:val="00943EC4"/>
    <w:rsid w:val="00944099"/>
    <w:rsid w:val="009441E6"/>
    <w:rsid w:val="00944632"/>
    <w:rsid w:val="00944A70"/>
    <w:rsid w:val="009456C7"/>
    <w:rsid w:val="009459FF"/>
    <w:rsid w:val="00945E7C"/>
    <w:rsid w:val="00946B3B"/>
    <w:rsid w:val="00946BAD"/>
    <w:rsid w:val="0094710B"/>
    <w:rsid w:val="00947504"/>
    <w:rsid w:val="009477F5"/>
    <w:rsid w:val="009500EE"/>
    <w:rsid w:val="00950349"/>
    <w:rsid w:val="0095039D"/>
    <w:rsid w:val="009503EF"/>
    <w:rsid w:val="00951208"/>
    <w:rsid w:val="00951249"/>
    <w:rsid w:val="009521F4"/>
    <w:rsid w:val="00952576"/>
    <w:rsid w:val="009526B7"/>
    <w:rsid w:val="00952E24"/>
    <w:rsid w:val="00952EB2"/>
    <w:rsid w:val="0095344C"/>
    <w:rsid w:val="00953E0D"/>
    <w:rsid w:val="00954EF0"/>
    <w:rsid w:val="009574AE"/>
    <w:rsid w:val="00957E0B"/>
    <w:rsid w:val="00960192"/>
    <w:rsid w:val="00960704"/>
    <w:rsid w:val="00960A25"/>
    <w:rsid w:val="00960B19"/>
    <w:rsid w:val="00961668"/>
    <w:rsid w:val="00961BEA"/>
    <w:rsid w:val="00961C40"/>
    <w:rsid w:val="00961D65"/>
    <w:rsid w:val="00961FFA"/>
    <w:rsid w:val="0096235E"/>
    <w:rsid w:val="009636F5"/>
    <w:rsid w:val="00963825"/>
    <w:rsid w:val="009639C4"/>
    <w:rsid w:val="00963A2D"/>
    <w:rsid w:val="00963DC2"/>
    <w:rsid w:val="009647F2"/>
    <w:rsid w:val="00964A35"/>
    <w:rsid w:val="00964D49"/>
    <w:rsid w:val="0096500E"/>
    <w:rsid w:val="0096522B"/>
    <w:rsid w:val="009652FE"/>
    <w:rsid w:val="00965CE9"/>
    <w:rsid w:val="00965FF0"/>
    <w:rsid w:val="00967934"/>
    <w:rsid w:val="00970490"/>
    <w:rsid w:val="00970616"/>
    <w:rsid w:val="0097066A"/>
    <w:rsid w:val="009708C0"/>
    <w:rsid w:val="00970C27"/>
    <w:rsid w:val="00970D92"/>
    <w:rsid w:val="00970DC0"/>
    <w:rsid w:val="00971041"/>
    <w:rsid w:val="009717BC"/>
    <w:rsid w:val="009719F7"/>
    <w:rsid w:val="00971C70"/>
    <w:rsid w:val="009723BD"/>
    <w:rsid w:val="0097241C"/>
    <w:rsid w:val="0097345A"/>
    <w:rsid w:val="009738EE"/>
    <w:rsid w:val="00973DF1"/>
    <w:rsid w:val="00973E20"/>
    <w:rsid w:val="00975724"/>
    <w:rsid w:val="009759D5"/>
    <w:rsid w:val="00975B32"/>
    <w:rsid w:val="00976021"/>
    <w:rsid w:val="009763A1"/>
    <w:rsid w:val="009765EC"/>
    <w:rsid w:val="00976BD1"/>
    <w:rsid w:val="00976F6F"/>
    <w:rsid w:val="009773B7"/>
    <w:rsid w:val="00977484"/>
    <w:rsid w:val="00977BFE"/>
    <w:rsid w:val="00977D3E"/>
    <w:rsid w:val="00977FD6"/>
    <w:rsid w:val="00980935"/>
    <w:rsid w:val="00980B3C"/>
    <w:rsid w:val="00981287"/>
    <w:rsid w:val="009813DB"/>
    <w:rsid w:val="00981E5D"/>
    <w:rsid w:val="00982C1E"/>
    <w:rsid w:val="00983290"/>
    <w:rsid w:val="00983968"/>
    <w:rsid w:val="00983A79"/>
    <w:rsid w:val="009842B9"/>
    <w:rsid w:val="0098465F"/>
    <w:rsid w:val="00984CC5"/>
    <w:rsid w:val="009855AA"/>
    <w:rsid w:val="00985755"/>
    <w:rsid w:val="00986623"/>
    <w:rsid w:val="00987307"/>
    <w:rsid w:val="00987795"/>
    <w:rsid w:val="0099061C"/>
    <w:rsid w:val="00990CB2"/>
    <w:rsid w:val="00990CE7"/>
    <w:rsid w:val="00990EFD"/>
    <w:rsid w:val="009912B8"/>
    <w:rsid w:val="00991ADC"/>
    <w:rsid w:val="009922F6"/>
    <w:rsid w:val="00992F11"/>
    <w:rsid w:val="0099450A"/>
    <w:rsid w:val="0099475C"/>
    <w:rsid w:val="00994B86"/>
    <w:rsid w:val="0099587F"/>
    <w:rsid w:val="00996BE0"/>
    <w:rsid w:val="0099706D"/>
    <w:rsid w:val="0099724B"/>
    <w:rsid w:val="00997B24"/>
    <w:rsid w:val="009A0744"/>
    <w:rsid w:val="009A0B20"/>
    <w:rsid w:val="009A0C6C"/>
    <w:rsid w:val="009A0F87"/>
    <w:rsid w:val="009A19BD"/>
    <w:rsid w:val="009A1E2F"/>
    <w:rsid w:val="009A24AA"/>
    <w:rsid w:val="009A2589"/>
    <w:rsid w:val="009A26B4"/>
    <w:rsid w:val="009A290F"/>
    <w:rsid w:val="009A2B0A"/>
    <w:rsid w:val="009A3BC7"/>
    <w:rsid w:val="009A3C9C"/>
    <w:rsid w:val="009A404D"/>
    <w:rsid w:val="009A43EA"/>
    <w:rsid w:val="009A448A"/>
    <w:rsid w:val="009A4714"/>
    <w:rsid w:val="009A4CC7"/>
    <w:rsid w:val="009A6B93"/>
    <w:rsid w:val="009A77CF"/>
    <w:rsid w:val="009A7EF4"/>
    <w:rsid w:val="009B064E"/>
    <w:rsid w:val="009B0CC3"/>
    <w:rsid w:val="009B13CF"/>
    <w:rsid w:val="009B13E8"/>
    <w:rsid w:val="009B249B"/>
    <w:rsid w:val="009B2B54"/>
    <w:rsid w:val="009B328E"/>
    <w:rsid w:val="009B3377"/>
    <w:rsid w:val="009B42D2"/>
    <w:rsid w:val="009B44A7"/>
    <w:rsid w:val="009B4639"/>
    <w:rsid w:val="009B4D3C"/>
    <w:rsid w:val="009B4F6A"/>
    <w:rsid w:val="009B533B"/>
    <w:rsid w:val="009B5A5F"/>
    <w:rsid w:val="009B6CFC"/>
    <w:rsid w:val="009B6E6D"/>
    <w:rsid w:val="009B6F11"/>
    <w:rsid w:val="009B727A"/>
    <w:rsid w:val="009B7516"/>
    <w:rsid w:val="009C10F9"/>
    <w:rsid w:val="009C1DC5"/>
    <w:rsid w:val="009C26AD"/>
    <w:rsid w:val="009C2C96"/>
    <w:rsid w:val="009C2FD3"/>
    <w:rsid w:val="009C3BB5"/>
    <w:rsid w:val="009C3DEC"/>
    <w:rsid w:val="009C3FC0"/>
    <w:rsid w:val="009C44F1"/>
    <w:rsid w:val="009C4569"/>
    <w:rsid w:val="009C46BF"/>
    <w:rsid w:val="009C4907"/>
    <w:rsid w:val="009C49A7"/>
    <w:rsid w:val="009C5614"/>
    <w:rsid w:val="009C62B8"/>
    <w:rsid w:val="009C65BD"/>
    <w:rsid w:val="009C682B"/>
    <w:rsid w:val="009C7540"/>
    <w:rsid w:val="009D0DFB"/>
    <w:rsid w:val="009D3299"/>
    <w:rsid w:val="009D34BE"/>
    <w:rsid w:val="009D4353"/>
    <w:rsid w:val="009D4599"/>
    <w:rsid w:val="009D4B32"/>
    <w:rsid w:val="009D4F99"/>
    <w:rsid w:val="009D509E"/>
    <w:rsid w:val="009D5532"/>
    <w:rsid w:val="009D5BAE"/>
    <w:rsid w:val="009D67DF"/>
    <w:rsid w:val="009D6B96"/>
    <w:rsid w:val="009D7347"/>
    <w:rsid w:val="009D737B"/>
    <w:rsid w:val="009D769E"/>
    <w:rsid w:val="009E051E"/>
    <w:rsid w:val="009E059C"/>
    <w:rsid w:val="009E1245"/>
    <w:rsid w:val="009E1EE3"/>
    <w:rsid w:val="009E22D1"/>
    <w:rsid w:val="009E267C"/>
    <w:rsid w:val="009E2724"/>
    <w:rsid w:val="009E2897"/>
    <w:rsid w:val="009E33F7"/>
    <w:rsid w:val="009E3B39"/>
    <w:rsid w:val="009E3CE2"/>
    <w:rsid w:val="009E3EDD"/>
    <w:rsid w:val="009E3F6D"/>
    <w:rsid w:val="009E4479"/>
    <w:rsid w:val="009E460D"/>
    <w:rsid w:val="009E4EFB"/>
    <w:rsid w:val="009E5A30"/>
    <w:rsid w:val="009E6C7B"/>
    <w:rsid w:val="009E758E"/>
    <w:rsid w:val="009E7815"/>
    <w:rsid w:val="009E78D0"/>
    <w:rsid w:val="009E7CF4"/>
    <w:rsid w:val="009E7D88"/>
    <w:rsid w:val="009E7F86"/>
    <w:rsid w:val="009F026A"/>
    <w:rsid w:val="009F05F5"/>
    <w:rsid w:val="009F07FE"/>
    <w:rsid w:val="009F0992"/>
    <w:rsid w:val="009F0E73"/>
    <w:rsid w:val="009F12D8"/>
    <w:rsid w:val="009F130E"/>
    <w:rsid w:val="009F1FA2"/>
    <w:rsid w:val="009F2892"/>
    <w:rsid w:val="009F2B8D"/>
    <w:rsid w:val="009F3F6B"/>
    <w:rsid w:val="009F4413"/>
    <w:rsid w:val="009F49DD"/>
    <w:rsid w:val="009F4F1D"/>
    <w:rsid w:val="009F543D"/>
    <w:rsid w:val="009F5FC8"/>
    <w:rsid w:val="009F6B17"/>
    <w:rsid w:val="009F7098"/>
    <w:rsid w:val="009F74BB"/>
    <w:rsid w:val="009F7F3C"/>
    <w:rsid w:val="009F7F8E"/>
    <w:rsid w:val="00A00AB5"/>
    <w:rsid w:val="00A0123D"/>
    <w:rsid w:val="00A01668"/>
    <w:rsid w:val="00A01735"/>
    <w:rsid w:val="00A02686"/>
    <w:rsid w:val="00A0281E"/>
    <w:rsid w:val="00A02C79"/>
    <w:rsid w:val="00A02D6C"/>
    <w:rsid w:val="00A03730"/>
    <w:rsid w:val="00A0406D"/>
    <w:rsid w:val="00A044DD"/>
    <w:rsid w:val="00A0476A"/>
    <w:rsid w:val="00A048EE"/>
    <w:rsid w:val="00A04F8A"/>
    <w:rsid w:val="00A05015"/>
    <w:rsid w:val="00A05543"/>
    <w:rsid w:val="00A059B9"/>
    <w:rsid w:val="00A05DE4"/>
    <w:rsid w:val="00A063BE"/>
    <w:rsid w:val="00A06B1D"/>
    <w:rsid w:val="00A06FDE"/>
    <w:rsid w:val="00A0701E"/>
    <w:rsid w:val="00A0718E"/>
    <w:rsid w:val="00A074BF"/>
    <w:rsid w:val="00A07832"/>
    <w:rsid w:val="00A07DB0"/>
    <w:rsid w:val="00A1012E"/>
    <w:rsid w:val="00A101AC"/>
    <w:rsid w:val="00A101E3"/>
    <w:rsid w:val="00A114BE"/>
    <w:rsid w:val="00A1153A"/>
    <w:rsid w:val="00A11BC0"/>
    <w:rsid w:val="00A1209B"/>
    <w:rsid w:val="00A12657"/>
    <w:rsid w:val="00A12BB7"/>
    <w:rsid w:val="00A12C7E"/>
    <w:rsid w:val="00A12D4E"/>
    <w:rsid w:val="00A13642"/>
    <w:rsid w:val="00A13FC9"/>
    <w:rsid w:val="00A1423A"/>
    <w:rsid w:val="00A14AB0"/>
    <w:rsid w:val="00A1542B"/>
    <w:rsid w:val="00A15D0E"/>
    <w:rsid w:val="00A16539"/>
    <w:rsid w:val="00A168F0"/>
    <w:rsid w:val="00A16E50"/>
    <w:rsid w:val="00A178C4"/>
    <w:rsid w:val="00A17F7D"/>
    <w:rsid w:val="00A20276"/>
    <w:rsid w:val="00A2068E"/>
    <w:rsid w:val="00A20801"/>
    <w:rsid w:val="00A208D9"/>
    <w:rsid w:val="00A219A8"/>
    <w:rsid w:val="00A21E84"/>
    <w:rsid w:val="00A2207E"/>
    <w:rsid w:val="00A2215A"/>
    <w:rsid w:val="00A22637"/>
    <w:rsid w:val="00A22872"/>
    <w:rsid w:val="00A22ED5"/>
    <w:rsid w:val="00A2341C"/>
    <w:rsid w:val="00A2357C"/>
    <w:rsid w:val="00A2362E"/>
    <w:rsid w:val="00A23DF9"/>
    <w:rsid w:val="00A251D8"/>
    <w:rsid w:val="00A26991"/>
    <w:rsid w:val="00A26A3B"/>
    <w:rsid w:val="00A30DF3"/>
    <w:rsid w:val="00A313FF"/>
    <w:rsid w:val="00A3164B"/>
    <w:rsid w:val="00A32024"/>
    <w:rsid w:val="00A32F1B"/>
    <w:rsid w:val="00A334E4"/>
    <w:rsid w:val="00A33634"/>
    <w:rsid w:val="00A33F9A"/>
    <w:rsid w:val="00A343DA"/>
    <w:rsid w:val="00A34BA2"/>
    <w:rsid w:val="00A3566E"/>
    <w:rsid w:val="00A3590D"/>
    <w:rsid w:val="00A35CC7"/>
    <w:rsid w:val="00A3609C"/>
    <w:rsid w:val="00A3632F"/>
    <w:rsid w:val="00A36679"/>
    <w:rsid w:val="00A36807"/>
    <w:rsid w:val="00A369BB"/>
    <w:rsid w:val="00A36C1B"/>
    <w:rsid w:val="00A36D69"/>
    <w:rsid w:val="00A36E1C"/>
    <w:rsid w:val="00A3737E"/>
    <w:rsid w:val="00A37681"/>
    <w:rsid w:val="00A400A0"/>
    <w:rsid w:val="00A403E4"/>
    <w:rsid w:val="00A405D6"/>
    <w:rsid w:val="00A41082"/>
    <w:rsid w:val="00A4162C"/>
    <w:rsid w:val="00A41EBD"/>
    <w:rsid w:val="00A42CF9"/>
    <w:rsid w:val="00A42F68"/>
    <w:rsid w:val="00A4349E"/>
    <w:rsid w:val="00A44FBE"/>
    <w:rsid w:val="00A45B64"/>
    <w:rsid w:val="00A45F3F"/>
    <w:rsid w:val="00A46982"/>
    <w:rsid w:val="00A503BA"/>
    <w:rsid w:val="00A51117"/>
    <w:rsid w:val="00A51216"/>
    <w:rsid w:val="00A51228"/>
    <w:rsid w:val="00A51E40"/>
    <w:rsid w:val="00A52A96"/>
    <w:rsid w:val="00A52B13"/>
    <w:rsid w:val="00A52FF9"/>
    <w:rsid w:val="00A5313E"/>
    <w:rsid w:val="00A539C9"/>
    <w:rsid w:val="00A5532E"/>
    <w:rsid w:val="00A5551B"/>
    <w:rsid w:val="00A55937"/>
    <w:rsid w:val="00A55D26"/>
    <w:rsid w:val="00A56420"/>
    <w:rsid w:val="00A5644D"/>
    <w:rsid w:val="00A57702"/>
    <w:rsid w:val="00A57846"/>
    <w:rsid w:val="00A57F51"/>
    <w:rsid w:val="00A60E91"/>
    <w:rsid w:val="00A60F36"/>
    <w:rsid w:val="00A6112B"/>
    <w:rsid w:val="00A61BC3"/>
    <w:rsid w:val="00A626D6"/>
    <w:rsid w:val="00A62791"/>
    <w:rsid w:val="00A62DD7"/>
    <w:rsid w:val="00A634E8"/>
    <w:rsid w:val="00A64BBB"/>
    <w:rsid w:val="00A65EC6"/>
    <w:rsid w:val="00A6603B"/>
    <w:rsid w:val="00A660D3"/>
    <w:rsid w:val="00A66155"/>
    <w:rsid w:val="00A66BAF"/>
    <w:rsid w:val="00A675EA"/>
    <w:rsid w:val="00A67FE3"/>
    <w:rsid w:val="00A704AA"/>
    <w:rsid w:val="00A707C2"/>
    <w:rsid w:val="00A70874"/>
    <w:rsid w:val="00A70FA0"/>
    <w:rsid w:val="00A7230A"/>
    <w:rsid w:val="00A73F4E"/>
    <w:rsid w:val="00A73FB9"/>
    <w:rsid w:val="00A74017"/>
    <w:rsid w:val="00A7408A"/>
    <w:rsid w:val="00A74C6F"/>
    <w:rsid w:val="00A757DF"/>
    <w:rsid w:val="00A76227"/>
    <w:rsid w:val="00A76552"/>
    <w:rsid w:val="00A766AA"/>
    <w:rsid w:val="00A7711E"/>
    <w:rsid w:val="00A772AF"/>
    <w:rsid w:val="00A775F7"/>
    <w:rsid w:val="00A777C8"/>
    <w:rsid w:val="00A77DB8"/>
    <w:rsid w:val="00A80078"/>
    <w:rsid w:val="00A800B3"/>
    <w:rsid w:val="00A80FB3"/>
    <w:rsid w:val="00A811D5"/>
    <w:rsid w:val="00A8131F"/>
    <w:rsid w:val="00A82349"/>
    <w:rsid w:val="00A829DB"/>
    <w:rsid w:val="00A82A8D"/>
    <w:rsid w:val="00A82D62"/>
    <w:rsid w:val="00A837A0"/>
    <w:rsid w:val="00A83939"/>
    <w:rsid w:val="00A840B5"/>
    <w:rsid w:val="00A84EC4"/>
    <w:rsid w:val="00A8526B"/>
    <w:rsid w:val="00A852D8"/>
    <w:rsid w:val="00A852DC"/>
    <w:rsid w:val="00A85677"/>
    <w:rsid w:val="00A85A69"/>
    <w:rsid w:val="00A86474"/>
    <w:rsid w:val="00A875DC"/>
    <w:rsid w:val="00A90CD2"/>
    <w:rsid w:val="00A911D8"/>
    <w:rsid w:val="00A9143E"/>
    <w:rsid w:val="00A91B06"/>
    <w:rsid w:val="00A91B70"/>
    <w:rsid w:val="00A92655"/>
    <w:rsid w:val="00A92BEB"/>
    <w:rsid w:val="00A92ED4"/>
    <w:rsid w:val="00A92F82"/>
    <w:rsid w:val="00A9338F"/>
    <w:rsid w:val="00A9393E"/>
    <w:rsid w:val="00A93AC0"/>
    <w:rsid w:val="00A942F4"/>
    <w:rsid w:val="00A94746"/>
    <w:rsid w:val="00A948BD"/>
    <w:rsid w:val="00A94D1D"/>
    <w:rsid w:val="00A961BB"/>
    <w:rsid w:val="00A963F2"/>
    <w:rsid w:val="00A96648"/>
    <w:rsid w:val="00A968A9"/>
    <w:rsid w:val="00A96BE9"/>
    <w:rsid w:val="00A977D7"/>
    <w:rsid w:val="00A97E62"/>
    <w:rsid w:val="00A97F67"/>
    <w:rsid w:val="00AA0043"/>
    <w:rsid w:val="00AA00B8"/>
    <w:rsid w:val="00AA0249"/>
    <w:rsid w:val="00AA0314"/>
    <w:rsid w:val="00AA04F3"/>
    <w:rsid w:val="00AA0936"/>
    <w:rsid w:val="00AA0E01"/>
    <w:rsid w:val="00AA1D1B"/>
    <w:rsid w:val="00AA2099"/>
    <w:rsid w:val="00AA23CA"/>
    <w:rsid w:val="00AA2565"/>
    <w:rsid w:val="00AA3C01"/>
    <w:rsid w:val="00AA3C4C"/>
    <w:rsid w:val="00AA3E3F"/>
    <w:rsid w:val="00AA4440"/>
    <w:rsid w:val="00AA57D5"/>
    <w:rsid w:val="00AA6577"/>
    <w:rsid w:val="00AA692B"/>
    <w:rsid w:val="00AA7518"/>
    <w:rsid w:val="00AA78E6"/>
    <w:rsid w:val="00AA7A9C"/>
    <w:rsid w:val="00AA7F75"/>
    <w:rsid w:val="00AB03AA"/>
    <w:rsid w:val="00AB0A0C"/>
    <w:rsid w:val="00AB1929"/>
    <w:rsid w:val="00AB1BEE"/>
    <w:rsid w:val="00AB1CCC"/>
    <w:rsid w:val="00AB210E"/>
    <w:rsid w:val="00AB2393"/>
    <w:rsid w:val="00AB287F"/>
    <w:rsid w:val="00AB2C7C"/>
    <w:rsid w:val="00AB2F62"/>
    <w:rsid w:val="00AB2FA1"/>
    <w:rsid w:val="00AB3080"/>
    <w:rsid w:val="00AB34A2"/>
    <w:rsid w:val="00AB3E62"/>
    <w:rsid w:val="00AB3FAB"/>
    <w:rsid w:val="00AB4FE7"/>
    <w:rsid w:val="00AB5875"/>
    <w:rsid w:val="00AB591E"/>
    <w:rsid w:val="00AB6304"/>
    <w:rsid w:val="00AB6DD8"/>
    <w:rsid w:val="00AB6ED8"/>
    <w:rsid w:val="00AB6EE9"/>
    <w:rsid w:val="00AB6F38"/>
    <w:rsid w:val="00AB7370"/>
    <w:rsid w:val="00AC074B"/>
    <w:rsid w:val="00AC0F7B"/>
    <w:rsid w:val="00AC1D11"/>
    <w:rsid w:val="00AC2087"/>
    <w:rsid w:val="00AC21EC"/>
    <w:rsid w:val="00AC25D3"/>
    <w:rsid w:val="00AC281E"/>
    <w:rsid w:val="00AC29C5"/>
    <w:rsid w:val="00AC2D9F"/>
    <w:rsid w:val="00AC2F7A"/>
    <w:rsid w:val="00AC2F8E"/>
    <w:rsid w:val="00AC3489"/>
    <w:rsid w:val="00AC38CD"/>
    <w:rsid w:val="00AC3C9A"/>
    <w:rsid w:val="00AC4DC0"/>
    <w:rsid w:val="00AC5089"/>
    <w:rsid w:val="00AC5095"/>
    <w:rsid w:val="00AC6730"/>
    <w:rsid w:val="00AC7160"/>
    <w:rsid w:val="00AC74DA"/>
    <w:rsid w:val="00AD0114"/>
    <w:rsid w:val="00AD01AD"/>
    <w:rsid w:val="00AD07D1"/>
    <w:rsid w:val="00AD1025"/>
    <w:rsid w:val="00AD22A3"/>
    <w:rsid w:val="00AD26B0"/>
    <w:rsid w:val="00AD2946"/>
    <w:rsid w:val="00AD3791"/>
    <w:rsid w:val="00AD4044"/>
    <w:rsid w:val="00AD56C6"/>
    <w:rsid w:val="00AD57FF"/>
    <w:rsid w:val="00AD5AEC"/>
    <w:rsid w:val="00AD5F80"/>
    <w:rsid w:val="00AD6CFF"/>
    <w:rsid w:val="00AD7179"/>
    <w:rsid w:val="00AD7464"/>
    <w:rsid w:val="00AD7537"/>
    <w:rsid w:val="00AD7641"/>
    <w:rsid w:val="00AD7BC6"/>
    <w:rsid w:val="00AE00EE"/>
    <w:rsid w:val="00AE0286"/>
    <w:rsid w:val="00AE094D"/>
    <w:rsid w:val="00AE0A78"/>
    <w:rsid w:val="00AE0E80"/>
    <w:rsid w:val="00AE0E90"/>
    <w:rsid w:val="00AE0EC2"/>
    <w:rsid w:val="00AE1043"/>
    <w:rsid w:val="00AE1696"/>
    <w:rsid w:val="00AE1E77"/>
    <w:rsid w:val="00AE20DD"/>
    <w:rsid w:val="00AE364B"/>
    <w:rsid w:val="00AE3A71"/>
    <w:rsid w:val="00AE3CFF"/>
    <w:rsid w:val="00AE4D67"/>
    <w:rsid w:val="00AE4E63"/>
    <w:rsid w:val="00AE50C4"/>
    <w:rsid w:val="00AE559B"/>
    <w:rsid w:val="00AE5F7A"/>
    <w:rsid w:val="00AE642D"/>
    <w:rsid w:val="00AE6780"/>
    <w:rsid w:val="00AE76D0"/>
    <w:rsid w:val="00AE79C2"/>
    <w:rsid w:val="00AF019C"/>
    <w:rsid w:val="00AF01E0"/>
    <w:rsid w:val="00AF10D3"/>
    <w:rsid w:val="00AF12C2"/>
    <w:rsid w:val="00AF1478"/>
    <w:rsid w:val="00AF203B"/>
    <w:rsid w:val="00AF2245"/>
    <w:rsid w:val="00AF23CE"/>
    <w:rsid w:val="00AF26A1"/>
    <w:rsid w:val="00AF2B83"/>
    <w:rsid w:val="00AF2BE8"/>
    <w:rsid w:val="00AF3387"/>
    <w:rsid w:val="00AF4150"/>
    <w:rsid w:val="00AF47E8"/>
    <w:rsid w:val="00AF511E"/>
    <w:rsid w:val="00AF55B3"/>
    <w:rsid w:val="00AF5AF1"/>
    <w:rsid w:val="00AF5CBF"/>
    <w:rsid w:val="00AF6478"/>
    <w:rsid w:val="00AF6C91"/>
    <w:rsid w:val="00AF768F"/>
    <w:rsid w:val="00AF78EC"/>
    <w:rsid w:val="00AF7CC8"/>
    <w:rsid w:val="00AF7F73"/>
    <w:rsid w:val="00B00088"/>
    <w:rsid w:val="00B01B8F"/>
    <w:rsid w:val="00B01E80"/>
    <w:rsid w:val="00B01FD4"/>
    <w:rsid w:val="00B023A1"/>
    <w:rsid w:val="00B02508"/>
    <w:rsid w:val="00B027E0"/>
    <w:rsid w:val="00B02B81"/>
    <w:rsid w:val="00B034B0"/>
    <w:rsid w:val="00B036AD"/>
    <w:rsid w:val="00B0417B"/>
    <w:rsid w:val="00B048E0"/>
    <w:rsid w:val="00B054D2"/>
    <w:rsid w:val="00B05949"/>
    <w:rsid w:val="00B066C0"/>
    <w:rsid w:val="00B06FE3"/>
    <w:rsid w:val="00B0730D"/>
    <w:rsid w:val="00B101AF"/>
    <w:rsid w:val="00B102B3"/>
    <w:rsid w:val="00B10672"/>
    <w:rsid w:val="00B10B7A"/>
    <w:rsid w:val="00B10DFB"/>
    <w:rsid w:val="00B11B7B"/>
    <w:rsid w:val="00B11F35"/>
    <w:rsid w:val="00B13368"/>
    <w:rsid w:val="00B13803"/>
    <w:rsid w:val="00B13863"/>
    <w:rsid w:val="00B1420F"/>
    <w:rsid w:val="00B14D9A"/>
    <w:rsid w:val="00B156E8"/>
    <w:rsid w:val="00B15D80"/>
    <w:rsid w:val="00B15ED6"/>
    <w:rsid w:val="00B15FBF"/>
    <w:rsid w:val="00B16279"/>
    <w:rsid w:val="00B168AF"/>
    <w:rsid w:val="00B16FEC"/>
    <w:rsid w:val="00B17276"/>
    <w:rsid w:val="00B175D0"/>
    <w:rsid w:val="00B213B3"/>
    <w:rsid w:val="00B22CE0"/>
    <w:rsid w:val="00B22EFF"/>
    <w:rsid w:val="00B23847"/>
    <w:rsid w:val="00B23D3C"/>
    <w:rsid w:val="00B24669"/>
    <w:rsid w:val="00B25631"/>
    <w:rsid w:val="00B25959"/>
    <w:rsid w:val="00B262A8"/>
    <w:rsid w:val="00B263A4"/>
    <w:rsid w:val="00B264A7"/>
    <w:rsid w:val="00B26620"/>
    <w:rsid w:val="00B2664B"/>
    <w:rsid w:val="00B26748"/>
    <w:rsid w:val="00B2679D"/>
    <w:rsid w:val="00B26944"/>
    <w:rsid w:val="00B27132"/>
    <w:rsid w:val="00B30111"/>
    <w:rsid w:val="00B301B9"/>
    <w:rsid w:val="00B30473"/>
    <w:rsid w:val="00B30FEB"/>
    <w:rsid w:val="00B311B2"/>
    <w:rsid w:val="00B31D90"/>
    <w:rsid w:val="00B3206A"/>
    <w:rsid w:val="00B322FB"/>
    <w:rsid w:val="00B3269E"/>
    <w:rsid w:val="00B32722"/>
    <w:rsid w:val="00B32AEE"/>
    <w:rsid w:val="00B32D43"/>
    <w:rsid w:val="00B32E6F"/>
    <w:rsid w:val="00B33120"/>
    <w:rsid w:val="00B333C0"/>
    <w:rsid w:val="00B336CD"/>
    <w:rsid w:val="00B3409E"/>
    <w:rsid w:val="00B340F9"/>
    <w:rsid w:val="00B34ED4"/>
    <w:rsid w:val="00B351BD"/>
    <w:rsid w:val="00B35548"/>
    <w:rsid w:val="00B368F9"/>
    <w:rsid w:val="00B37B79"/>
    <w:rsid w:val="00B40F99"/>
    <w:rsid w:val="00B41FFA"/>
    <w:rsid w:val="00B42215"/>
    <w:rsid w:val="00B425B8"/>
    <w:rsid w:val="00B43255"/>
    <w:rsid w:val="00B43DC4"/>
    <w:rsid w:val="00B43E3C"/>
    <w:rsid w:val="00B43FE4"/>
    <w:rsid w:val="00B4438F"/>
    <w:rsid w:val="00B44432"/>
    <w:rsid w:val="00B44ABA"/>
    <w:rsid w:val="00B45399"/>
    <w:rsid w:val="00B45B6F"/>
    <w:rsid w:val="00B45CC1"/>
    <w:rsid w:val="00B46232"/>
    <w:rsid w:val="00B46726"/>
    <w:rsid w:val="00B46CE1"/>
    <w:rsid w:val="00B476FB"/>
    <w:rsid w:val="00B47A4C"/>
    <w:rsid w:val="00B47F27"/>
    <w:rsid w:val="00B50412"/>
    <w:rsid w:val="00B50AD4"/>
    <w:rsid w:val="00B50F5D"/>
    <w:rsid w:val="00B51970"/>
    <w:rsid w:val="00B51992"/>
    <w:rsid w:val="00B51E60"/>
    <w:rsid w:val="00B52011"/>
    <w:rsid w:val="00B52089"/>
    <w:rsid w:val="00B52572"/>
    <w:rsid w:val="00B52C57"/>
    <w:rsid w:val="00B53D9C"/>
    <w:rsid w:val="00B54093"/>
    <w:rsid w:val="00B54462"/>
    <w:rsid w:val="00B545CF"/>
    <w:rsid w:val="00B54B1B"/>
    <w:rsid w:val="00B54D8A"/>
    <w:rsid w:val="00B5536F"/>
    <w:rsid w:val="00B5791D"/>
    <w:rsid w:val="00B579D9"/>
    <w:rsid w:val="00B57FD8"/>
    <w:rsid w:val="00B6030A"/>
    <w:rsid w:val="00B60CD1"/>
    <w:rsid w:val="00B6113D"/>
    <w:rsid w:val="00B61316"/>
    <w:rsid w:val="00B61A53"/>
    <w:rsid w:val="00B61C06"/>
    <w:rsid w:val="00B63387"/>
    <w:rsid w:val="00B635BE"/>
    <w:rsid w:val="00B6362B"/>
    <w:rsid w:val="00B63841"/>
    <w:rsid w:val="00B63FD1"/>
    <w:rsid w:val="00B64003"/>
    <w:rsid w:val="00B648F8"/>
    <w:rsid w:val="00B64B18"/>
    <w:rsid w:val="00B7044D"/>
    <w:rsid w:val="00B70648"/>
    <w:rsid w:val="00B70EA6"/>
    <w:rsid w:val="00B7106E"/>
    <w:rsid w:val="00B715EA"/>
    <w:rsid w:val="00B7198A"/>
    <w:rsid w:val="00B73996"/>
    <w:rsid w:val="00B73E81"/>
    <w:rsid w:val="00B7451C"/>
    <w:rsid w:val="00B74CF0"/>
    <w:rsid w:val="00B74D68"/>
    <w:rsid w:val="00B7590C"/>
    <w:rsid w:val="00B75A91"/>
    <w:rsid w:val="00B75EB4"/>
    <w:rsid w:val="00B76229"/>
    <w:rsid w:val="00B763BB"/>
    <w:rsid w:val="00B76FFA"/>
    <w:rsid w:val="00B77096"/>
    <w:rsid w:val="00B7755F"/>
    <w:rsid w:val="00B803F9"/>
    <w:rsid w:val="00B80719"/>
    <w:rsid w:val="00B80F82"/>
    <w:rsid w:val="00B81663"/>
    <w:rsid w:val="00B817B8"/>
    <w:rsid w:val="00B827BD"/>
    <w:rsid w:val="00B82911"/>
    <w:rsid w:val="00B82C3A"/>
    <w:rsid w:val="00B8351B"/>
    <w:rsid w:val="00B844A8"/>
    <w:rsid w:val="00B84F13"/>
    <w:rsid w:val="00B85804"/>
    <w:rsid w:val="00B85CDD"/>
    <w:rsid w:val="00B860DF"/>
    <w:rsid w:val="00B86994"/>
    <w:rsid w:val="00B86F20"/>
    <w:rsid w:val="00B87848"/>
    <w:rsid w:val="00B90477"/>
    <w:rsid w:val="00B90530"/>
    <w:rsid w:val="00B90A46"/>
    <w:rsid w:val="00B90A94"/>
    <w:rsid w:val="00B915E5"/>
    <w:rsid w:val="00B91A3D"/>
    <w:rsid w:val="00B923B1"/>
    <w:rsid w:val="00B924F3"/>
    <w:rsid w:val="00B92583"/>
    <w:rsid w:val="00B933BC"/>
    <w:rsid w:val="00B9361A"/>
    <w:rsid w:val="00B94130"/>
    <w:rsid w:val="00B94441"/>
    <w:rsid w:val="00B947DD"/>
    <w:rsid w:val="00B950F4"/>
    <w:rsid w:val="00B9517A"/>
    <w:rsid w:val="00B955B6"/>
    <w:rsid w:val="00B96EDB"/>
    <w:rsid w:val="00B9707E"/>
    <w:rsid w:val="00B971DC"/>
    <w:rsid w:val="00B97227"/>
    <w:rsid w:val="00B978EC"/>
    <w:rsid w:val="00B97C47"/>
    <w:rsid w:val="00BA0277"/>
    <w:rsid w:val="00BA02A9"/>
    <w:rsid w:val="00BA0395"/>
    <w:rsid w:val="00BA0CDE"/>
    <w:rsid w:val="00BA0E01"/>
    <w:rsid w:val="00BA10B0"/>
    <w:rsid w:val="00BA1401"/>
    <w:rsid w:val="00BA1432"/>
    <w:rsid w:val="00BA16CC"/>
    <w:rsid w:val="00BA26A9"/>
    <w:rsid w:val="00BA41A0"/>
    <w:rsid w:val="00BA427A"/>
    <w:rsid w:val="00BA43D5"/>
    <w:rsid w:val="00BA4D1D"/>
    <w:rsid w:val="00BA5B8B"/>
    <w:rsid w:val="00BA5C18"/>
    <w:rsid w:val="00BA6272"/>
    <w:rsid w:val="00BA68AA"/>
    <w:rsid w:val="00BA6E73"/>
    <w:rsid w:val="00BA759C"/>
    <w:rsid w:val="00BA771A"/>
    <w:rsid w:val="00BA792F"/>
    <w:rsid w:val="00BB16B9"/>
    <w:rsid w:val="00BB1A41"/>
    <w:rsid w:val="00BB20D3"/>
    <w:rsid w:val="00BB310E"/>
    <w:rsid w:val="00BB3AA1"/>
    <w:rsid w:val="00BB3C9A"/>
    <w:rsid w:val="00BB433C"/>
    <w:rsid w:val="00BB4D09"/>
    <w:rsid w:val="00BB529D"/>
    <w:rsid w:val="00BB53A0"/>
    <w:rsid w:val="00BB53E0"/>
    <w:rsid w:val="00BB56C2"/>
    <w:rsid w:val="00BB5DE2"/>
    <w:rsid w:val="00BB5E3E"/>
    <w:rsid w:val="00BB5E8B"/>
    <w:rsid w:val="00BB6186"/>
    <w:rsid w:val="00BB75EA"/>
    <w:rsid w:val="00BB76D2"/>
    <w:rsid w:val="00BB76F2"/>
    <w:rsid w:val="00BB77AD"/>
    <w:rsid w:val="00BB790A"/>
    <w:rsid w:val="00BB792E"/>
    <w:rsid w:val="00BC00DD"/>
    <w:rsid w:val="00BC012E"/>
    <w:rsid w:val="00BC03E4"/>
    <w:rsid w:val="00BC06B5"/>
    <w:rsid w:val="00BC0933"/>
    <w:rsid w:val="00BC104C"/>
    <w:rsid w:val="00BC1052"/>
    <w:rsid w:val="00BC105A"/>
    <w:rsid w:val="00BC172B"/>
    <w:rsid w:val="00BC187A"/>
    <w:rsid w:val="00BC1D0F"/>
    <w:rsid w:val="00BC23A9"/>
    <w:rsid w:val="00BC2AC0"/>
    <w:rsid w:val="00BC2B4E"/>
    <w:rsid w:val="00BC3177"/>
    <w:rsid w:val="00BC3186"/>
    <w:rsid w:val="00BC3FDD"/>
    <w:rsid w:val="00BC4357"/>
    <w:rsid w:val="00BC50FD"/>
    <w:rsid w:val="00BC51AE"/>
    <w:rsid w:val="00BC5419"/>
    <w:rsid w:val="00BC5896"/>
    <w:rsid w:val="00BC59D0"/>
    <w:rsid w:val="00BC7E9B"/>
    <w:rsid w:val="00BD05A7"/>
    <w:rsid w:val="00BD0C27"/>
    <w:rsid w:val="00BD10A2"/>
    <w:rsid w:val="00BD115F"/>
    <w:rsid w:val="00BD1786"/>
    <w:rsid w:val="00BD2069"/>
    <w:rsid w:val="00BD2A84"/>
    <w:rsid w:val="00BD3F5C"/>
    <w:rsid w:val="00BD4A9C"/>
    <w:rsid w:val="00BD4C2C"/>
    <w:rsid w:val="00BD4DB5"/>
    <w:rsid w:val="00BD4FA7"/>
    <w:rsid w:val="00BD630A"/>
    <w:rsid w:val="00BD65FB"/>
    <w:rsid w:val="00BD670C"/>
    <w:rsid w:val="00BE03C9"/>
    <w:rsid w:val="00BE0406"/>
    <w:rsid w:val="00BE0434"/>
    <w:rsid w:val="00BE09C7"/>
    <w:rsid w:val="00BE0A78"/>
    <w:rsid w:val="00BE262E"/>
    <w:rsid w:val="00BE2BA5"/>
    <w:rsid w:val="00BE2F31"/>
    <w:rsid w:val="00BE328C"/>
    <w:rsid w:val="00BE34D6"/>
    <w:rsid w:val="00BE3CF9"/>
    <w:rsid w:val="00BE43D5"/>
    <w:rsid w:val="00BE489B"/>
    <w:rsid w:val="00BE552A"/>
    <w:rsid w:val="00BE6E8F"/>
    <w:rsid w:val="00BE7302"/>
    <w:rsid w:val="00BF1E1C"/>
    <w:rsid w:val="00BF2016"/>
    <w:rsid w:val="00BF24A1"/>
    <w:rsid w:val="00BF27F2"/>
    <w:rsid w:val="00BF370B"/>
    <w:rsid w:val="00BF3EB8"/>
    <w:rsid w:val="00BF4CEC"/>
    <w:rsid w:val="00BF4D55"/>
    <w:rsid w:val="00BF4F3D"/>
    <w:rsid w:val="00BF5B7E"/>
    <w:rsid w:val="00BF5DB2"/>
    <w:rsid w:val="00BF6382"/>
    <w:rsid w:val="00BF648C"/>
    <w:rsid w:val="00BF6BDA"/>
    <w:rsid w:val="00BF6E4D"/>
    <w:rsid w:val="00BF73B6"/>
    <w:rsid w:val="00BF7A45"/>
    <w:rsid w:val="00C0001A"/>
    <w:rsid w:val="00C00275"/>
    <w:rsid w:val="00C00666"/>
    <w:rsid w:val="00C00C63"/>
    <w:rsid w:val="00C00D9D"/>
    <w:rsid w:val="00C00DA6"/>
    <w:rsid w:val="00C00E5E"/>
    <w:rsid w:val="00C01401"/>
    <w:rsid w:val="00C01973"/>
    <w:rsid w:val="00C020C0"/>
    <w:rsid w:val="00C02376"/>
    <w:rsid w:val="00C02AD6"/>
    <w:rsid w:val="00C02C8E"/>
    <w:rsid w:val="00C03619"/>
    <w:rsid w:val="00C036FC"/>
    <w:rsid w:val="00C0396C"/>
    <w:rsid w:val="00C04063"/>
    <w:rsid w:val="00C04167"/>
    <w:rsid w:val="00C04195"/>
    <w:rsid w:val="00C049A5"/>
    <w:rsid w:val="00C061D2"/>
    <w:rsid w:val="00C06688"/>
    <w:rsid w:val="00C067A8"/>
    <w:rsid w:val="00C06A5D"/>
    <w:rsid w:val="00C074F8"/>
    <w:rsid w:val="00C078FD"/>
    <w:rsid w:val="00C07A00"/>
    <w:rsid w:val="00C07B63"/>
    <w:rsid w:val="00C07D29"/>
    <w:rsid w:val="00C1030C"/>
    <w:rsid w:val="00C104AD"/>
    <w:rsid w:val="00C1050B"/>
    <w:rsid w:val="00C10822"/>
    <w:rsid w:val="00C10874"/>
    <w:rsid w:val="00C1093D"/>
    <w:rsid w:val="00C10E84"/>
    <w:rsid w:val="00C1123E"/>
    <w:rsid w:val="00C113A6"/>
    <w:rsid w:val="00C11453"/>
    <w:rsid w:val="00C11C27"/>
    <w:rsid w:val="00C12CB4"/>
    <w:rsid w:val="00C133AF"/>
    <w:rsid w:val="00C13530"/>
    <w:rsid w:val="00C13C3C"/>
    <w:rsid w:val="00C141D7"/>
    <w:rsid w:val="00C141DE"/>
    <w:rsid w:val="00C149AC"/>
    <w:rsid w:val="00C15039"/>
    <w:rsid w:val="00C16222"/>
    <w:rsid w:val="00C162D9"/>
    <w:rsid w:val="00C16806"/>
    <w:rsid w:val="00C168D6"/>
    <w:rsid w:val="00C16DED"/>
    <w:rsid w:val="00C1756E"/>
    <w:rsid w:val="00C176B5"/>
    <w:rsid w:val="00C17ABE"/>
    <w:rsid w:val="00C17BF4"/>
    <w:rsid w:val="00C17C83"/>
    <w:rsid w:val="00C201E5"/>
    <w:rsid w:val="00C20385"/>
    <w:rsid w:val="00C20C34"/>
    <w:rsid w:val="00C20EBB"/>
    <w:rsid w:val="00C20F01"/>
    <w:rsid w:val="00C20F70"/>
    <w:rsid w:val="00C21348"/>
    <w:rsid w:val="00C2150C"/>
    <w:rsid w:val="00C216B1"/>
    <w:rsid w:val="00C21999"/>
    <w:rsid w:val="00C21B31"/>
    <w:rsid w:val="00C22F6A"/>
    <w:rsid w:val="00C231AC"/>
    <w:rsid w:val="00C231FA"/>
    <w:rsid w:val="00C23736"/>
    <w:rsid w:val="00C23EFE"/>
    <w:rsid w:val="00C23F7E"/>
    <w:rsid w:val="00C240F1"/>
    <w:rsid w:val="00C244C0"/>
    <w:rsid w:val="00C2471C"/>
    <w:rsid w:val="00C247DE"/>
    <w:rsid w:val="00C253E0"/>
    <w:rsid w:val="00C255DE"/>
    <w:rsid w:val="00C2583A"/>
    <w:rsid w:val="00C25C05"/>
    <w:rsid w:val="00C26204"/>
    <w:rsid w:val="00C26BE9"/>
    <w:rsid w:val="00C27820"/>
    <w:rsid w:val="00C30A4E"/>
    <w:rsid w:val="00C31739"/>
    <w:rsid w:val="00C31833"/>
    <w:rsid w:val="00C31DEA"/>
    <w:rsid w:val="00C33142"/>
    <w:rsid w:val="00C33C3B"/>
    <w:rsid w:val="00C34096"/>
    <w:rsid w:val="00C342D1"/>
    <w:rsid w:val="00C3437C"/>
    <w:rsid w:val="00C3444B"/>
    <w:rsid w:val="00C3446B"/>
    <w:rsid w:val="00C3575A"/>
    <w:rsid w:val="00C37205"/>
    <w:rsid w:val="00C378E9"/>
    <w:rsid w:val="00C37C29"/>
    <w:rsid w:val="00C37CE5"/>
    <w:rsid w:val="00C40896"/>
    <w:rsid w:val="00C4113D"/>
    <w:rsid w:val="00C41581"/>
    <w:rsid w:val="00C417E6"/>
    <w:rsid w:val="00C41818"/>
    <w:rsid w:val="00C41CEC"/>
    <w:rsid w:val="00C41F56"/>
    <w:rsid w:val="00C4205D"/>
    <w:rsid w:val="00C42F17"/>
    <w:rsid w:val="00C431A3"/>
    <w:rsid w:val="00C43311"/>
    <w:rsid w:val="00C433C0"/>
    <w:rsid w:val="00C43776"/>
    <w:rsid w:val="00C4490C"/>
    <w:rsid w:val="00C44B09"/>
    <w:rsid w:val="00C452FD"/>
    <w:rsid w:val="00C453E0"/>
    <w:rsid w:val="00C4575B"/>
    <w:rsid w:val="00C45957"/>
    <w:rsid w:val="00C45F80"/>
    <w:rsid w:val="00C460B5"/>
    <w:rsid w:val="00C47072"/>
    <w:rsid w:val="00C4735D"/>
    <w:rsid w:val="00C5057B"/>
    <w:rsid w:val="00C50689"/>
    <w:rsid w:val="00C5102D"/>
    <w:rsid w:val="00C51EED"/>
    <w:rsid w:val="00C51FE9"/>
    <w:rsid w:val="00C523CA"/>
    <w:rsid w:val="00C54370"/>
    <w:rsid w:val="00C543D2"/>
    <w:rsid w:val="00C54690"/>
    <w:rsid w:val="00C54F57"/>
    <w:rsid w:val="00C54FF9"/>
    <w:rsid w:val="00C5597B"/>
    <w:rsid w:val="00C55CCF"/>
    <w:rsid w:val="00C55E9F"/>
    <w:rsid w:val="00C55EA2"/>
    <w:rsid w:val="00C5645C"/>
    <w:rsid w:val="00C57199"/>
    <w:rsid w:val="00C57B63"/>
    <w:rsid w:val="00C57FAD"/>
    <w:rsid w:val="00C6009D"/>
    <w:rsid w:val="00C6051E"/>
    <w:rsid w:val="00C60F0A"/>
    <w:rsid w:val="00C60FCA"/>
    <w:rsid w:val="00C61AFF"/>
    <w:rsid w:val="00C62226"/>
    <w:rsid w:val="00C6240D"/>
    <w:rsid w:val="00C62732"/>
    <w:rsid w:val="00C62DF5"/>
    <w:rsid w:val="00C632AD"/>
    <w:rsid w:val="00C633AB"/>
    <w:rsid w:val="00C633B3"/>
    <w:rsid w:val="00C6342F"/>
    <w:rsid w:val="00C63AA3"/>
    <w:rsid w:val="00C63EF0"/>
    <w:rsid w:val="00C64987"/>
    <w:rsid w:val="00C649CA"/>
    <w:rsid w:val="00C65138"/>
    <w:rsid w:val="00C65747"/>
    <w:rsid w:val="00C65C12"/>
    <w:rsid w:val="00C65C8C"/>
    <w:rsid w:val="00C66289"/>
    <w:rsid w:val="00C66590"/>
    <w:rsid w:val="00C66FFE"/>
    <w:rsid w:val="00C674A5"/>
    <w:rsid w:val="00C67CF3"/>
    <w:rsid w:val="00C67E38"/>
    <w:rsid w:val="00C702D6"/>
    <w:rsid w:val="00C70AC1"/>
    <w:rsid w:val="00C7157F"/>
    <w:rsid w:val="00C71997"/>
    <w:rsid w:val="00C71B1A"/>
    <w:rsid w:val="00C72024"/>
    <w:rsid w:val="00C7234B"/>
    <w:rsid w:val="00C73282"/>
    <w:rsid w:val="00C73523"/>
    <w:rsid w:val="00C73580"/>
    <w:rsid w:val="00C735B1"/>
    <w:rsid w:val="00C74C9F"/>
    <w:rsid w:val="00C74E24"/>
    <w:rsid w:val="00C75C59"/>
    <w:rsid w:val="00C76211"/>
    <w:rsid w:val="00C77B1A"/>
    <w:rsid w:val="00C77DE7"/>
    <w:rsid w:val="00C80FF7"/>
    <w:rsid w:val="00C81541"/>
    <w:rsid w:val="00C82F69"/>
    <w:rsid w:val="00C832D5"/>
    <w:rsid w:val="00C83542"/>
    <w:rsid w:val="00C83E30"/>
    <w:rsid w:val="00C843EF"/>
    <w:rsid w:val="00C84608"/>
    <w:rsid w:val="00C84A78"/>
    <w:rsid w:val="00C84D0F"/>
    <w:rsid w:val="00C85222"/>
    <w:rsid w:val="00C8533F"/>
    <w:rsid w:val="00C85B4B"/>
    <w:rsid w:val="00C8606E"/>
    <w:rsid w:val="00C8764C"/>
    <w:rsid w:val="00C906E5"/>
    <w:rsid w:val="00C9075B"/>
    <w:rsid w:val="00C9082B"/>
    <w:rsid w:val="00C91E8A"/>
    <w:rsid w:val="00C92ABB"/>
    <w:rsid w:val="00C92EE1"/>
    <w:rsid w:val="00C92F0E"/>
    <w:rsid w:val="00C939CE"/>
    <w:rsid w:val="00C93F29"/>
    <w:rsid w:val="00C942DF"/>
    <w:rsid w:val="00C94609"/>
    <w:rsid w:val="00C947D8"/>
    <w:rsid w:val="00C95629"/>
    <w:rsid w:val="00C9565D"/>
    <w:rsid w:val="00C96595"/>
    <w:rsid w:val="00C96CD3"/>
    <w:rsid w:val="00C96CEB"/>
    <w:rsid w:val="00C97037"/>
    <w:rsid w:val="00C979EA"/>
    <w:rsid w:val="00CA0488"/>
    <w:rsid w:val="00CA050F"/>
    <w:rsid w:val="00CA144E"/>
    <w:rsid w:val="00CA1463"/>
    <w:rsid w:val="00CA15CE"/>
    <w:rsid w:val="00CA200B"/>
    <w:rsid w:val="00CA24D9"/>
    <w:rsid w:val="00CA3771"/>
    <w:rsid w:val="00CA3CDC"/>
    <w:rsid w:val="00CA4140"/>
    <w:rsid w:val="00CA4FDC"/>
    <w:rsid w:val="00CA531C"/>
    <w:rsid w:val="00CA5594"/>
    <w:rsid w:val="00CA6282"/>
    <w:rsid w:val="00CA6A3C"/>
    <w:rsid w:val="00CA6CED"/>
    <w:rsid w:val="00CA6D17"/>
    <w:rsid w:val="00CA6D4B"/>
    <w:rsid w:val="00CA7284"/>
    <w:rsid w:val="00CA7D81"/>
    <w:rsid w:val="00CA7F91"/>
    <w:rsid w:val="00CB10D9"/>
    <w:rsid w:val="00CB13AB"/>
    <w:rsid w:val="00CB1C5D"/>
    <w:rsid w:val="00CB34F4"/>
    <w:rsid w:val="00CB3567"/>
    <w:rsid w:val="00CB36B4"/>
    <w:rsid w:val="00CB42BB"/>
    <w:rsid w:val="00CB49BD"/>
    <w:rsid w:val="00CB4B32"/>
    <w:rsid w:val="00CB4E8C"/>
    <w:rsid w:val="00CB54A1"/>
    <w:rsid w:val="00CB5A32"/>
    <w:rsid w:val="00CB5DF0"/>
    <w:rsid w:val="00CB624B"/>
    <w:rsid w:val="00CB682D"/>
    <w:rsid w:val="00CB6D58"/>
    <w:rsid w:val="00CB78CF"/>
    <w:rsid w:val="00CC016A"/>
    <w:rsid w:val="00CC06C2"/>
    <w:rsid w:val="00CC0BB7"/>
    <w:rsid w:val="00CC1A43"/>
    <w:rsid w:val="00CC27E0"/>
    <w:rsid w:val="00CC29C3"/>
    <w:rsid w:val="00CC348B"/>
    <w:rsid w:val="00CC35E9"/>
    <w:rsid w:val="00CC41C7"/>
    <w:rsid w:val="00CC4D24"/>
    <w:rsid w:val="00CC4D49"/>
    <w:rsid w:val="00CC53BC"/>
    <w:rsid w:val="00CC547F"/>
    <w:rsid w:val="00CC55A5"/>
    <w:rsid w:val="00CC59FC"/>
    <w:rsid w:val="00CC6761"/>
    <w:rsid w:val="00CC6852"/>
    <w:rsid w:val="00CC79E8"/>
    <w:rsid w:val="00CC7CED"/>
    <w:rsid w:val="00CC7D2D"/>
    <w:rsid w:val="00CD038A"/>
    <w:rsid w:val="00CD1404"/>
    <w:rsid w:val="00CD22C3"/>
    <w:rsid w:val="00CD230E"/>
    <w:rsid w:val="00CD2719"/>
    <w:rsid w:val="00CD2972"/>
    <w:rsid w:val="00CD2C1F"/>
    <w:rsid w:val="00CD4B05"/>
    <w:rsid w:val="00CD4FBC"/>
    <w:rsid w:val="00CD51AE"/>
    <w:rsid w:val="00CD6C95"/>
    <w:rsid w:val="00CD6D73"/>
    <w:rsid w:val="00CD6E03"/>
    <w:rsid w:val="00CD7050"/>
    <w:rsid w:val="00CD7161"/>
    <w:rsid w:val="00CD79FD"/>
    <w:rsid w:val="00CD7FCB"/>
    <w:rsid w:val="00CE04B8"/>
    <w:rsid w:val="00CE0604"/>
    <w:rsid w:val="00CE084E"/>
    <w:rsid w:val="00CE187D"/>
    <w:rsid w:val="00CE19F0"/>
    <w:rsid w:val="00CE2E88"/>
    <w:rsid w:val="00CE486B"/>
    <w:rsid w:val="00CE4871"/>
    <w:rsid w:val="00CE5075"/>
    <w:rsid w:val="00CE530F"/>
    <w:rsid w:val="00CE638B"/>
    <w:rsid w:val="00CE6437"/>
    <w:rsid w:val="00CE793B"/>
    <w:rsid w:val="00CF1A37"/>
    <w:rsid w:val="00CF1DE3"/>
    <w:rsid w:val="00CF3084"/>
    <w:rsid w:val="00CF3C1C"/>
    <w:rsid w:val="00CF4313"/>
    <w:rsid w:val="00CF455A"/>
    <w:rsid w:val="00CF52B4"/>
    <w:rsid w:val="00CF53D7"/>
    <w:rsid w:val="00CF5432"/>
    <w:rsid w:val="00CF5805"/>
    <w:rsid w:val="00CF60C8"/>
    <w:rsid w:val="00CF672B"/>
    <w:rsid w:val="00CF7F39"/>
    <w:rsid w:val="00CF7FE4"/>
    <w:rsid w:val="00D00B01"/>
    <w:rsid w:val="00D0170D"/>
    <w:rsid w:val="00D01A26"/>
    <w:rsid w:val="00D026D3"/>
    <w:rsid w:val="00D03047"/>
    <w:rsid w:val="00D039F9"/>
    <w:rsid w:val="00D04022"/>
    <w:rsid w:val="00D04E64"/>
    <w:rsid w:val="00D04F4E"/>
    <w:rsid w:val="00D0518D"/>
    <w:rsid w:val="00D0529A"/>
    <w:rsid w:val="00D0585B"/>
    <w:rsid w:val="00D06146"/>
    <w:rsid w:val="00D066B5"/>
    <w:rsid w:val="00D07129"/>
    <w:rsid w:val="00D07986"/>
    <w:rsid w:val="00D07C95"/>
    <w:rsid w:val="00D07E6E"/>
    <w:rsid w:val="00D103A3"/>
    <w:rsid w:val="00D10623"/>
    <w:rsid w:val="00D112F1"/>
    <w:rsid w:val="00D121F0"/>
    <w:rsid w:val="00D12A06"/>
    <w:rsid w:val="00D12D14"/>
    <w:rsid w:val="00D12E67"/>
    <w:rsid w:val="00D13089"/>
    <w:rsid w:val="00D13ADD"/>
    <w:rsid w:val="00D143A2"/>
    <w:rsid w:val="00D144BA"/>
    <w:rsid w:val="00D14959"/>
    <w:rsid w:val="00D155E7"/>
    <w:rsid w:val="00D1567F"/>
    <w:rsid w:val="00D15B11"/>
    <w:rsid w:val="00D15BFF"/>
    <w:rsid w:val="00D15E59"/>
    <w:rsid w:val="00D16156"/>
    <w:rsid w:val="00D166C8"/>
    <w:rsid w:val="00D16C94"/>
    <w:rsid w:val="00D172AF"/>
    <w:rsid w:val="00D173A8"/>
    <w:rsid w:val="00D174ED"/>
    <w:rsid w:val="00D1763B"/>
    <w:rsid w:val="00D17962"/>
    <w:rsid w:val="00D17F4E"/>
    <w:rsid w:val="00D200F8"/>
    <w:rsid w:val="00D201BD"/>
    <w:rsid w:val="00D2167A"/>
    <w:rsid w:val="00D21EC0"/>
    <w:rsid w:val="00D21EEF"/>
    <w:rsid w:val="00D21F0A"/>
    <w:rsid w:val="00D21F4B"/>
    <w:rsid w:val="00D22458"/>
    <w:rsid w:val="00D22707"/>
    <w:rsid w:val="00D233F3"/>
    <w:rsid w:val="00D234F0"/>
    <w:rsid w:val="00D2389E"/>
    <w:rsid w:val="00D23D39"/>
    <w:rsid w:val="00D24F81"/>
    <w:rsid w:val="00D25087"/>
    <w:rsid w:val="00D25B16"/>
    <w:rsid w:val="00D266A0"/>
    <w:rsid w:val="00D278C6"/>
    <w:rsid w:val="00D279DB"/>
    <w:rsid w:val="00D30398"/>
    <w:rsid w:val="00D30630"/>
    <w:rsid w:val="00D307E2"/>
    <w:rsid w:val="00D31245"/>
    <w:rsid w:val="00D31AE5"/>
    <w:rsid w:val="00D32062"/>
    <w:rsid w:val="00D32232"/>
    <w:rsid w:val="00D32250"/>
    <w:rsid w:val="00D32CAE"/>
    <w:rsid w:val="00D32F7F"/>
    <w:rsid w:val="00D33374"/>
    <w:rsid w:val="00D3386E"/>
    <w:rsid w:val="00D34328"/>
    <w:rsid w:val="00D34905"/>
    <w:rsid w:val="00D358A6"/>
    <w:rsid w:val="00D3672C"/>
    <w:rsid w:val="00D36872"/>
    <w:rsid w:val="00D36E0A"/>
    <w:rsid w:val="00D37743"/>
    <w:rsid w:val="00D37A15"/>
    <w:rsid w:val="00D37B93"/>
    <w:rsid w:val="00D4003F"/>
    <w:rsid w:val="00D404EE"/>
    <w:rsid w:val="00D40848"/>
    <w:rsid w:val="00D40855"/>
    <w:rsid w:val="00D408E9"/>
    <w:rsid w:val="00D40A32"/>
    <w:rsid w:val="00D41079"/>
    <w:rsid w:val="00D4139D"/>
    <w:rsid w:val="00D41642"/>
    <w:rsid w:val="00D41CA0"/>
    <w:rsid w:val="00D41CF3"/>
    <w:rsid w:val="00D42C5D"/>
    <w:rsid w:val="00D43416"/>
    <w:rsid w:val="00D43540"/>
    <w:rsid w:val="00D4354F"/>
    <w:rsid w:val="00D4366B"/>
    <w:rsid w:val="00D439F1"/>
    <w:rsid w:val="00D43E0B"/>
    <w:rsid w:val="00D44074"/>
    <w:rsid w:val="00D44378"/>
    <w:rsid w:val="00D44DD9"/>
    <w:rsid w:val="00D44E88"/>
    <w:rsid w:val="00D45B47"/>
    <w:rsid w:val="00D45D19"/>
    <w:rsid w:val="00D46C51"/>
    <w:rsid w:val="00D46DB0"/>
    <w:rsid w:val="00D46E0E"/>
    <w:rsid w:val="00D47039"/>
    <w:rsid w:val="00D4773F"/>
    <w:rsid w:val="00D50879"/>
    <w:rsid w:val="00D50EE2"/>
    <w:rsid w:val="00D50F07"/>
    <w:rsid w:val="00D51C5F"/>
    <w:rsid w:val="00D524D1"/>
    <w:rsid w:val="00D528D4"/>
    <w:rsid w:val="00D529FF"/>
    <w:rsid w:val="00D52DF3"/>
    <w:rsid w:val="00D537AB"/>
    <w:rsid w:val="00D538DA"/>
    <w:rsid w:val="00D539F8"/>
    <w:rsid w:val="00D53A92"/>
    <w:rsid w:val="00D53D78"/>
    <w:rsid w:val="00D544E0"/>
    <w:rsid w:val="00D548F5"/>
    <w:rsid w:val="00D54C51"/>
    <w:rsid w:val="00D55DCD"/>
    <w:rsid w:val="00D571BD"/>
    <w:rsid w:val="00D5744C"/>
    <w:rsid w:val="00D579A4"/>
    <w:rsid w:val="00D57A5C"/>
    <w:rsid w:val="00D57B68"/>
    <w:rsid w:val="00D60506"/>
    <w:rsid w:val="00D60B50"/>
    <w:rsid w:val="00D60F9F"/>
    <w:rsid w:val="00D61732"/>
    <w:rsid w:val="00D61CE0"/>
    <w:rsid w:val="00D61FB9"/>
    <w:rsid w:val="00D641C6"/>
    <w:rsid w:val="00D646CE"/>
    <w:rsid w:val="00D64912"/>
    <w:rsid w:val="00D6505D"/>
    <w:rsid w:val="00D6512D"/>
    <w:rsid w:val="00D652AA"/>
    <w:rsid w:val="00D661B8"/>
    <w:rsid w:val="00D661C6"/>
    <w:rsid w:val="00D66415"/>
    <w:rsid w:val="00D6643E"/>
    <w:rsid w:val="00D66678"/>
    <w:rsid w:val="00D6668B"/>
    <w:rsid w:val="00D66B95"/>
    <w:rsid w:val="00D70399"/>
    <w:rsid w:val="00D70ABB"/>
    <w:rsid w:val="00D7109B"/>
    <w:rsid w:val="00D7164A"/>
    <w:rsid w:val="00D71A33"/>
    <w:rsid w:val="00D71D70"/>
    <w:rsid w:val="00D71F39"/>
    <w:rsid w:val="00D72457"/>
    <w:rsid w:val="00D7288E"/>
    <w:rsid w:val="00D72BB9"/>
    <w:rsid w:val="00D732E8"/>
    <w:rsid w:val="00D73962"/>
    <w:rsid w:val="00D74360"/>
    <w:rsid w:val="00D74943"/>
    <w:rsid w:val="00D750D7"/>
    <w:rsid w:val="00D75D48"/>
    <w:rsid w:val="00D764BA"/>
    <w:rsid w:val="00D802DB"/>
    <w:rsid w:val="00D80938"/>
    <w:rsid w:val="00D81857"/>
    <w:rsid w:val="00D81CCE"/>
    <w:rsid w:val="00D8213F"/>
    <w:rsid w:val="00D82C61"/>
    <w:rsid w:val="00D82EF9"/>
    <w:rsid w:val="00D82FDE"/>
    <w:rsid w:val="00D83471"/>
    <w:rsid w:val="00D83CA6"/>
    <w:rsid w:val="00D844DC"/>
    <w:rsid w:val="00D848D1"/>
    <w:rsid w:val="00D84B02"/>
    <w:rsid w:val="00D8528A"/>
    <w:rsid w:val="00D86392"/>
    <w:rsid w:val="00D86EF6"/>
    <w:rsid w:val="00D911A2"/>
    <w:rsid w:val="00D911FE"/>
    <w:rsid w:val="00D9139D"/>
    <w:rsid w:val="00D91568"/>
    <w:rsid w:val="00D9184D"/>
    <w:rsid w:val="00D923CA"/>
    <w:rsid w:val="00D93AA6"/>
    <w:rsid w:val="00D93B30"/>
    <w:rsid w:val="00D943C3"/>
    <w:rsid w:val="00D949FD"/>
    <w:rsid w:val="00D95286"/>
    <w:rsid w:val="00D95CC6"/>
    <w:rsid w:val="00D95F60"/>
    <w:rsid w:val="00D96569"/>
    <w:rsid w:val="00D97066"/>
    <w:rsid w:val="00D976A4"/>
    <w:rsid w:val="00D97752"/>
    <w:rsid w:val="00DA1663"/>
    <w:rsid w:val="00DA2AA9"/>
    <w:rsid w:val="00DA34F4"/>
    <w:rsid w:val="00DA37BF"/>
    <w:rsid w:val="00DA3C36"/>
    <w:rsid w:val="00DA3FE5"/>
    <w:rsid w:val="00DA433C"/>
    <w:rsid w:val="00DA44CD"/>
    <w:rsid w:val="00DA4681"/>
    <w:rsid w:val="00DA5334"/>
    <w:rsid w:val="00DA568C"/>
    <w:rsid w:val="00DA5B02"/>
    <w:rsid w:val="00DA6194"/>
    <w:rsid w:val="00DA6D6F"/>
    <w:rsid w:val="00DB024D"/>
    <w:rsid w:val="00DB058B"/>
    <w:rsid w:val="00DB05A0"/>
    <w:rsid w:val="00DB08E1"/>
    <w:rsid w:val="00DB0B3D"/>
    <w:rsid w:val="00DB1842"/>
    <w:rsid w:val="00DB1E61"/>
    <w:rsid w:val="00DB1ED0"/>
    <w:rsid w:val="00DB215C"/>
    <w:rsid w:val="00DB2746"/>
    <w:rsid w:val="00DB280B"/>
    <w:rsid w:val="00DB374F"/>
    <w:rsid w:val="00DB37B2"/>
    <w:rsid w:val="00DB3D30"/>
    <w:rsid w:val="00DB4842"/>
    <w:rsid w:val="00DB484E"/>
    <w:rsid w:val="00DB5188"/>
    <w:rsid w:val="00DB51B7"/>
    <w:rsid w:val="00DB5BAE"/>
    <w:rsid w:val="00DB6578"/>
    <w:rsid w:val="00DB6D6D"/>
    <w:rsid w:val="00DB73B4"/>
    <w:rsid w:val="00DB73E9"/>
    <w:rsid w:val="00DB7AC5"/>
    <w:rsid w:val="00DC02DE"/>
    <w:rsid w:val="00DC0620"/>
    <w:rsid w:val="00DC065C"/>
    <w:rsid w:val="00DC0A44"/>
    <w:rsid w:val="00DC0B5D"/>
    <w:rsid w:val="00DC0BB9"/>
    <w:rsid w:val="00DC0EE5"/>
    <w:rsid w:val="00DC1978"/>
    <w:rsid w:val="00DC1EBF"/>
    <w:rsid w:val="00DC246A"/>
    <w:rsid w:val="00DC405B"/>
    <w:rsid w:val="00DC4DCD"/>
    <w:rsid w:val="00DC5366"/>
    <w:rsid w:val="00DC548C"/>
    <w:rsid w:val="00DC6CD1"/>
    <w:rsid w:val="00DC71A7"/>
    <w:rsid w:val="00DC765C"/>
    <w:rsid w:val="00DC7750"/>
    <w:rsid w:val="00DC797E"/>
    <w:rsid w:val="00DC7D7D"/>
    <w:rsid w:val="00DC7E2D"/>
    <w:rsid w:val="00DD05DB"/>
    <w:rsid w:val="00DD1488"/>
    <w:rsid w:val="00DD1A99"/>
    <w:rsid w:val="00DD2137"/>
    <w:rsid w:val="00DD2DA6"/>
    <w:rsid w:val="00DD330D"/>
    <w:rsid w:val="00DD3CEB"/>
    <w:rsid w:val="00DD423A"/>
    <w:rsid w:val="00DD4437"/>
    <w:rsid w:val="00DD4BD8"/>
    <w:rsid w:val="00DD598D"/>
    <w:rsid w:val="00DD5A63"/>
    <w:rsid w:val="00DD63F5"/>
    <w:rsid w:val="00DD6C81"/>
    <w:rsid w:val="00DD6DC3"/>
    <w:rsid w:val="00DD7464"/>
    <w:rsid w:val="00DD7513"/>
    <w:rsid w:val="00DD7C11"/>
    <w:rsid w:val="00DE057B"/>
    <w:rsid w:val="00DE07F8"/>
    <w:rsid w:val="00DE0B1F"/>
    <w:rsid w:val="00DE19FF"/>
    <w:rsid w:val="00DE1EDE"/>
    <w:rsid w:val="00DE22E9"/>
    <w:rsid w:val="00DE2C20"/>
    <w:rsid w:val="00DE3168"/>
    <w:rsid w:val="00DE319D"/>
    <w:rsid w:val="00DE3220"/>
    <w:rsid w:val="00DE347C"/>
    <w:rsid w:val="00DE3897"/>
    <w:rsid w:val="00DE3FB1"/>
    <w:rsid w:val="00DE4724"/>
    <w:rsid w:val="00DE47C1"/>
    <w:rsid w:val="00DE4E89"/>
    <w:rsid w:val="00DE54E6"/>
    <w:rsid w:val="00DE551A"/>
    <w:rsid w:val="00DE5FD9"/>
    <w:rsid w:val="00DE6962"/>
    <w:rsid w:val="00DE7059"/>
    <w:rsid w:val="00DE7487"/>
    <w:rsid w:val="00DF03F8"/>
    <w:rsid w:val="00DF053D"/>
    <w:rsid w:val="00DF13EB"/>
    <w:rsid w:val="00DF197F"/>
    <w:rsid w:val="00DF1CDB"/>
    <w:rsid w:val="00DF2A8C"/>
    <w:rsid w:val="00DF30E7"/>
    <w:rsid w:val="00DF343D"/>
    <w:rsid w:val="00DF3E4E"/>
    <w:rsid w:val="00DF4452"/>
    <w:rsid w:val="00DF45A1"/>
    <w:rsid w:val="00DF48F7"/>
    <w:rsid w:val="00DF4A41"/>
    <w:rsid w:val="00DF4F87"/>
    <w:rsid w:val="00DF5283"/>
    <w:rsid w:val="00DF5565"/>
    <w:rsid w:val="00DF5ED4"/>
    <w:rsid w:val="00DF6870"/>
    <w:rsid w:val="00DF6E38"/>
    <w:rsid w:val="00DF760F"/>
    <w:rsid w:val="00DF77A7"/>
    <w:rsid w:val="00DF7D2F"/>
    <w:rsid w:val="00E00273"/>
    <w:rsid w:val="00E006EB"/>
    <w:rsid w:val="00E00DA8"/>
    <w:rsid w:val="00E012A9"/>
    <w:rsid w:val="00E01695"/>
    <w:rsid w:val="00E01874"/>
    <w:rsid w:val="00E0204C"/>
    <w:rsid w:val="00E02DBE"/>
    <w:rsid w:val="00E02E61"/>
    <w:rsid w:val="00E031E6"/>
    <w:rsid w:val="00E060FE"/>
    <w:rsid w:val="00E065DE"/>
    <w:rsid w:val="00E06C4E"/>
    <w:rsid w:val="00E07184"/>
    <w:rsid w:val="00E11056"/>
    <w:rsid w:val="00E11084"/>
    <w:rsid w:val="00E11276"/>
    <w:rsid w:val="00E11BC5"/>
    <w:rsid w:val="00E11CF9"/>
    <w:rsid w:val="00E1211D"/>
    <w:rsid w:val="00E123FD"/>
    <w:rsid w:val="00E12862"/>
    <w:rsid w:val="00E13415"/>
    <w:rsid w:val="00E13900"/>
    <w:rsid w:val="00E13CD4"/>
    <w:rsid w:val="00E144EC"/>
    <w:rsid w:val="00E14AF6"/>
    <w:rsid w:val="00E14CF3"/>
    <w:rsid w:val="00E14D97"/>
    <w:rsid w:val="00E150BC"/>
    <w:rsid w:val="00E1632B"/>
    <w:rsid w:val="00E16701"/>
    <w:rsid w:val="00E1687D"/>
    <w:rsid w:val="00E16A94"/>
    <w:rsid w:val="00E16CEF"/>
    <w:rsid w:val="00E16FE4"/>
    <w:rsid w:val="00E17BF3"/>
    <w:rsid w:val="00E20239"/>
    <w:rsid w:val="00E20991"/>
    <w:rsid w:val="00E20B18"/>
    <w:rsid w:val="00E218A8"/>
    <w:rsid w:val="00E2200D"/>
    <w:rsid w:val="00E22737"/>
    <w:rsid w:val="00E2290D"/>
    <w:rsid w:val="00E22A91"/>
    <w:rsid w:val="00E2308E"/>
    <w:rsid w:val="00E23194"/>
    <w:rsid w:val="00E23E40"/>
    <w:rsid w:val="00E2419F"/>
    <w:rsid w:val="00E24837"/>
    <w:rsid w:val="00E24D18"/>
    <w:rsid w:val="00E24DF0"/>
    <w:rsid w:val="00E24F21"/>
    <w:rsid w:val="00E24FE2"/>
    <w:rsid w:val="00E254F9"/>
    <w:rsid w:val="00E26557"/>
    <w:rsid w:val="00E274C1"/>
    <w:rsid w:val="00E27B23"/>
    <w:rsid w:val="00E27C76"/>
    <w:rsid w:val="00E305F0"/>
    <w:rsid w:val="00E30B19"/>
    <w:rsid w:val="00E30C77"/>
    <w:rsid w:val="00E30F42"/>
    <w:rsid w:val="00E3167F"/>
    <w:rsid w:val="00E321BE"/>
    <w:rsid w:val="00E322C0"/>
    <w:rsid w:val="00E335B1"/>
    <w:rsid w:val="00E34646"/>
    <w:rsid w:val="00E3483D"/>
    <w:rsid w:val="00E34DAB"/>
    <w:rsid w:val="00E35029"/>
    <w:rsid w:val="00E3550D"/>
    <w:rsid w:val="00E35A3B"/>
    <w:rsid w:val="00E369F3"/>
    <w:rsid w:val="00E369F6"/>
    <w:rsid w:val="00E370CB"/>
    <w:rsid w:val="00E37109"/>
    <w:rsid w:val="00E37922"/>
    <w:rsid w:val="00E37E36"/>
    <w:rsid w:val="00E4024F"/>
    <w:rsid w:val="00E40EBD"/>
    <w:rsid w:val="00E41CFA"/>
    <w:rsid w:val="00E41E77"/>
    <w:rsid w:val="00E42538"/>
    <w:rsid w:val="00E426E0"/>
    <w:rsid w:val="00E42839"/>
    <w:rsid w:val="00E43359"/>
    <w:rsid w:val="00E43604"/>
    <w:rsid w:val="00E43668"/>
    <w:rsid w:val="00E4378C"/>
    <w:rsid w:val="00E43EC4"/>
    <w:rsid w:val="00E44192"/>
    <w:rsid w:val="00E44721"/>
    <w:rsid w:val="00E452E3"/>
    <w:rsid w:val="00E4589A"/>
    <w:rsid w:val="00E45A8B"/>
    <w:rsid w:val="00E462E6"/>
    <w:rsid w:val="00E465FD"/>
    <w:rsid w:val="00E468DF"/>
    <w:rsid w:val="00E46E06"/>
    <w:rsid w:val="00E470F5"/>
    <w:rsid w:val="00E47748"/>
    <w:rsid w:val="00E479E9"/>
    <w:rsid w:val="00E503FE"/>
    <w:rsid w:val="00E5114E"/>
    <w:rsid w:val="00E51314"/>
    <w:rsid w:val="00E5163E"/>
    <w:rsid w:val="00E516A0"/>
    <w:rsid w:val="00E517B8"/>
    <w:rsid w:val="00E51F4A"/>
    <w:rsid w:val="00E52EB7"/>
    <w:rsid w:val="00E5391D"/>
    <w:rsid w:val="00E53A0A"/>
    <w:rsid w:val="00E54664"/>
    <w:rsid w:val="00E54B5C"/>
    <w:rsid w:val="00E554EA"/>
    <w:rsid w:val="00E558C1"/>
    <w:rsid w:val="00E55981"/>
    <w:rsid w:val="00E5666A"/>
    <w:rsid w:val="00E56E5E"/>
    <w:rsid w:val="00E57B2D"/>
    <w:rsid w:val="00E57CF3"/>
    <w:rsid w:val="00E57DC2"/>
    <w:rsid w:val="00E607F4"/>
    <w:rsid w:val="00E61631"/>
    <w:rsid w:val="00E6172C"/>
    <w:rsid w:val="00E61B87"/>
    <w:rsid w:val="00E61E4F"/>
    <w:rsid w:val="00E61F2E"/>
    <w:rsid w:val="00E620D2"/>
    <w:rsid w:val="00E6212A"/>
    <w:rsid w:val="00E62423"/>
    <w:rsid w:val="00E624AA"/>
    <w:rsid w:val="00E633D2"/>
    <w:rsid w:val="00E640BB"/>
    <w:rsid w:val="00E6474D"/>
    <w:rsid w:val="00E65871"/>
    <w:rsid w:val="00E6749F"/>
    <w:rsid w:val="00E67614"/>
    <w:rsid w:val="00E677A4"/>
    <w:rsid w:val="00E67A73"/>
    <w:rsid w:val="00E67D6A"/>
    <w:rsid w:val="00E701D4"/>
    <w:rsid w:val="00E703B6"/>
    <w:rsid w:val="00E70566"/>
    <w:rsid w:val="00E70FB9"/>
    <w:rsid w:val="00E71347"/>
    <w:rsid w:val="00E7142B"/>
    <w:rsid w:val="00E716D5"/>
    <w:rsid w:val="00E71815"/>
    <w:rsid w:val="00E71C47"/>
    <w:rsid w:val="00E71F7D"/>
    <w:rsid w:val="00E7240C"/>
    <w:rsid w:val="00E72976"/>
    <w:rsid w:val="00E72C35"/>
    <w:rsid w:val="00E7328D"/>
    <w:rsid w:val="00E7399D"/>
    <w:rsid w:val="00E73D40"/>
    <w:rsid w:val="00E73FD9"/>
    <w:rsid w:val="00E74326"/>
    <w:rsid w:val="00E75155"/>
    <w:rsid w:val="00E75555"/>
    <w:rsid w:val="00E755B7"/>
    <w:rsid w:val="00E75D81"/>
    <w:rsid w:val="00E76841"/>
    <w:rsid w:val="00E76A82"/>
    <w:rsid w:val="00E76D66"/>
    <w:rsid w:val="00E76D8D"/>
    <w:rsid w:val="00E770D5"/>
    <w:rsid w:val="00E8171D"/>
    <w:rsid w:val="00E81CFE"/>
    <w:rsid w:val="00E82822"/>
    <w:rsid w:val="00E82A74"/>
    <w:rsid w:val="00E832CE"/>
    <w:rsid w:val="00E83576"/>
    <w:rsid w:val="00E85338"/>
    <w:rsid w:val="00E85B70"/>
    <w:rsid w:val="00E85D09"/>
    <w:rsid w:val="00E86C23"/>
    <w:rsid w:val="00E86F8C"/>
    <w:rsid w:val="00E87D67"/>
    <w:rsid w:val="00E906FC"/>
    <w:rsid w:val="00E90749"/>
    <w:rsid w:val="00E9116C"/>
    <w:rsid w:val="00E91E52"/>
    <w:rsid w:val="00E9272E"/>
    <w:rsid w:val="00E92CDB"/>
    <w:rsid w:val="00E93437"/>
    <w:rsid w:val="00E942CA"/>
    <w:rsid w:val="00E945D2"/>
    <w:rsid w:val="00E947C7"/>
    <w:rsid w:val="00E94D83"/>
    <w:rsid w:val="00E95692"/>
    <w:rsid w:val="00E95822"/>
    <w:rsid w:val="00E95CDD"/>
    <w:rsid w:val="00E95D7F"/>
    <w:rsid w:val="00E96671"/>
    <w:rsid w:val="00E96B8C"/>
    <w:rsid w:val="00E96FE2"/>
    <w:rsid w:val="00EA0048"/>
    <w:rsid w:val="00EA1B40"/>
    <w:rsid w:val="00EA2584"/>
    <w:rsid w:val="00EA2679"/>
    <w:rsid w:val="00EA30A3"/>
    <w:rsid w:val="00EA3CE7"/>
    <w:rsid w:val="00EA498C"/>
    <w:rsid w:val="00EA5327"/>
    <w:rsid w:val="00EA58E4"/>
    <w:rsid w:val="00EA5CE9"/>
    <w:rsid w:val="00EA5DD3"/>
    <w:rsid w:val="00EA6AA3"/>
    <w:rsid w:val="00EA7A61"/>
    <w:rsid w:val="00EA7FFB"/>
    <w:rsid w:val="00EB1234"/>
    <w:rsid w:val="00EB24B4"/>
    <w:rsid w:val="00EB266B"/>
    <w:rsid w:val="00EB291A"/>
    <w:rsid w:val="00EB3025"/>
    <w:rsid w:val="00EB3256"/>
    <w:rsid w:val="00EB4122"/>
    <w:rsid w:val="00EB438D"/>
    <w:rsid w:val="00EB45E5"/>
    <w:rsid w:val="00EB496B"/>
    <w:rsid w:val="00EB4AD9"/>
    <w:rsid w:val="00EB51B8"/>
    <w:rsid w:val="00EB58AF"/>
    <w:rsid w:val="00EB59AF"/>
    <w:rsid w:val="00EB5AA1"/>
    <w:rsid w:val="00EB6175"/>
    <w:rsid w:val="00EB665D"/>
    <w:rsid w:val="00EB7BE1"/>
    <w:rsid w:val="00EC00A0"/>
    <w:rsid w:val="00EC0196"/>
    <w:rsid w:val="00EC02EB"/>
    <w:rsid w:val="00EC1069"/>
    <w:rsid w:val="00EC167F"/>
    <w:rsid w:val="00EC16E9"/>
    <w:rsid w:val="00EC24A0"/>
    <w:rsid w:val="00EC297A"/>
    <w:rsid w:val="00EC2E60"/>
    <w:rsid w:val="00EC34AC"/>
    <w:rsid w:val="00EC3B4C"/>
    <w:rsid w:val="00EC3CBC"/>
    <w:rsid w:val="00EC3F25"/>
    <w:rsid w:val="00EC486A"/>
    <w:rsid w:val="00EC4B7F"/>
    <w:rsid w:val="00EC5498"/>
    <w:rsid w:val="00EC61B0"/>
    <w:rsid w:val="00EC62AF"/>
    <w:rsid w:val="00EC7A10"/>
    <w:rsid w:val="00EC7A5A"/>
    <w:rsid w:val="00ED013B"/>
    <w:rsid w:val="00ED08A9"/>
    <w:rsid w:val="00ED121F"/>
    <w:rsid w:val="00ED13DF"/>
    <w:rsid w:val="00ED15FB"/>
    <w:rsid w:val="00ED1B56"/>
    <w:rsid w:val="00ED2235"/>
    <w:rsid w:val="00ED26A8"/>
    <w:rsid w:val="00ED2B86"/>
    <w:rsid w:val="00ED2F90"/>
    <w:rsid w:val="00ED32E5"/>
    <w:rsid w:val="00ED3C14"/>
    <w:rsid w:val="00ED3F85"/>
    <w:rsid w:val="00ED4654"/>
    <w:rsid w:val="00ED4DEB"/>
    <w:rsid w:val="00ED51E9"/>
    <w:rsid w:val="00ED51FB"/>
    <w:rsid w:val="00ED628A"/>
    <w:rsid w:val="00ED7077"/>
    <w:rsid w:val="00ED76D7"/>
    <w:rsid w:val="00ED784A"/>
    <w:rsid w:val="00ED789A"/>
    <w:rsid w:val="00ED79EF"/>
    <w:rsid w:val="00EE06DF"/>
    <w:rsid w:val="00EE0A13"/>
    <w:rsid w:val="00EE104E"/>
    <w:rsid w:val="00EE10D1"/>
    <w:rsid w:val="00EE14D1"/>
    <w:rsid w:val="00EE16C9"/>
    <w:rsid w:val="00EE18B4"/>
    <w:rsid w:val="00EE2488"/>
    <w:rsid w:val="00EE2CDB"/>
    <w:rsid w:val="00EE2F7B"/>
    <w:rsid w:val="00EE349F"/>
    <w:rsid w:val="00EE3826"/>
    <w:rsid w:val="00EE3A24"/>
    <w:rsid w:val="00EE47E3"/>
    <w:rsid w:val="00EE508D"/>
    <w:rsid w:val="00EE523D"/>
    <w:rsid w:val="00EE60EE"/>
    <w:rsid w:val="00EE6918"/>
    <w:rsid w:val="00EE6CCA"/>
    <w:rsid w:val="00EE6EB2"/>
    <w:rsid w:val="00EE7024"/>
    <w:rsid w:val="00EE70D5"/>
    <w:rsid w:val="00EE7603"/>
    <w:rsid w:val="00EF0711"/>
    <w:rsid w:val="00EF0D76"/>
    <w:rsid w:val="00EF0FF1"/>
    <w:rsid w:val="00EF19A3"/>
    <w:rsid w:val="00EF1A33"/>
    <w:rsid w:val="00EF1B0E"/>
    <w:rsid w:val="00EF1E43"/>
    <w:rsid w:val="00EF382E"/>
    <w:rsid w:val="00EF409F"/>
    <w:rsid w:val="00EF4375"/>
    <w:rsid w:val="00EF4B8C"/>
    <w:rsid w:val="00EF4D33"/>
    <w:rsid w:val="00EF5287"/>
    <w:rsid w:val="00EF54A6"/>
    <w:rsid w:val="00EF5A63"/>
    <w:rsid w:val="00EF62A6"/>
    <w:rsid w:val="00EF69D7"/>
    <w:rsid w:val="00EF737F"/>
    <w:rsid w:val="00EF7BFB"/>
    <w:rsid w:val="00F0017A"/>
    <w:rsid w:val="00F00217"/>
    <w:rsid w:val="00F003E0"/>
    <w:rsid w:val="00F008BD"/>
    <w:rsid w:val="00F0090F"/>
    <w:rsid w:val="00F00B24"/>
    <w:rsid w:val="00F013EF"/>
    <w:rsid w:val="00F01400"/>
    <w:rsid w:val="00F017B6"/>
    <w:rsid w:val="00F01CC8"/>
    <w:rsid w:val="00F0214B"/>
    <w:rsid w:val="00F02368"/>
    <w:rsid w:val="00F029B7"/>
    <w:rsid w:val="00F02C2A"/>
    <w:rsid w:val="00F03307"/>
    <w:rsid w:val="00F03E69"/>
    <w:rsid w:val="00F0467E"/>
    <w:rsid w:val="00F048C7"/>
    <w:rsid w:val="00F054C2"/>
    <w:rsid w:val="00F059E9"/>
    <w:rsid w:val="00F05B06"/>
    <w:rsid w:val="00F06B72"/>
    <w:rsid w:val="00F07084"/>
    <w:rsid w:val="00F0722A"/>
    <w:rsid w:val="00F07569"/>
    <w:rsid w:val="00F07B79"/>
    <w:rsid w:val="00F100E7"/>
    <w:rsid w:val="00F10258"/>
    <w:rsid w:val="00F10F14"/>
    <w:rsid w:val="00F116AE"/>
    <w:rsid w:val="00F11E6B"/>
    <w:rsid w:val="00F12A4E"/>
    <w:rsid w:val="00F1366A"/>
    <w:rsid w:val="00F13A6F"/>
    <w:rsid w:val="00F145AB"/>
    <w:rsid w:val="00F153E2"/>
    <w:rsid w:val="00F159ED"/>
    <w:rsid w:val="00F15FE7"/>
    <w:rsid w:val="00F16898"/>
    <w:rsid w:val="00F17094"/>
    <w:rsid w:val="00F17D48"/>
    <w:rsid w:val="00F17DCF"/>
    <w:rsid w:val="00F2080D"/>
    <w:rsid w:val="00F20C75"/>
    <w:rsid w:val="00F20F44"/>
    <w:rsid w:val="00F21442"/>
    <w:rsid w:val="00F2182D"/>
    <w:rsid w:val="00F222BF"/>
    <w:rsid w:val="00F2296E"/>
    <w:rsid w:val="00F2320D"/>
    <w:rsid w:val="00F23385"/>
    <w:rsid w:val="00F247F3"/>
    <w:rsid w:val="00F24C58"/>
    <w:rsid w:val="00F24D0C"/>
    <w:rsid w:val="00F2501C"/>
    <w:rsid w:val="00F254DF"/>
    <w:rsid w:val="00F255C1"/>
    <w:rsid w:val="00F2616A"/>
    <w:rsid w:val="00F261BB"/>
    <w:rsid w:val="00F26794"/>
    <w:rsid w:val="00F268F4"/>
    <w:rsid w:val="00F26BA3"/>
    <w:rsid w:val="00F27C63"/>
    <w:rsid w:val="00F30D83"/>
    <w:rsid w:val="00F3167C"/>
    <w:rsid w:val="00F32AA6"/>
    <w:rsid w:val="00F32FE8"/>
    <w:rsid w:val="00F3330C"/>
    <w:rsid w:val="00F333E8"/>
    <w:rsid w:val="00F33570"/>
    <w:rsid w:val="00F338E3"/>
    <w:rsid w:val="00F33B72"/>
    <w:rsid w:val="00F33E05"/>
    <w:rsid w:val="00F34001"/>
    <w:rsid w:val="00F34588"/>
    <w:rsid w:val="00F347D3"/>
    <w:rsid w:val="00F34D9C"/>
    <w:rsid w:val="00F354DB"/>
    <w:rsid w:val="00F35954"/>
    <w:rsid w:val="00F35A58"/>
    <w:rsid w:val="00F35FC8"/>
    <w:rsid w:val="00F360B1"/>
    <w:rsid w:val="00F37095"/>
    <w:rsid w:val="00F3754C"/>
    <w:rsid w:val="00F3769C"/>
    <w:rsid w:val="00F376FF"/>
    <w:rsid w:val="00F403D9"/>
    <w:rsid w:val="00F4041F"/>
    <w:rsid w:val="00F41245"/>
    <w:rsid w:val="00F41C08"/>
    <w:rsid w:val="00F425C1"/>
    <w:rsid w:val="00F426C6"/>
    <w:rsid w:val="00F42A71"/>
    <w:rsid w:val="00F432CD"/>
    <w:rsid w:val="00F43873"/>
    <w:rsid w:val="00F43984"/>
    <w:rsid w:val="00F43A1B"/>
    <w:rsid w:val="00F44602"/>
    <w:rsid w:val="00F448B8"/>
    <w:rsid w:val="00F44BC4"/>
    <w:rsid w:val="00F45003"/>
    <w:rsid w:val="00F45660"/>
    <w:rsid w:val="00F4583A"/>
    <w:rsid w:val="00F458EF"/>
    <w:rsid w:val="00F45B13"/>
    <w:rsid w:val="00F45D77"/>
    <w:rsid w:val="00F46977"/>
    <w:rsid w:val="00F46F11"/>
    <w:rsid w:val="00F47728"/>
    <w:rsid w:val="00F509D1"/>
    <w:rsid w:val="00F50C78"/>
    <w:rsid w:val="00F50E95"/>
    <w:rsid w:val="00F5115F"/>
    <w:rsid w:val="00F514EB"/>
    <w:rsid w:val="00F51A7F"/>
    <w:rsid w:val="00F51DF8"/>
    <w:rsid w:val="00F51E2F"/>
    <w:rsid w:val="00F52076"/>
    <w:rsid w:val="00F524D3"/>
    <w:rsid w:val="00F524F7"/>
    <w:rsid w:val="00F52C87"/>
    <w:rsid w:val="00F533E9"/>
    <w:rsid w:val="00F534E3"/>
    <w:rsid w:val="00F53814"/>
    <w:rsid w:val="00F53CA3"/>
    <w:rsid w:val="00F53DA2"/>
    <w:rsid w:val="00F541D1"/>
    <w:rsid w:val="00F542E3"/>
    <w:rsid w:val="00F556FE"/>
    <w:rsid w:val="00F55728"/>
    <w:rsid w:val="00F563D9"/>
    <w:rsid w:val="00F569A7"/>
    <w:rsid w:val="00F57F19"/>
    <w:rsid w:val="00F60234"/>
    <w:rsid w:val="00F6042E"/>
    <w:rsid w:val="00F6091F"/>
    <w:rsid w:val="00F60CC2"/>
    <w:rsid w:val="00F610A9"/>
    <w:rsid w:val="00F61299"/>
    <w:rsid w:val="00F62068"/>
    <w:rsid w:val="00F63801"/>
    <w:rsid w:val="00F63CE8"/>
    <w:rsid w:val="00F63ED6"/>
    <w:rsid w:val="00F63FB2"/>
    <w:rsid w:val="00F64527"/>
    <w:rsid w:val="00F6475B"/>
    <w:rsid w:val="00F64E7F"/>
    <w:rsid w:val="00F6570F"/>
    <w:rsid w:val="00F65E53"/>
    <w:rsid w:val="00F664CC"/>
    <w:rsid w:val="00F67685"/>
    <w:rsid w:val="00F67EE7"/>
    <w:rsid w:val="00F70657"/>
    <w:rsid w:val="00F706F1"/>
    <w:rsid w:val="00F70781"/>
    <w:rsid w:val="00F70865"/>
    <w:rsid w:val="00F713F7"/>
    <w:rsid w:val="00F71A84"/>
    <w:rsid w:val="00F720AB"/>
    <w:rsid w:val="00F720AF"/>
    <w:rsid w:val="00F728D1"/>
    <w:rsid w:val="00F73298"/>
    <w:rsid w:val="00F73A7B"/>
    <w:rsid w:val="00F74A1C"/>
    <w:rsid w:val="00F74E96"/>
    <w:rsid w:val="00F7503B"/>
    <w:rsid w:val="00F75FF0"/>
    <w:rsid w:val="00F76BB5"/>
    <w:rsid w:val="00F7703D"/>
    <w:rsid w:val="00F7774F"/>
    <w:rsid w:val="00F778B4"/>
    <w:rsid w:val="00F7798A"/>
    <w:rsid w:val="00F801B3"/>
    <w:rsid w:val="00F80932"/>
    <w:rsid w:val="00F80C74"/>
    <w:rsid w:val="00F813C8"/>
    <w:rsid w:val="00F81BA9"/>
    <w:rsid w:val="00F81D84"/>
    <w:rsid w:val="00F8230D"/>
    <w:rsid w:val="00F82502"/>
    <w:rsid w:val="00F834BF"/>
    <w:rsid w:val="00F837AF"/>
    <w:rsid w:val="00F83990"/>
    <w:rsid w:val="00F83FCE"/>
    <w:rsid w:val="00F84036"/>
    <w:rsid w:val="00F84213"/>
    <w:rsid w:val="00F8428A"/>
    <w:rsid w:val="00F84872"/>
    <w:rsid w:val="00F849A8"/>
    <w:rsid w:val="00F84E81"/>
    <w:rsid w:val="00F85490"/>
    <w:rsid w:val="00F85E5D"/>
    <w:rsid w:val="00F868A6"/>
    <w:rsid w:val="00F86FE0"/>
    <w:rsid w:val="00F876A9"/>
    <w:rsid w:val="00F87A3F"/>
    <w:rsid w:val="00F90033"/>
    <w:rsid w:val="00F905C0"/>
    <w:rsid w:val="00F9098C"/>
    <w:rsid w:val="00F9133D"/>
    <w:rsid w:val="00F91638"/>
    <w:rsid w:val="00F9171C"/>
    <w:rsid w:val="00F92213"/>
    <w:rsid w:val="00F924F2"/>
    <w:rsid w:val="00F92AD0"/>
    <w:rsid w:val="00F934D4"/>
    <w:rsid w:val="00F939B9"/>
    <w:rsid w:val="00F944A5"/>
    <w:rsid w:val="00F94A11"/>
    <w:rsid w:val="00F94D53"/>
    <w:rsid w:val="00F952C8"/>
    <w:rsid w:val="00F957EE"/>
    <w:rsid w:val="00F95C04"/>
    <w:rsid w:val="00F96C8B"/>
    <w:rsid w:val="00F971FE"/>
    <w:rsid w:val="00F97CA8"/>
    <w:rsid w:val="00FA089E"/>
    <w:rsid w:val="00FA0CE8"/>
    <w:rsid w:val="00FA14DD"/>
    <w:rsid w:val="00FA1742"/>
    <w:rsid w:val="00FA1E1F"/>
    <w:rsid w:val="00FA2B61"/>
    <w:rsid w:val="00FA2BEA"/>
    <w:rsid w:val="00FA356A"/>
    <w:rsid w:val="00FA3570"/>
    <w:rsid w:val="00FA3FF5"/>
    <w:rsid w:val="00FA4350"/>
    <w:rsid w:val="00FA49A2"/>
    <w:rsid w:val="00FA51EA"/>
    <w:rsid w:val="00FA562A"/>
    <w:rsid w:val="00FA5792"/>
    <w:rsid w:val="00FA5F57"/>
    <w:rsid w:val="00FA6108"/>
    <w:rsid w:val="00FA6A5F"/>
    <w:rsid w:val="00FA6CF2"/>
    <w:rsid w:val="00FA7333"/>
    <w:rsid w:val="00FA76AC"/>
    <w:rsid w:val="00FB05A0"/>
    <w:rsid w:val="00FB0D80"/>
    <w:rsid w:val="00FB1481"/>
    <w:rsid w:val="00FB17AA"/>
    <w:rsid w:val="00FB1BF2"/>
    <w:rsid w:val="00FB25AD"/>
    <w:rsid w:val="00FB26FD"/>
    <w:rsid w:val="00FB29F8"/>
    <w:rsid w:val="00FB2A75"/>
    <w:rsid w:val="00FB30B0"/>
    <w:rsid w:val="00FB41DD"/>
    <w:rsid w:val="00FB435D"/>
    <w:rsid w:val="00FB48F5"/>
    <w:rsid w:val="00FB4FF5"/>
    <w:rsid w:val="00FB51A8"/>
    <w:rsid w:val="00FB5B51"/>
    <w:rsid w:val="00FB653B"/>
    <w:rsid w:val="00FB70C7"/>
    <w:rsid w:val="00FC0A8C"/>
    <w:rsid w:val="00FC0B1D"/>
    <w:rsid w:val="00FC0CB7"/>
    <w:rsid w:val="00FC0E69"/>
    <w:rsid w:val="00FC0E98"/>
    <w:rsid w:val="00FC13BD"/>
    <w:rsid w:val="00FC1475"/>
    <w:rsid w:val="00FC15C3"/>
    <w:rsid w:val="00FC1FF7"/>
    <w:rsid w:val="00FC3A6A"/>
    <w:rsid w:val="00FC5A6E"/>
    <w:rsid w:val="00FC5C7D"/>
    <w:rsid w:val="00FC5C96"/>
    <w:rsid w:val="00FC601B"/>
    <w:rsid w:val="00FC6057"/>
    <w:rsid w:val="00FC6F7A"/>
    <w:rsid w:val="00FC72B1"/>
    <w:rsid w:val="00FC759B"/>
    <w:rsid w:val="00FC77E5"/>
    <w:rsid w:val="00FC7AA3"/>
    <w:rsid w:val="00FC7C08"/>
    <w:rsid w:val="00FD011E"/>
    <w:rsid w:val="00FD02BC"/>
    <w:rsid w:val="00FD0A0E"/>
    <w:rsid w:val="00FD0DC3"/>
    <w:rsid w:val="00FD13D3"/>
    <w:rsid w:val="00FD1499"/>
    <w:rsid w:val="00FD14D3"/>
    <w:rsid w:val="00FD1E85"/>
    <w:rsid w:val="00FD26DD"/>
    <w:rsid w:val="00FD2819"/>
    <w:rsid w:val="00FD2D63"/>
    <w:rsid w:val="00FD324A"/>
    <w:rsid w:val="00FD3278"/>
    <w:rsid w:val="00FD3511"/>
    <w:rsid w:val="00FD4882"/>
    <w:rsid w:val="00FD4D63"/>
    <w:rsid w:val="00FD53A7"/>
    <w:rsid w:val="00FD5AE3"/>
    <w:rsid w:val="00FD61D4"/>
    <w:rsid w:val="00FD624D"/>
    <w:rsid w:val="00FD62A7"/>
    <w:rsid w:val="00FD6D95"/>
    <w:rsid w:val="00FD6F32"/>
    <w:rsid w:val="00FD7010"/>
    <w:rsid w:val="00FD745D"/>
    <w:rsid w:val="00FE019F"/>
    <w:rsid w:val="00FE01AE"/>
    <w:rsid w:val="00FE10DE"/>
    <w:rsid w:val="00FE1963"/>
    <w:rsid w:val="00FE1B3C"/>
    <w:rsid w:val="00FE2004"/>
    <w:rsid w:val="00FE20E5"/>
    <w:rsid w:val="00FE21FE"/>
    <w:rsid w:val="00FE237A"/>
    <w:rsid w:val="00FE29FA"/>
    <w:rsid w:val="00FE2A60"/>
    <w:rsid w:val="00FE32AA"/>
    <w:rsid w:val="00FE3567"/>
    <w:rsid w:val="00FE3842"/>
    <w:rsid w:val="00FE4217"/>
    <w:rsid w:val="00FE4C84"/>
    <w:rsid w:val="00FE56FB"/>
    <w:rsid w:val="00FE5F9A"/>
    <w:rsid w:val="00FE60A2"/>
    <w:rsid w:val="00FE6595"/>
    <w:rsid w:val="00FE673B"/>
    <w:rsid w:val="00FE6D88"/>
    <w:rsid w:val="00FE7140"/>
    <w:rsid w:val="00FE743B"/>
    <w:rsid w:val="00FE7F82"/>
    <w:rsid w:val="00FF0626"/>
    <w:rsid w:val="00FF0679"/>
    <w:rsid w:val="00FF06D9"/>
    <w:rsid w:val="00FF09A6"/>
    <w:rsid w:val="00FF0F75"/>
    <w:rsid w:val="00FF0F78"/>
    <w:rsid w:val="00FF14D5"/>
    <w:rsid w:val="00FF1AC4"/>
    <w:rsid w:val="00FF1C8F"/>
    <w:rsid w:val="00FF1FBC"/>
    <w:rsid w:val="00FF2147"/>
    <w:rsid w:val="00FF22B3"/>
    <w:rsid w:val="00FF2385"/>
    <w:rsid w:val="00FF25F2"/>
    <w:rsid w:val="00FF2F16"/>
    <w:rsid w:val="00FF3D93"/>
    <w:rsid w:val="00FF49FE"/>
    <w:rsid w:val="00FF4ADE"/>
    <w:rsid w:val="00FF50AF"/>
    <w:rsid w:val="00FF50D7"/>
    <w:rsid w:val="00FF640A"/>
    <w:rsid w:val="00FF6DE3"/>
    <w:rsid w:val="00FF74E3"/>
    <w:rsid w:val="00FF761D"/>
    <w:rsid w:val="00FF7754"/>
    <w:rsid w:val="00FF7912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AA157"/>
  <w15:chartTrackingRefBased/>
  <w15:docId w15:val="{910607D2-94C0-4DE7-B414-6368FE04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EF"/>
  </w:style>
  <w:style w:type="paragraph" w:styleId="Heading1">
    <w:name w:val="heading 1"/>
    <w:basedOn w:val="Normal"/>
    <w:next w:val="Normal"/>
    <w:link w:val="Heading1Char"/>
    <w:uiPriority w:val="9"/>
    <w:qFormat/>
    <w:rsid w:val="00892A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B49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49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49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49B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D358A6"/>
    <w:pPr>
      <w:ind w:left="720"/>
      <w:contextualSpacing/>
    </w:pPr>
  </w:style>
  <w:style w:type="table" w:styleId="TableGrid">
    <w:name w:val="Table Grid"/>
    <w:basedOn w:val="TableNormal"/>
    <w:uiPriority w:val="39"/>
    <w:rsid w:val="00D35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1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859"/>
  </w:style>
  <w:style w:type="paragraph" w:styleId="Footer">
    <w:name w:val="footer"/>
    <w:basedOn w:val="Normal"/>
    <w:link w:val="FooterChar"/>
    <w:uiPriority w:val="99"/>
    <w:unhideWhenUsed/>
    <w:rsid w:val="00251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859"/>
  </w:style>
  <w:style w:type="character" w:customStyle="1" w:styleId="Heading1Char">
    <w:name w:val="Heading 1 Char"/>
    <w:basedOn w:val="DefaultParagraphFont"/>
    <w:link w:val="Heading1"/>
    <w:uiPriority w:val="9"/>
    <w:rsid w:val="00892A44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D7464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character" w:styleId="Hyperlink">
    <w:name w:val="Hyperlink"/>
    <w:basedOn w:val="DefaultParagraphFont"/>
    <w:uiPriority w:val="99"/>
    <w:unhideWhenUsed/>
    <w:rsid w:val="00FA0C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0C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651F3"/>
  </w:style>
  <w:style w:type="character" w:styleId="CommentReference">
    <w:name w:val="annotation reference"/>
    <w:basedOn w:val="DefaultParagraphFont"/>
    <w:uiPriority w:val="99"/>
    <w:semiHidden/>
    <w:unhideWhenUsed/>
    <w:rsid w:val="00C04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195"/>
    <w:pPr>
      <w:spacing w:line="240" w:lineRule="auto"/>
    </w:pPr>
    <w:rPr>
      <w:rFonts w:eastAsia="MS Mincho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195"/>
    <w:rPr>
      <w:rFonts w:eastAsia="MS Mincho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616"/>
    <w:rPr>
      <w:rFonts w:eastAsiaTheme="minorEastAsia"/>
      <w:b/>
      <w:bCs/>
      <w:szCs w:val="25"/>
      <w:lang w:eastAsia="zh-CN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616"/>
    <w:rPr>
      <w:rFonts w:eastAsia="MS Mincho"/>
      <w:b/>
      <w:bCs/>
      <w:sz w:val="20"/>
      <w:szCs w:val="25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61A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149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F54C59585914CA47369550612FB84" ma:contentTypeVersion="14" ma:contentTypeDescription="Create a new document." ma:contentTypeScope="" ma:versionID="d0490bf89967e1a436419f6b9c5c4d75">
  <xsd:schema xmlns:xsd="http://www.w3.org/2001/XMLSchema" xmlns:xs="http://www.w3.org/2001/XMLSchema" xmlns:p="http://schemas.microsoft.com/office/2006/metadata/properties" xmlns:ns3="89f9ce82-c178-4b19-9f61-2fddad96e320" xmlns:ns4="d78a756b-d207-4f53-b738-1f60dea59cea" targetNamespace="http://schemas.microsoft.com/office/2006/metadata/properties" ma:root="true" ma:fieldsID="484cfd1d564fa225b4978f870b65a82d" ns3:_="" ns4:_="">
    <xsd:import namespace="89f9ce82-c178-4b19-9f61-2fddad96e320"/>
    <xsd:import namespace="d78a756b-d207-4f53-b738-1f60dea59c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9ce82-c178-4b19-9f61-2fddad96e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a756b-d207-4f53-b738-1f60dea59ce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8CAA05-1018-4EF6-A819-5B021039B8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B8EFC6-6DA6-4BBD-B63D-D316C88969A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9C0575-8B81-466D-8D81-1CE3752224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f9ce82-c178-4b19-9f61-2fddad96e320"/>
    <ds:schemaRef ds:uri="d78a756b-d207-4f53-b738-1f60dea59c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DE466D-7B22-46EC-A22E-6E038C8C57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80</Words>
  <Characters>730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KI-FEJER Edith</dc:creator>
  <cp:keywords/>
  <dc:description/>
  <cp:lastModifiedBy>CSIKI-FEJER Edith</cp:lastModifiedBy>
  <cp:revision>29</cp:revision>
  <cp:lastPrinted>2022-10-04T19:01:00Z</cp:lastPrinted>
  <dcterms:created xsi:type="dcterms:W3CDTF">2023-03-17T22:44:00Z</dcterms:created>
  <dcterms:modified xsi:type="dcterms:W3CDTF">2023-04-02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F54C59585914CA47369550612FB84</vt:lpwstr>
  </property>
</Properties>
</file>